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436C8" w14:textId="77777777" w:rsidR="00E468D5" w:rsidRPr="003F2567" w:rsidRDefault="00E468D5" w:rsidP="00E468D5">
      <w:pPr>
        <w:spacing w:after="0" w:line="480" w:lineRule="auto"/>
        <w:jc w:val="center"/>
        <w:rPr>
          <w:rFonts w:ascii="Times New Roman" w:hAnsi="Times New Roman"/>
          <w:b/>
          <w:sz w:val="24"/>
          <w:lang w:val="en-US"/>
        </w:rPr>
      </w:pPr>
      <w:r w:rsidRPr="003F2567">
        <w:rPr>
          <w:rFonts w:ascii="Times New Roman" w:hAnsi="Times New Roman"/>
          <w:b/>
          <w:sz w:val="24"/>
          <w:lang w:val="en-US"/>
        </w:rPr>
        <w:t xml:space="preserve">Development and Validation of the </w:t>
      </w:r>
      <w:r w:rsidRPr="003F2567">
        <w:rPr>
          <w:rFonts w:ascii="Times New Roman" w:hAnsi="Times New Roman" w:cs="Times New Roman"/>
          <w:b/>
          <w:sz w:val="24"/>
          <w:szCs w:val="24"/>
          <w:lang w:val="en-US"/>
        </w:rPr>
        <w:t>Alcohol Message Perceived Effectiveness Scale</w:t>
      </w:r>
    </w:p>
    <w:p w14:paraId="70092E91" w14:textId="77777777" w:rsidR="002473E7" w:rsidRDefault="002473E7" w:rsidP="00411F06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64FA3FD" w14:textId="0BDB1D8C" w:rsidR="002473E7" w:rsidRPr="002473E7" w:rsidRDefault="002473E7" w:rsidP="00411F06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473E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</w:t>
      </w:r>
    </w:p>
    <w:p w14:paraId="568F1E94" w14:textId="77777777" w:rsidR="001A26DF" w:rsidRDefault="001A26DF" w:rsidP="002473E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5DD39A" w14:textId="5FC973B7" w:rsidR="002473E7" w:rsidRPr="00894501" w:rsidRDefault="001A26DF" w:rsidP="00A57552">
      <w:pPr>
        <w:spacing w:after="0" w:line="360" w:lineRule="auto"/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</w:pPr>
      <w:r w:rsidRPr="0089450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Figure S1</w:t>
      </w:r>
    </w:p>
    <w:p w14:paraId="6F9EEDC1" w14:textId="34D1462B" w:rsidR="00A57552" w:rsidRDefault="00033ACB" w:rsidP="00A5755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rink counting message as presented to respondents</w:t>
      </w:r>
    </w:p>
    <w:p w14:paraId="09F66006" w14:textId="1904FE5D" w:rsidR="003A4372" w:rsidRPr="003171E4" w:rsidRDefault="003A4372" w:rsidP="00A5755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171E4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6410EB43" wp14:editId="375C2B62">
                <wp:simplePos x="0" y="0"/>
                <wp:positionH relativeFrom="column">
                  <wp:posOffset>-60960</wp:posOffset>
                </wp:positionH>
                <wp:positionV relativeFrom="paragraph">
                  <wp:posOffset>189230</wp:posOffset>
                </wp:positionV>
                <wp:extent cx="4962525" cy="1988820"/>
                <wp:effectExtent l="0" t="0" r="28575" b="1143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62525" cy="19888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54C273" id="Rectangle 6" o:spid="_x0000_s1026" style="position:absolute;margin-left:-4.8pt;margin-top:14.9pt;width:390.75pt;height:156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" filled="f" strokecolor="black [3213]" strokeweight="1pt"/>
            </w:pict>
          </mc:Fallback>
        </mc:AlternateContent>
      </w:r>
    </w:p>
    <w:p w14:paraId="228B9DC7" w14:textId="30B18CCA" w:rsidR="002473E7" w:rsidRPr="003171E4" w:rsidRDefault="00D863C4" w:rsidP="00A5755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171E4">
        <w:rPr>
          <w:rFonts w:ascii="Times New Roman" w:hAnsi="Times New Roman" w:cs="Times New Roman"/>
          <w:noProof/>
          <w:sz w:val="24"/>
          <w:szCs w:val="24"/>
          <w:lang w:val="en-US" w:eastAsia="en-AU"/>
        </w:rPr>
        <w:drawing>
          <wp:anchor distT="0" distB="0" distL="114300" distR="114300" simplePos="0" relativeHeight="251658240" behindDoc="0" locked="0" layoutInCell="1" allowOverlap="1" wp14:anchorId="3DF836E1" wp14:editId="48D960A5">
            <wp:simplePos x="0" y="0"/>
            <wp:positionH relativeFrom="column">
              <wp:posOffset>3552825</wp:posOffset>
            </wp:positionH>
            <wp:positionV relativeFrom="paragraph">
              <wp:posOffset>9525</wp:posOffset>
            </wp:positionV>
            <wp:extent cx="1279567" cy="1809750"/>
            <wp:effectExtent l="0" t="0" r="0" b="0"/>
            <wp:wrapNone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Keep count of your drinks_Page_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93739" cy="18297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171E4">
        <w:rPr>
          <w:rFonts w:ascii="Times New Roman" w:hAnsi="Times New Roman" w:cs="Times New Roman"/>
          <w:noProof/>
          <w:sz w:val="24"/>
          <w:szCs w:val="24"/>
          <w:lang w:val="en-US" w:eastAsia="en-AU"/>
        </w:rPr>
        <w:drawing>
          <wp:anchor distT="0" distB="0" distL="114300" distR="114300" simplePos="0" relativeHeight="251658241" behindDoc="0" locked="0" layoutInCell="1" allowOverlap="1" wp14:anchorId="1808FEC8" wp14:editId="5B6D3760">
            <wp:simplePos x="0" y="0"/>
            <wp:positionH relativeFrom="margin">
              <wp:posOffset>1819275</wp:posOffset>
            </wp:positionH>
            <wp:positionV relativeFrom="paragraph">
              <wp:posOffset>9525</wp:posOffset>
            </wp:positionV>
            <wp:extent cx="1285875" cy="1818003"/>
            <wp:effectExtent l="0" t="0" r="0" b="0"/>
            <wp:wrapNone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Keep count of your drinks_Page_5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92693" cy="182764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473E7" w:rsidRPr="003171E4">
        <w:rPr>
          <w:rFonts w:ascii="Times New Roman" w:hAnsi="Times New Roman" w:cs="Times New Roman"/>
          <w:noProof/>
          <w:sz w:val="24"/>
          <w:szCs w:val="24"/>
          <w:lang w:val="en-US" w:eastAsia="en-AU"/>
        </w:rPr>
        <w:drawing>
          <wp:inline distT="0" distB="0" distL="0" distR="0" wp14:anchorId="5781280D" wp14:editId="6042E5D2">
            <wp:extent cx="1285875" cy="1819257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Keep count of your drinks_Page_4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00446" cy="1839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E20A5A" w14:textId="77777777" w:rsidR="00A53944" w:rsidRDefault="00A53944" w:rsidP="00A57552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59A211A0" w14:textId="32E5523C" w:rsidR="002473E7" w:rsidRDefault="00033ACB" w:rsidP="00A5755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A4372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928A5">
        <w:rPr>
          <w:rFonts w:ascii="Times New Roman" w:hAnsi="Times New Roman" w:cs="Times New Roman"/>
          <w:sz w:val="24"/>
          <w:szCs w:val="24"/>
          <w:lang w:val="en-US"/>
        </w:rPr>
        <w:t>In each of the survey</w:t>
      </w:r>
      <w:r w:rsidR="008F5038">
        <w:rPr>
          <w:rFonts w:ascii="Times New Roman" w:hAnsi="Times New Roman" w:cs="Times New Roman"/>
          <w:sz w:val="24"/>
          <w:szCs w:val="24"/>
          <w:lang w:val="en-US"/>
        </w:rPr>
        <w:t xml:space="preserve"> wave</w:t>
      </w:r>
      <w:r w:rsidR="004928A5">
        <w:rPr>
          <w:rFonts w:ascii="Times New Roman" w:hAnsi="Times New Roman" w:cs="Times New Roman"/>
          <w:sz w:val="24"/>
          <w:szCs w:val="24"/>
          <w:lang w:val="en-US"/>
        </w:rPr>
        <w:t>s, r</w:t>
      </w:r>
      <w:r w:rsidR="00D863C4" w:rsidRPr="00D863C4">
        <w:rPr>
          <w:rFonts w:ascii="Times New Roman" w:hAnsi="Times New Roman" w:cs="Times New Roman"/>
          <w:sz w:val="24"/>
          <w:szCs w:val="24"/>
          <w:lang w:val="en-US"/>
        </w:rPr>
        <w:t>esponden</w:t>
      </w:r>
      <w:r w:rsidR="00D863C4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D863C4" w:rsidRPr="00D863C4">
        <w:rPr>
          <w:rFonts w:ascii="Times New Roman" w:hAnsi="Times New Roman" w:cs="Times New Roman"/>
          <w:sz w:val="24"/>
          <w:szCs w:val="24"/>
          <w:lang w:val="en-US"/>
        </w:rPr>
        <w:t>s were</w:t>
      </w:r>
      <w:r w:rsidR="00D863C4">
        <w:rPr>
          <w:rFonts w:ascii="Times New Roman" w:hAnsi="Times New Roman" w:cs="Times New Roman"/>
          <w:sz w:val="24"/>
          <w:szCs w:val="24"/>
          <w:lang w:val="en-US"/>
        </w:rPr>
        <w:t xml:space="preserve"> exposed to </w:t>
      </w:r>
      <w:r w:rsidR="00054C16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02F9">
        <w:rPr>
          <w:rFonts w:ascii="Times New Roman" w:hAnsi="Times New Roman" w:cs="Times New Roman"/>
          <w:sz w:val="24"/>
          <w:szCs w:val="24"/>
          <w:lang w:val="en-US"/>
        </w:rPr>
        <w:t xml:space="preserve">protective </w:t>
      </w:r>
      <w:r w:rsidR="006D2282">
        <w:rPr>
          <w:rFonts w:ascii="Times New Roman" w:hAnsi="Times New Roman" w:cs="Times New Roman"/>
          <w:sz w:val="24"/>
          <w:szCs w:val="24"/>
          <w:lang w:val="en-US"/>
        </w:rPr>
        <w:t>behavioral</w:t>
      </w:r>
      <w:r w:rsidR="007E02F9">
        <w:rPr>
          <w:rFonts w:ascii="Times New Roman" w:hAnsi="Times New Roman" w:cs="Times New Roman"/>
          <w:sz w:val="24"/>
          <w:szCs w:val="24"/>
          <w:lang w:val="en-US"/>
        </w:rPr>
        <w:t xml:space="preserve"> strategy messa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863C4">
        <w:rPr>
          <w:rFonts w:ascii="Times New Roman" w:hAnsi="Times New Roman" w:cs="Times New Roman"/>
          <w:sz w:val="24"/>
          <w:szCs w:val="24"/>
          <w:lang w:val="en-US"/>
        </w:rPr>
        <w:t>in the formats shown above</w:t>
      </w:r>
      <w:r w:rsidR="0076771D">
        <w:rPr>
          <w:rFonts w:ascii="Times New Roman" w:hAnsi="Times New Roman" w:cs="Times New Roman"/>
          <w:sz w:val="24"/>
          <w:szCs w:val="24"/>
          <w:lang w:val="en-US"/>
        </w:rPr>
        <w:t xml:space="preserve"> (i.e., each respondent saw </w:t>
      </w:r>
      <w:r w:rsidR="00DB45CC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7677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D2282">
        <w:rPr>
          <w:rFonts w:ascii="Times New Roman" w:hAnsi="Times New Roman" w:cs="Times New Roman"/>
          <w:sz w:val="24"/>
          <w:szCs w:val="24"/>
          <w:lang w:val="en-US"/>
        </w:rPr>
        <w:t xml:space="preserve">protective behavioral strategy message </w:t>
      </w:r>
      <w:r w:rsidR="0076771D">
        <w:rPr>
          <w:rFonts w:ascii="Times New Roman" w:hAnsi="Times New Roman" w:cs="Times New Roman"/>
          <w:sz w:val="24"/>
          <w:szCs w:val="24"/>
          <w:lang w:val="en-US"/>
        </w:rPr>
        <w:t>depicted in a series of three images)</w:t>
      </w:r>
      <w:r w:rsidR="00D863C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090EF4D" w14:textId="43391ACA" w:rsidR="00DF2B59" w:rsidRDefault="00DF2B59" w:rsidP="00A5755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C58B9B" w14:textId="35897314" w:rsidR="00DF2B59" w:rsidRDefault="00DF2B59" w:rsidP="003A43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510A1D4" w14:textId="1A1D25F9" w:rsidR="00DF2B59" w:rsidRDefault="00DF2B59" w:rsidP="003A43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C595DA5" w14:textId="5B6A2BB3" w:rsidR="00DF2B59" w:rsidRDefault="00DF2B59" w:rsidP="003A43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31B6B0A" w14:textId="1DE61F86" w:rsidR="00DF2B59" w:rsidRDefault="00DF2B59" w:rsidP="003A43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05416B2" w14:textId="54F77B49" w:rsidR="00DF2B59" w:rsidRDefault="00DF2B59" w:rsidP="003A43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5418A71" w14:textId="2E68F29C" w:rsidR="00DF2B59" w:rsidRDefault="00DF2B59" w:rsidP="003A43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B30112F" w14:textId="4E0FE8A1" w:rsidR="00DF2B59" w:rsidRDefault="00DF2B59" w:rsidP="003A43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35C36F0" w14:textId="13B475D9" w:rsidR="00DF2B59" w:rsidRDefault="00DF2B59" w:rsidP="003A43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D19C573" w14:textId="30B8886C" w:rsidR="00DF2B59" w:rsidRDefault="00DF2B59" w:rsidP="003A43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2566131" w14:textId="36DB52FE" w:rsidR="00DF2B59" w:rsidRDefault="00DF2B59" w:rsidP="003A43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70BAAF9" w14:textId="35AADDFC" w:rsidR="00DF2B59" w:rsidRDefault="00DF2B59" w:rsidP="003A43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712E9FB" w14:textId="2BA72F6E" w:rsidR="00DF2B59" w:rsidRDefault="00DF2B59" w:rsidP="003A43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7D36281" w14:textId="1376DD03" w:rsidR="00DF2B59" w:rsidRDefault="00DF2B59" w:rsidP="003A43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2097004" w14:textId="4F1B1E92" w:rsidR="00DF2B59" w:rsidRDefault="00DF2B59" w:rsidP="003A43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E70AE10" w14:textId="23D292A7" w:rsidR="00DF2B59" w:rsidRDefault="00DF2B59" w:rsidP="003A43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050C74A" w14:textId="15FA4BAF" w:rsidR="00DF2B59" w:rsidRDefault="00DF2B59" w:rsidP="003A43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E363E55" w14:textId="420220D7" w:rsidR="00DF2B59" w:rsidRDefault="00DF2B59" w:rsidP="003A43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6B2A967" w14:textId="6F19B154" w:rsidR="00DF2B59" w:rsidRDefault="00DF2B59" w:rsidP="003A43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7B4C659" w14:textId="7D2A0E48" w:rsidR="00DF2B59" w:rsidRDefault="00DF2B59" w:rsidP="003A43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172EB13" w14:textId="40B108C0" w:rsidR="00DF2B59" w:rsidRDefault="00DF2B59" w:rsidP="003A43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2A98736" w14:textId="1CB51E2D" w:rsidR="00DF2B59" w:rsidRDefault="00DF2B59" w:rsidP="003A43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9EE861C" w14:textId="77777777" w:rsidR="00DF2B59" w:rsidRDefault="00DF2B59" w:rsidP="00DF2B59">
      <w:pPr>
        <w:spacing w:after="0" w:line="480" w:lineRule="auto"/>
        <w:ind w:left="720" w:hanging="720"/>
        <w:rPr>
          <w:rFonts w:ascii="Times New Roman" w:hAnsi="Times New Roman"/>
          <w:bCs/>
          <w:i/>
          <w:iCs/>
          <w:sz w:val="24"/>
          <w:lang w:val="en-US"/>
        </w:rPr>
        <w:sectPr w:rsidR="00DF2B59" w:rsidSect="002156FD">
          <w:head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07D696B" w14:textId="61AFD6A6" w:rsidR="00DF2B59" w:rsidRPr="00894501" w:rsidRDefault="00DF2B59" w:rsidP="00A57552">
      <w:pPr>
        <w:spacing w:after="0" w:line="360" w:lineRule="auto"/>
        <w:ind w:left="720" w:hanging="720"/>
        <w:rPr>
          <w:rFonts w:ascii="Times New Roman" w:hAnsi="Times New Roman" w:cs="Times New Roman"/>
          <w:bCs/>
          <w:i/>
          <w:iCs/>
          <w:sz w:val="24"/>
          <w:lang w:val="en-US"/>
        </w:rPr>
      </w:pPr>
      <w:r w:rsidRPr="00894501">
        <w:rPr>
          <w:rFonts w:ascii="Times New Roman" w:hAnsi="Times New Roman" w:cs="Times New Roman"/>
          <w:bCs/>
          <w:i/>
          <w:iCs/>
          <w:sz w:val="24"/>
          <w:lang w:val="en-US"/>
        </w:rPr>
        <w:lastRenderedPageBreak/>
        <w:t>Table S1</w:t>
      </w:r>
    </w:p>
    <w:p w14:paraId="0641E326" w14:textId="4C83C2B0" w:rsidR="00DF2B59" w:rsidRPr="00A57552" w:rsidRDefault="00DF2B59" w:rsidP="00A57552">
      <w:pPr>
        <w:spacing w:after="0" w:line="360" w:lineRule="auto"/>
        <w:ind w:left="720" w:hanging="720"/>
        <w:rPr>
          <w:rFonts w:ascii="Times New Roman" w:hAnsi="Times New Roman" w:cs="Times New Roman"/>
          <w:sz w:val="24"/>
          <w:lang w:val="en-US"/>
        </w:rPr>
      </w:pPr>
      <w:r w:rsidRPr="00A57552">
        <w:rPr>
          <w:rFonts w:ascii="Times New Roman" w:hAnsi="Times New Roman" w:cs="Times New Roman"/>
          <w:sz w:val="24"/>
          <w:lang w:val="en-US"/>
        </w:rPr>
        <w:t xml:space="preserve">Item-level descriptive statistics, inter-item correlations, and factor loadings: </w:t>
      </w:r>
      <w:r w:rsidR="004B3293" w:rsidRPr="00A57552">
        <w:rPr>
          <w:rFonts w:ascii="Times New Roman" w:hAnsi="Times New Roman" w:cs="Times New Roman"/>
          <w:sz w:val="24"/>
          <w:lang w:val="en-US"/>
        </w:rPr>
        <w:t>‘</w:t>
      </w:r>
      <w:r w:rsidR="004B3293" w:rsidRPr="00A57552">
        <w:rPr>
          <w:rFonts w:ascii="Times New Roman" w:hAnsi="Times New Roman" w:cs="Times New Roman"/>
          <w:sz w:val="24"/>
          <w:szCs w:val="24"/>
          <w:lang w:val="en-US"/>
        </w:rPr>
        <w:t>Keep count of your drinks’</w:t>
      </w:r>
      <w:r w:rsidR="00DB2A6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DB2A65" w:rsidRPr="00DB2A65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DB2A65">
        <w:rPr>
          <w:rFonts w:ascii="Times New Roman" w:hAnsi="Times New Roman" w:cs="Times New Roman"/>
          <w:sz w:val="24"/>
          <w:szCs w:val="24"/>
          <w:lang w:val="en-US"/>
        </w:rPr>
        <w:t xml:space="preserve"> = 1</w:t>
      </w:r>
      <w:r w:rsidR="002818E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B2A65">
        <w:rPr>
          <w:rFonts w:ascii="Times New Roman" w:hAnsi="Times New Roman" w:cs="Times New Roman"/>
          <w:sz w:val="24"/>
          <w:szCs w:val="24"/>
          <w:lang w:val="en-US"/>
        </w:rPr>
        <w:t>001)</w:t>
      </w:r>
    </w:p>
    <w:tbl>
      <w:tblPr>
        <w:tblStyle w:val="TableGrid"/>
        <w:tblW w:w="14858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247"/>
        <w:gridCol w:w="794"/>
        <w:gridCol w:w="709"/>
        <w:gridCol w:w="737"/>
        <w:gridCol w:w="850"/>
        <w:gridCol w:w="850"/>
        <w:gridCol w:w="850"/>
        <w:gridCol w:w="850"/>
        <w:gridCol w:w="850"/>
        <w:gridCol w:w="1167"/>
        <w:gridCol w:w="1134"/>
      </w:tblGrid>
      <w:tr w:rsidR="0040388C" w:rsidRPr="0040388C" w14:paraId="5284F42D" w14:textId="77777777" w:rsidTr="00214B0D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28B3E1E7" w14:textId="77777777" w:rsidR="00DF2B59" w:rsidRPr="0040388C" w:rsidRDefault="00DF2B59" w:rsidP="00A57552">
            <w:pPr>
              <w:spacing w:line="360" w:lineRule="auto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Please indicate the extent to which you agree/disagree that this alcohol message…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17EE1E22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Mean (</w:t>
            </w:r>
            <w:r w:rsidRPr="0040388C">
              <w:rPr>
                <w:rFonts w:ascii="Times New Roman" w:hAnsi="Times New Roman" w:cs="Times New Roman"/>
                <w:i/>
                <w:sz w:val="23"/>
                <w:lang w:val="en-US"/>
              </w:rPr>
              <w:t>SD</w:t>
            </w: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2506AF35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Skew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C7C4838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Kurt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16EB3628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8895DA5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8DA56DD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B43208B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944608B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F388B7E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6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074C0FD5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Loadings</w:t>
            </w:r>
          </w:p>
          <w:p w14:paraId="0C08148E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(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094B94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Loadings</w:t>
            </w:r>
          </w:p>
          <w:p w14:paraId="58A524E3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(2)</w:t>
            </w:r>
          </w:p>
        </w:tc>
      </w:tr>
      <w:tr w:rsidR="0040388C" w:rsidRPr="0040388C" w14:paraId="73D9A597" w14:textId="77777777" w:rsidTr="00214B0D">
        <w:tc>
          <w:tcPr>
            <w:tcW w:w="4820" w:type="dxa"/>
            <w:tcBorders>
              <w:top w:val="single" w:sz="4" w:space="0" w:color="auto"/>
            </w:tcBorders>
          </w:tcPr>
          <w:p w14:paraId="1F2B5771" w14:textId="77777777" w:rsidR="00F62AC4" w:rsidRPr="0040388C" w:rsidRDefault="00DF2B59" w:rsidP="00A57552">
            <w:pPr>
              <w:spacing w:line="360" w:lineRule="auto"/>
              <w:rPr>
                <w:rFonts w:ascii="Times New Roman" w:hAnsi="Times New Roman" w:cs="Times New Roman"/>
                <w:bCs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bCs/>
                <w:sz w:val="23"/>
                <w:lang w:val="en-US"/>
              </w:rPr>
              <w:t>Factor 1</w:t>
            </w:r>
            <w:r w:rsidR="00510960" w:rsidRPr="0040388C">
              <w:rPr>
                <w:rFonts w:ascii="Times New Roman" w:hAnsi="Times New Roman" w:cs="Times New Roman"/>
                <w:bCs/>
                <w:sz w:val="23"/>
                <w:lang w:val="en-US"/>
              </w:rPr>
              <w:t xml:space="preserve"> </w:t>
            </w:r>
          </w:p>
          <w:p w14:paraId="519848C6" w14:textId="25E1A9B0" w:rsidR="00DF2B59" w:rsidRPr="0040388C" w:rsidRDefault="00510960" w:rsidP="00A57552">
            <w:pPr>
              <w:spacing w:line="360" w:lineRule="auto"/>
              <w:rPr>
                <w:rFonts w:ascii="Times New Roman" w:hAnsi="Times New Roman" w:cs="Times New Roman"/>
                <w:bCs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bCs/>
                <w:sz w:val="23"/>
                <w:lang w:val="en-US"/>
              </w:rPr>
              <w:t>(</w:t>
            </w:r>
            <w:r w:rsidR="00A90CBD" w:rsidRPr="0040388C">
              <w:rPr>
                <w:rFonts w:ascii="Times New Roman" w:hAnsi="Times New Roman" w:cs="Times New Roman"/>
                <w:bCs/>
                <w:sz w:val="23"/>
                <w:lang w:val="en-US"/>
              </w:rPr>
              <w:t>50% of v</w:t>
            </w:r>
            <w:r w:rsidR="00A90CBD" w:rsidRPr="00F556C4">
              <w:rPr>
                <w:rFonts w:ascii="Times New Roman" w:hAnsi="Times New Roman" w:cs="Times New Roman"/>
                <w:bCs/>
                <w:sz w:val="23"/>
                <w:lang w:val="en-US"/>
              </w:rPr>
              <w:t>ariance</w:t>
            </w:r>
            <w:r w:rsidR="00816A25" w:rsidRPr="00F556C4">
              <w:rPr>
                <w:rFonts w:ascii="Times New Roman" w:hAnsi="Times New Roman" w:cs="Times New Roman"/>
                <w:bCs/>
                <w:sz w:val="23"/>
                <w:lang w:val="en-US"/>
              </w:rPr>
              <w:t xml:space="preserve">; </w:t>
            </w:r>
            <w:r w:rsidR="003C2494" w:rsidRPr="00F556C4">
              <w:rPr>
                <w:rFonts w:ascii="Times New Roman" w:hAnsi="Times New Roman"/>
                <w:sz w:val="24"/>
                <w:lang w:val="en-US"/>
              </w:rPr>
              <w:t>McDonald’s omega</w:t>
            </w:r>
            <w:r w:rsidRPr="00F556C4">
              <w:rPr>
                <w:rFonts w:ascii="Times New Roman" w:hAnsi="Times New Roman" w:cs="Times New Roman"/>
                <w:bCs/>
                <w:sz w:val="23"/>
                <w:lang w:val="en-US"/>
              </w:rPr>
              <w:t xml:space="preserve"> = </w:t>
            </w:r>
            <w:r w:rsidR="00A04D88" w:rsidRPr="00F556C4">
              <w:rPr>
                <w:rFonts w:ascii="Times New Roman" w:hAnsi="Times New Roman" w:cs="Times New Roman"/>
                <w:bCs/>
                <w:sz w:val="23"/>
                <w:lang w:val="en-US"/>
              </w:rPr>
              <w:t>0.85</w:t>
            </w:r>
            <w:r w:rsidRPr="00F556C4">
              <w:rPr>
                <w:rFonts w:ascii="Times New Roman" w:hAnsi="Times New Roman" w:cs="Times New Roman"/>
                <w:bCs/>
                <w:sz w:val="23"/>
                <w:lang w:val="en-US"/>
              </w:rPr>
              <w:t>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5A2CB962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00D0BC32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2D08A9A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756217E0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F3AE130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0DDCF2C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8619190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21A458F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4EB6FB7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6729A77B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40AF805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</w:p>
        </w:tc>
      </w:tr>
      <w:tr w:rsidR="0040388C" w:rsidRPr="0040388C" w14:paraId="38B96160" w14:textId="77777777" w:rsidTr="00214B0D">
        <w:tc>
          <w:tcPr>
            <w:tcW w:w="4820" w:type="dxa"/>
          </w:tcPr>
          <w:p w14:paraId="7FB28085" w14:textId="77777777" w:rsidR="00DF2B59" w:rsidRPr="0040388C" w:rsidRDefault="00DF2B59" w:rsidP="00A57552">
            <w:pPr>
              <w:spacing w:line="360" w:lineRule="auto"/>
              <w:rPr>
                <w:rFonts w:ascii="Times New Roman" w:hAnsi="Times New Roman" w:cs="Times New Roman"/>
                <w:bCs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bCs/>
                <w:sz w:val="23"/>
                <w:lang w:val="en-US"/>
              </w:rPr>
              <w:t>1. …makes me stop and think about my drinking</w:t>
            </w:r>
          </w:p>
        </w:tc>
        <w:tc>
          <w:tcPr>
            <w:tcW w:w="1247" w:type="dxa"/>
          </w:tcPr>
          <w:p w14:paraId="7DF97974" w14:textId="5B89CB8F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3.</w:t>
            </w:r>
            <w:r w:rsidR="00DA715D" w:rsidRPr="0040388C">
              <w:rPr>
                <w:rFonts w:ascii="Times New Roman" w:hAnsi="Times New Roman" w:cs="Times New Roman"/>
                <w:sz w:val="23"/>
                <w:lang w:val="en-US"/>
              </w:rPr>
              <w:t>31</w:t>
            </w: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 xml:space="preserve"> (1.0</w:t>
            </w:r>
            <w:r w:rsidR="00DA715D" w:rsidRPr="0040388C">
              <w:rPr>
                <w:rFonts w:ascii="Times New Roman" w:hAnsi="Times New Roman" w:cs="Times New Roman"/>
                <w:sz w:val="23"/>
                <w:lang w:val="en-US"/>
              </w:rPr>
              <w:t>7</w:t>
            </w: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)</w:t>
            </w:r>
          </w:p>
        </w:tc>
        <w:tc>
          <w:tcPr>
            <w:tcW w:w="794" w:type="dxa"/>
          </w:tcPr>
          <w:p w14:paraId="66B5632E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-0.39</w:t>
            </w:r>
          </w:p>
        </w:tc>
        <w:tc>
          <w:tcPr>
            <w:tcW w:w="709" w:type="dxa"/>
          </w:tcPr>
          <w:p w14:paraId="57AAC848" w14:textId="5942240B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-0.</w:t>
            </w:r>
            <w:r w:rsidR="007540DF" w:rsidRPr="0040388C">
              <w:rPr>
                <w:rFonts w:ascii="Times New Roman" w:hAnsi="Times New Roman" w:cs="Times New Roman"/>
                <w:sz w:val="23"/>
                <w:lang w:val="en-US"/>
              </w:rPr>
              <w:t>61</w:t>
            </w:r>
          </w:p>
        </w:tc>
        <w:tc>
          <w:tcPr>
            <w:tcW w:w="737" w:type="dxa"/>
          </w:tcPr>
          <w:p w14:paraId="4DD25390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-</w:t>
            </w:r>
          </w:p>
        </w:tc>
        <w:tc>
          <w:tcPr>
            <w:tcW w:w="850" w:type="dxa"/>
          </w:tcPr>
          <w:p w14:paraId="18DC9A40" w14:textId="76303F63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.5</w:t>
            </w:r>
            <w:r w:rsidR="00DB2A65" w:rsidRPr="0040388C">
              <w:rPr>
                <w:rFonts w:ascii="Times New Roman" w:hAnsi="Times New Roman" w:cs="Times New Roman"/>
                <w:sz w:val="23"/>
                <w:lang w:val="en-US"/>
              </w:rPr>
              <w:t>4</w:t>
            </w: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***</w:t>
            </w:r>
          </w:p>
        </w:tc>
        <w:tc>
          <w:tcPr>
            <w:tcW w:w="850" w:type="dxa"/>
          </w:tcPr>
          <w:p w14:paraId="6216420B" w14:textId="04FDAD7F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.6</w:t>
            </w:r>
            <w:r w:rsidR="00DB2A65" w:rsidRPr="0040388C">
              <w:rPr>
                <w:rFonts w:ascii="Times New Roman" w:hAnsi="Times New Roman" w:cs="Times New Roman"/>
                <w:sz w:val="23"/>
                <w:lang w:val="en-US"/>
              </w:rPr>
              <w:t>2</w:t>
            </w: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***</w:t>
            </w:r>
          </w:p>
        </w:tc>
        <w:tc>
          <w:tcPr>
            <w:tcW w:w="850" w:type="dxa"/>
          </w:tcPr>
          <w:p w14:paraId="0AF09410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.58***</w:t>
            </w:r>
          </w:p>
        </w:tc>
        <w:tc>
          <w:tcPr>
            <w:tcW w:w="850" w:type="dxa"/>
          </w:tcPr>
          <w:p w14:paraId="4A6CEB26" w14:textId="4364EA96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.1</w:t>
            </w:r>
            <w:r w:rsidR="00DB2A65" w:rsidRPr="0040388C">
              <w:rPr>
                <w:rFonts w:ascii="Times New Roman" w:hAnsi="Times New Roman" w:cs="Times New Roman"/>
                <w:sz w:val="23"/>
                <w:lang w:val="en-US"/>
              </w:rPr>
              <w:t>9</w:t>
            </w: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***</w:t>
            </w:r>
          </w:p>
        </w:tc>
        <w:tc>
          <w:tcPr>
            <w:tcW w:w="850" w:type="dxa"/>
          </w:tcPr>
          <w:p w14:paraId="4F85F9A1" w14:textId="792C791C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.3</w:t>
            </w:r>
            <w:r w:rsidR="00DB2A65" w:rsidRPr="0040388C">
              <w:rPr>
                <w:rFonts w:ascii="Times New Roman" w:hAnsi="Times New Roman" w:cs="Times New Roman"/>
                <w:sz w:val="23"/>
                <w:lang w:val="en-US"/>
              </w:rPr>
              <w:t>6</w:t>
            </w: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***</w:t>
            </w:r>
          </w:p>
        </w:tc>
        <w:tc>
          <w:tcPr>
            <w:tcW w:w="1167" w:type="dxa"/>
          </w:tcPr>
          <w:p w14:paraId="61C673BF" w14:textId="48DA0184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b/>
                <w:sz w:val="24"/>
                <w:lang w:val="en-US"/>
              </w:rPr>
              <w:t>0.</w:t>
            </w:r>
            <w:r w:rsidRPr="004038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  <w:r w:rsidR="003F1F40" w:rsidRPr="004038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</w:tcPr>
          <w:p w14:paraId="1553538F" w14:textId="74AE600F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13182B" w:rsidRPr="00403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40388C" w:rsidRPr="0040388C" w14:paraId="071D62F2" w14:textId="77777777" w:rsidTr="00214B0D">
        <w:tc>
          <w:tcPr>
            <w:tcW w:w="4820" w:type="dxa"/>
          </w:tcPr>
          <w:p w14:paraId="3AD98434" w14:textId="77777777" w:rsidR="00DF2B59" w:rsidRPr="0040388C" w:rsidRDefault="00DF2B59" w:rsidP="00A57552">
            <w:pPr>
              <w:spacing w:line="360" w:lineRule="auto"/>
              <w:rPr>
                <w:rFonts w:ascii="Times New Roman" w:hAnsi="Times New Roman" w:cs="Times New Roman"/>
                <w:bCs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bCs/>
                <w:sz w:val="23"/>
                <w:lang w:val="en-US"/>
              </w:rPr>
              <w:t xml:space="preserve">2. …is personally relevant </w:t>
            </w:r>
          </w:p>
        </w:tc>
        <w:tc>
          <w:tcPr>
            <w:tcW w:w="1247" w:type="dxa"/>
          </w:tcPr>
          <w:p w14:paraId="45B1A10C" w14:textId="46CB1A82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3.1</w:t>
            </w:r>
            <w:r w:rsidR="00D55E6B" w:rsidRPr="0040388C">
              <w:rPr>
                <w:rFonts w:ascii="Times New Roman" w:hAnsi="Times New Roman" w:cs="Times New Roman"/>
                <w:sz w:val="23"/>
                <w:lang w:val="en-US"/>
              </w:rPr>
              <w:t xml:space="preserve">0 </w:t>
            </w: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(1.1</w:t>
            </w:r>
            <w:r w:rsidR="00D55E6B" w:rsidRPr="0040388C">
              <w:rPr>
                <w:rFonts w:ascii="Times New Roman" w:hAnsi="Times New Roman" w:cs="Times New Roman"/>
                <w:sz w:val="23"/>
                <w:lang w:val="en-US"/>
              </w:rPr>
              <w:t>7</w:t>
            </w: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)</w:t>
            </w:r>
          </w:p>
        </w:tc>
        <w:tc>
          <w:tcPr>
            <w:tcW w:w="794" w:type="dxa"/>
          </w:tcPr>
          <w:p w14:paraId="4A7C2140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-0.19</w:t>
            </w:r>
          </w:p>
        </w:tc>
        <w:tc>
          <w:tcPr>
            <w:tcW w:w="709" w:type="dxa"/>
          </w:tcPr>
          <w:p w14:paraId="17147091" w14:textId="131C9634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-0.</w:t>
            </w:r>
            <w:r w:rsidR="00173CEA" w:rsidRPr="0040388C">
              <w:rPr>
                <w:rFonts w:ascii="Times New Roman" w:hAnsi="Times New Roman" w:cs="Times New Roman"/>
                <w:sz w:val="23"/>
                <w:lang w:val="en-US"/>
              </w:rPr>
              <w:t>94</w:t>
            </w:r>
          </w:p>
        </w:tc>
        <w:tc>
          <w:tcPr>
            <w:tcW w:w="737" w:type="dxa"/>
          </w:tcPr>
          <w:p w14:paraId="062F15C3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57629E53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-</w:t>
            </w:r>
          </w:p>
        </w:tc>
        <w:tc>
          <w:tcPr>
            <w:tcW w:w="850" w:type="dxa"/>
          </w:tcPr>
          <w:p w14:paraId="7D60B0BD" w14:textId="5E54E588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.5</w:t>
            </w:r>
            <w:r w:rsidR="00DB2A65" w:rsidRPr="0040388C">
              <w:rPr>
                <w:rFonts w:ascii="Times New Roman" w:hAnsi="Times New Roman" w:cs="Times New Roman"/>
                <w:sz w:val="23"/>
                <w:lang w:val="en-US"/>
              </w:rPr>
              <w:t>6</w:t>
            </w: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***</w:t>
            </w:r>
          </w:p>
        </w:tc>
        <w:tc>
          <w:tcPr>
            <w:tcW w:w="850" w:type="dxa"/>
          </w:tcPr>
          <w:p w14:paraId="016933A8" w14:textId="00D3D9D6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.6</w:t>
            </w:r>
            <w:r w:rsidR="00DB2A65" w:rsidRPr="0040388C">
              <w:rPr>
                <w:rFonts w:ascii="Times New Roman" w:hAnsi="Times New Roman" w:cs="Times New Roman"/>
                <w:sz w:val="23"/>
                <w:lang w:val="en-US"/>
              </w:rPr>
              <w:t>0</w:t>
            </w: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***</w:t>
            </w:r>
          </w:p>
        </w:tc>
        <w:tc>
          <w:tcPr>
            <w:tcW w:w="850" w:type="dxa"/>
          </w:tcPr>
          <w:p w14:paraId="3BEF6436" w14:textId="68D4E2B8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.</w:t>
            </w:r>
            <w:r w:rsidR="00DB2A65" w:rsidRPr="0040388C">
              <w:rPr>
                <w:rFonts w:ascii="Times New Roman" w:hAnsi="Times New Roman" w:cs="Times New Roman"/>
                <w:sz w:val="23"/>
                <w:lang w:val="en-US"/>
              </w:rPr>
              <w:t>12</w:t>
            </w: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***</w:t>
            </w:r>
          </w:p>
        </w:tc>
        <w:tc>
          <w:tcPr>
            <w:tcW w:w="850" w:type="dxa"/>
          </w:tcPr>
          <w:p w14:paraId="69E43D96" w14:textId="5D4C2B44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.2</w:t>
            </w:r>
            <w:r w:rsidR="00DB2A65" w:rsidRPr="0040388C">
              <w:rPr>
                <w:rFonts w:ascii="Times New Roman" w:hAnsi="Times New Roman" w:cs="Times New Roman"/>
                <w:sz w:val="23"/>
                <w:lang w:val="en-US"/>
              </w:rPr>
              <w:t>5</w:t>
            </w: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***</w:t>
            </w:r>
          </w:p>
        </w:tc>
        <w:tc>
          <w:tcPr>
            <w:tcW w:w="1167" w:type="dxa"/>
          </w:tcPr>
          <w:p w14:paraId="741BA437" w14:textId="5500E193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b/>
                <w:sz w:val="24"/>
                <w:lang w:val="en-US"/>
              </w:rPr>
              <w:t>0.</w:t>
            </w:r>
            <w:r w:rsidRPr="004038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  <w:r w:rsidR="0013182B" w:rsidRPr="004038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</w:tcPr>
          <w:p w14:paraId="6377D46E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40388C" w:rsidRPr="0040388C" w14:paraId="5FE26140" w14:textId="77777777" w:rsidTr="00214B0D">
        <w:tc>
          <w:tcPr>
            <w:tcW w:w="4820" w:type="dxa"/>
          </w:tcPr>
          <w:p w14:paraId="0D698F5F" w14:textId="77777777" w:rsidR="00DF2B59" w:rsidRPr="00E82744" w:rsidRDefault="00DF2B59" w:rsidP="00A57552">
            <w:pPr>
              <w:spacing w:line="360" w:lineRule="auto"/>
              <w:ind w:left="456" w:hanging="456"/>
              <w:rPr>
                <w:rFonts w:ascii="Times New Roman" w:hAnsi="Times New Roman" w:cs="Times New Roman"/>
                <w:bCs/>
                <w:sz w:val="23"/>
                <w:lang w:val="en-US"/>
              </w:rPr>
            </w:pPr>
            <w:r w:rsidRPr="00E82744">
              <w:rPr>
                <w:rFonts w:ascii="Times New Roman" w:hAnsi="Times New Roman" w:cs="Times New Roman"/>
                <w:bCs/>
                <w:sz w:val="23"/>
                <w:lang w:val="en-US"/>
              </w:rPr>
              <w:t>3. …motivates me to reduce the amount of alcohol I drink</w:t>
            </w:r>
          </w:p>
        </w:tc>
        <w:tc>
          <w:tcPr>
            <w:tcW w:w="1247" w:type="dxa"/>
          </w:tcPr>
          <w:p w14:paraId="25ADDE7E" w14:textId="195AA691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3.2</w:t>
            </w:r>
            <w:r w:rsidR="00283985" w:rsidRPr="0040388C">
              <w:rPr>
                <w:rFonts w:ascii="Times New Roman" w:hAnsi="Times New Roman" w:cs="Times New Roman"/>
                <w:sz w:val="23"/>
                <w:lang w:val="en-US"/>
              </w:rPr>
              <w:t>1</w:t>
            </w: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 xml:space="preserve"> (1.0</w:t>
            </w:r>
            <w:r w:rsidR="00283985" w:rsidRPr="0040388C">
              <w:rPr>
                <w:rFonts w:ascii="Times New Roman" w:hAnsi="Times New Roman" w:cs="Times New Roman"/>
                <w:sz w:val="23"/>
                <w:lang w:val="en-US"/>
              </w:rPr>
              <w:t>6</w:t>
            </w: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)</w:t>
            </w:r>
          </w:p>
        </w:tc>
        <w:tc>
          <w:tcPr>
            <w:tcW w:w="794" w:type="dxa"/>
          </w:tcPr>
          <w:p w14:paraId="1A3D5D58" w14:textId="7F5E7EFE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-0.</w:t>
            </w:r>
            <w:r w:rsidR="00F62AC4" w:rsidRPr="0040388C">
              <w:rPr>
                <w:rFonts w:ascii="Times New Roman" w:hAnsi="Times New Roman" w:cs="Times New Roman"/>
                <w:sz w:val="23"/>
                <w:lang w:val="en-US"/>
              </w:rPr>
              <w:t>18</w:t>
            </w:r>
          </w:p>
        </w:tc>
        <w:tc>
          <w:tcPr>
            <w:tcW w:w="709" w:type="dxa"/>
          </w:tcPr>
          <w:p w14:paraId="3F32BD14" w14:textId="73BF25FB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-0.</w:t>
            </w:r>
            <w:r w:rsidR="00EB1C09" w:rsidRPr="0040388C">
              <w:rPr>
                <w:rFonts w:ascii="Times New Roman" w:hAnsi="Times New Roman" w:cs="Times New Roman"/>
                <w:sz w:val="23"/>
                <w:lang w:val="en-US"/>
              </w:rPr>
              <w:t>68</w:t>
            </w:r>
          </w:p>
        </w:tc>
        <w:tc>
          <w:tcPr>
            <w:tcW w:w="737" w:type="dxa"/>
          </w:tcPr>
          <w:p w14:paraId="188C8661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620BF01B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7F0736D6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-</w:t>
            </w:r>
          </w:p>
        </w:tc>
        <w:tc>
          <w:tcPr>
            <w:tcW w:w="850" w:type="dxa"/>
          </w:tcPr>
          <w:p w14:paraId="52CFB9AF" w14:textId="112A4A29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.6</w:t>
            </w:r>
            <w:r w:rsidR="00DB2A65" w:rsidRPr="0040388C">
              <w:rPr>
                <w:rFonts w:ascii="Times New Roman" w:hAnsi="Times New Roman" w:cs="Times New Roman"/>
                <w:sz w:val="23"/>
                <w:lang w:val="en-US"/>
              </w:rPr>
              <w:t>3</w:t>
            </w: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***</w:t>
            </w:r>
          </w:p>
        </w:tc>
        <w:tc>
          <w:tcPr>
            <w:tcW w:w="850" w:type="dxa"/>
          </w:tcPr>
          <w:p w14:paraId="061357DA" w14:textId="47431EF0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.1</w:t>
            </w:r>
            <w:r w:rsidR="00DB2A65" w:rsidRPr="0040388C">
              <w:rPr>
                <w:rFonts w:ascii="Times New Roman" w:hAnsi="Times New Roman" w:cs="Times New Roman"/>
                <w:sz w:val="23"/>
                <w:lang w:val="en-US"/>
              </w:rPr>
              <w:t>5</w:t>
            </w: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***</w:t>
            </w:r>
          </w:p>
        </w:tc>
        <w:tc>
          <w:tcPr>
            <w:tcW w:w="850" w:type="dxa"/>
          </w:tcPr>
          <w:p w14:paraId="2F1E018A" w14:textId="0C8397FB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.3</w:t>
            </w:r>
            <w:r w:rsidR="00DB2A65" w:rsidRPr="0040388C">
              <w:rPr>
                <w:rFonts w:ascii="Times New Roman" w:hAnsi="Times New Roman" w:cs="Times New Roman"/>
                <w:sz w:val="23"/>
                <w:lang w:val="en-US"/>
              </w:rPr>
              <w:t>4</w:t>
            </w: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***</w:t>
            </w:r>
          </w:p>
        </w:tc>
        <w:tc>
          <w:tcPr>
            <w:tcW w:w="1167" w:type="dxa"/>
          </w:tcPr>
          <w:p w14:paraId="2D2DDF94" w14:textId="05B2265E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b/>
                <w:sz w:val="24"/>
                <w:lang w:val="en-US"/>
              </w:rPr>
              <w:t>0.</w:t>
            </w:r>
            <w:r w:rsidRPr="004038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  <w:r w:rsidR="00FD68E4" w:rsidRPr="004038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</w:tcPr>
          <w:p w14:paraId="53E6FF70" w14:textId="25899B0E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D68E4" w:rsidRPr="00403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</w:p>
        </w:tc>
      </w:tr>
      <w:tr w:rsidR="0040388C" w:rsidRPr="0040388C" w14:paraId="3184D361" w14:textId="77777777" w:rsidTr="00214B0D">
        <w:tc>
          <w:tcPr>
            <w:tcW w:w="4820" w:type="dxa"/>
          </w:tcPr>
          <w:p w14:paraId="0AB9ADDE" w14:textId="77777777" w:rsidR="00DF2B59" w:rsidRPr="00E82744" w:rsidDel="00C77A92" w:rsidRDefault="00DF2B59" w:rsidP="00A57552">
            <w:pPr>
              <w:spacing w:line="360" w:lineRule="auto"/>
              <w:ind w:left="313" w:hanging="313"/>
              <w:rPr>
                <w:rFonts w:ascii="Times New Roman" w:hAnsi="Times New Roman" w:cs="Times New Roman"/>
                <w:bCs/>
                <w:sz w:val="23"/>
                <w:lang w:val="en-US"/>
              </w:rPr>
            </w:pPr>
            <w:r w:rsidRPr="00E82744">
              <w:rPr>
                <w:rFonts w:ascii="Times New Roman" w:hAnsi="Times New Roman" w:cs="Times New Roman"/>
                <w:bCs/>
                <w:sz w:val="23"/>
                <w:lang w:val="en-US"/>
              </w:rPr>
              <w:t>4. …makes me feel concerned about my drinking</w:t>
            </w:r>
          </w:p>
        </w:tc>
        <w:tc>
          <w:tcPr>
            <w:tcW w:w="1247" w:type="dxa"/>
          </w:tcPr>
          <w:p w14:paraId="104FDA6B" w14:textId="3AEBF33C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2.</w:t>
            </w:r>
            <w:r w:rsidR="00D55E6B" w:rsidRPr="0040388C">
              <w:rPr>
                <w:rFonts w:ascii="Times New Roman" w:hAnsi="Times New Roman" w:cs="Times New Roman"/>
                <w:sz w:val="23"/>
                <w:lang w:val="en-US"/>
              </w:rPr>
              <w:t>92</w:t>
            </w: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 xml:space="preserve"> (1.1</w:t>
            </w:r>
            <w:r w:rsidR="00D55E6B" w:rsidRPr="0040388C">
              <w:rPr>
                <w:rFonts w:ascii="Times New Roman" w:hAnsi="Times New Roman" w:cs="Times New Roman"/>
                <w:sz w:val="23"/>
                <w:lang w:val="en-US"/>
              </w:rPr>
              <w:t>7</w:t>
            </w: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)</w:t>
            </w:r>
          </w:p>
        </w:tc>
        <w:tc>
          <w:tcPr>
            <w:tcW w:w="794" w:type="dxa"/>
          </w:tcPr>
          <w:p w14:paraId="627AFA42" w14:textId="4088C3CC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0.0</w:t>
            </w:r>
            <w:r w:rsidR="00F62AC4" w:rsidRPr="0040388C">
              <w:rPr>
                <w:rFonts w:ascii="Times New Roman" w:hAnsi="Times New Roman" w:cs="Times New Roman"/>
                <w:sz w:val="23"/>
                <w:lang w:val="en-US"/>
              </w:rPr>
              <w:t>6</w:t>
            </w:r>
          </w:p>
        </w:tc>
        <w:tc>
          <w:tcPr>
            <w:tcW w:w="709" w:type="dxa"/>
          </w:tcPr>
          <w:p w14:paraId="22DFA971" w14:textId="1904F0E0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-0.</w:t>
            </w:r>
            <w:r w:rsidR="00F62AC4" w:rsidRPr="0040388C">
              <w:rPr>
                <w:rFonts w:ascii="Times New Roman" w:hAnsi="Times New Roman" w:cs="Times New Roman"/>
                <w:sz w:val="23"/>
                <w:lang w:val="en-US"/>
              </w:rPr>
              <w:t>95</w:t>
            </w:r>
          </w:p>
        </w:tc>
        <w:tc>
          <w:tcPr>
            <w:tcW w:w="737" w:type="dxa"/>
          </w:tcPr>
          <w:p w14:paraId="79742A5D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788A3B93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6A1C781A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61386778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-</w:t>
            </w:r>
          </w:p>
        </w:tc>
        <w:tc>
          <w:tcPr>
            <w:tcW w:w="850" w:type="dxa"/>
          </w:tcPr>
          <w:p w14:paraId="4BE64142" w14:textId="00766159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-.0</w:t>
            </w:r>
            <w:r w:rsidR="00DB2A65" w:rsidRPr="0040388C">
              <w:rPr>
                <w:rFonts w:ascii="Times New Roman" w:hAnsi="Times New Roman" w:cs="Times New Roman"/>
                <w:sz w:val="23"/>
                <w:lang w:val="en-US"/>
              </w:rPr>
              <w:t>4</w:t>
            </w:r>
          </w:p>
        </w:tc>
        <w:tc>
          <w:tcPr>
            <w:tcW w:w="850" w:type="dxa"/>
          </w:tcPr>
          <w:p w14:paraId="5B625292" w14:textId="05DAA23F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.</w:t>
            </w:r>
            <w:r w:rsidR="00DB2A65" w:rsidRPr="0040388C">
              <w:rPr>
                <w:rFonts w:ascii="Times New Roman" w:hAnsi="Times New Roman" w:cs="Times New Roman"/>
                <w:sz w:val="23"/>
                <w:lang w:val="en-US"/>
              </w:rPr>
              <w:t>20</w:t>
            </w: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***</w:t>
            </w:r>
          </w:p>
        </w:tc>
        <w:tc>
          <w:tcPr>
            <w:tcW w:w="1167" w:type="dxa"/>
          </w:tcPr>
          <w:p w14:paraId="6606A3D2" w14:textId="71787C6C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40388C">
              <w:rPr>
                <w:rFonts w:ascii="Times New Roman" w:hAnsi="Times New Roman" w:cs="Times New Roman"/>
                <w:b/>
                <w:sz w:val="24"/>
                <w:lang w:val="en-US"/>
              </w:rPr>
              <w:t>0.8</w:t>
            </w:r>
            <w:r w:rsidR="0013182B" w:rsidRPr="0040388C">
              <w:rPr>
                <w:rFonts w:ascii="Times New Roman" w:hAnsi="Times New Roman" w:cs="Times New Roman"/>
                <w:b/>
                <w:sz w:val="24"/>
                <w:lang w:val="en-US"/>
              </w:rPr>
              <w:t>8</w:t>
            </w:r>
          </w:p>
        </w:tc>
        <w:tc>
          <w:tcPr>
            <w:tcW w:w="1134" w:type="dxa"/>
          </w:tcPr>
          <w:p w14:paraId="27C7A800" w14:textId="6917AA0F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</w:t>
            </w:r>
            <w:r w:rsidR="00FD68E4" w:rsidRPr="00403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40388C" w:rsidRPr="0040388C" w14:paraId="1E5B247C" w14:textId="77777777" w:rsidTr="00214B0D">
        <w:tc>
          <w:tcPr>
            <w:tcW w:w="4820" w:type="dxa"/>
          </w:tcPr>
          <w:p w14:paraId="39C470EE" w14:textId="77777777" w:rsidR="00F62AC4" w:rsidRPr="00E82744" w:rsidRDefault="00DF2B59" w:rsidP="00A57552">
            <w:pPr>
              <w:spacing w:line="360" w:lineRule="auto"/>
              <w:rPr>
                <w:rFonts w:ascii="Times New Roman" w:hAnsi="Times New Roman" w:cs="Times New Roman"/>
                <w:bCs/>
                <w:sz w:val="23"/>
                <w:lang w:val="en-US"/>
              </w:rPr>
            </w:pPr>
            <w:r w:rsidRPr="00E82744">
              <w:rPr>
                <w:rFonts w:ascii="Times New Roman" w:hAnsi="Times New Roman" w:cs="Times New Roman"/>
                <w:bCs/>
                <w:sz w:val="23"/>
                <w:lang w:val="en-US"/>
              </w:rPr>
              <w:t>Factor 2</w:t>
            </w:r>
            <w:r w:rsidR="00510960" w:rsidRPr="00E82744">
              <w:rPr>
                <w:rFonts w:ascii="Times New Roman" w:hAnsi="Times New Roman" w:cs="Times New Roman"/>
                <w:bCs/>
                <w:sz w:val="23"/>
                <w:lang w:val="en-US"/>
              </w:rPr>
              <w:t xml:space="preserve"> </w:t>
            </w:r>
          </w:p>
          <w:p w14:paraId="4FADFFBD" w14:textId="13AFF786" w:rsidR="00DF2B59" w:rsidRPr="00E82744" w:rsidRDefault="00510960" w:rsidP="00A57552">
            <w:pPr>
              <w:spacing w:line="360" w:lineRule="auto"/>
              <w:rPr>
                <w:rFonts w:ascii="Times New Roman" w:hAnsi="Times New Roman" w:cs="Times New Roman"/>
                <w:bCs/>
                <w:sz w:val="23"/>
                <w:lang w:val="en-US"/>
              </w:rPr>
            </w:pPr>
            <w:r w:rsidRPr="00E82744">
              <w:rPr>
                <w:rFonts w:ascii="Times New Roman" w:hAnsi="Times New Roman" w:cs="Times New Roman"/>
                <w:bCs/>
                <w:sz w:val="23"/>
                <w:lang w:val="en-US"/>
              </w:rPr>
              <w:t>(</w:t>
            </w:r>
            <w:r w:rsidR="000D3401" w:rsidRPr="00E82744">
              <w:rPr>
                <w:rFonts w:ascii="Times New Roman" w:hAnsi="Times New Roman" w:cs="Times New Roman"/>
                <w:bCs/>
                <w:sz w:val="23"/>
                <w:lang w:val="en-US"/>
              </w:rPr>
              <w:t xml:space="preserve">22% of variance; </w:t>
            </w:r>
            <w:r w:rsidR="003C2494" w:rsidRPr="00E82744">
              <w:rPr>
                <w:rFonts w:ascii="Times New Roman" w:hAnsi="Times New Roman" w:cs="Times New Roman"/>
                <w:bCs/>
                <w:sz w:val="23"/>
                <w:lang w:val="en-US"/>
              </w:rPr>
              <w:t xml:space="preserve">Cronbach’s alpha = </w:t>
            </w:r>
            <w:r w:rsidR="009F48B5" w:rsidRPr="00E82744">
              <w:rPr>
                <w:rFonts w:ascii="Times New Roman" w:hAnsi="Times New Roman" w:cs="Times New Roman"/>
                <w:bCs/>
                <w:sz w:val="23"/>
                <w:lang w:val="en-US"/>
              </w:rPr>
              <w:t>0.63</w:t>
            </w:r>
            <w:r w:rsidR="003C2494" w:rsidRPr="00E82744">
              <w:rPr>
                <w:rFonts w:ascii="Times New Roman" w:hAnsi="Times New Roman" w:cs="Times New Roman"/>
                <w:bCs/>
                <w:sz w:val="23"/>
                <w:lang w:val="en-US"/>
              </w:rPr>
              <w:t>)</w:t>
            </w:r>
          </w:p>
        </w:tc>
        <w:tc>
          <w:tcPr>
            <w:tcW w:w="1247" w:type="dxa"/>
          </w:tcPr>
          <w:p w14:paraId="6138C4C8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</w:p>
        </w:tc>
        <w:tc>
          <w:tcPr>
            <w:tcW w:w="794" w:type="dxa"/>
          </w:tcPr>
          <w:p w14:paraId="59E225AA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</w:p>
        </w:tc>
        <w:tc>
          <w:tcPr>
            <w:tcW w:w="709" w:type="dxa"/>
          </w:tcPr>
          <w:p w14:paraId="53CBD202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</w:p>
        </w:tc>
        <w:tc>
          <w:tcPr>
            <w:tcW w:w="737" w:type="dxa"/>
          </w:tcPr>
          <w:p w14:paraId="4D447C1B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5759E86E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2F36AEE3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5FDFF5A8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2DE01AE7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0974E6D7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</w:p>
        </w:tc>
        <w:tc>
          <w:tcPr>
            <w:tcW w:w="1167" w:type="dxa"/>
          </w:tcPr>
          <w:p w14:paraId="64C86E31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</w:p>
        </w:tc>
        <w:tc>
          <w:tcPr>
            <w:tcW w:w="1134" w:type="dxa"/>
          </w:tcPr>
          <w:p w14:paraId="78382E75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</w:p>
        </w:tc>
      </w:tr>
      <w:tr w:rsidR="0040388C" w:rsidRPr="0040388C" w14:paraId="333ECA30" w14:textId="77777777" w:rsidTr="00214B0D">
        <w:tc>
          <w:tcPr>
            <w:tcW w:w="4820" w:type="dxa"/>
          </w:tcPr>
          <w:p w14:paraId="299364C4" w14:textId="77777777" w:rsidR="00DF2B59" w:rsidRPr="00E82744" w:rsidRDefault="00DF2B59" w:rsidP="00A57552">
            <w:pPr>
              <w:spacing w:line="360" w:lineRule="auto"/>
              <w:rPr>
                <w:rFonts w:ascii="Times New Roman" w:hAnsi="Times New Roman" w:cs="Times New Roman"/>
                <w:sz w:val="23"/>
                <w:lang w:val="en-US"/>
              </w:rPr>
            </w:pPr>
            <w:r w:rsidRPr="00E82744">
              <w:rPr>
                <w:rFonts w:ascii="Times New Roman" w:hAnsi="Times New Roman" w:cs="Times New Roman"/>
                <w:sz w:val="23"/>
                <w:lang w:val="en-US"/>
              </w:rPr>
              <w:t xml:space="preserve">5. …is easy to understand </w:t>
            </w:r>
          </w:p>
        </w:tc>
        <w:tc>
          <w:tcPr>
            <w:tcW w:w="1247" w:type="dxa"/>
          </w:tcPr>
          <w:p w14:paraId="168D8421" w14:textId="7F76B7B0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4.2</w:t>
            </w:r>
            <w:r w:rsidR="00DA715D" w:rsidRPr="0040388C">
              <w:rPr>
                <w:rFonts w:ascii="Times New Roman" w:hAnsi="Times New Roman" w:cs="Times New Roman"/>
                <w:sz w:val="23"/>
                <w:lang w:val="en-US"/>
              </w:rPr>
              <w:t>2</w:t>
            </w: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 xml:space="preserve"> (0.7</w:t>
            </w:r>
            <w:r w:rsidR="00DA715D" w:rsidRPr="0040388C">
              <w:rPr>
                <w:rFonts w:ascii="Times New Roman" w:hAnsi="Times New Roman" w:cs="Times New Roman"/>
                <w:sz w:val="23"/>
                <w:lang w:val="en-US"/>
              </w:rPr>
              <w:t>0</w:t>
            </w: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)</w:t>
            </w:r>
          </w:p>
        </w:tc>
        <w:tc>
          <w:tcPr>
            <w:tcW w:w="794" w:type="dxa"/>
          </w:tcPr>
          <w:p w14:paraId="4E12A00F" w14:textId="1796E3AA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-1.</w:t>
            </w:r>
            <w:r w:rsidR="007540DF" w:rsidRPr="0040388C">
              <w:rPr>
                <w:rFonts w:ascii="Times New Roman" w:hAnsi="Times New Roman" w:cs="Times New Roman"/>
                <w:sz w:val="23"/>
                <w:lang w:val="en-US"/>
              </w:rPr>
              <w:t>12</w:t>
            </w:r>
          </w:p>
        </w:tc>
        <w:tc>
          <w:tcPr>
            <w:tcW w:w="709" w:type="dxa"/>
          </w:tcPr>
          <w:p w14:paraId="3B933086" w14:textId="5600541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3.</w:t>
            </w:r>
            <w:r w:rsidR="007540DF" w:rsidRPr="0040388C">
              <w:rPr>
                <w:rFonts w:ascii="Times New Roman" w:hAnsi="Times New Roman" w:cs="Times New Roman"/>
                <w:sz w:val="23"/>
                <w:lang w:val="en-US"/>
              </w:rPr>
              <w:t>01</w:t>
            </w:r>
          </w:p>
        </w:tc>
        <w:tc>
          <w:tcPr>
            <w:tcW w:w="737" w:type="dxa"/>
          </w:tcPr>
          <w:p w14:paraId="18B94CB0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17BFC4C5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32EC8253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36506BF1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4649C275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-</w:t>
            </w:r>
          </w:p>
        </w:tc>
        <w:tc>
          <w:tcPr>
            <w:tcW w:w="850" w:type="dxa"/>
          </w:tcPr>
          <w:p w14:paraId="16B5EE67" w14:textId="24DBE626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.4</w:t>
            </w:r>
            <w:r w:rsidR="00DB2A65" w:rsidRPr="0040388C">
              <w:rPr>
                <w:rFonts w:ascii="Times New Roman" w:hAnsi="Times New Roman" w:cs="Times New Roman"/>
                <w:sz w:val="23"/>
                <w:lang w:val="en-US"/>
              </w:rPr>
              <w:t>7</w:t>
            </w: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***</w:t>
            </w:r>
          </w:p>
        </w:tc>
        <w:tc>
          <w:tcPr>
            <w:tcW w:w="1167" w:type="dxa"/>
          </w:tcPr>
          <w:p w14:paraId="5C87AE79" w14:textId="4D9DED49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-0.0</w:t>
            </w:r>
            <w:r w:rsidR="003F1F40" w:rsidRPr="0040388C">
              <w:rPr>
                <w:rFonts w:ascii="Times New Roman" w:hAnsi="Times New Roman" w:cs="Times New Roman"/>
                <w:sz w:val="23"/>
                <w:lang w:val="en-US"/>
              </w:rPr>
              <w:t>9</w:t>
            </w:r>
          </w:p>
        </w:tc>
        <w:tc>
          <w:tcPr>
            <w:tcW w:w="1134" w:type="dxa"/>
          </w:tcPr>
          <w:p w14:paraId="5C3D359E" w14:textId="60FF293B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38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</w:t>
            </w:r>
            <w:r w:rsidR="003F1F40" w:rsidRPr="004038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4</w:t>
            </w:r>
          </w:p>
        </w:tc>
      </w:tr>
      <w:tr w:rsidR="0040388C" w:rsidRPr="0040388C" w14:paraId="4D592E5C" w14:textId="77777777" w:rsidTr="00214B0D">
        <w:tc>
          <w:tcPr>
            <w:tcW w:w="4820" w:type="dxa"/>
          </w:tcPr>
          <w:p w14:paraId="0ADF5A79" w14:textId="77777777" w:rsidR="00DF2B59" w:rsidRPr="0040388C" w:rsidRDefault="00DF2B59" w:rsidP="00A57552">
            <w:pPr>
              <w:spacing w:line="360" w:lineRule="auto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6. …is believable</w:t>
            </w:r>
          </w:p>
        </w:tc>
        <w:tc>
          <w:tcPr>
            <w:tcW w:w="1247" w:type="dxa"/>
          </w:tcPr>
          <w:p w14:paraId="359E8EED" w14:textId="24A89CFF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3.</w:t>
            </w:r>
            <w:r w:rsidR="00283985" w:rsidRPr="0040388C">
              <w:rPr>
                <w:rFonts w:ascii="Times New Roman" w:hAnsi="Times New Roman" w:cs="Times New Roman"/>
                <w:sz w:val="23"/>
                <w:lang w:val="en-US"/>
              </w:rPr>
              <w:t>88</w:t>
            </w: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 xml:space="preserve"> (0.</w:t>
            </w:r>
            <w:r w:rsidR="00283985" w:rsidRPr="0040388C">
              <w:rPr>
                <w:rFonts w:ascii="Times New Roman" w:hAnsi="Times New Roman" w:cs="Times New Roman"/>
                <w:sz w:val="23"/>
                <w:lang w:val="en-US"/>
              </w:rPr>
              <w:t>80</w:t>
            </w: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)</w:t>
            </w:r>
          </w:p>
        </w:tc>
        <w:tc>
          <w:tcPr>
            <w:tcW w:w="794" w:type="dxa"/>
          </w:tcPr>
          <w:p w14:paraId="1EDDF211" w14:textId="617F48D4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-</w:t>
            </w:r>
            <w:r w:rsidR="00EB1C09" w:rsidRPr="0040388C">
              <w:rPr>
                <w:rFonts w:ascii="Times New Roman" w:hAnsi="Times New Roman" w:cs="Times New Roman"/>
                <w:sz w:val="23"/>
                <w:lang w:val="en-US"/>
              </w:rPr>
              <w:t>0.97</w:t>
            </w:r>
          </w:p>
        </w:tc>
        <w:tc>
          <w:tcPr>
            <w:tcW w:w="709" w:type="dxa"/>
          </w:tcPr>
          <w:p w14:paraId="439C3318" w14:textId="0F9AEE38" w:rsidR="00DF2B59" w:rsidRPr="0040388C" w:rsidRDefault="00D666B0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1.85</w:t>
            </w:r>
          </w:p>
        </w:tc>
        <w:tc>
          <w:tcPr>
            <w:tcW w:w="737" w:type="dxa"/>
          </w:tcPr>
          <w:p w14:paraId="5A60ED0B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5372AA38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70F8FD68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1B1E8189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7C5C16E5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73E73CE2" w14:textId="77777777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-</w:t>
            </w:r>
          </w:p>
        </w:tc>
        <w:tc>
          <w:tcPr>
            <w:tcW w:w="1167" w:type="dxa"/>
          </w:tcPr>
          <w:p w14:paraId="0917A74F" w14:textId="69DD05D3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lang w:val="en-US"/>
              </w:rPr>
            </w:pPr>
            <w:r w:rsidRPr="0040388C">
              <w:rPr>
                <w:rFonts w:ascii="Times New Roman" w:hAnsi="Times New Roman" w:cs="Times New Roman"/>
                <w:sz w:val="23"/>
                <w:lang w:val="en-US"/>
              </w:rPr>
              <w:t>0.1</w:t>
            </w:r>
            <w:r w:rsidR="00FD68E4" w:rsidRPr="0040388C">
              <w:rPr>
                <w:rFonts w:ascii="Times New Roman" w:hAnsi="Times New Roman" w:cs="Times New Roman"/>
                <w:sz w:val="23"/>
                <w:lang w:val="en-US"/>
              </w:rPr>
              <w:t>8</w:t>
            </w:r>
          </w:p>
        </w:tc>
        <w:tc>
          <w:tcPr>
            <w:tcW w:w="1134" w:type="dxa"/>
          </w:tcPr>
          <w:p w14:paraId="6B7A4941" w14:textId="1AB8B3CB" w:rsidR="00DF2B59" w:rsidRPr="0040388C" w:rsidRDefault="00DF2B59" w:rsidP="00A575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38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6</w:t>
            </w:r>
            <w:r w:rsidR="00FD68E4" w:rsidRPr="004038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</w:tr>
    </w:tbl>
    <w:p w14:paraId="7154610D" w14:textId="21AF845A" w:rsidR="00DF2B59" w:rsidRDefault="00DF2B59" w:rsidP="00A57552">
      <w:pPr>
        <w:spacing w:after="0" w:line="360" w:lineRule="auto"/>
        <w:rPr>
          <w:rFonts w:ascii="Times New Roman" w:hAnsi="Times New Roman" w:cs="Times New Roman"/>
          <w:i/>
          <w:sz w:val="24"/>
          <w:lang w:val="en-US"/>
        </w:rPr>
      </w:pPr>
      <w:r w:rsidRPr="00A57552">
        <w:rPr>
          <w:rFonts w:ascii="Times New Roman" w:hAnsi="Times New Roman" w:cs="Times New Roman"/>
          <w:i/>
          <w:sz w:val="24"/>
          <w:lang w:val="en-US"/>
        </w:rPr>
        <w:t>Note</w:t>
      </w:r>
      <w:r w:rsidRPr="00A57552">
        <w:rPr>
          <w:rFonts w:ascii="Times New Roman" w:hAnsi="Times New Roman" w:cs="Times New Roman"/>
          <w:sz w:val="24"/>
          <w:lang w:val="en-US"/>
        </w:rPr>
        <w:t>. Responses made on 5-point scales of 1 (</w:t>
      </w:r>
      <w:r w:rsidRPr="00A57552">
        <w:rPr>
          <w:rFonts w:ascii="Times New Roman" w:hAnsi="Times New Roman" w:cs="Times New Roman"/>
          <w:i/>
          <w:sz w:val="24"/>
          <w:lang w:val="en-US"/>
        </w:rPr>
        <w:t>Strongly disagree</w:t>
      </w:r>
      <w:r w:rsidRPr="00A57552">
        <w:rPr>
          <w:rFonts w:ascii="Times New Roman" w:hAnsi="Times New Roman" w:cs="Times New Roman"/>
          <w:sz w:val="24"/>
          <w:lang w:val="en-US"/>
        </w:rPr>
        <w:t>) to 5 (</w:t>
      </w:r>
      <w:r w:rsidRPr="00A57552">
        <w:rPr>
          <w:rFonts w:ascii="Times New Roman" w:hAnsi="Times New Roman" w:cs="Times New Roman"/>
          <w:i/>
          <w:sz w:val="24"/>
          <w:lang w:val="en-US"/>
        </w:rPr>
        <w:t>Strongly agree</w:t>
      </w:r>
      <w:r w:rsidRPr="00A57552">
        <w:rPr>
          <w:rFonts w:ascii="Times New Roman" w:hAnsi="Times New Roman" w:cs="Times New Roman"/>
          <w:sz w:val="24"/>
          <w:lang w:val="en-US"/>
        </w:rPr>
        <w:t>).</w:t>
      </w:r>
      <w:r w:rsidRPr="00A57552">
        <w:rPr>
          <w:rFonts w:ascii="Times New Roman" w:hAnsi="Times New Roman" w:cs="Times New Roman"/>
          <w:i/>
          <w:sz w:val="24"/>
          <w:lang w:val="en-US"/>
        </w:rPr>
        <w:t xml:space="preserve"> </w:t>
      </w:r>
      <w:r w:rsidRPr="00A57552">
        <w:rPr>
          <w:rFonts w:ascii="Times New Roman" w:hAnsi="Times New Roman" w:cs="Times New Roman"/>
          <w:sz w:val="24"/>
          <w:lang w:val="en-US"/>
        </w:rPr>
        <w:t>Skew. = skewness; Kurt. = kurtosis.</w:t>
      </w:r>
      <w:r w:rsidRPr="00A57552">
        <w:rPr>
          <w:rFonts w:ascii="Times New Roman" w:hAnsi="Times New Roman" w:cs="Times New Roman"/>
          <w:i/>
          <w:sz w:val="24"/>
          <w:lang w:val="en-US"/>
        </w:rPr>
        <w:t xml:space="preserve"> </w:t>
      </w:r>
    </w:p>
    <w:p w14:paraId="599F0C40" w14:textId="42088FF0" w:rsidR="00DB2A65" w:rsidRPr="00DB2A65" w:rsidRDefault="00235DBB" w:rsidP="0011611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lang w:val="en-US"/>
        </w:rPr>
        <w:t>***</w:t>
      </w:r>
      <w:r w:rsidRPr="00235DBB">
        <w:rPr>
          <w:rFonts w:ascii="Times New Roman" w:hAnsi="Times New Roman" w:cs="Times New Roman"/>
          <w:i/>
          <w:sz w:val="24"/>
          <w:lang w:val="en-US"/>
        </w:rPr>
        <w:t>p</w:t>
      </w:r>
      <w:r>
        <w:rPr>
          <w:rFonts w:ascii="Times New Roman" w:hAnsi="Times New Roman" w:cs="Times New Roman"/>
          <w:iCs/>
          <w:sz w:val="24"/>
          <w:lang w:val="en-US"/>
        </w:rPr>
        <w:t xml:space="preserve"> &lt; .001</w:t>
      </w:r>
      <w:r w:rsidR="00116110">
        <w:rPr>
          <w:rFonts w:ascii="Times New Roman" w:hAnsi="Times New Roman" w:cs="Times New Roman"/>
          <w:iCs/>
          <w:sz w:val="24"/>
          <w:lang w:val="en-US"/>
        </w:rPr>
        <w:t>.</w:t>
      </w:r>
    </w:p>
    <w:p w14:paraId="2C8ACA90" w14:textId="77777777" w:rsidR="0081313C" w:rsidRPr="0081313C" w:rsidRDefault="0081313C" w:rsidP="0081313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002806" w14:textId="77777777" w:rsidR="00A91DF5" w:rsidRPr="00A91DF5" w:rsidRDefault="00A91DF5" w:rsidP="00A91D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C0A67F1" w14:textId="36427439" w:rsidR="000C3779" w:rsidRDefault="000C3779" w:rsidP="003F1F4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CBE54D5" w14:textId="77777777" w:rsidR="000C3779" w:rsidRPr="000C3779" w:rsidRDefault="000C3779" w:rsidP="000C377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E9B94FE" w14:textId="15FA30A9" w:rsidR="00DA715D" w:rsidRDefault="00DA715D" w:rsidP="00DF2B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DA715D" w:rsidSect="00DF2B5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096C0FD" w14:textId="12AC81F2" w:rsidR="004B3293" w:rsidRPr="00894501" w:rsidRDefault="004B3293" w:rsidP="00A53944">
      <w:pPr>
        <w:spacing w:after="0" w:line="360" w:lineRule="auto"/>
        <w:ind w:left="720" w:hanging="720"/>
        <w:rPr>
          <w:rFonts w:ascii="Times New Roman" w:hAnsi="Times New Roman"/>
          <w:bCs/>
          <w:i/>
          <w:iCs/>
          <w:sz w:val="24"/>
          <w:lang w:val="en-US"/>
        </w:rPr>
      </w:pPr>
      <w:r w:rsidRPr="00894501">
        <w:rPr>
          <w:rFonts w:ascii="Times New Roman" w:hAnsi="Times New Roman"/>
          <w:bCs/>
          <w:i/>
          <w:iCs/>
          <w:sz w:val="24"/>
          <w:lang w:val="en-US"/>
        </w:rPr>
        <w:lastRenderedPageBreak/>
        <w:t>Table S2</w:t>
      </w:r>
    </w:p>
    <w:p w14:paraId="32765CCA" w14:textId="75D0A563" w:rsidR="004B3293" w:rsidRPr="003F2567" w:rsidRDefault="004B3293" w:rsidP="00A53944">
      <w:pPr>
        <w:spacing w:after="0" w:line="360" w:lineRule="auto"/>
        <w:ind w:left="720" w:hanging="720"/>
        <w:rPr>
          <w:rFonts w:ascii="Times New Roman" w:hAnsi="Times New Roman"/>
          <w:sz w:val="24"/>
          <w:lang w:val="en-US"/>
        </w:rPr>
      </w:pPr>
      <w:r w:rsidRPr="003F2567">
        <w:rPr>
          <w:rFonts w:ascii="Times New Roman" w:hAnsi="Times New Roman"/>
          <w:sz w:val="24"/>
          <w:lang w:val="en-US"/>
        </w:rPr>
        <w:t>Item-level descriptive statistics, inter-item correlations, and factor loadings</w:t>
      </w:r>
      <w:r>
        <w:rPr>
          <w:rFonts w:ascii="Times New Roman" w:hAnsi="Times New Roman"/>
          <w:sz w:val="24"/>
          <w:lang w:val="en-US"/>
        </w:rPr>
        <w:t>: ‘</w:t>
      </w:r>
      <w:r w:rsidR="002502BD" w:rsidRPr="003F2567">
        <w:rPr>
          <w:rFonts w:ascii="Times New Roman" w:hAnsi="Times New Roman" w:cs="Times New Roman"/>
          <w:sz w:val="24"/>
          <w:szCs w:val="24"/>
          <w:lang w:val="en-US"/>
        </w:rPr>
        <w:t>Decide how many drinks and stick to it</w:t>
      </w:r>
      <w:r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="00D94B6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D94B66" w:rsidRPr="00D94B66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D94B66">
        <w:rPr>
          <w:rFonts w:ascii="Times New Roman" w:hAnsi="Times New Roman" w:cs="Times New Roman"/>
          <w:sz w:val="24"/>
          <w:szCs w:val="24"/>
          <w:lang w:val="en-US"/>
        </w:rPr>
        <w:t xml:space="preserve"> = 1</w:t>
      </w:r>
      <w:r w:rsidR="002818E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94B66">
        <w:rPr>
          <w:rFonts w:ascii="Times New Roman" w:hAnsi="Times New Roman" w:cs="Times New Roman"/>
          <w:sz w:val="24"/>
          <w:szCs w:val="24"/>
          <w:lang w:val="en-US"/>
        </w:rPr>
        <w:t>000)</w:t>
      </w:r>
    </w:p>
    <w:tbl>
      <w:tblPr>
        <w:tblStyle w:val="TableGrid"/>
        <w:tblW w:w="14858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247"/>
        <w:gridCol w:w="794"/>
        <w:gridCol w:w="709"/>
        <w:gridCol w:w="737"/>
        <w:gridCol w:w="850"/>
        <w:gridCol w:w="850"/>
        <w:gridCol w:w="850"/>
        <w:gridCol w:w="850"/>
        <w:gridCol w:w="850"/>
        <w:gridCol w:w="1167"/>
        <w:gridCol w:w="1134"/>
      </w:tblGrid>
      <w:tr w:rsidR="00B329ED" w:rsidRPr="00B329ED" w14:paraId="27D58137" w14:textId="77777777" w:rsidTr="00214B0D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01D271AD" w14:textId="77777777" w:rsidR="004B3293" w:rsidRPr="00B329ED" w:rsidRDefault="004B3293" w:rsidP="00A53944">
            <w:pPr>
              <w:spacing w:line="360" w:lineRule="auto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Please indicate the extent to which you agree/disagree that this alcohol message…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015FB2FC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Mean (</w:t>
            </w:r>
            <w:r w:rsidRPr="00B329ED">
              <w:rPr>
                <w:rFonts w:ascii="Times New Roman" w:hAnsi="Times New Roman"/>
                <w:i/>
                <w:sz w:val="23"/>
                <w:lang w:val="en-US"/>
              </w:rPr>
              <w:t>SD</w:t>
            </w:r>
            <w:r w:rsidRPr="00B329ED">
              <w:rPr>
                <w:rFonts w:ascii="Times New Roman" w:hAnsi="Times New Roman"/>
                <w:sz w:val="23"/>
                <w:lang w:val="en-US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4F622110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Skew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29B3BCA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Kurt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18515C53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44F8884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A34E872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AC65BF7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6C30AFF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3897A35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6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4C22051E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Loadings</w:t>
            </w:r>
          </w:p>
          <w:p w14:paraId="502B1CC6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(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0FBBFB5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Loadings</w:t>
            </w:r>
          </w:p>
          <w:p w14:paraId="74F64C2E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(2)</w:t>
            </w:r>
          </w:p>
        </w:tc>
      </w:tr>
      <w:tr w:rsidR="00B329ED" w:rsidRPr="00B329ED" w14:paraId="5069DC19" w14:textId="77777777" w:rsidTr="00214B0D">
        <w:tc>
          <w:tcPr>
            <w:tcW w:w="4820" w:type="dxa"/>
            <w:tcBorders>
              <w:top w:val="single" w:sz="4" w:space="0" w:color="auto"/>
            </w:tcBorders>
          </w:tcPr>
          <w:p w14:paraId="2433AB43" w14:textId="77777777" w:rsidR="00282F28" w:rsidRPr="00B329ED" w:rsidRDefault="004B3293" w:rsidP="00A53944">
            <w:pPr>
              <w:spacing w:line="360" w:lineRule="auto"/>
              <w:rPr>
                <w:rFonts w:ascii="Times New Roman" w:hAnsi="Times New Roman"/>
                <w:bCs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bCs/>
                <w:sz w:val="23"/>
                <w:lang w:val="en-US"/>
              </w:rPr>
              <w:t>Factor 1</w:t>
            </w:r>
            <w:r w:rsidR="003C2494" w:rsidRPr="00B329ED">
              <w:rPr>
                <w:rFonts w:ascii="Times New Roman" w:hAnsi="Times New Roman"/>
                <w:bCs/>
                <w:sz w:val="23"/>
                <w:lang w:val="en-US"/>
              </w:rPr>
              <w:t xml:space="preserve"> </w:t>
            </w:r>
          </w:p>
          <w:p w14:paraId="44CAE23D" w14:textId="70215FE3" w:rsidR="004B3293" w:rsidRPr="00B329ED" w:rsidRDefault="003C2494" w:rsidP="00A53944">
            <w:pPr>
              <w:spacing w:line="360" w:lineRule="auto"/>
              <w:rPr>
                <w:rFonts w:ascii="Times New Roman" w:hAnsi="Times New Roman"/>
                <w:bCs/>
                <w:sz w:val="23"/>
                <w:lang w:val="en-US"/>
              </w:rPr>
            </w:pPr>
            <w:r w:rsidRPr="00B329ED">
              <w:rPr>
                <w:rFonts w:ascii="Times New Roman" w:hAnsi="Times New Roman" w:cs="Times New Roman"/>
                <w:bCs/>
                <w:sz w:val="23"/>
                <w:lang w:val="en-US"/>
              </w:rPr>
              <w:t>(</w:t>
            </w:r>
            <w:r w:rsidR="00282F28" w:rsidRPr="00B329ED">
              <w:rPr>
                <w:rFonts w:ascii="Times New Roman" w:hAnsi="Times New Roman" w:cs="Times New Roman"/>
                <w:bCs/>
                <w:sz w:val="23"/>
                <w:lang w:val="en-US"/>
              </w:rPr>
              <w:t>5</w:t>
            </w:r>
            <w:r w:rsidR="009E33EC" w:rsidRPr="00B329ED">
              <w:rPr>
                <w:rFonts w:ascii="Times New Roman" w:hAnsi="Times New Roman" w:cs="Times New Roman"/>
                <w:bCs/>
                <w:sz w:val="23"/>
                <w:lang w:val="en-US"/>
              </w:rPr>
              <w:t>1</w:t>
            </w:r>
            <w:r w:rsidR="00282F28" w:rsidRPr="00B329ED">
              <w:rPr>
                <w:rFonts w:ascii="Times New Roman" w:hAnsi="Times New Roman" w:cs="Times New Roman"/>
                <w:bCs/>
                <w:sz w:val="23"/>
                <w:lang w:val="en-US"/>
              </w:rPr>
              <w:t xml:space="preserve">% of variance; </w:t>
            </w:r>
            <w:r w:rsidRPr="00B329ED">
              <w:rPr>
                <w:rFonts w:ascii="Times New Roman" w:hAnsi="Times New Roman"/>
                <w:sz w:val="24"/>
                <w:lang w:val="en-US"/>
              </w:rPr>
              <w:t>McDonald’s omega</w:t>
            </w:r>
            <w:r w:rsidRPr="00B329ED">
              <w:rPr>
                <w:rFonts w:ascii="Times New Roman" w:hAnsi="Times New Roman" w:cs="Times New Roman"/>
                <w:bCs/>
                <w:sz w:val="23"/>
                <w:lang w:val="en-US"/>
              </w:rPr>
              <w:t xml:space="preserve"> = </w:t>
            </w:r>
            <w:r w:rsidR="00BD646D" w:rsidRPr="00B329ED">
              <w:rPr>
                <w:rFonts w:ascii="Times New Roman" w:hAnsi="Times New Roman" w:cs="Times New Roman"/>
                <w:bCs/>
                <w:sz w:val="23"/>
                <w:lang w:val="en-US"/>
              </w:rPr>
              <w:t>0.86</w:t>
            </w:r>
            <w:r w:rsidRPr="00B329ED">
              <w:rPr>
                <w:rFonts w:ascii="Times New Roman" w:hAnsi="Times New Roman" w:cs="Times New Roman"/>
                <w:bCs/>
                <w:sz w:val="23"/>
                <w:lang w:val="en-US"/>
              </w:rPr>
              <w:t>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36560E09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1E653AE0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C90616B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39F608A2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EB6029F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78F6A73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3F38BB3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1434EA2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E2C7963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3B39B151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F544F10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</w:tr>
      <w:tr w:rsidR="00B329ED" w:rsidRPr="00B329ED" w14:paraId="30DFA115" w14:textId="77777777" w:rsidTr="00214B0D">
        <w:tc>
          <w:tcPr>
            <w:tcW w:w="4820" w:type="dxa"/>
          </w:tcPr>
          <w:p w14:paraId="082D8945" w14:textId="77777777" w:rsidR="004B3293" w:rsidRPr="00B329ED" w:rsidRDefault="004B3293" w:rsidP="00A53944">
            <w:pPr>
              <w:spacing w:line="360" w:lineRule="auto"/>
              <w:rPr>
                <w:rFonts w:ascii="Times New Roman" w:hAnsi="Times New Roman"/>
                <w:bCs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bCs/>
                <w:sz w:val="23"/>
                <w:lang w:val="en-US"/>
              </w:rPr>
              <w:t>1. …makes me stop and think about my drinking</w:t>
            </w:r>
          </w:p>
        </w:tc>
        <w:tc>
          <w:tcPr>
            <w:tcW w:w="1247" w:type="dxa"/>
          </w:tcPr>
          <w:p w14:paraId="55F7DBE8" w14:textId="38D1CBDB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3.</w:t>
            </w:r>
            <w:r w:rsidR="00D94B66" w:rsidRPr="00B329ED">
              <w:rPr>
                <w:rFonts w:ascii="Times New Roman" w:hAnsi="Times New Roman"/>
                <w:sz w:val="23"/>
                <w:lang w:val="en-US"/>
              </w:rPr>
              <w:t>31</w:t>
            </w:r>
            <w:r w:rsidRPr="00B329ED">
              <w:rPr>
                <w:rFonts w:ascii="Times New Roman" w:hAnsi="Times New Roman"/>
                <w:sz w:val="23"/>
                <w:lang w:val="en-US"/>
              </w:rPr>
              <w:t xml:space="preserve"> (1.</w:t>
            </w:r>
            <w:r w:rsidR="00D94B66" w:rsidRPr="00B329ED">
              <w:rPr>
                <w:rFonts w:ascii="Times New Roman" w:hAnsi="Times New Roman"/>
                <w:sz w:val="23"/>
                <w:lang w:val="en-US"/>
              </w:rPr>
              <w:t>07</w:t>
            </w:r>
            <w:r w:rsidRPr="00B329ED">
              <w:rPr>
                <w:rFonts w:ascii="Times New Roman" w:hAnsi="Times New Roman"/>
                <w:sz w:val="23"/>
                <w:lang w:val="en-US"/>
              </w:rPr>
              <w:t>)</w:t>
            </w:r>
          </w:p>
        </w:tc>
        <w:tc>
          <w:tcPr>
            <w:tcW w:w="794" w:type="dxa"/>
          </w:tcPr>
          <w:p w14:paraId="20BC23D5" w14:textId="249D6720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-0.</w:t>
            </w:r>
            <w:r w:rsidR="007117D8" w:rsidRPr="00B329ED">
              <w:rPr>
                <w:rFonts w:ascii="Times New Roman" w:hAnsi="Times New Roman"/>
                <w:sz w:val="23"/>
                <w:lang w:val="en-US"/>
              </w:rPr>
              <w:t>42</w:t>
            </w:r>
          </w:p>
        </w:tc>
        <w:tc>
          <w:tcPr>
            <w:tcW w:w="709" w:type="dxa"/>
          </w:tcPr>
          <w:p w14:paraId="6CB75FF8" w14:textId="26DCA47D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-0.</w:t>
            </w:r>
            <w:r w:rsidR="007117D8" w:rsidRPr="00B329ED">
              <w:rPr>
                <w:rFonts w:ascii="Times New Roman" w:hAnsi="Times New Roman"/>
                <w:sz w:val="23"/>
                <w:lang w:val="en-US"/>
              </w:rPr>
              <w:t>49</w:t>
            </w:r>
          </w:p>
        </w:tc>
        <w:tc>
          <w:tcPr>
            <w:tcW w:w="737" w:type="dxa"/>
          </w:tcPr>
          <w:p w14:paraId="51E992C5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-</w:t>
            </w:r>
          </w:p>
        </w:tc>
        <w:tc>
          <w:tcPr>
            <w:tcW w:w="850" w:type="dxa"/>
          </w:tcPr>
          <w:p w14:paraId="08B07C24" w14:textId="6901458B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.5</w:t>
            </w:r>
            <w:r w:rsidR="00CC6ABD" w:rsidRPr="00B329ED">
              <w:rPr>
                <w:rFonts w:ascii="Times New Roman" w:hAnsi="Times New Roman"/>
                <w:sz w:val="23"/>
                <w:lang w:val="en-US"/>
              </w:rPr>
              <w:t>8</w:t>
            </w:r>
            <w:r w:rsidRPr="00B329ED">
              <w:rPr>
                <w:rFonts w:ascii="Times New Roman" w:hAnsi="Times New Roman"/>
                <w:sz w:val="23"/>
                <w:lang w:val="en-US"/>
              </w:rPr>
              <w:t>***</w:t>
            </w:r>
          </w:p>
        </w:tc>
        <w:tc>
          <w:tcPr>
            <w:tcW w:w="850" w:type="dxa"/>
          </w:tcPr>
          <w:p w14:paraId="75972C1E" w14:textId="19DA1512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.6</w:t>
            </w:r>
            <w:r w:rsidR="008F1495" w:rsidRPr="00B329ED">
              <w:rPr>
                <w:rFonts w:ascii="Times New Roman" w:hAnsi="Times New Roman"/>
                <w:sz w:val="23"/>
                <w:lang w:val="en-US"/>
              </w:rPr>
              <w:t>7</w:t>
            </w:r>
            <w:r w:rsidRPr="00B329ED">
              <w:rPr>
                <w:rFonts w:ascii="Times New Roman" w:hAnsi="Times New Roman"/>
                <w:sz w:val="23"/>
                <w:lang w:val="en-US"/>
              </w:rPr>
              <w:t>***</w:t>
            </w:r>
          </w:p>
        </w:tc>
        <w:tc>
          <w:tcPr>
            <w:tcW w:w="850" w:type="dxa"/>
          </w:tcPr>
          <w:p w14:paraId="43848032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.58***</w:t>
            </w:r>
          </w:p>
        </w:tc>
        <w:tc>
          <w:tcPr>
            <w:tcW w:w="850" w:type="dxa"/>
          </w:tcPr>
          <w:p w14:paraId="4D36DD66" w14:textId="4060019D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.1</w:t>
            </w:r>
            <w:r w:rsidR="00C90C8F" w:rsidRPr="00B329ED">
              <w:rPr>
                <w:rFonts w:ascii="Times New Roman" w:hAnsi="Times New Roman"/>
                <w:sz w:val="23"/>
                <w:lang w:val="en-US"/>
              </w:rPr>
              <w:t>6</w:t>
            </w:r>
            <w:r w:rsidRPr="00B329ED">
              <w:rPr>
                <w:rFonts w:ascii="Times New Roman" w:hAnsi="Times New Roman"/>
                <w:sz w:val="23"/>
                <w:lang w:val="en-US"/>
              </w:rPr>
              <w:t>***</w:t>
            </w:r>
          </w:p>
        </w:tc>
        <w:tc>
          <w:tcPr>
            <w:tcW w:w="850" w:type="dxa"/>
          </w:tcPr>
          <w:p w14:paraId="4CD866B9" w14:textId="16B8BD26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.3</w:t>
            </w:r>
            <w:r w:rsidR="008F1495" w:rsidRPr="00B329ED">
              <w:rPr>
                <w:rFonts w:ascii="Times New Roman" w:hAnsi="Times New Roman"/>
                <w:sz w:val="23"/>
                <w:lang w:val="en-US"/>
              </w:rPr>
              <w:t>5</w:t>
            </w:r>
            <w:r w:rsidRPr="00B329ED">
              <w:rPr>
                <w:rFonts w:ascii="Times New Roman" w:hAnsi="Times New Roman"/>
                <w:sz w:val="23"/>
                <w:lang w:val="en-US"/>
              </w:rPr>
              <w:t>***</w:t>
            </w:r>
          </w:p>
        </w:tc>
        <w:tc>
          <w:tcPr>
            <w:tcW w:w="1167" w:type="dxa"/>
          </w:tcPr>
          <w:p w14:paraId="24E9AACA" w14:textId="5FCDAE65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b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b/>
                <w:sz w:val="24"/>
                <w:lang w:val="en-US"/>
              </w:rPr>
              <w:t>0.</w:t>
            </w:r>
            <w:r w:rsidRPr="00B329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  <w:r w:rsidR="00010F7A" w:rsidRPr="00B329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</w:tcPr>
          <w:p w14:paraId="3349CA38" w14:textId="028FDB96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9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010F7A" w:rsidRPr="00B329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B329ED" w:rsidRPr="00B329ED" w14:paraId="02EF9CE4" w14:textId="77777777" w:rsidTr="00214B0D">
        <w:tc>
          <w:tcPr>
            <w:tcW w:w="4820" w:type="dxa"/>
          </w:tcPr>
          <w:p w14:paraId="0E337B33" w14:textId="77777777" w:rsidR="004B3293" w:rsidRPr="00B329ED" w:rsidRDefault="004B3293" w:rsidP="00A53944">
            <w:pPr>
              <w:spacing w:line="360" w:lineRule="auto"/>
              <w:rPr>
                <w:rFonts w:ascii="Times New Roman" w:hAnsi="Times New Roman"/>
                <w:bCs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bCs/>
                <w:sz w:val="23"/>
                <w:lang w:val="en-US"/>
              </w:rPr>
              <w:t xml:space="preserve">2. …is personally relevant </w:t>
            </w:r>
          </w:p>
        </w:tc>
        <w:tc>
          <w:tcPr>
            <w:tcW w:w="1247" w:type="dxa"/>
          </w:tcPr>
          <w:p w14:paraId="6809FB76" w14:textId="22917C79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3.12 (1.1</w:t>
            </w:r>
            <w:r w:rsidR="00D94B66" w:rsidRPr="00B329ED">
              <w:rPr>
                <w:rFonts w:ascii="Times New Roman" w:hAnsi="Times New Roman"/>
                <w:sz w:val="23"/>
                <w:lang w:val="en-US"/>
              </w:rPr>
              <w:t>6</w:t>
            </w:r>
            <w:r w:rsidRPr="00B329ED">
              <w:rPr>
                <w:rFonts w:ascii="Times New Roman" w:hAnsi="Times New Roman"/>
                <w:sz w:val="23"/>
                <w:lang w:val="en-US"/>
              </w:rPr>
              <w:t>)</w:t>
            </w:r>
          </w:p>
        </w:tc>
        <w:tc>
          <w:tcPr>
            <w:tcW w:w="794" w:type="dxa"/>
          </w:tcPr>
          <w:p w14:paraId="6200D6F3" w14:textId="41B9D465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-0.</w:t>
            </w:r>
            <w:r w:rsidR="007117D8" w:rsidRPr="00B329ED">
              <w:rPr>
                <w:rFonts w:ascii="Times New Roman" w:hAnsi="Times New Roman"/>
                <w:sz w:val="23"/>
                <w:lang w:val="en-US"/>
              </w:rPr>
              <w:t>24</w:t>
            </w:r>
          </w:p>
        </w:tc>
        <w:tc>
          <w:tcPr>
            <w:tcW w:w="709" w:type="dxa"/>
          </w:tcPr>
          <w:p w14:paraId="5543167F" w14:textId="58EFBB9B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-0.</w:t>
            </w:r>
            <w:r w:rsidR="007117D8" w:rsidRPr="00B329ED">
              <w:rPr>
                <w:rFonts w:ascii="Times New Roman" w:hAnsi="Times New Roman"/>
                <w:sz w:val="23"/>
                <w:lang w:val="en-US"/>
              </w:rPr>
              <w:t>83</w:t>
            </w:r>
          </w:p>
        </w:tc>
        <w:tc>
          <w:tcPr>
            <w:tcW w:w="737" w:type="dxa"/>
          </w:tcPr>
          <w:p w14:paraId="09C2E766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1533DEB1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-</w:t>
            </w:r>
          </w:p>
        </w:tc>
        <w:tc>
          <w:tcPr>
            <w:tcW w:w="850" w:type="dxa"/>
          </w:tcPr>
          <w:p w14:paraId="01F2ED58" w14:textId="76836101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.</w:t>
            </w:r>
            <w:r w:rsidR="002B03A3" w:rsidRPr="00B329ED">
              <w:rPr>
                <w:rFonts w:ascii="Times New Roman" w:hAnsi="Times New Roman"/>
                <w:sz w:val="23"/>
                <w:lang w:val="en-US"/>
              </w:rPr>
              <w:t>60</w:t>
            </w:r>
            <w:r w:rsidRPr="00B329ED">
              <w:rPr>
                <w:rFonts w:ascii="Times New Roman" w:hAnsi="Times New Roman"/>
                <w:sz w:val="23"/>
                <w:lang w:val="en-US"/>
              </w:rPr>
              <w:t>***</w:t>
            </w:r>
          </w:p>
        </w:tc>
        <w:tc>
          <w:tcPr>
            <w:tcW w:w="850" w:type="dxa"/>
          </w:tcPr>
          <w:p w14:paraId="5F87EF8E" w14:textId="76E3E1F8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.6</w:t>
            </w:r>
            <w:r w:rsidR="002B7483" w:rsidRPr="00B329ED">
              <w:rPr>
                <w:rFonts w:ascii="Times New Roman" w:hAnsi="Times New Roman"/>
                <w:sz w:val="23"/>
                <w:lang w:val="en-US"/>
              </w:rPr>
              <w:t>2</w:t>
            </w:r>
            <w:r w:rsidRPr="00B329ED">
              <w:rPr>
                <w:rFonts w:ascii="Times New Roman" w:hAnsi="Times New Roman"/>
                <w:sz w:val="23"/>
                <w:lang w:val="en-US"/>
              </w:rPr>
              <w:t>***</w:t>
            </w:r>
          </w:p>
        </w:tc>
        <w:tc>
          <w:tcPr>
            <w:tcW w:w="850" w:type="dxa"/>
          </w:tcPr>
          <w:p w14:paraId="7CFE0954" w14:textId="25AED365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.0</w:t>
            </w:r>
            <w:r w:rsidR="00084C81" w:rsidRPr="00B329ED">
              <w:rPr>
                <w:rFonts w:ascii="Times New Roman" w:hAnsi="Times New Roman"/>
                <w:sz w:val="23"/>
                <w:lang w:val="en-US"/>
              </w:rPr>
              <w:t>9</w:t>
            </w:r>
            <w:r w:rsidRPr="00B329ED">
              <w:rPr>
                <w:rFonts w:ascii="Times New Roman" w:hAnsi="Times New Roman"/>
                <w:sz w:val="23"/>
                <w:lang w:val="en-US"/>
              </w:rPr>
              <w:t>**</w:t>
            </w:r>
          </w:p>
        </w:tc>
        <w:tc>
          <w:tcPr>
            <w:tcW w:w="850" w:type="dxa"/>
          </w:tcPr>
          <w:p w14:paraId="38B8DE31" w14:textId="68EA437A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.</w:t>
            </w:r>
            <w:r w:rsidR="002B03A3" w:rsidRPr="00B329ED">
              <w:rPr>
                <w:rFonts w:ascii="Times New Roman" w:hAnsi="Times New Roman"/>
                <w:sz w:val="23"/>
                <w:lang w:val="en-US"/>
              </w:rPr>
              <w:t>30</w:t>
            </w:r>
            <w:r w:rsidRPr="00B329ED">
              <w:rPr>
                <w:rFonts w:ascii="Times New Roman" w:hAnsi="Times New Roman"/>
                <w:sz w:val="23"/>
                <w:lang w:val="en-US"/>
              </w:rPr>
              <w:t>***</w:t>
            </w:r>
          </w:p>
        </w:tc>
        <w:tc>
          <w:tcPr>
            <w:tcW w:w="1167" w:type="dxa"/>
          </w:tcPr>
          <w:p w14:paraId="2730CF40" w14:textId="2EC3EA0D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b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b/>
                <w:sz w:val="24"/>
                <w:lang w:val="en-US"/>
              </w:rPr>
              <w:t>0.</w:t>
            </w:r>
            <w:r w:rsidRPr="00B329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  <w:r w:rsidR="00010F7A" w:rsidRPr="00B329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1134" w:type="dxa"/>
          </w:tcPr>
          <w:p w14:paraId="168B8EBD" w14:textId="6DC0E7F7" w:rsidR="004B3293" w:rsidRPr="00B329ED" w:rsidRDefault="00010F7A" w:rsidP="00A539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9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4B3293" w:rsidRPr="00B329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Pr="00B329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B329ED" w:rsidRPr="00B329ED" w14:paraId="64FAF0B9" w14:textId="77777777" w:rsidTr="00214B0D">
        <w:tc>
          <w:tcPr>
            <w:tcW w:w="4820" w:type="dxa"/>
          </w:tcPr>
          <w:p w14:paraId="3D627B18" w14:textId="77777777" w:rsidR="004B3293" w:rsidRPr="00B329ED" w:rsidRDefault="004B3293" w:rsidP="00A53944">
            <w:pPr>
              <w:spacing w:line="360" w:lineRule="auto"/>
              <w:ind w:left="456" w:hanging="456"/>
              <w:rPr>
                <w:rFonts w:ascii="Times New Roman" w:hAnsi="Times New Roman"/>
                <w:bCs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bCs/>
                <w:sz w:val="23"/>
                <w:lang w:val="en-US"/>
              </w:rPr>
              <w:t>3. …motivates me to reduce the amount of alcohol I drink</w:t>
            </w:r>
          </w:p>
        </w:tc>
        <w:tc>
          <w:tcPr>
            <w:tcW w:w="1247" w:type="dxa"/>
          </w:tcPr>
          <w:p w14:paraId="06191E44" w14:textId="3C1041F6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3.</w:t>
            </w:r>
            <w:r w:rsidR="00D94B66" w:rsidRPr="00B329ED">
              <w:rPr>
                <w:rFonts w:ascii="Times New Roman" w:hAnsi="Times New Roman"/>
                <w:sz w:val="23"/>
                <w:lang w:val="en-US"/>
              </w:rPr>
              <w:t>26</w:t>
            </w:r>
            <w:r w:rsidRPr="00B329ED">
              <w:rPr>
                <w:rFonts w:ascii="Times New Roman" w:hAnsi="Times New Roman"/>
                <w:sz w:val="23"/>
                <w:lang w:val="en-US"/>
              </w:rPr>
              <w:t xml:space="preserve"> (1.</w:t>
            </w:r>
            <w:r w:rsidR="00D94B66" w:rsidRPr="00B329ED">
              <w:rPr>
                <w:rFonts w:ascii="Times New Roman" w:hAnsi="Times New Roman"/>
                <w:sz w:val="23"/>
                <w:lang w:val="en-US"/>
              </w:rPr>
              <w:t>04</w:t>
            </w:r>
            <w:r w:rsidRPr="00B329ED">
              <w:rPr>
                <w:rFonts w:ascii="Times New Roman" w:hAnsi="Times New Roman"/>
                <w:sz w:val="23"/>
                <w:lang w:val="en-US"/>
              </w:rPr>
              <w:t>)</w:t>
            </w:r>
          </w:p>
        </w:tc>
        <w:tc>
          <w:tcPr>
            <w:tcW w:w="794" w:type="dxa"/>
          </w:tcPr>
          <w:p w14:paraId="0CAAD951" w14:textId="16A75CA1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-0.</w:t>
            </w:r>
            <w:r w:rsidR="00D81009" w:rsidRPr="00B329ED">
              <w:rPr>
                <w:rFonts w:ascii="Times New Roman" w:hAnsi="Times New Roman"/>
                <w:sz w:val="23"/>
                <w:lang w:val="en-US"/>
              </w:rPr>
              <w:t>3</w:t>
            </w:r>
            <w:r w:rsidRPr="00B329ED">
              <w:rPr>
                <w:rFonts w:ascii="Times New Roman" w:hAnsi="Times New Roman"/>
                <w:sz w:val="23"/>
                <w:lang w:val="en-US"/>
              </w:rPr>
              <w:t>4</w:t>
            </w:r>
          </w:p>
        </w:tc>
        <w:tc>
          <w:tcPr>
            <w:tcW w:w="709" w:type="dxa"/>
          </w:tcPr>
          <w:p w14:paraId="115FBE43" w14:textId="437A1771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-0.</w:t>
            </w:r>
            <w:r w:rsidR="00D81009" w:rsidRPr="00B329ED">
              <w:rPr>
                <w:rFonts w:ascii="Times New Roman" w:hAnsi="Times New Roman"/>
                <w:sz w:val="23"/>
                <w:lang w:val="en-US"/>
              </w:rPr>
              <w:t>46</w:t>
            </w:r>
          </w:p>
        </w:tc>
        <w:tc>
          <w:tcPr>
            <w:tcW w:w="737" w:type="dxa"/>
          </w:tcPr>
          <w:p w14:paraId="2112CEE8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69986775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16C5D0CB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-</w:t>
            </w:r>
          </w:p>
        </w:tc>
        <w:tc>
          <w:tcPr>
            <w:tcW w:w="850" w:type="dxa"/>
          </w:tcPr>
          <w:p w14:paraId="3DE7B4B1" w14:textId="61F56E22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.6</w:t>
            </w:r>
            <w:r w:rsidR="00EC2175" w:rsidRPr="00B329ED">
              <w:rPr>
                <w:rFonts w:ascii="Times New Roman" w:hAnsi="Times New Roman"/>
                <w:sz w:val="23"/>
                <w:lang w:val="en-US"/>
              </w:rPr>
              <w:t>0</w:t>
            </w:r>
            <w:r w:rsidRPr="00B329ED">
              <w:rPr>
                <w:rFonts w:ascii="Times New Roman" w:hAnsi="Times New Roman"/>
                <w:sz w:val="23"/>
                <w:lang w:val="en-US"/>
              </w:rPr>
              <w:t>***</w:t>
            </w:r>
          </w:p>
        </w:tc>
        <w:tc>
          <w:tcPr>
            <w:tcW w:w="850" w:type="dxa"/>
          </w:tcPr>
          <w:p w14:paraId="7D0BC5EF" w14:textId="63EF20D2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.</w:t>
            </w:r>
            <w:r w:rsidR="00CC6ABD" w:rsidRPr="00B329ED">
              <w:rPr>
                <w:rFonts w:ascii="Times New Roman" w:hAnsi="Times New Roman"/>
                <w:sz w:val="23"/>
                <w:lang w:val="en-US"/>
              </w:rPr>
              <w:t>20</w:t>
            </w:r>
            <w:r w:rsidRPr="00B329ED">
              <w:rPr>
                <w:rFonts w:ascii="Times New Roman" w:hAnsi="Times New Roman"/>
                <w:sz w:val="23"/>
                <w:lang w:val="en-US"/>
              </w:rPr>
              <w:t>***</w:t>
            </w:r>
          </w:p>
        </w:tc>
        <w:tc>
          <w:tcPr>
            <w:tcW w:w="850" w:type="dxa"/>
          </w:tcPr>
          <w:p w14:paraId="47B567A5" w14:textId="4BD3C85A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.</w:t>
            </w:r>
            <w:r w:rsidR="002537EE" w:rsidRPr="00B329ED">
              <w:rPr>
                <w:rFonts w:ascii="Times New Roman" w:hAnsi="Times New Roman"/>
                <w:sz w:val="23"/>
                <w:lang w:val="en-US"/>
              </w:rPr>
              <w:t>40</w:t>
            </w:r>
            <w:r w:rsidRPr="00B329ED">
              <w:rPr>
                <w:rFonts w:ascii="Times New Roman" w:hAnsi="Times New Roman"/>
                <w:sz w:val="23"/>
                <w:lang w:val="en-US"/>
              </w:rPr>
              <w:t>***</w:t>
            </w:r>
          </w:p>
        </w:tc>
        <w:tc>
          <w:tcPr>
            <w:tcW w:w="1167" w:type="dxa"/>
          </w:tcPr>
          <w:p w14:paraId="15560EAB" w14:textId="4A0E344D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b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b/>
                <w:sz w:val="24"/>
                <w:lang w:val="en-US"/>
              </w:rPr>
              <w:t>0.</w:t>
            </w:r>
            <w:r w:rsidRPr="00B329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  <w:r w:rsidR="00147C12" w:rsidRPr="00B329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</w:tcPr>
          <w:p w14:paraId="217D74EA" w14:textId="7F2AE965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9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147C12" w:rsidRPr="00B329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B329ED" w:rsidRPr="00B329ED" w14:paraId="7508C39B" w14:textId="77777777" w:rsidTr="00214B0D">
        <w:tc>
          <w:tcPr>
            <w:tcW w:w="4820" w:type="dxa"/>
          </w:tcPr>
          <w:p w14:paraId="09F1E07F" w14:textId="77777777" w:rsidR="004B3293" w:rsidRPr="00B329ED" w:rsidDel="00C77A92" w:rsidRDefault="004B3293" w:rsidP="00A53944">
            <w:pPr>
              <w:spacing w:line="360" w:lineRule="auto"/>
              <w:ind w:left="313" w:hanging="313"/>
              <w:rPr>
                <w:rFonts w:ascii="Times New Roman" w:hAnsi="Times New Roman"/>
                <w:bCs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bCs/>
                <w:sz w:val="23"/>
                <w:lang w:val="en-US"/>
              </w:rPr>
              <w:t>4. …makes me feel concerned about my drinking</w:t>
            </w:r>
          </w:p>
        </w:tc>
        <w:tc>
          <w:tcPr>
            <w:tcW w:w="1247" w:type="dxa"/>
          </w:tcPr>
          <w:p w14:paraId="1F3E2235" w14:textId="047F092C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2.8</w:t>
            </w:r>
            <w:r w:rsidR="00D94B66" w:rsidRPr="00B329ED">
              <w:rPr>
                <w:rFonts w:ascii="Times New Roman" w:hAnsi="Times New Roman"/>
                <w:sz w:val="23"/>
                <w:lang w:val="en-US"/>
              </w:rPr>
              <w:t>6</w:t>
            </w:r>
            <w:r w:rsidRPr="00B329ED">
              <w:rPr>
                <w:rFonts w:ascii="Times New Roman" w:hAnsi="Times New Roman"/>
                <w:sz w:val="23"/>
                <w:lang w:val="en-US"/>
              </w:rPr>
              <w:t xml:space="preserve"> (1.</w:t>
            </w:r>
            <w:r w:rsidR="00D94B66" w:rsidRPr="00B329ED">
              <w:rPr>
                <w:rFonts w:ascii="Times New Roman" w:hAnsi="Times New Roman"/>
                <w:sz w:val="23"/>
                <w:lang w:val="en-US"/>
              </w:rPr>
              <w:t>14</w:t>
            </w:r>
            <w:r w:rsidRPr="00B329ED">
              <w:rPr>
                <w:rFonts w:ascii="Times New Roman" w:hAnsi="Times New Roman"/>
                <w:sz w:val="23"/>
                <w:lang w:val="en-US"/>
              </w:rPr>
              <w:t>)</w:t>
            </w:r>
          </w:p>
        </w:tc>
        <w:tc>
          <w:tcPr>
            <w:tcW w:w="794" w:type="dxa"/>
          </w:tcPr>
          <w:p w14:paraId="2DB31C54" w14:textId="28928A19" w:rsidR="004B3293" w:rsidRPr="00B329ED" w:rsidRDefault="00D81009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-</w:t>
            </w:r>
            <w:r w:rsidR="004B3293" w:rsidRPr="00B329ED">
              <w:rPr>
                <w:rFonts w:ascii="Times New Roman" w:hAnsi="Times New Roman"/>
                <w:sz w:val="23"/>
                <w:lang w:val="en-US"/>
              </w:rPr>
              <w:t>0.0</w:t>
            </w:r>
            <w:r w:rsidRPr="00B329ED">
              <w:rPr>
                <w:rFonts w:ascii="Times New Roman" w:hAnsi="Times New Roman"/>
                <w:sz w:val="23"/>
                <w:lang w:val="en-US"/>
              </w:rPr>
              <w:t>2</w:t>
            </w:r>
          </w:p>
        </w:tc>
        <w:tc>
          <w:tcPr>
            <w:tcW w:w="709" w:type="dxa"/>
          </w:tcPr>
          <w:p w14:paraId="4B528A85" w14:textId="7AD5EDEE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-0.</w:t>
            </w:r>
            <w:r w:rsidR="00D81009" w:rsidRPr="00B329ED">
              <w:rPr>
                <w:rFonts w:ascii="Times New Roman" w:hAnsi="Times New Roman"/>
                <w:sz w:val="23"/>
                <w:lang w:val="en-US"/>
              </w:rPr>
              <w:t>92</w:t>
            </w:r>
          </w:p>
        </w:tc>
        <w:tc>
          <w:tcPr>
            <w:tcW w:w="737" w:type="dxa"/>
          </w:tcPr>
          <w:p w14:paraId="3898FF83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608F0D58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6AFFD11E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7306582B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-</w:t>
            </w:r>
          </w:p>
        </w:tc>
        <w:tc>
          <w:tcPr>
            <w:tcW w:w="850" w:type="dxa"/>
          </w:tcPr>
          <w:p w14:paraId="55715597" w14:textId="3E785CBD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.</w:t>
            </w:r>
            <w:r w:rsidR="004719E4" w:rsidRPr="00B329ED">
              <w:rPr>
                <w:rFonts w:ascii="Times New Roman" w:hAnsi="Times New Roman"/>
                <w:sz w:val="23"/>
                <w:lang w:val="en-US"/>
              </w:rPr>
              <w:t>01</w:t>
            </w:r>
          </w:p>
        </w:tc>
        <w:tc>
          <w:tcPr>
            <w:tcW w:w="850" w:type="dxa"/>
          </w:tcPr>
          <w:p w14:paraId="77ED7850" w14:textId="5111FB60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.1</w:t>
            </w:r>
            <w:r w:rsidR="00EC2175" w:rsidRPr="00B329ED">
              <w:rPr>
                <w:rFonts w:ascii="Times New Roman" w:hAnsi="Times New Roman"/>
                <w:sz w:val="23"/>
                <w:lang w:val="en-US"/>
              </w:rPr>
              <w:t>9</w:t>
            </w:r>
            <w:r w:rsidRPr="00B329ED">
              <w:rPr>
                <w:rFonts w:ascii="Times New Roman" w:hAnsi="Times New Roman"/>
                <w:sz w:val="23"/>
                <w:lang w:val="en-US"/>
              </w:rPr>
              <w:t>***</w:t>
            </w:r>
          </w:p>
        </w:tc>
        <w:tc>
          <w:tcPr>
            <w:tcW w:w="1167" w:type="dxa"/>
          </w:tcPr>
          <w:p w14:paraId="6C2D9BEE" w14:textId="680CBD4C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B329ED">
              <w:rPr>
                <w:rFonts w:ascii="Times New Roman" w:hAnsi="Times New Roman"/>
                <w:b/>
                <w:sz w:val="24"/>
                <w:lang w:val="en-US"/>
              </w:rPr>
              <w:t>0.8</w:t>
            </w:r>
            <w:r w:rsidR="00147C12" w:rsidRPr="00B329ED">
              <w:rPr>
                <w:rFonts w:ascii="Times New Roman" w:hAnsi="Times New Roman"/>
                <w:b/>
                <w:sz w:val="24"/>
                <w:lang w:val="en-US"/>
              </w:rPr>
              <w:t>4</w:t>
            </w:r>
          </w:p>
        </w:tc>
        <w:tc>
          <w:tcPr>
            <w:tcW w:w="1134" w:type="dxa"/>
          </w:tcPr>
          <w:p w14:paraId="2CC3F7DE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9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</w:t>
            </w:r>
          </w:p>
        </w:tc>
      </w:tr>
      <w:tr w:rsidR="00B329ED" w:rsidRPr="00B329ED" w14:paraId="703674E3" w14:textId="77777777" w:rsidTr="00214B0D">
        <w:tc>
          <w:tcPr>
            <w:tcW w:w="4820" w:type="dxa"/>
          </w:tcPr>
          <w:p w14:paraId="60C01CE2" w14:textId="77777777" w:rsidR="00282F28" w:rsidRPr="00B329ED" w:rsidRDefault="004B3293" w:rsidP="00A53944">
            <w:pPr>
              <w:spacing w:line="360" w:lineRule="auto"/>
              <w:rPr>
                <w:rFonts w:ascii="Times New Roman" w:hAnsi="Times New Roman"/>
                <w:bCs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bCs/>
                <w:sz w:val="23"/>
                <w:lang w:val="en-US"/>
              </w:rPr>
              <w:t>Factor 2</w:t>
            </w:r>
            <w:r w:rsidR="003C2494" w:rsidRPr="00B329ED">
              <w:rPr>
                <w:rFonts w:ascii="Times New Roman" w:hAnsi="Times New Roman"/>
                <w:bCs/>
                <w:sz w:val="23"/>
                <w:lang w:val="en-US"/>
              </w:rPr>
              <w:t xml:space="preserve"> </w:t>
            </w:r>
          </w:p>
          <w:p w14:paraId="6C4507D8" w14:textId="11293B58" w:rsidR="004B3293" w:rsidRPr="00B329ED" w:rsidRDefault="003C2494" w:rsidP="00A53944">
            <w:pPr>
              <w:spacing w:line="360" w:lineRule="auto"/>
              <w:rPr>
                <w:rFonts w:ascii="Times New Roman" w:hAnsi="Times New Roman"/>
                <w:bCs/>
                <w:sz w:val="23"/>
                <w:lang w:val="en-US"/>
              </w:rPr>
            </w:pPr>
            <w:r w:rsidRPr="00B329ED">
              <w:rPr>
                <w:rFonts w:ascii="Times New Roman" w:hAnsi="Times New Roman" w:cs="Times New Roman"/>
                <w:bCs/>
                <w:sz w:val="23"/>
                <w:lang w:val="en-US"/>
              </w:rPr>
              <w:t>(</w:t>
            </w:r>
            <w:r w:rsidR="009E33EC" w:rsidRPr="00B329ED">
              <w:rPr>
                <w:rFonts w:ascii="Times New Roman" w:hAnsi="Times New Roman" w:cs="Times New Roman"/>
                <w:bCs/>
                <w:sz w:val="23"/>
                <w:lang w:val="en-US"/>
              </w:rPr>
              <w:t>21</w:t>
            </w:r>
            <w:r w:rsidR="00282F28" w:rsidRPr="00B329ED">
              <w:rPr>
                <w:rFonts w:ascii="Times New Roman" w:hAnsi="Times New Roman" w:cs="Times New Roman"/>
                <w:bCs/>
                <w:sz w:val="23"/>
                <w:lang w:val="en-US"/>
              </w:rPr>
              <w:t xml:space="preserve">% of variance; </w:t>
            </w:r>
            <w:r w:rsidRPr="00B329ED">
              <w:rPr>
                <w:rFonts w:ascii="Times New Roman" w:hAnsi="Times New Roman" w:cs="Times New Roman"/>
                <w:bCs/>
                <w:sz w:val="23"/>
                <w:lang w:val="en-US"/>
              </w:rPr>
              <w:t xml:space="preserve">Cronbach’s alpha = </w:t>
            </w:r>
            <w:r w:rsidR="00C77E86" w:rsidRPr="00B329ED">
              <w:rPr>
                <w:rFonts w:ascii="Times New Roman" w:hAnsi="Times New Roman" w:cs="Times New Roman"/>
                <w:bCs/>
                <w:sz w:val="23"/>
                <w:lang w:val="en-US"/>
              </w:rPr>
              <w:t>0.59</w:t>
            </w:r>
            <w:r w:rsidRPr="00B329ED">
              <w:rPr>
                <w:rFonts w:ascii="Times New Roman" w:hAnsi="Times New Roman" w:cs="Times New Roman"/>
                <w:bCs/>
                <w:sz w:val="23"/>
                <w:lang w:val="en-US"/>
              </w:rPr>
              <w:t>)</w:t>
            </w:r>
          </w:p>
        </w:tc>
        <w:tc>
          <w:tcPr>
            <w:tcW w:w="1247" w:type="dxa"/>
          </w:tcPr>
          <w:p w14:paraId="2F4AD119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794" w:type="dxa"/>
          </w:tcPr>
          <w:p w14:paraId="644467A6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709" w:type="dxa"/>
          </w:tcPr>
          <w:p w14:paraId="2F4934A8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737" w:type="dxa"/>
          </w:tcPr>
          <w:p w14:paraId="2675D358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1139A74C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6BD3B74B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342BAA4A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0A309E0C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062BD894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1167" w:type="dxa"/>
          </w:tcPr>
          <w:p w14:paraId="5B204B4E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1134" w:type="dxa"/>
          </w:tcPr>
          <w:p w14:paraId="00F5C941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</w:tr>
      <w:tr w:rsidR="00B329ED" w:rsidRPr="00B329ED" w14:paraId="60D2B641" w14:textId="77777777" w:rsidTr="002818EF">
        <w:tc>
          <w:tcPr>
            <w:tcW w:w="4820" w:type="dxa"/>
            <w:tcBorders>
              <w:bottom w:val="nil"/>
            </w:tcBorders>
          </w:tcPr>
          <w:p w14:paraId="742F2418" w14:textId="77777777" w:rsidR="004B3293" w:rsidRPr="00B329ED" w:rsidRDefault="004B3293" w:rsidP="00A53944">
            <w:pPr>
              <w:spacing w:line="360" w:lineRule="auto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 xml:space="preserve">5. …is easy to understand </w:t>
            </w:r>
          </w:p>
        </w:tc>
        <w:tc>
          <w:tcPr>
            <w:tcW w:w="1247" w:type="dxa"/>
          </w:tcPr>
          <w:p w14:paraId="4F88AD38" w14:textId="6E9798D9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4.2</w:t>
            </w:r>
            <w:r w:rsidR="00917908" w:rsidRPr="00B329ED">
              <w:rPr>
                <w:rFonts w:ascii="Times New Roman" w:hAnsi="Times New Roman"/>
                <w:sz w:val="23"/>
                <w:lang w:val="en-US"/>
              </w:rPr>
              <w:t>3</w:t>
            </w:r>
            <w:r w:rsidRPr="00B329ED">
              <w:rPr>
                <w:rFonts w:ascii="Times New Roman" w:hAnsi="Times New Roman"/>
                <w:sz w:val="23"/>
                <w:lang w:val="en-US"/>
              </w:rPr>
              <w:t xml:space="preserve"> (0.</w:t>
            </w:r>
            <w:r w:rsidR="00917908" w:rsidRPr="00B329ED">
              <w:rPr>
                <w:rFonts w:ascii="Times New Roman" w:hAnsi="Times New Roman"/>
                <w:sz w:val="23"/>
                <w:lang w:val="en-US"/>
              </w:rPr>
              <w:t>69</w:t>
            </w:r>
            <w:r w:rsidRPr="00B329ED">
              <w:rPr>
                <w:rFonts w:ascii="Times New Roman" w:hAnsi="Times New Roman"/>
                <w:sz w:val="23"/>
                <w:lang w:val="en-US"/>
              </w:rPr>
              <w:t>)</w:t>
            </w:r>
          </w:p>
        </w:tc>
        <w:tc>
          <w:tcPr>
            <w:tcW w:w="794" w:type="dxa"/>
          </w:tcPr>
          <w:p w14:paraId="496A2AF7" w14:textId="79CC265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-1.</w:t>
            </w:r>
            <w:r w:rsidR="00D77CA5" w:rsidRPr="00B329ED">
              <w:rPr>
                <w:rFonts w:ascii="Times New Roman" w:hAnsi="Times New Roman"/>
                <w:sz w:val="23"/>
                <w:lang w:val="en-US"/>
              </w:rPr>
              <w:t>04</w:t>
            </w:r>
          </w:p>
        </w:tc>
        <w:tc>
          <w:tcPr>
            <w:tcW w:w="709" w:type="dxa"/>
          </w:tcPr>
          <w:p w14:paraId="08FF159C" w14:textId="1C24C454" w:rsidR="004B3293" w:rsidRPr="00B329ED" w:rsidRDefault="005F4EE0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2.66</w:t>
            </w:r>
          </w:p>
        </w:tc>
        <w:tc>
          <w:tcPr>
            <w:tcW w:w="737" w:type="dxa"/>
          </w:tcPr>
          <w:p w14:paraId="3CECA6E9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5DCC1D0C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7A833E7B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1800EED2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76D6A4C2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-</w:t>
            </w:r>
          </w:p>
        </w:tc>
        <w:tc>
          <w:tcPr>
            <w:tcW w:w="850" w:type="dxa"/>
          </w:tcPr>
          <w:p w14:paraId="237BA8B4" w14:textId="74CDD313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.4</w:t>
            </w:r>
            <w:r w:rsidR="00CC6ABD" w:rsidRPr="00B329ED">
              <w:rPr>
                <w:rFonts w:ascii="Times New Roman" w:hAnsi="Times New Roman"/>
                <w:sz w:val="23"/>
                <w:lang w:val="en-US"/>
              </w:rPr>
              <w:t>2</w:t>
            </w:r>
            <w:r w:rsidRPr="00B329ED">
              <w:rPr>
                <w:rFonts w:ascii="Times New Roman" w:hAnsi="Times New Roman"/>
                <w:sz w:val="23"/>
                <w:lang w:val="en-US"/>
              </w:rPr>
              <w:t>***</w:t>
            </w:r>
          </w:p>
        </w:tc>
        <w:tc>
          <w:tcPr>
            <w:tcW w:w="1167" w:type="dxa"/>
          </w:tcPr>
          <w:p w14:paraId="5A03CF8A" w14:textId="78B3BA56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-0.0</w:t>
            </w:r>
            <w:r w:rsidR="00054BAC" w:rsidRPr="00B329ED">
              <w:rPr>
                <w:rFonts w:ascii="Times New Roman" w:hAnsi="Times New Roman"/>
                <w:sz w:val="23"/>
                <w:lang w:val="en-US"/>
              </w:rPr>
              <w:t>7</w:t>
            </w:r>
          </w:p>
        </w:tc>
        <w:tc>
          <w:tcPr>
            <w:tcW w:w="1134" w:type="dxa"/>
          </w:tcPr>
          <w:p w14:paraId="5F3DCC47" w14:textId="3FEE0916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329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6</w:t>
            </w:r>
            <w:r w:rsidR="00054BAC" w:rsidRPr="00B329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</w:tr>
      <w:tr w:rsidR="00B329ED" w:rsidRPr="00B329ED" w14:paraId="26C89400" w14:textId="77777777" w:rsidTr="002818EF">
        <w:tc>
          <w:tcPr>
            <w:tcW w:w="4820" w:type="dxa"/>
            <w:tcBorders>
              <w:top w:val="nil"/>
              <w:bottom w:val="single" w:sz="4" w:space="0" w:color="auto"/>
            </w:tcBorders>
          </w:tcPr>
          <w:p w14:paraId="0EA6BC20" w14:textId="77777777" w:rsidR="004B3293" w:rsidRPr="00B329ED" w:rsidRDefault="004B3293" w:rsidP="00A53944">
            <w:pPr>
              <w:spacing w:line="360" w:lineRule="auto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6. …is believable</w:t>
            </w:r>
          </w:p>
        </w:tc>
        <w:tc>
          <w:tcPr>
            <w:tcW w:w="1247" w:type="dxa"/>
          </w:tcPr>
          <w:p w14:paraId="2D8BC94E" w14:textId="5261A6F4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3.</w:t>
            </w:r>
            <w:r w:rsidR="00917908" w:rsidRPr="00B329ED">
              <w:rPr>
                <w:rFonts w:ascii="Times New Roman" w:hAnsi="Times New Roman"/>
                <w:sz w:val="23"/>
                <w:lang w:val="en-US"/>
              </w:rPr>
              <w:t>86</w:t>
            </w:r>
            <w:r w:rsidRPr="00B329ED">
              <w:rPr>
                <w:rFonts w:ascii="Times New Roman" w:hAnsi="Times New Roman"/>
                <w:sz w:val="23"/>
                <w:lang w:val="en-US"/>
              </w:rPr>
              <w:t xml:space="preserve"> (0.</w:t>
            </w:r>
            <w:r w:rsidR="00917908" w:rsidRPr="00B329ED">
              <w:rPr>
                <w:rFonts w:ascii="Times New Roman" w:hAnsi="Times New Roman"/>
                <w:sz w:val="23"/>
                <w:lang w:val="en-US"/>
              </w:rPr>
              <w:t>79</w:t>
            </w:r>
            <w:r w:rsidRPr="00B329ED">
              <w:rPr>
                <w:rFonts w:ascii="Times New Roman" w:hAnsi="Times New Roman"/>
                <w:sz w:val="23"/>
                <w:lang w:val="en-US"/>
              </w:rPr>
              <w:t>)</w:t>
            </w:r>
          </w:p>
        </w:tc>
        <w:tc>
          <w:tcPr>
            <w:tcW w:w="794" w:type="dxa"/>
          </w:tcPr>
          <w:p w14:paraId="66B67938" w14:textId="45E28E31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-1.0</w:t>
            </w:r>
            <w:r w:rsidR="00CC6CA2" w:rsidRPr="00B329ED">
              <w:rPr>
                <w:rFonts w:ascii="Times New Roman" w:hAnsi="Times New Roman"/>
                <w:sz w:val="23"/>
                <w:lang w:val="en-US"/>
              </w:rPr>
              <w:t>2</w:t>
            </w:r>
          </w:p>
        </w:tc>
        <w:tc>
          <w:tcPr>
            <w:tcW w:w="709" w:type="dxa"/>
          </w:tcPr>
          <w:p w14:paraId="015548EB" w14:textId="35398EF4" w:rsidR="004B3293" w:rsidRPr="00B329ED" w:rsidRDefault="00CC6CA2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1.93</w:t>
            </w:r>
          </w:p>
        </w:tc>
        <w:tc>
          <w:tcPr>
            <w:tcW w:w="737" w:type="dxa"/>
          </w:tcPr>
          <w:p w14:paraId="3FDAFE3E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4F586412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0D03D9CA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67C6C64A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4FB1EFA8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7843D3A6" w14:textId="77777777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-</w:t>
            </w:r>
          </w:p>
        </w:tc>
        <w:tc>
          <w:tcPr>
            <w:tcW w:w="1167" w:type="dxa"/>
          </w:tcPr>
          <w:p w14:paraId="5D1B7C6B" w14:textId="2DE77596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B329ED">
              <w:rPr>
                <w:rFonts w:ascii="Times New Roman" w:hAnsi="Times New Roman"/>
                <w:sz w:val="23"/>
                <w:lang w:val="en-US"/>
              </w:rPr>
              <w:t>0.1</w:t>
            </w:r>
            <w:r w:rsidR="00054BAC" w:rsidRPr="00B329ED">
              <w:rPr>
                <w:rFonts w:ascii="Times New Roman" w:hAnsi="Times New Roman"/>
                <w:sz w:val="23"/>
                <w:lang w:val="en-US"/>
              </w:rPr>
              <w:t>8</w:t>
            </w:r>
          </w:p>
        </w:tc>
        <w:tc>
          <w:tcPr>
            <w:tcW w:w="1134" w:type="dxa"/>
          </w:tcPr>
          <w:p w14:paraId="0280EB1E" w14:textId="47C80EFF" w:rsidR="004B3293" w:rsidRPr="00B329ED" w:rsidRDefault="004B3293" w:rsidP="00A539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329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6</w:t>
            </w:r>
            <w:r w:rsidR="00010F7A" w:rsidRPr="00B329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</w:tr>
    </w:tbl>
    <w:p w14:paraId="77E27D05" w14:textId="77777777" w:rsidR="004B3293" w:rsidRDefault="004B3293" w:rsidP="00A53944">
      <w:pPr>
        <w:spacing w:after="0" w:line="360" w:lineRule="auto"/>
        <w:rPr>
          <w:rFonts w:ascii="Times New Roman" w:hAnsi="Times New Roman"/>
          <w:i/>
          <w:sz w:val="24"/>
          <w:lang w:val="en-US"/>
        </w:rPr>
      </w:pPr>
      <w:r w:rsidRPr="003F2567">
        <w:rPr>
          <w:rFonts w:ascii="Times New Roman" w:hAnsi="Times New Roman"/>
          <w:i/>
          <w:sz w:val="24"/>
          <w:lang w:val="en-US"/>
        </w:rPr>
        <w:t>Note</w:t>
      </w:r>
      <w:r w:rsidRPr="003F2567">
        <w:rPr>
          <w:rFonts w:ascii="Times New Roman" w:hAnsi="Times New Roman"/>
          <w:sz w:val="24"/>
          <w:lang w:val="en-US"/>
        </w:rPr>
        <w:t>. Responses made on 5-point scales of 1 (</w:t>
      </w:r>
      <w:r w:rsidRPr="003F2567">
        <w:rPr>
          <w:rFonts w:ascii="Times New Roman" w:hAnsi="Times New Roman"/>
          <w:i/>
          <w:sz w:val="24"/>
          <w:lang w:val="en-US"/>
        </w:rPr>
        <w:t>Strongly disagree</w:t>
      </w:r>
      <w:r w:rsidRPr="003F2567">
        <w:rPr>
          <w:rFonts w:ascii="Times New Roman" w:hAnsi="Times New Roman"/>
          <w:sz w:val="24"/>
          <w:lang w:val="en-US"/>
        </w:rPr>
        <w:t>) to 5 (</w:t>
      </w:r>
      <w:r w:rsidRPr="003F2567">
        <w:rPr>
          <w:rFonts w:ascii="Times New Roman" w:hAnsi="Times New Roman"/>
          <w:i/>
          <w:sz w:val="24"/>
          <w:lang w:val="en-US"/>
        </w:rPr>
        <w:t>Strongly agree</w:t>
      </w:r>
      <w:r w:rsidRPr="003F2567">
        <w:rPr>
          <w:rFonts w:ascii="Times New Roman" w:hAnsi="Times New Roman"/>
          <w:sz w:val="24"/>
          <w:lang w:val="en-US"/>
        </w:rPr>
        <w:t>).</w:t>
      </w:r>
      <w:r w:rsidRPr="003F2567">
        <w:rPr>
          <w:rFonts w:ascii="Times New Roman" w:hAnsi="Times New Roman"/>
          <w:i/>
          <w:sz w:val="24"/>
          <w:lang w:val="en-US"/>
        </w:rPr>
        <w:t xml:space="preserve"> </w:t>
      </w:r>
      <w:r w:rsidRPr="003F2567">
        <w:rPr>
          <w:rFonts w:ascii="Times New Roman" w:hAnsi="Times New Roman"/>
          <w:sz w:val="24"/>
          <w:lang w:val="en-US"/>
        </w:rPr>
        <w:t>Skew. = skewness; Kurt. = kurtosis.</w:t>
      </w:r>
      <w:r w:rsidRPr="003F2567">
        <w:rPr>
          <w:rFonts w:ascii="Times New Roman" w:hAnsi="Times New Roman"/>
          <w:i/>
          <w:sz w:val="24"/>
          <w:lang w:val="en-US"/>
        </w:rPr>
        <w:t xml:space="preserve"> </w:t>
      </w:r>
    </w:p>
    <w:p w14:paraId="751046B0" w14:textId="1DB161FA" w:rsidR="00235DBB" w:rsidRPr="00235DBB" w:rsidRDefault="00235DBB" w:rsidP="00235DBB">
      <w:pPr>
        <w:spacing w:after="0" w:line="360" w:lineRule="auto"/>
        <w:rPr>
          <w:rFonts w:ascii="Times New Roman" w:hAnsi="Times New Roman" w:cs="Times New Roman"/>
          <w:iCs/>
          <w:sz w:val="24"/>
          <w:lang w:val="en-US"/>
        </w:rPr>
      </w:pPr>
      <w:r>
        <w:rPr>
          <w:rFonts w:ascii="Times New Roman" w:hAnsi="Times New Roman" w:cs="Times New Roman"/>
          <w:iCs/>
          <w:sz w:val="24"/>
          <w:lang w:val="en-US"/>
        </w:rPr>
        <w:t>**</w:t>
      </w:r>
      <w:r w:rsidR="00116110" w:rsidRPr="00116110">
        <w:rPr>
          <w:rFonts w:ascii="Times New Roman" w:hAnsi="Times New Roman" w:cs="Times New Roman"/>
          <w:i/>
          <w:sz w:val="24"/>
          <w:lang w:val="en-US"/>
        </w:rPr>
        <w:t>p</w:t>
      </w:r>
      <w:r>
        <w:rPr>
          <w:rFonts w:ascii="Times New Roman" w:hAnsi="Times New Roman" w:cs="Times New Roman"/>
          <w:iCs/>
          <w:sz w:val="24"/>
          <w:lang w:val="en-US"/>
        </w:rPr>
        <w:t xml:space="preserve"> &lt; .01. ***</w:t>
      </w:r>
      <w:r w:rsidRPr="00235DBB">
        <w:rPr>
          <w:rFonts w:ascii="Times New Roman" w:hAnsi="Times New Roman" w:cs="Times New Roman"/>
          <w:i/>
          <w:sz w:val="24"/>
          <w:lang w:val="en-US"/>
        </w:rPr>
        <w:t>p</w:t>
      </w:r>
      <w:r>
        <w:rPr>
          <w:rFonts w:ascii="Times New Roman" w:hAnsi="Times New Roman" w:cs="Times New Roman"/>
          <w:iCs/>
          <w:sz w:val="24"/>
          <w:lang w:val="en-US"/>
        </w:rPr>
        <w:t xml:space="preserve"> &lt; .001.</w:t>
      </w:r>
    </w:p>
    <w:p w14:paraId="13713AF5" w14:textId="77777777" w:rsidR="00BD1BA4" w:rsidRPr="00BD1BA4" w:rsidRDefault="00BD1BA4" w:rsidP="00BD1B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B96198" w14:textId="77777777" w:rsidR="000E677E" w:rsidRPr="000E677E" w:rsidRDefault="000E677E" w:rsidP="000E67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D86E9B" w14:textId="77777777" w:rsidR="00B329ED" w:rsidRPr="00B329ED" w:rsidRDefault="00B329ED" w:rsidP="00B329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1B0115" w14:textId="77777777" w:rsidR="00BD1BA4" w:rsidRPr="00BD1BA4" w:rsidRDefault="00BD1BA4" w:rsidP="00BD1BA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8F2BE3A" w14:textId="77777777" w:rsidR="008940C6" w:rsidRDefault="008940C6" w:rsidP="00074B5D">
      <w:pPr>
        <w:spacing w:after="0" w:line="480" w:lineRule="auto"/>
        <w:ind w:left="720" w:hanging="720"/>
        <w:rPr>
          <w:rFonts w:ascii="Times New Roman" w:hAnsi="Times New Roman"/>
          <w:bCs/>
          <w:i/>
          <w:iCs/>
          <w:sz w:val="24"/>
          <w:lang w:val="en-US"/>
        </w:rPr>
      </w:pPr>
      <w:r>
        <w:rPr>
          <w:rFonts w:ascii="Times New Roman" w:hAnsi="Times New Roman"/>
          <w:bCs/>
          <w:i/>
          <w:iCs/>
          <w:sz w:val="24"/>
          <w:lang w:val="en-US"/>
        </w:rPr>
        <w:br w:type="page"/>
      </w:r>
    </w:p>
    <w:p w14:paraId="01BC3928" w14:textId="5DB16168" w:rsidR="00074B5D" w:rsidRPr="00894501" w:rsidRDefault="00074B5D" w:rsidP="008940C6">
      <w:pPr>
        <w:spacing w:after="0" w:line="360" w:lineRule="auto"/>
        <w:ind w:left="720" w:hanging="720"/>
        <w:rPr>
          <w:rFonts w:ascii="Times New Roman" w:hAnsi="Times New Roman"/>
          <w:bCs/>
          <w:i/>
          <w:iCs/>
          <w:sz w:val="24"/>
          <w:lang w:val="en-US"/>
        </w:rPr>
      </w:pPr>
      <w:r w:rsidRPr="00894501">
        <w:rPr>
          <w:rFonts w:ascii="Times New Roman" w:hAnsi="Times New Roman"/>
          <w:bCs/>
          <w:i/>
          <w:iCs/>
          <w:sz w:val="24"/>
          <w:lang w:val="en-US"/>
        </w:rPr>
        <w:lastRenderedPageBreak/>
        <w:t>Table S</w:t>
      </w:r>
      <w:r w:rsidR="00206F67" w:rsidRPr="00894501">
        <w:rPr>
          <w:rFonts w:ascii="Times New Roman" w:hAnsi="Times New Roman"/>
          <w:bCs/>
          <w:i/>
          <w:iCs/>
          <w:sz w:val="24"/>
          <w:lang w:val="en-US"/>
        </w:rPr>
        <w:t>3</w:t>
      </w:r>
    </w:p>
    <w:p w14:paraId="2CE95C12" w14:textId="6065C3CB" w:rsidR="00074B5D" w:rsidRPr="003F2567" w:rsidRDefault="00074B5D" w:rsidP="008940C6">
      <w:pPr>
        <w:spacing w:after="0" w:line="360" w:lineRule="auto"/>
        <w:ind w:left="720" w:hanging="720"/>
        <w:rPr>
          <w:rFonts w:ascii="Times New Roman" w:hAnsi="Times New Roman"/>
          <w:sz w:val="24"/>
          <w:lang w:val="en-US"/>
        </w:rPr>
      </w:pPr>
      <w:r w:rsidRPr="003F2567">
        <w:rPr>
          <w:rFonts w:ascii="Times New Roman" w:hAnsi="Times New Roman"/>
          <w:sz w:val="24"/>
          <w:lang w:val="en-US"/>
        </w:rPr>
        <w:t>Item-level descriptive statistics, inter-item correlations, and factor loadings</w:t>
      </w:r>
      <w:r>
        <w:rPr>
          <w:rFonts w:ascii="Times New Roman" w:hAnsi="Times New Roman"/>
          <w:sz w:val="24"/>
          <w:lang w:val="en-US"/>
        </w:rPr>
        <w:t>: ‘</w:t>
      </w:r>
      <w:r w:rsidR="00206F67" w:rsidRPr="003F2567">
        <w:rPr>
          <w:rFonts w:ascii="Times New Roman" w:hAnsi="Times New Roman" w:cs="Times New Roman"/>
          <w:sz w:val="24"/>
          <w:szCs w:val="24"/>
          <w:lang w:val="en-US"/>
        </w:rPr>
        <w:t>It’s ok to say no if you’re offered a drink</w:t>
      </w:r>
      <w:r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="00D953F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D953F2" w:rsidRPr="00D94B66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D953F2">
        <w:rPr>
          <w:rFonts w:ascii="Times New Roman" w:hAnsi="Times New Roman" w:cs="Times New Roman"/>
          <w:sz w:val="24"/>
          <w:szCs w:val="24"/>
          <w:lang w:val="en-US"/>
        </w:rPr>
        <w:t xml:space="preserve"> = 1</w:t>
      </w:r>
      <w:r w:rsidR="002818E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953F2">
        <w:rPr>
          <w:rFonts w:ascii="Times New Roman" w:hAnsi="Times New Roman" w:cs="Times New Roman"/>
          <w:sz w:val="24"/>
          <w:szCs w:val="24"/>
          <w:lang w:val="en-US"/>
        </w:rPr>
        <w:t>000)</w:t>
      </w:r>
    </w:p>
    <w:tbl>
      <w:tblPr>
        <w:tblStyle w:val="TableGrid"/>
        <w:tblW w:w="14858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247"/>
        <w:gridCol w:w="794"/>
        <w:gridCol w:w="709"/>
        <w:gridCol w:w="737"/>
        <w:gridCol w:w="850"/>
        <w:gridCol w:w="850"/>
        <w:gridCol w:w="850"/>
        <w:gridCol w:w="850"/>
        <w:gridCol w:w="850"/>
        <w:gridCol w:w="1167"/>
        <w:gridCol w:w="1134"/>
      </w:tblGrid>
      <w:tr w:rsidR="00836D46" w:rsidRPr="00836D46" w14:paraId="0831B34C" w14:textId="77777777" w:rsidTr="00214B0D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0F7DDC49" w14:textId="77777777" w:rsidR="00074B5D" w:rsidRPr="00836D46" w:rsidRDefault="00074B5D" w:rsidP="008940C6">
            <w:pPr>
              <w:spacing w:line="360" w:lineRule="auto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Please indicate the extent to which you agree/disagree that this alcohol message…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6A789A68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Mean (</w:t>
            </w:r>
            <w:r w:rsidRPr="00836D46">
              <w:rPr>
                <w:rFonts w:ascii="Times New Roman" w:hAnsi="Times New Roman"/>
                <w:i/>
                <w:sz w:val="23"/>
                <w:lang w:val="en-US"/>
              </w:rPr>
              <w:t>SD</w:t>
            </w:r>
            <w:r w:rsidRPr="00836D46">
              <w:rPr>
                <w:rFonts w:ascii="Times New Roman" w:hAnsi="Times New Roman"/>
                <w:sz w:val="23"/>
                <w:lang w:val="en-US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2FC88955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Skew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B495DE4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Kurt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08A3CFC5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F66672D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690DC12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E579D9E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24692A2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87441B2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6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2F091245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Loadings</w:t>
            </w:r>
          </w:p>
          <w:p w14:paraId="0A0EBB49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(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33874E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Loadings</w:t>
            </w:r>
          </w:p>
          <w:p w14:paraId="3DDAA67C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(2)</w:t>
            </w:r>
          </w:p>
        </w:tc>
      </w:tr>
      <w:tr w:rsidR="00836D46" w:rsidRPr="00836D46" w14:paraId="487F7F0C" w14:textId="77777777" w:rsidTr="00214B0D">
        <w:tc>
          <w:tcPr>
            <w:tcW w:w="4820" w:type="dxa"/>
            <w:tcBorders>
              <w:top w:val="single" w:sz="4" w:space="0" w:color="auto"/>
            </w:tcBorders>
          </w:tcPr>
          <w:p w14:paraId="42EB3B7A" w14:textId="77777777" w:rsidR="00362AEC" w:rsidRPr="00836D46" w:rsidRDefault="00074B5D" w:rsidP="008940C6">
            <w:pPr>
              <w:spacing w:line="360" w:lineRule="auto"/>
              <w:rPr>
                <w:rFonts w:ascii="Times New Roman" w:hAnsi="Times New Roman"/>
                <w:bCs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bCs/>
                <w:sz w:val="23"/>
                <w:lang w:val="en-US"/>
              </w:rPr>
              <w:t>Factor 1</w:t>
            </w:r>
            <w:r w:rsidR="003C2494" w:rsidRPr="00836D46">
              <w:rPr>
                <w:rFonts w:ascii="Times New Roman" w:hAnsi="Times New Roman"/>
                <w:bCs/>
                <w:sz w:val="23"/>
                <w:lang w:val="en-US"/>
              </w:rPr>
              <w:t xml:space="preserve"> </w:t>
            </w:r>
          </w:p>
          <w:p w14:paraId="75B832B0" w14:textId="7D5D2B66" w:rsidR="00074B5D" w:rsidRPr="00836D46" w:rsidRDefault="003C2494" w:rsidP="008940C6">
            <w:pPr>
              <w:spacing w:line="360" w:lineRule="auto"/>
              <w:rPr>
                <w:rFonts w:ascii="Times New Roman" w:hAnsi="Times New Roman"/>
                <w:bCs/>
                <w:sz w:val="23"/>
                <w:lang w:val="en-US"/>
              </w:rPr>
            </w:pPr>
            <w:r w:rsidRPr="00836D46">
              <w:rPr>
                <w:rFonts w:ascii="Times New Roman" w:hAnsi="Times New Roman" w:cs="Times New Roman"/>
                <w:bCs/>
                <w:sz w:val="23"/>
                <w:lang w:val="en-US"/>
              </w:rPr>
              <w:t>(</w:t>
            </w:r>
            <w:r w:rsidR="00362AEC" w:rsidRPr="00836D46">
              <w:rPr>
                <w:rFonts w:ascii="Times New Roman" w:hAnsi="Times New Roman" w:cs="Times New Roman"/>
                <w:bCs/>
                <w:sz w:val="23"/>
                <w:lang w:val="en-US"/>
              </w:rPr>
              <w:t>48% of variance</w:t>
            </w:r>
            <w:r w:rsidR="00362AEC" w:rsidRPr="00836D46">
              <w:rPr>
                <w:rFonts w:ascii="Times New Roman" w:hAnsi="Times New Roman"/>
                <w:sz w:val="24"/>
                <w:lang w:val="en-US"/>
              </w:rPr>
              <w:t xml:space="preserve">; </w:t>
            </w:r>
            <w:r w:rsidRPr="00836D46">
              <w:rPr>
                <w:rFonts w:ascii="Times New Roman" w:hAnsi="Times New Roman"/>
                <w:sz w:val="24"/>
                <w:lang w:val="en-US"/>
              </w:rPr>
              <w:t>McDonald’s omega</w:t>
            </w:r>
            <w:r w:rsidRPr="00836D46">
              <w:rPr>
                <w:rFonts w:ascii="Times New Roman" w:hAnsi="Times New Roman" w:cs="Times New Roman"/>
                <w:bCs/>
                <w:sz w:val="23"/>
                <w:lang w:val="en-US"/>
              </w:rPr>
              <w:t xml:space="preserve"> = </w:t>
            </w:r>
            <w:r w:rsidR="002A58A9" w:rsidRPr="00836D46">
              <w:rPr>
                <w:rFonts w:ascii="Times New Roman" w:hAnsi="Times New Roman" w:cs="Times New Roman"/>
                <w:bCs/>
                <w:sz w:val="23"/>
                <w:lang w:val="en-US"/>
              </w:rPr>
              <w:t>0.85</w:t>
            </w:r>
            <w:r w:rsidRPr="00836D46">
              <w:rPr>
                <w:rFonts w:ascii="Times New Roman" w:hAnsi="Times New Roman" w:cs="Times New Roman"/>
                <w:bCs/>
                <w:sz w:val="23"/>
                <w:lang w:val="en-US"/>
              </w:rPr>
              <w:t>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367D801A" w14:textId="03C5BEBE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07A82A29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96609A9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3A8D7D06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10226D8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A991A3E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E9073F8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6BDDAD2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C806915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354C0659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9C5541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</w:tr>
      <w:tr w:rsidR="00836D46" w:rsidRPr="00836D46" w14:paraId="0FAD6ACF" w14:textId="77777777" w:rsidTr="00214B0D">
        <w:tc>
          <w:tcPr>
            <w:tcW w:w="4820" w:type="dxa"/>
          </w:tcPr>
          <w:p w14:paraId="5E39C06E" w14:textId="77777777" w:rsidR="00074B5D" w:rsidRPr="00836D46" w:rsidRDefault="00074B5D" w:rsidP="008940C6">
            <w:pPr>
              <w:spacing w:line="360" w:lineRule="auto"/>
              <w:rPr>
                <w:rFonts w:ascii="Times New Roman" w:hAnsi="Times New Roman"/>
                <w:bCs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bCs/>
                <w:sz w:val="23"/>
                <w:lang w:val="en-US"/>
              </w:rPr>
              <w:t>1. …makes me stop and think about my drinking</w:t>
            </w:r>
          </w:p>
        </w:tc>
        <w:tc>
          <w:tcPr>
            <w:tcW w:w="1247" w:type="dxa"/>
          </w:tcPr>
          <w:p w14:paraId="68982A54" w14:textId="0EB29E3B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3.</w:t>
            </w:r>
            <w:r w:rsidR="00CF54B9" w:rsidRPr="00836D46">
              <w:rPr>
                <w:rFonts w:ascii="Times New Roman" w:hAnsi="Times New Roman"/>
                <w:sz w:val="23"/>
                <w:lang w:val="en-US"/>
              </w:rPr>
              <w:t>21</w:t>
            </w:r>
            <w:r w:rsidRPr="00836D46">
              <w:rPr>
                <w:rFonts w:ascii="Times New Roman" w:hAnsi="Times New Roman"/>
                <w:sz w:val="23"/>
                <w:lang w:val="en-US"/>
              </w:rPr>
              <w:t xml:space="preserve"> (1.</w:t>
            </w:r>
            <w:r w:rsidR="00CF54B9" w:rsidRPr="00836D46">
              <w:rPr>
                <w:rFonts w:ascii="Times New Roman" w:hAnsi="Times New Roman"/>
                <w:sz w:val="23"/>
                <w:lang w:val="en-US"/>
              </w:rPr>
              <w:t>08</w:t>
            </w:r>
            <w:r w:rsidRPr="00836D46">
              <w:rPr>
                <w:rFonts w:ascii="Times New Roman" w:hAnsi="Times New Roman"/>
                <w:sz w:val="23"/>
                <w:lang w:val="en-US"/>
              </w:rPr>
              <w:t>)</w:t>
            </w:r>
          </w:p>
        </w:tc>
        <w:tc>
          <w:tcPr>
            <w:tcW w:w="794" w:type="dxa"/>
          </w:tcPr>
          <w:p w14:paraId="309CC7B6" w14:textId="1D33C0F8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-0.</w:t>
            </w:r>
            <w:r w:rsidR="00E873FE" w:rsidRPr="00836D46">
              <w:rPr>
                <w:rFonts w:ascii="Times New Roman" w:hAnsi="Times New Roman"/>
                <w:sz w:val="23"/>
                <w:lang w:val="en-US"/>
              </w:rPr>
              <w:t>32</w:t>
            </w:r>
          </w:p>
        </w:tc>
        <w:tc>
          <w:tcPr>
            <w:tcW w:w="709" w:type="dxa"/>
          </w:tcPr>
          <w:p w14:paraId="09A659E0" w14:textId="50CE90D2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-0.</w:t>
            </w:r>
            <w:r w:rsidR="00E873FE" w:rsidRPr="00836D46">
              <w:rPr>
                <w:rFonts w:ascii="Times New Roman" w:hAnsi="Times New Roman"/>
                <w:sz w:val="23"/>
                <w:lang w:val="en-US"/>
              </w:rPr>
              <w:t>66</w:t>
            </w:r>
          </w:p>
        </w:tc>
        <w:tc>
          <w:tcPr>
            <w:tcW w:w="737" w:type="dxa"/>
          </w:tcPr>
          <w:p w14:paraId="4DD2A829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-</w:t>
            </w:r>
          </w:p>
        </w:tc>
        <w:tc>
          <w:tcPr>
            <w:tcW w:w="850" w:type="dxa"/>
          </w:tcPr>
          <w:p w14:paraId="258A192B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.56***</w:t>
            </w:r>
          </w:p>
        </w:tc>
        <w:tc>
          <w:tcPr>
            <w:tcW w:w="850" w:type="dxa"/>
          </w:tcPr>
          <w:p w14:paraId="3DF44C28" w14:textId="6BBCE3F0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.6</w:t>
            </w:r>
            <w:r w:rsidR="0066634D" w:rsidRPr="00836D46">
              <w:rPr>
                <w:rFonts w:ascii="Times New Roman" w:hAnsi="Times New Roman"/>
                <w:sz w:val="23"/>
                <w:lang w:val="en-US"/>
              </w:rPr>
              <w:t>2</w:t>
            </w:r>
            <w:r w:rsidRPr="00836D46">
              <w:rPr>
                <w:rFonts w:ascii="Times New Roman" w:hAnsi="Times New Roman"/>
                <w:sz w:val="23"/>
                <w:lang w:val="en-US"/>
              </w:rPr>
              <w:t>***</w:t>
            </w:r>
          </w:p>
        </w:tc>
        <w:tc>
          <w:tcPr>
            <w:tcW w:w="850" w:type="dxa"/>
          </w:tcPr>
          <w:p w14:paraId="601A6396" w14:textId="6B6C0B2B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.</w:t>
            </w:r>
            <w:r w:rsidR="00332246" w:rsidRPr="00836D46">
              <w:rPr>
                <w:rFonts w:ascii="Times New Roman" w:hAnsi="Times New Roman"/>
                <w:sz w:val="23"/>
                <w:lang w:val="en-US"/>
              </w:rPr>
              <w:t>60</w:t>
            </w:r>
            <w:r w:rsidRPr="00836D46">
              <w:rPr>
                <w:rFonts w:ascii="Times New Roman" w:hAnsi="Times New Roman"/>
                <w:sz w:val="23"/>
                <w:lang w:val="en-US"/>
              </w:rPr>
              <w:t>***</w:t>
            </w:r>
          </w:p>
        </w:tc>
        <w:tc>
          <w:tcPr>
            <w:tcW w:w="850" w:type="dxa"/>
          </w:tcPr>
          <w:p w14:paraId="6F6B4F26" w14:textId="09C34832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.</w:t>
            </w:r>
            <w:r w:rsidR="00D953F2" w:rsidRPr="00836D46">
              <w:rPr>
                <w:rFonts w:ascii="Times New Roman" w:hAnsi="Times New Roman"/>
                <w:sz w:val="23"/>
                <w:lang w:val="en-US"/>
              </w:rPr>
              <w:t>04</w:t>
            </w:r>
          </w:p>
        </w:tc>
        <w:tc>
          <w:tcPr>
            <w:tcW w:w="850" w:type="dxa"/>
          </w:tcPr>
          <w:p w14:paraId="02C866F6" w14:textId="42EC84D0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.</w:t>
            </w:r>
            <w:r w:rsidR="00332246" w:rsidRPr="00836D46">
              <w:rPr>
                <w:rFonts w:ascii="Times New Roman" w:hAnsi="Times New Roman"/>
                <w:sz w:val="23"/>
                <w:lang w:val="en-US"/>
              </w:rPr>
              <w:t>25</w:t>
            </w:r>
            <w:r w:rsidRPr="00836D46">
              <w:rPr>
                <w:rFonts w:ascii="Times New Roman" w:hAnsi="Times New Roman"/>
                <w:sz w:val="23"/>
                <w:lang w:val="en-US"/>
              </w:rPr>
              <w:t>***</w:t>
            </w:r>
          </w:p>
        </w:tc>
        <w:tc>
          <w:tcPr>
            <w:tcW w:w="1167" w:type="dxa"/>
          </w:tcPr>
          <w:p w14:paraId="5D228C1C" w14:textId="432F9706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b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b/>
                <w:sz w:val="24"/>
                <w:lang w:val="en-US"/>
              </w:rPr>
              <w:t>0.</w:t>
            </w:r>
            <w:r w:rsidRPr="00836D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  <w:r w:rsidR="00422C2F" w:rsidRPr="00836D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</w:tcPr>
          <w:p w14:paraId="1165F67A" w14:textId="40BB43DF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D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22C2F" w:rsidRPr="00836D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</w:p>
        </w:tc>
      </w:tr>
      <w:tr w:rsidR="00836D46" w:rsidRPr="00836D46" w14:paraId="33D5CE22" w14:textId="77777777" w:rsidTr="00214B0D">
        <w:tc>
          <w:tcPr>
            <w:tcW w:w="4820" w:type="dxa"/>
          </w:tcPr>
          <w:p w14:paraId="0AE73B6E" w14:textId="77777777" w:rsidR="00074B5D" w:rsidRPr="00836D46" w:rsidRDefault="00074B5D" w:rsidP="008940C6">
            <w:pPr>
              <w:spacing w:line="360" w:lineRule="auto"/>
              <w:rPr>
                <w:rFonts w:ascii="Times New Roman" w:hAnsi="Times New Roman"/>
                <w:bCs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bCs/>
                <w:sz w:val="23"/>
                <w:lang w:val="en-US"/>
              </w:rPr>
              <w:t xml:space="preserve">2. …is personally relevant </w:t>
            </w:r>
          </w:p>
        </w:tc>
        <w:tc>
          <w:tcPr>
            <w:tcW w:w="1247" w:type="dxa"/>
          </w:tcPr>
          <w:p w14:paraId="63DF8F39" w14:textId="460C2692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3.</w:t>
            </w:r>
            <w:r w:rsidR="00CF54B9" w:rsidRPr="00836D46">
              <w:rPr>
                <w:rFonts w:ascii="Times New Roman" w:hAnsi="Times New Roman"/>
                <w:sz w:val="23"/>
                <w:lang w:val="en-US"/>
              </w:rPr>
              <w:t>07</w:t>
            </w:r>
            <w:r w:rsidRPr="00836D46">
              <w:rPr>
                <w:rFonts w:ascii="Times New Roman" w:hAnsi="Times New Roman"/>
                <w:sz w:val="23"/>
                <w:lang w:val="en-US"/>
              </w:rPr>
              <w:t xml:space="preserve"> (1.15)</w:t>
            </w:r>
          </w:p>
        </w:tc>
        <w:tc>
          <w:tcPr>
            <w:tcW w:w="794" w:type="dxa"/>
          </w:tcPr>
          <w:p w14:paraId="12867A9E" w14:textId="3145A183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-0.1</w:t>
            </w:r>
            <w:r w:rsidR="00E873FE" w:rsidRPr="00836D46">
              <w:rPr>
                <w:rFonts w:ascii="Times New Roman" w:hAnsi="Times New Roman"/>
                <w:sz w:val="23"/>
                <w:lang w:val="en-US"/>
              </w:rPr>
              <w:t>6</w:t>
            </w:r>
          </w:p>
        </w:tc>
        <w:tc>
          <w:tcPr>
            <w:tcW w:w="709" w:type="dxa"/>
          </w:tcPr>
          <w:p w14:paraId="4C1AAB02" w14:textId="4A066D26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-0.</w:t>
            </w:r>
            <w:r w:rsidR="00E873FE" w:rsidRPr="00836D46">
              <w:rPr>
                <w:rFonts w:ascii="Times New Roman" w:hAnsi="Times New Roman"/>
                <w:sz w:val="23"/>
                <w:lang w:val="en-US"/>
              </w:rPr>
              <w:t>88</w:t>
            </w:r>
          </w:p>
        </w:tc>
        <w:tc>
          <w:tcPr>
            <w:tcW w:w="737" w:type="dxa"/>
          </w:tcPr>
          <w:p w14:paraId="361F3AA1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6718F03A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-</w:t>
            </w:r>
          </w:p>
        </w:tc>
        <w:tc>
          <w:tcPr>
            <w:tcW w:w="850" w:type="dxa"/>
          </w:tcPr>
          <w:p w14:paraId="42C4D4AF" w14:textId="362209BE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.5</w:t>
            </w:r>
            <w:r w:rsidR="001C0346" w:rsidRPr="00836D46">
              <w:rPr>
                <w:rFonts w:ascii="Times New Roman" w:hAnsi="Times New Roman"/>
                <w:sz w:val="23"/>
                <w:lang w:val="en-US"/>
              </w:rPr>
              <w:t>6</w:t>
            </w:r>
            <w:r w:rsidRPr="00836D46">
              <w:rPr>
                <w:rFonts w:ascii="Times New Roman" w:hAnsi="Times New Roman"/>
                <w:sz w:val="23"/>
                <w:lang w:val="en-US"/>
              </w:rPr>
              <w:t>***</w:t>
            </w:r>
          </w:p>
        </w:tc>
        <w:tc>
          <w:tcPr>
            <w:tcW w:w="850" w:type="dxa"/>
          </w:tcPr>
          <w:p w14:paraId="142021D5" w14:textId="097CF891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.6</w:t>
            </w:r>
            <w:r w:rsidR="00332246" w:rsidRPr="00836D46">
              <w:rPr>
                <w:rFonts w:ascii="Times New Roman" w:hAnsi="Times New Roman"/>
                <w:sz w:val="23"/>
                <w:lang w:val="en-US"/>
              </w:rPr>
              <w:t>0</w:t>
            </w:r>
            <w:r w:rsidRPr="00836D46">
              <w:rPr>
                <w:rFonts w:ascii="Times New Roman" w:hAnsi="Times New Roman"/>
                <w:sz w:val="23"/>
                <w:lang w:val="en-US"/>
              </w:rPr>
              <w:t>***</w:t>
            </w:r>
          </w:p>
        </w:tc>
        <w:tc>
          <w:tcPr>
            <w:tcW w:w="850" w:type="dxa"/>
          </w:tcPr>
          <w:p w14:paraId="2FBE9D34" w14:textId="36DEC27B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.0</w:t>
            </w:r>
            <w:r w:rsidR="00D953F2" w:rsidRPr="00836D46">
              <w:rPr>
                <w:rFonts w:ascii="Times New Roman" w:hAnsi="Times New Roman"/>
                <w:sz w:val="23"/>
                <w:lang w:val="en-US"/>
              </w:rPr>
              <w:t>2</w:t>
            </w:r>
          </w:p>
        </w:tc>
        <w:tc>
          <w:tcPr>
            <w:tcW w:w="850" w:type="dxa"/>
          </w:tcPr>
          <w:p w14:paraId="3EA1AFE7" w14:textId="6C2CF2DC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.</w:t>
            </w:r>
            <w:r w:rsidR="00F579A1" w:rsidRPr="00836D46">
              <w:rPr>
                <w:rFonts w:ascii="Times New Roman" w:hAnsi="Times New Roman"/>
                <w:sz w:val="23"/>
                <w:lang w:val="en-US"/>
              </w:rPr>
              <w:t>18</w:t>
            </w:r>
            <w:r w:rsidRPr="00836D46">
              <w:rPr>
                <w:rFonts w:ascii="Times New Roman" w:hAnsi="Times New Roman"/>
                <w:sz w:val="23"/>
                <w:lang w:val="en-US"/>
              </w:rPr>
              <w:t>***</w:t>
            </w:r>
          </w:p>
        </w:tc>
        <w:tc>
          <w:tcPr>
            <w:tcW w:w="1167" w:type="dxa"/>
          </w:tcPr>
          <w:p w14:paraId="5BE60CDB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b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b/>
                <w:sz w:val="24"/>
                <w:lang w:val="en-US"/>
              </w:rPr>
              <w:t>0.</w:t>
            </w:r>
            <w:r w:rsidRPr="00836D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3</w:t>
            </w:r>
          </w:p>
        </w:tc>
        <w:tc>
          <w:tcPr>
            <w:tcW w:w="1134" w:type="dxa"/>
          </w:tcPr>
          <w:p w14:paraId="23880288" w14:textId="61424C52" w:rsidR="00074B5D" w:rsidRPr="00836D46" w:rsidRDefault="00422C2F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D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074B5D" w:rsidRPr="00836D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Pr="00836D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36D46" w:rsidRPr="00836D46" w14:paraId="776D5ED2" w14:textId="77777777" w:rsidTr="00214B0D">
        <w:tc>
          <w:tcPr>
            <w:tcW w:w="4820" w:type="dxa"/>
          </w:tcPr>
          <w:p w14:paraId="2C51C711" w14:textId="77777777" w:rsidR="00074B5D" w:rsidRPr="00836D46" w:rsidRDefault="00074B5D" w:rsidP="008940C6">
            <w:pPr>
              <w:spacing w:line="360" w:lineRule="auto"/>
              <w:ind w:left="456" w:hanging="456"/>
              <w:rPr>
                <w:rFonts w:ascii="Times New Roman" w:hAnsi="Times New Roman"/>
                <w:bCs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bCs/>
                <w:sz w:val="23"/>
                <w:lang w:val="en-US"/>
              </w:rPr>
              <w:t>3. …motivates me to reduce the amount of alcohol I drink</w:t>
            </w:r>
          </w:p>
        </w:tc>
        <w:tc>
          <w:tcPr>
            <w:tcW w:w="1247" w:type="dxa"/>
          </w:tcPr>
          <w:p w14:paraId="584EB369" w14:textId="47B3347B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3.2</w:t>
            </w:r>
            <w:r w:rsidR="00CF54B9" w:rsidRPr="00836D46">
              <w:rPr>
                <w:rFonts w:ascii="Times New Roman" w:hAnsi="Times New Roman"/>
                <w:sz w:val="23"/>
                <w:lang w:val="en-US"/>
              </w:rPr>
              <w:t>1</w:t>
            </w:r>
            <w:r w:rsidRPr="00836D46">
              <w:rPr>
                <w:rFonts w:ascii="Times New Roman" w:hAnsi="Times New Roman"/>
                <w:sz w:val="23"/>
                <w:lang w:val="en-US"/>
              </w:rPr>
              <w:t xml:space="preserve"> (1.</w:t>
            </w:r>
            <w:r w:rsidR="00CF54B9" w:rsidRPr="00836D46">
              <w:rPr>
                <w:rFonts w:ascii="Times New Roman" w:hAnsi="Times New Roman"/>
                <w:sz w:val="23"/>
                <w:lang w:val="en-US"/>
              </w:rPr>
              <w:t>04</w:t>
            </w:r>
            <w:r w:rsidRPr="00836D46">
              <w:rPr>
                <w:rFonts w:ascii="Times New Roman" w:hAnsi="Times New Roman"/>
                <w:sz w:val="23"/>
                <w:lang w:val="en-US"/>
              </w:rPr>
              <w:t>)</w:t>
            </w:r>
          </w:p>
        </w:tc>
        <w:tc>
          <w:tcPr>
            <w:tcW w:w="794" w:type="dxa"/>
          </w:tcPr>
          <w:p w14:paraId="5E45B3FC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-0.24</w:t>
            </w:r>
          </w:p>
        </w:tc>
        <w:tc>
          <w:tcPr>
            <w:tcW w:w="709" w:type="dxa"/>
          </w:tcPr>
          <w:p w14:paraId="3316B984" w14:textId="44146E3C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-0.5</w:t>
            </w:r>
            <w:r w:rsidR="00D72B3B" w:rsidRPr="00836D46">
              <w:rPr>
                <w:rFonts w:ascii="Times New Roman" w:hAnsi="Times New Roman"/>
                <w:sz w:val="23"/>
                <w:lang w:val="en-US"/>
              </w:rPr>
              <w:t>8</w:t>
            </w:r>
          </w:p>
        </w:tc>
        <w:tc>
          <w:tcPr>
            <w:tcW w:w="737" w:type="dxa"/>
          </w:tcPr>
          <w:p w14:paraId="09D7D72C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38665AC6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49B522B7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-</w:t>
            </w:r>
          </w:p>
        </w:tc>
        <w:tc>
          <w:tcPr>
            <w:tcW w:w="850" w:type="dxa"/>
          </w:tcPr>
          <w:p w14:paraId="45019694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.61***</w:t>
            </w:r>
          </w:p>
        </w:tc>
        <w:tc>
          <w:tcPr>
            <w:tcW w:w="850" w:type="dxa"/>
          </w:tcPr>
          <w:p w14:paraId="68FA8C45" w14:textId="2998A5F2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.</w:t>
            </w:r>
            <w:r w:rsidR="00D953F2" w:rsidRPr="00836D46">
              <w:rPr>
                <w:rFonts w:ascii="Times New Roman" w:hAnsi="Times New Roman"/>
                <w:sz w:val="23"/>
                <w:lang w:val="en-US"/>
              </w:rPr>
              <w:t>07</w:t>
            </w:r>
            <w:r w:rsidRPr="00836D46">
              <w:rPr>
                <w:rFonts w:ascii="Times New Roman" w:hAnsi="Times New Roman"/>
                <w:sz w:val="23"/>
                <w:lang w:val="en-US"/>
              </w:rPr>
              <w:t>*</w:t>
            </w:r>
          </w:p>
        </w:tc>
        <w:tc>
          <w:tcPr>
            <w:tcW w:w="850" w:type="dxa"/>
          </w:tcPr>
          <w:p w14:paraId="6EE43178" w14:textId="3E2BA0F8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.</w:t>
            </w:r>
            <w:r w:rsidR="00BD3AAF" w:rsidRPr="00836D46">
              <w:rPr>
                <w:rFonts w:ascii="Times New Roman" w:hAnsi="Times New Roman"/>
                <w:sz w:val="23"/>
                <w:lang w:val="en-US"/>
              </w:rPr>
              <w:t>24</w:t>
            </w:r>
            <w:r w:rsidRPr="00836D46">
              <w:rPr>
                <w:rFonts w:ascii="Times New Roman" w:hAnsi="Times New Roman"/>
                <w:sz w:val="23"/>
                <w:lang w:val="en-US"/>
              </w:rPr>
              <w:t>***</w:t>
            </w:r>
          </w:p>
        </w:tc>
        <w:tc>
          <w:tcPr>
            <w:tcW w:w="1167" w:type="dxa"/>
          </w:tcPr>
          <w:p w14:paraId="434AB2D8" w14:textId="5B5D6A9D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b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b/>
                <w:sz w:val="24"/>
                <w:lang w:val="en-US"/>
              </w:rPr>
              <w:t>0.</w:t>
            </w:r>
            <w:r w:rsidRPr="00836D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  <w:r w:rsidR="00422C2F" w:rsidRPr="00836D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</w:tcPr>
          <w:p w14:paraId="23BBD1D3" w14:textId="501B44CC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D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22C2F" w:rsidRPr="00836D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</w:p>
        </w:tc>
      </w:tr>
      <w:tr w:rsidR="00836D46" w:rsidRPr="00836D46" w14:paraId="51DEDA99" w14:textId="77777777" w:rsidTr="00214B0D">
        <w:tc>
          <w:tcPr>
            <w:tcW w:w="4820" w:type="dxa"/>
          </w:tcPr>
          <w:p w14:paraId="39DB8FF5" w14:textId="77777777" w:rsidR="00074B5D" w:rsidRPr="00836D46" w:rsidDel="00C77A92" w:rsidRDefault="00074B5D" w:rsidP="008940C6">
            <w:pPr>
              <w:spacing w:line="360" w:lineRule="auto"/>
              <w:ind w:left="313" w:hanging="313"/>
              <w:rPr>
                <w:rFonts w:ascii="Times New Roman" w:hAnsi="Times New Roman"/>
                <w:bCs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bCs/>
                <w:sz w:val="23"/>
                <w:lang w:val="en-US"/>
              </w:rPr>
              <w:t>4. …makes me feel concerned about my drinking</w:t>
            </w:r>
          </w:p>
        </w:tc>
        <w:tc>
          <w:tcPr>
            <w:tcW w:w="1247" w:type="dxa"/>
          </w:tcPr>
          <w:p w14:paraId="372E729C" w14:textId="2359A1C9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2.</w:t>
            </w:r>
            <w:r w:rsidR="00CF54B9" w:rsidRPr="00836D46">
              <w:rPr>
                <w:rFonts w:ascii="Times New Roman" w:hAnsi="Times New Roman"/>
                <w:sz w:val="23"/>
                <w:lang w:val="en-US"/>
              </w:rPr>
              <w:t>80</w:t>
            </w:r>
            <w:r w:rsidRPr="00836D46">
              <w:rPr>
                <w:rFonts w:ascii="Times New Roman" w:hAnsi="Times New Roman"/>
                <w:sz w:val="23"/>
                <w:lang w:val="en-US"/>
              </w:rPr>
              <w:t xml:space="preserve"> (1.</w:t>
            </w:r>
            <w:r w:rsidR="00CF54B9" w:rsidRPr="00836D46">
              <w:rPr>
                <w:rFonts w:ascii="Times New Roman" w:hAnsi="Times New Roman"/>
                <w:sz w:val="23"/>
                <w:lang w:val="en-US"/>
              </w:rPr>
              <w:t>16</w:t>
            </w:r>
            <w:r w:rsidRPr="00836D46">
              <w:rPr>
                <w:rFonts w:ascii="Times New Roman" w:hAnsi="Times New Roman"/>
                <w:sz w:val="23"/>
                <w:lang w:val="en-US"/>
              </w:rPr>
              <w:t>)</w:t>
            </w:r>
          </w:p>
        </w:tc>
        <w:tc>
          <w:tcPr>
            <w:tcW w:w="794" w:type="dxa"/>
          </w:tcPr>
          <w:p w14:paraId="0BEFA4E4" w14:textId="1E1C1B90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0.</w:t>
            </w:r>
            <w:r w:rsidR="00E873FE" w:rsidRPr="00836D46">
              <w:rPr>
                <w:rFonts w:ascii="Times New Roman" w:hAnsi="Times New Roman"/>
                <w:sz w:val="23"/>
                <w:lang w:val="en-US"/>
              </w:rPr>
              <w:t>16</w:t>
            </w:r>
          </w:p>
        </w:tc>
        <w:tc>
          <w:tcPr>
            <w:tcW w:w="709" w:type="dxa"/>
          </w:tcPr>
          <w:p w14:paraId="0395669E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-0.89</w:t>
            </w:r>
          </w:p>
        </w:tc>
        <w:tc>
          <w:tcPr>
            <w:tcW w:w="737" w:type="dxa"/>
          </w:tcPr>
          <w:p w14:paraId="158E802F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16D85B2D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052E877F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6510C4D0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-</w:t>
            </w:r>
          </w:p>
        </w:tc>
        <w:tc>
          <w:tcPr>
            <w:tcW w:w="850" w:type="dxa"/>
          </w:tcPr>
          <w:p w14:paraId="4F5B49CF" w14:textId="197593C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-.0</w:t>
            </w:r>
            <w:r w:rsidR="00D953F2" w:rsidRPr="00836D46">
              <w:rPr>
                <w:rFonts w:ascii="Times New Roman" w:hAnsi="Times New Roman"/>
                <w:sz w:val="23"/>
                <w:lang w:val="en-US"/>
              </w:rPr>
              <w:t>5</w:t>
            </w:r>
          </w:p>
        </w:tc>
        <w:tc>
          <w:tcPr>
            <w:tcW w:w="850" w:type="dxa"/>
          </w:tcPr>
          <w:p w14:paraId="7C2B79C4" w14:textId="2C01F64A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.1</w:t>
            </w:r>
            <w:r w:rsidR="00D519B0" w:rsidRPr="00836D46">
              <w:rPr>
                <w:rFonts w:ascii="Times New Roman" w:hAnsi="Times New Roman"/>
                <w:sz w:val="23"/>
                <w:lang w:val="en-US"/>
              </w:rPr>
              <w:t>0</w:t>
            </w:r>
            <w:r w:rsidRPr="00836D46">
              <w:rPr>
                <w:rFonts w:ascii="Times New Roman" w:hAnsi="Times New Roman"/>
                <w:sz w:val="23"/>
                <w:lang w:val="en-US"/>
              </w:rPr>
              <w:t>***</w:t>
            </w:r>
          </w:p>
        </w:tc>
        <w:tc>
          <w:tcPr>
            <w:tcW w:w="1167" w:type="dxa"/>
          </w:tcPr>
          <w:p w14:paraId="2AEB3FCD" w14:textId="741616C5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836D46">
              <w:rPr>
                <w:rFonts w:ascii="Times New Roman" w:hAnsi="Times New Roman"/>
                <w:b/>
                <w:sz w:val="24"/>
                <w:lang w:val="en-US"/>
              </w:rPr>
              <w:t>0.8</w:t>
            </w:r>
            <w:r w:rsidR="00422C2F" w:rsidRPr="00836D46">
              <w:rPr>
                <w:rFonts w:ascii="Times New Roman" w:hAnsi="Times New Roman"/>
                <w:b/>
                <w:sz w:val="24"/>
                <w:lang w:val="en-US"/>
              </w:rPr>
              <w:t>2</w:t>
            </w:r>
          </w:p>
        </w:tc>
        <w:tc>
          <w:tcPr>
            <w:tcW w:w="1134" w:type="dxa"/>
          </w:tcPr>
          <w:p w14:paraId="1DFB6F05" w14:textId="26129859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D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</w:t>
            </w:r>
            <w:r w:rsidR="00422C2F" w:rsidRPr="00836D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836D46" w:rsidRPr="00836D46" w14:paraId="71F44677" w14:textId="77777777" w:rsidTr="00214B0D">
        <w:tc>
          <w:tcPr>
            <w:tcW w:w="4820" w:type="dxa"/>
          </w:tcPr>
          <w:p w14:paraId="60C855D6" w14:textId="77777777" w:rsidR="00362AEC" w:rsidRPr="00836D46" w:rsidRDefault="00074B5D" w:rsidP="008940C6">
            <w:pPr>
              <w:spacing w:line="360" w:lineRule="auto"/>
              <w:rPr>
                <w:rFonts w:ascii="Times New Roman" w:hAnsi="Times New Roman"/>
                <w:bCs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bCs/>
                <w:sz w:val="23"/>
                <w:lang w:val="en-US"/>
              </w:rPr>
              <w:t>Factor 2</w:t>
            </w:r>
            <w:r w:rsidR="003C2494" w:rsidRPr="00836D46">
              <w:rPr>
                <w:rFonts w:ascii="Times New Roman" w:hAnsi="Times New Roman"/>
                <w:bCs/>
                <w:sz w:val="23"/>
                <w:lang w:val="en-US"/>
              </w:rPr>
              <w:t xml:space="preserve"> </w:t>
            </w:r>
          </w:p>
          <w:p w14:paraId="6D74F9DE" w14:textId="227C342F" w:rsidR="00074B5D" w:rsidRPr="00836D46" w:rsidRDefault="003C2494" w:rsidP="008940C6">
            <w:pPr>
              <w:spacing w:line="360" w:lineRule="auto"/>
              <w:rPr>
                <w:rFonts w:ascii="Times New Roman" w:hAnsi="Times New Roman"/>
                <w:bCs/>
                <w:sz w:val="23"/>
                <w:lang w:val="en-US"/>
              </w:rPr>
            </w:pPr>
            <w:r w:rsidRPr="00836D46">
              <w:rPr>
                <w:rFonts w:ascii="Times New Roman" w:hAnsi="Times New Roman" w:cs="Times New Roman"/>
                <w:bCs/>
                <w:sz w:val="23"/>
                <w:lang w:val="en-US"/>
              </w:rPr>
              <w:t>(</w:t>
            </w:r>
            <w:r w:rsidR="00362AEC" w:rsidRPr="00836D46">
              <w:rPr>
                <w:rFonts w:ascii="Times New Roman" w:hAnsi="Times New Roman" w:cs="Times New Roman"/>
                <w:bCs/>
                <w:sz w:val="23"/>
                <w:lang w:val="en-US"/>
              </w:rPr>
              <w:t xml:space="preserve">23% of variance; </w:t>
            </w:r>
            <w:r w:rsidRPr="00836D46">
              <w:rPr>
                <w:rFonts w:ascii="Times New Roman" w:hAnsi="Times New Roman" w:cs="Times New Roman"/>
                <w:bCs/>
                <w:sz w:val="23"/>
                <w:lang w:val="en-US"/>
              </w:rPr>
              <w:t xml:space="preserve">Cronbach’s alpha = </w:t>
            </w:r>
            <w:r w:rsidR="00BE7181" w:rsidRPr="00836D46">
              <w:rPr>
                <w:rFonts w:ascii="Times New Roman" w:hAnsi="Times New Roman" w:cs="Times New Roman"/>
                <w:bCs/>
                <w:sz w:val="23"/>
                <w:lang w:val="en-US"/>
              </w:rPr>
              <w:t>0.56</w:t>
            </w:r>
            <w:r w:rsidRPr="00836D46">
              <w:rPr>
                <w:rFonts w:ascii="Times New Roman" w:hAnsi="Times New Roman" w:cs="Times New Roman"/>
                <w:bCs/>
                <w:sz w:val="23"/>
                <w:lang w:val="en-US"/>
              </w:rPr>
              <w:t>)</w:t>
            </w:r>
          </w:p>
        </w:tc>
        <w:tc>
          <w:tcPr>
            <w:tcW w:w="1247" w:type="dxa"/>
          </w:tcPr>
          <w:p w14:paraId="3BA2B521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794" w:type="dxa"/>
          </w:tcPr>
          <w:p w14:paraId="6C0B9A03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709" w:type="dxa"/>
          </w:tcPr>
          <w:p w14:paraId="14205BEE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737" w:type="dxa"/>
          </w:tcPr>
          <w:p w14:paraId="3873703C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3FA57F2B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4B0C7880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3877A536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6109D2DF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50EB8F13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1167" w:type="dxa"/>
          </w:tcPr>
          <w:p w14:paraId="77DCB27A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1134" w:type="dxa"/>
          </w:tcPr>
          <w:p w14:paraId="68B7E5B5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</w:tr>
      <w:tr w:rsidR="00836D46" w:rsidRPr="00836D46" w14:paraId="0A47FBD0" w14:textId="77777777" w:rsidTr="00214B0D">
        <w:tc>
          <w:tcPr>
            <w:tcW w:w="4820" w:type="dxa"/>
          </w:tcPr>
          <w:p w14:paraId="43402AC8" w14:textId="77777777" w:rsidR="00074B5D" w:rsidRPr="00836D46" w:rsidRDefault="00074B5D" w:rsidP="008940C6">
            <w:pPr>
              <w:spacing w:line="360" w:lineRule="auto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 xml:space="preserve">5. …is easy to understand </w:t>
            </w:r>
          </w:p>
        </w:tc>
        <w:tc>
          <w:tcPr>
            <w:tcW w:w="1247" w:type="dxa"/>
          </w:tcPr>
          <w:p w14:paraId="0FB615B3" w14:textId="0F12D1D2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4.</w:t>
            </w:r>
            <w:r w:rsidR="00B260EA" w:rsidRPr="00836D46">
              <w:rPr>
                <w:rFonts w:ascii="Times New Roman" w:hAnsi="Times New Roman"/>
                <w:sz w:val="23"/>
                <w:lang w:val="en-US"/>
              </w:rPr>
              <w:t>32</w:t>
            </w:r>
            <w:r w:rsidRPr="00836D46">
              <w:rPr>
                <w:rFonts w:ascii="Times New Roman" w:hAnsi="Times New Roman"/>
                <w:sz w:val="23"/>
                <w:lang w:val="en-US"/>
              </w:rPr>
              <w:t xml:space="preserve"> (0.</w:t>
            </w:r>
            <w:r w:rsidR="00CF54B9" w:rsidRPr="00836D46">
              <w:rPr>
                <w:rFonts w:ascii="Times New Roman" w:hAnsi="Times New Roman"/>
                <w:sz w:val="23"/>
                <w:lang w:val="en-US"/>
              </w:rPr>
              <w:t>69</w:t>
            </w:r>
            <w:r w:rsidRPr="00836D46">
              <w:rPr>
                <w:rFonts w:ascii="Times New Roman" w:hAnsi="Times New Roman"/>
                <w:sz w:val="23"/>
                <w:lang w:val="en-US"/>
              </w:rPr>
              <w:t>)</w:t>
            </w:r>
          </w:p>
        </w:tc>
        <w:tc>
          <w:tcPr>
            <w:tcW w:w="794" w:type="dxa"/>
          </w:tcPr>
          <w:p w14:paraId="576B1BBD" w14:textId="140DB3D9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-1.</w:t>
            </w:r>
            <w:r w:rsidR="00727374" w:rsidRPr="00836D46">
              <w:rPr>
                <w:rFonts w:ascii="Times New Roman" w:hAnsi="Times New Roman"/>
                <w:sz w:val="23"/>
                <w:lang w:val="en-US"/>
              </w:rPr>
              <w:t>14</w:t>
            </w:r>
          </w:p>
        </w:tc>
        <w:tc>
          <w:tcPr>
            <w:tcW w:w="709" w:type="dxa"/>
          </w:tcPr>
          <w:p w14:paraId="431405D7" w14:textId="54DE9E45" w:rsidR="00074B5D" w:rsidRPr="00836D46" w:rsidRDefault="00727374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2.83</w:t>
            </w:r>
          </w:p>
        </w:tc>
        <w:tc>
          <w:tcPr>
            <w:tcW w:w="737" w:type="dxa"/>
          </w:tcPr>
          <w:p w14:paraId="7230DD52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57A79949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53B06128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308C1AFE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09F4457D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-</w:t>
            </w:r>
          </w:p>
        </w:tc>
        <w:tc>
          <w:tcPr>
            <w:tcW w:w="850" w:type="dxa"/>
          </w:tcPr>
          <w:p w14:paraId="7B1A7D43" w14:textId="1F04C82B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.</w:t>
            </w:r>
            <w:r w:rsidR="00D953F2" w:rsidRPr="00836D46">
              <w:rPr>
                <w:rFonts w:ascii="Times New Roman" w:hAnsi="Times New Roman"/>
                <w:sz w:val="23"/>
                <w:lang w:val="en-US"/>
              </w:rPr>
              <w:t>39</w:t>
            </w:r>
            <w:r w:rsidRPr="00836D46">
              <w:rPr>
                <w:rFonts w:ascii="Times New Roman" w:hAnsi="Times New Roman"/>
                <w:sz w:val="23"/>
                <w:lang w:val="en-US"/>
              </w:rPr>
              <w:t>***</w:t>
            </w:r>
          </w:p>
        </w:tc>
        <w:tc>
          <w:tcPr>
            <w:tcW w:w="1167" w:type="dxa"/>
          </w:tcPr>
          <w:p w14:paraId="42445DAA" w14:textId="0B90E9A0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-0.0</w:t>
            </w:r>
            <w:r w:rsidR="003752E9" w:rsidRPr="00836D46">
              <w:rPr>
                <w:rFonts w:ascii="Times New Roman" w:hAnsi="Times New Roman"/>
                <w:sz w:val="23"/>
                <w:lang w:val="en-US"/>
              </w:rPr>
              <w:t>7</w:t>
            </w:r>
          </w:p>
        </w:tc>
        <w:tc>
          <w:tcPr>
            <w:tcW w:w="1134" w:type="dxa"/>
          </w:tcPr>
          <w:p w14:paraId="53CA1301" w14:textId="77C2BCDD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6D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</w:t>
            </w:r>
            <w:r w:rsidR="003752E9" w:rsidRPr="00836D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8</w:t>
            </w:r>
          </w:p>
        </w:tc>
      </w:tr>
      <w:tr w:rsidR="00836D46" w:rsidRPr="00836D46" w14:paraId="61EED133" w14:textId="77777777" w:rsidTr="00214B0D">
        <w:tc>
          <w:tcPr>
            <w:tcW w:w="4820" w:type="dxa"/>
          </w:tcPr>
          <w:p w14:paraId="06940400" w14:textId="77777777" w:rsidR="00074B5D" w:rsidRPr="00836D46" w:rsidRDefault="00074B5D" w:rsidP="008940C6">
            <w:pPr>
              <w:spacing w:line="360" w:lineRule="auto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6. …is believable</w:t>
            </w:r>
          </w:p>
        </w:tc>
        <w:tc>
          <w:tcPr>
            <w:tcW w:w="1247" w:type="dxa"/>
          </w:tcPr>
          <w:p w14:paraId="776A38A2" w14:textId="4D60D3F7" w:rsidR="00074B5D" w:rsidRPr="00836D46" w:rsidRDefault="00CF54B9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4.04</w:t>
            </w:r>
            <w:r w:rsidR="00074B5D" w:rsidRPr="00836D46">
              <w:rPr>
                <w:rFonts w:ascii="Times New Roman" w:hAnsi="Times New Roman"/>
                <w:sz w:val="23"/>
                <w:lang w:val="en-US"/>
              </w:rPr>
              <w:t xml:space="preserve"> (0.</w:t>
            </w:r>
            <w:r w:rsidRPr="00836D46">
              <w:rPr>
                <w:rFonts w:ascii="Times New Roman" w:hAnsi="Times New Roman"/>
                <w:sz w:val="23"/>
                <w:lang w:val="en-US"/>
              </w:rPr>
              <w:t>72</w:t>
            </w:r>
            <w:r w:rsidR="00074B5D" w:rsidRPr="00836D46">
              <w:rPr>
                <w:rFonts w:ascii="Times New Roman" w:hAnsi="Times New Roman"/>
                <w:sz w:val="23"/>
                <w:lang w:val="en-US"/>
              </w:rPr>
              <w:t>)</w:t>
            </w:r>
          </w:p>
        </w:tc>
        <w:tc>
          <w:tcPr>
            <w:tcW w:w="794" w:type="dxa"/>
          </w:tcPr>
          <w:p w14:paraId="410B8760" w14:textId="6AC739CE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-1.</w:t>
            </w:r>
            <w:r w:rsidR="008D5517" w:rsidRPr="00836D46">
              <w:rPr>
                <w:rFonts w:ascii="Times New Roman" w:hAnsi="Times New Roman"/>
                <w:sz w:val="23"/>
                <w:lang w:val="en-US"/>
              </w:rPr>
              <w:t>03</w:t>
            </w:r>
          </w:p>
        </w:tc>
        <w:tc>
          <w:tcPr>
            <w:tcW w:w="709" w:type="dxa"/>
          </w:tcPr>
          <w:p w14:paraId="725556B2" w14:textId="435EA5E6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2.</w:t>
            </w:r>
            <w:r w:rsidR="008D5517" w:rsidRPr="00836D46">
              <w:rPr>
                <w:rFonts w:ascii="Times New Roman" w:hAnsi="Times New Roman"/>
                <w:sz w:val="23"/>
                <w:lang w:val="en-US"/>
              </w:rPr>
              <w:t>73</w:t>
            </w:r>
          </w:p>
        </w:tc>
        <w:tc>
          <w:tcPr>
            <w:tcW w:w="737" w:type="dxa"/>
          </w:tcPr>
          <w:p w14:paraId="4EEBEF49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4C47B0D7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75580277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4C6391AE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22D8A331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</w:p>
        </w:tc>
        <w:tc>
          <w:tcPr>
            <w:tcW w:w="850" w:type="dxa"/>
          </w:tcPr>
          <w:p w14:paraId="6BF9669D" w14:textId="77777777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-</w:t>
            </w:r>
          </w:p>
        </w:tc>
        <w:tc>
          <w:tcPr>
            <w:tcW w:w="1167" w:type="dxa"/>
          </w:tcPr>
          <w:p w14:paraId="59E290BE" w14:textId="272803AD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/>
                <w:sz w:val="23"/>
                <w:lang w:val="en-US"/>
              </w:rPr>
            </w:pPr>
            <w:r w:rsidRPr="00836D46">
              <w:rPr>
                <w:rFonts w:ascii="Times New Roman" w:hAnsi="Times New Roman"/>
                <w:sz w:val="23"/>
                <w:lang w:val="en-US"/>
              </w:rPr>
              <w:t>0.1</w:t>
            </w:r>
            <w:r w:rsidR="00071B91" w:rsidRPr="00836D46">
              <w:rPr>
                <w:rFonts w:ascii="Times New Roman" w:hAnsi="Times New Roman"/>
                <w:sz w:val="23"/>
                <w:lang w:val="en-US"/>
              </w:rPr>
              <w:t>3</w:t>
            </w:r>
          </w:p>
        </w:tc>
        <w:tc>
          <w:tcPr>
            <w:tcW w:w="1134" w:type="dxa"/>
          </w:tcPr>
          <w:p w14:paraId="63D79EAA" w14:textId="3D70CF90" w:rsidR="00074B5D" w:rsidRPr="00836D46" w:rsidRDefault="00074B5D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6D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6</w:t>
            </w:r>
            <w:r w:rsidR="00071B91" w:rsidRPr="00836D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</w:t>
            </w:r>
          </w:p>
        </w:tc>
      </w:tr>
    </w:tbl>
    <w:p w14:paraId="4F71C7FF" w14:textId="77777777" w:rsidR="002F23F4" w:rsidRDefault="00074B5D" w:rsidP="008940C6">
      <w:pPr>
        <w:spacing w:after="0" w:line="360" w:lineRule="auto"/>
        <w:rPr>
          <w:rFonts w:ascii="Times New Roman" w:hAnsi="Times New Roman"/>
          <w:i/>
          <w:sz w:val="24"/>
          <w:lang w:val="en-US"/>
        </w:rPr>
      </w:pPr>
      <w:r w:rsidRPr="003F2567">
        <w:rPr>
          <w:rFonts w:ascii="Times New Roman" w:hAnsi="Times New Roman"/>
          <w:i/>
          <w:sz w:val="24"/>
          <w:lang w:val="en-US"/>
        </w:rPr>
        <w:t>Note</w:t>
      </w:r>
      <w:r w:rsidRPr="003F2567">
        <w:rPr>
          <w:rFonts w:ascii="Times New Roman" w:hAnsi="Times New Roman"/>
          <w:sz w:val="24"/>
          <w:lang w:val="en-US"/>
        </w:rPr>
        <w:t>. Responses made on 5-point scales of 1 (</w:t>
      </w:r>
      <w:r w:rsidRPr="003F2567">
        <w:rPr>
          <w:rFonts w:ascii="Times New Roman" w:hAnsi="Times New Roman"/>
          <w:i/>
          <w:sz w:val="24"/>
          <w:lang w:val="en-US"/>
        </w:rPr>
        <w:t>Strongly disagree</w:t>
      </w:r>
      <w:r w:rsidRPr="003F2567">
        <w:rPr>
          <w:rFonts w:ascii="Times New Roman" w:hAnsi="Times New Roman"/>
          <w:sz w:val="24"/>
          <w:lang w:val="en-US"/>
        </w:rPr>
        <w:t>) to 5 (</w:t>
      </w:r>
      <w:r w:rsidRPr="003F2567">
        <w:rPr>
          <w:rFonts w:ascii="Times New Roman" w:hAnsi="Times New Roman"/>
          <w:i/>
          <w:sz w:val="24"/>
          <w:lang w:val="en-US"/>
        </w:rPr>
        <w:t>Strongly agree</w:t>
      </w:r>
      <w:r w:rsidRPr="003F2567">
        <w:rPr>
          <w:rFonts w:ascii="Times New Roman" w:hAnsi="Times New Roman"/>
          <w:sz w:val="24"/>
          <w:lang w:val="en-US"/>
        </w:rPr>
        <w:t>).</w:t>
      </w:r>
      <w:r w:rsidRPr="003F2567">
        <w:rPr>
          <w:rFonts w:ascii="Times New Roman" w:hAnsi="Times New Roman"/>
          <w:i/>
          <w:sz w:val="24"/>
          <w:lang w:val="en-US"/>
        </w:rPr>
        <w:t xml:space="preserve"> </w:t>
      </w:r>
      <w:r w:rsidRPr="003F2567">
        <w:rPr>
          <w:rFonts w:ascii="Times New Roman" w:hAnsi="Times New Roman"/>
          <w:sz w:val="24"/>
          <w:lang w:val="en-US"/>
        </w:rPr>
        <w:t>Skew. = skewness; Kurt. = kurtosis.</w:t>
      </w:r>
      <w:r w:rsidRPr="003F2567">
        <w:rPr>
          <w:rFonts w:ascii="Times New Roman" w:hAnsi="Times New Roman"/>
          <w:i/>
          <w:sz w:val="24"/>
          <w:lang w:val="en-US"/>
        </w:rPr>
        <w:t xml:space="preserve"> </w:t>
      </w:r>
    </w:p>
    <w:p w14:paraId="5B1259C0" w14:textId="3B153443" w:rsidR="002F23F4" w:rsidRPr="00235DBB" w:rsidRDefault="00D953F2" w:rsidP="002F23F4">
      <w:pPr>
        <w:spacing w:after="0" w:line="360" w:lineRule="auto"/>
        <w:rPr>
          <w:rFonts w:ascii="Times New Roman" w:hAnsi="Times New Roman" w:cs="Times New Roman"/>
          <w:iCs/>
          <w:sz w:val="24"/>
          <w:lang w:val="en-US"/>
        </w:rPr>
      </w:pPr>
      <w:r>
        <w:rPr>
          <w:rFonts w:ascii="Times New Roman" w:hAnsi="Times New Roman" w:cs="Times New Roman"/>
          <w:iCs/>
          <w:sz w:val="24"/>
          <w:lang w:val="en-US"/>
        </w:rPr>
        <w:t>*</w:t>
      </w:r>
      <w:r w:rsidRPr="00235DBB">
        <w:rPr>
          <w:rFonts w:ascii="Times New Roman" w:hAnsi="Times New Roman" w:cs="Times New Roman"/>
          <w:i/>
          <w:sz w:val="24"/>
          <w:lang w:val="en-US"/>
        </w:rPr>
        <w:t>p</w:t>
      </w:r>
      <w:r>
        <w:rPr>
          <w:rFonts w:ascii="Times New Roman" w:hAnsi="Times New Roman" w:cs="Times New Roman"/>
          <w:iCs/>
          <w:sz w:val="24"/>
          <w:lang w:val="en-US"/>
        </w:rPr>
        <w:t xml:space="preserve"> &lt; .05. </w:t>
      </w:r>
      <w:r w:rsidR="002F23F4">
        <w:rPr>
          <w:rFonts w:ascii="Times New Roman" w:hAnsi="Times New Roman" w:cs="Times New Roman"/>
          <w:iCs/>
          <w:sz w:val="24"/>
          <w:lang w:val="en-US"/>
        </w:rPr>
        <w:t>***</w:t>
      </w:r>
      <w:r w:rsidR="002F23F4" w:rsidRPr="00235DBB">
        <w:rPr>
          <w:rFonts w:ascii="Times New Roman" w:hAnsi="Times New Roman" w:cs="Times New Roman"/>
          <w:i/>
          <w:sz w:val="24"/>
          <w:lang w:val="en-US"/>
        </w:rPr>
        <w:t>p</w:t>
      </w:r>
      <w:r w:rsidR="002F23F4">
        <w:rPr>
          <w:rFonts w:ascii="Times New Roman" w:hAnsi="Times New Roman" w:cs="Times New Roman"/>
          <w:iCs/>
          <w:sz w:val="24"/>
          <w:lang w:val="en-US"/>
        </w:rPr>
        <w:t xml:space="preserve"> &lt; .001</w:t>
      </w:r>
      <w:r w:rsidR="002818EF">
        <w:rPr>
          <w:rFonts w:ascii="Times New Roman" w:hAnsi="Times New Roman" w:cs="Times New Roman"/>
          <w:iCs/>
          <w:sz w:val="24"/>
          <w:lang w:val="en-US"/>
        </w:rPr>
        <w:t>.</w:t>
      </w:r>
    </w:p>
    <w:p w14:paraId="11944ED1" w14:textId="77777777" w:rsidR="00457C02" w:rsidRPr="00457C02" w:rsidRDefault="00457C02" w:rsidP="00457C0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A376169" w14:textId="77777777" w:rsidR="00426E5B" w:rsidRPr="00426E5B" w:rsidRDefault="00426E5B" w:rsidP="00426E5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9ED2525" w14:textId="77777777" w:rsidR="00981F76" w:rsidRPr="00981F76" w:rsidRDefault="00981F76" w:rsidP="00981F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00A6F1" w14:textId="77777777" w:rsidR="00981F76" w:rsidRPr="00981F76" w:rsidRDefault="00981F76" w:rsidP="00981F7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C83AE67" w14:textId="77777777" w:rsidR="003752E9" w:rsidRPr="003752E9" w:rsidRDefault="003752E9" w:rsidP="003752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F63395" w14:textId="77777777" w:rsidR="00727374" w:rsidRPr="00727374" w:rsidRDefault="00727374" w:rsidP="007273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BFBC01" w14:textId="77777777" w:rsidR="00A57552" w:rsidRDefault="00A57552" w:rsidP="003B1CB6">
      <w:pPr>
        <w:spacing w:after="0" w:line="480" w:lineRule="auto"/>
        <w:rPr>
          <w:rFonts w:ascii="Times New Roman" w:hAnsi="Times New Roman"/>
          <w:bCs/>
          <w:i/>
          <w:iCs/>
          <w:color w:val="000000"/>
          <w:sz w:val="24"/>
          <w:shd w:val="clear" w:color="auto" w:fill="FFFFFF"/>
          <w:lang w:val="en-US"/>
        </w:rPr>
        <w:sectPr w:rsidR="00A57552" w:rsidSect="004B329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69F9969" w14:textId="5C81AA8F" w:rsidR="00E20CB5" w:rsidRPr="00894501" w:rsidRDefault="00E20CB5" w:rsidP="00E20CB5">
      <w:pPr>
        <w:spacing w:after="0" w:line="360" w:lineRule="auto"/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  <w:lang w:val="en-US"/>
        </w:rPr>
      </w:pPr>
      <w:r w:rsidRPr="00894501">
        <w:rPr>
          <w:rFonts w:ascii="Times New Roman" w:hAnsi="Times New Roman"/>
          <w:bCs/>
          <w:i/>
          <w:iCs/>
          <w:sz w:val="24"/>
          <w:shd w:val="clear" w:color="auto" w:fill="FFFFFF"/>
          <w:lang w:val="en-US"/>
        </w:rPr>
        <w:lastRenderedPageBreak/>
        <w:t>Table S</w:t>
      </w:r>
      <w:r>
        <w:rPr>
          <w:rFonts w:ascii="Times New Roman" w:hAnsi="Times New Roman"/>
          <w:bCs/>
          <w:i/>
          <w:iCs/>
          <w:sz w:val="24"/>
          <w:shd w:val="clear" w:color="auto" w:fill="FFFFFF"/>
          <w:lang w:val="en-US"/>
        </w:rPr>
        <w:t>4</w:t>
      </w:r>
    </w:p>
    <w:p w14:paraId="749A98C3" w14:textId="231AEE25" w:rsidR="00C7475C" w:rsidRPr="00E20CB5" w:rsidRDefault="00A768D8" w:rsidP="008940C6">
      <w:pPr>
        <w:spacing w:after="0" w:line="360" w:lineRule="auto"/>
        <w:rPr>
          <w:rFonts w:ascii="Times New Roman" w:hAnsi="Times New Roman"/>
          <w:bCs/>
          <w:sz w:val="24"/>
          <w:shd w:val="clear" w:color="auto" w:fill="FFFFFF"/>
          <w:lang w:val="en-US"/>
        </w:rPr>
      </w:pPr>
      <w:r>
        <w:rPr>
          <w:rFonts w:ascii="Times New Roman" w:hAnsi="Times New Roman"/>
          <w:bCs/>
          <w:sz w:val="24"/>
          <w:shd w:val="clear" w:color="auto" w:fill="FFFFFF"/>
          <w:lang w:val="en-US"/>
        </w:rPr>
        <w:t>Test re-test reliability of scores on the AMPES</w:t>
      </w:r>
      <w:r w:rsidR="002E7975">
        <w:rPr>
          <w:rFonts w:ascii="Times New Roman" w:hAnsi="Times New Roman"/>
          <w:bCs/>
          <w:sz w:val="24"/>
          <w:shd w:val="clear" w:color="auto" w:fill="FFFFFF"/>
          <w:lang w:val="en-US"/>
        </w:rPr>
        <w:t xml:space="preserve"> (intraclass correlation coefficients)</w:t>
      </w:r>
      <w:r>
        <w:rPr>
          <w:rFonts w:ascii="Times New Roman" w:hAnsi="Times New Roman"/>
          <w:bCs/>
          <w:sz w:val="24"/>
          <w:shd w:val="clear" w:color="auto" w:fill="FFFFFF"/>
          <w:lang w:val="en-US"/>
        </w:rPr>
        <w:t>, stratified by message</w:t>
      </w:r>
    </w:p>
    <w:tbl>
      <w:tblPr>
        <w:tblStyle w:val="TableGrid"/>
        <w:tblW w:w="9660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167"/>
        <w:gridCol w:w="1831"/>
        <w:gridCol w:w="1831"/>
        <w:gridCol w:w="1831"/>
      </w:tblGrid>
      <w:tr w:rsidR="001D7179" w14:paraId="4753B473" w14:textId="4E587A75" w:rsidTr="00D85FF1">
        <w:tc>
          <w:tcPr>
            <w:tcW w:w="4167" w:type="dxa"/>
            <w:tcBorders>
              <w:top w:val="single" w:sz="4" w:space="0" w:color="auto"/>
              <w:bottom w:val="single" w:sz="4" w:space="0" w:color="auto"/>
            </w:tcBorders>
          </w:tcPr>
          <w:p w14:paraId="6964C795" w14:textId="7379C0E8" w:rsidR="001D7179" w:rsidRPr="00AA30B6" w:rsidRDefault="00D85FF1" w:rsidP="008940C6">
            <w:pPr>
              <w:spacing w:line="360" w:lineRule="auto"/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Message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</w:tcPr>
          <w:p w14:paraId="03F55AEB" w14:textId="77777777" w:rsidR="001D7179" w:rsidRDefault="001D7179" w:rsidP="00FA678C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Factor 1</w:t>
            </w:r>
            <w:r w:rsidR="00FA678C"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 xml:space="preserve"> (T2)</w:t>
            </w:r>
          </w:p>
          <w:p w14:paraId="5A4993CA" w14:textId="0DF96D02" w:rsidR="00D13E3E" w:rsidRPr="00AA30B6" w:rsidRDefault="00D13E3E" w:rsidP="00FA678C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ICC (95% CI)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</w:tcPr>
          <w:p w14:paraId="6C5E623C" w14:textId="77777777" w:rsidR="001D7179" w:rsidRDefault="001D7179" w:rsidP="00FA678C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Factor 2</w:t>
            </w:r>
            <w:r w:rsidR="00FA678C"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 xml:space="preserve"> (T2)</w:t>
            </w:r>
          </w:p>
          <w:p w14:paraId="53B7A577" w14:textId="7BEB90BA" w:rsidR="00D13E3E" w:rsidRPr="00AA30B6" w:rsidRDefault="00D13E3E" w:rsidP="00FA678C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ICC (95% CI)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</w:tcPr>
          <w:p w14:paraId="305E854C" w14:textId="77777777" w:rsidR="001D7179" w:rsidRDefault="001D7179" w:rsidP="00FA678C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Full scale</w:t>
            </w:r>
            <w:r w:rsidR="00FA678C"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 xml:space="preserve"> (T2)</w:t>
            </w:r>
          </w:p>
          <w:p w14:paraId="335EBC49" w14:textId="352C8396" w:rsidR="00D13E3E" w:rsidRDefault="00D13E3E" w:rsidP="00FA678C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ICC (95% CI)</w:t>
            </w:r>
          </w:p>
        </w:tc>
      </w:tr>
      <w:tr w:rsidR="0022662A" w14:paraId="78ED8CD1" w14:textId="77777777" w:rsidTr="00D85FF1">
        <w:tc>
          <w:tcPr>
            <w:tcW w:w="4167" w:type="dxa"/>
            <w:tcBorders>
              <w:top w:val="single" w:sz="4" w:space="0" w:color="auto"/>
              <w:bottom w:val="nil"/>
            </w:tcBorders>
          </w:tcPr>
          <w:p w14:paraId="65B7C3CE" w14:textId="1D22D7B5" w:rsidR="0022662A" w:rsidRPr="00AA30B6" w:rsidRDefault="0022662A" w:rsidP="008940C6">
            <w:pPr>
              <w:spacing w:line="360" w:lineRule="auto"/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</w:pPr>
            <w:r w:rsidRPr="00FB73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ep count of your drinks</w:t>
            </w:r>
          </w:p>
        </w:tc>
        <w:tc>
          <w:tcPr>
            <w:tcW w:w="1831" w:type="dxa"/>
            <w:tcBorders>
              <w:top w:val="single" w:sz="4" w:space="0" w:color="auto"/>
              <w:bottom w:val="nil"/>
            </w:tcBorders>
          </w:tcPr>
          <w:p w14:paraId="55DFB13E" w14:textId="77777777" w:rsidR="0022662A" w:rsidRDefault="0022662A" w:rsidP="002A4F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</w:pPr>
          </w:p>
        </w:tc>
        <w:tc>
          <w:tcPr>
            <w:tcW w:w="1831" w:type="dxa"/>
            <w:tcBorders>
              <w:top w:val="single" w:sz="4" w:space="0" w:color="auto"/>
              <w:bottom w:val="nil"/>
            </w:tcBorders>
          </w:tcPr>
          <w:p w14:paraId="019F7796" w14:textId="77777777" w:rsidR="0022662A" w:rsidRDefault="0022662A" w:rsidP="002A4F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</w:pPr>
          </w:p>
        </w:tc>
        <w:tc>
          <w:tcPr>
            <w:tcW w:w="1831" w:type="dxa"/>
            <w:tcBorders>
              <w:top w:val="single" w:sz="4" w:space="0" w:color="auto"/>
              <w:bottom w:val="nil"/>
            </w:tcBorders>
          </w:tcPr>
          <w:p w14:paraId="5DBB63B9" w14:textId="77777777" w:rsidR="0022662A" w:rsidRDefault="0022662A" w:rsidP="002A4F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</w:pPr>
          </w:p>
        </w:tc>
      </w:tr>
      <w:tr w:rsidR="001D7179" w14:paraId="4728EFA1" w14:textId="760CB6CF" w:rsidTr="00D85FF1">
        <w:tc>
          <w:tcPr>
            <w:tcW w:w="4167" w:type="dxa"/>
            <w:tcBorders>
              <w:top w:val="nil"/>
              <w:bottom w:val="nil"/>
            </w:tcBorders>
          </w:tcPr>
          <w:p w14:paraId="713E8108" w14:textId="3EB9F679" w:rsidR="001D7179" w:rsidRPr="00AA30B6" w:rsidRDefault="001D7179" w:rsidP="00EC4340">
            <w:pPr>
              <w:spacing w:line="360" w:lineRule="auto"/>
              <w:ind w:left="227"/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Factor 1</w:t>
            </w:r>
            <w:r w:rsidR="00FA678C"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T1</w:t>
            </w:r>
            <w:r w:rsidR="00FA678C"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)</w:t>
            </w:r>
          </w:p>
        </w:tc>
        <w:tc>
          <w:tcPr>
            <w:tcW w:w="1831" w:type="dxa"/>
            <w:tcBorders>
              <w:top w:val="nil"/>
              <w:bottom w:val="nil"/>
            </w:tcBorders>
          </w:tcPr>
          <w:p w14:paraId="05E90745" w14:textId="48156F0C" w:rsidR="001D7179" w:rsidRPr="00AA30B6" w:rsidRDefault="006A7237" w:rsidP="002A4F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0</w:t>
            </w:r>
            <w:r w:rsidR="002A4F04"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.</w:t>
            </w: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83 (</w:t>
            </w:r>
            <w:r w:rsidR="00BE7A49"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0.80, 0.86)</w:t>
            </w:r>
          </w:p>
        </w:tc>
        <w:tc>
          <w:tcPr>
            <w:tcW w:w="1831" w:type="dxa"/>
            <w:tcBorders>
              <w:top w:val="nil"/>
              <w:bottom w:val="nil"/>
            </w:tcBorders>
          </w:tcPr>
          <w:p w14:paraId="57C8A32E" w14:textId="6206A9F3" w:rsidR="001D7179" w:rsidRPr="00AA30B6" w:rsidRDefault="002A4F04" w:rsidP="002A4F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-</w:t>
            </w:r>
          </w:p>
        </w:tc>
        <w:tc>
          <w:tcPr>
            <w:tcW w:w="1831" w:type="dxa"/>
            <w:tcBorders>
              <w:top w:val="nil"/>
              <w:bottom w:val="nil"/>
            </w:tcBorders>
          </w:tcPr>
          <w:p w14:paraId="60CE1FA7" w14:textId="2E2D533A" w:rsidR="001D7179" w:rsidRPr="00AA30B6" w:rsidRDefault="00A17038" w:rsidP="002A4F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-</w:t>
            </w:r>
          </w:p>
        </w:tc>
      </w:tr>
      <w:tr w:rsidR="001D7179" w14:paraId="580E0BA9" w14:textId="1120245E" w:rsidTr="00D85FF1">
        <w:tc>
          <w:tcPr>
            <w:tcW w:w="4167" w:type="dxa"/>
            <w:tcBorders>
              <w:top w:val="nil"/>
              <w:bottom w:val="nil"/>
            </w:tcBorders>
          </w:tcPr>
          <w:p w14:paraId="087DDE1D" w14:textId="6787CB5A" w:rsidR="001D7179" w:rsidRPr="00AA30B6" w:rsidRDefault="001D7179" w:rsidP="00EC4340">
            <w:pPr>
              <w:spacing w:line="360" w:lineRule="auto"/>
              <w:ind w:left="227"/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Factor 2</w:t>
            </w:r>
            <w:r w:rsidR="00FA678C"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T1</w:t>
            </w:r>
            <w:r w:rsidR="00FA678C"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)</w:t>
            </w:r>
          </w:p>
        </w:tc>
        <w:tc>
          <w:tcPr>
            <w:tcW w:w="1831" w:type="dxa"/>
            <w:tcBorders>
              <w:top w:val="nil"/>
              <w:bottom w:val="nil"/>
            </w:tcBorders>
          </w:tcPr>
          <w:p w14:paraId="5FBEC438" w14:textId="34B2B003" w:rsidR="001D7179" w:rsidRPr="00AA30B6" w:rsidRDefault="002A4F04" w:rsidP="002A4F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-</w:t>
            </w:r>
          </w:p>
        </w:tc>
        <w:tc>
          <w:tcPr>
            <w:tcW w:w="1831" w:type="dxa"/>
            <w:tcBorders>
              <w:top w:val="nil"/>
              <w:bottom w:val="nil"/>
            </w:tcBorders>
          </w:tcPr>
          <w:p w14:paraId="347A6F56" w14:textId="1468274B" w:rsidR="001D7179" w:rsidRPr="00AA30B6" w:rsidRDefault="00D13E3E" w:rsidP="002A4F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0.68 (0.62, 0.73)</w:t>
            </w:r>
          </w:p>
        </w:tc>
        <w:tc>
          <w:tcPr>
            <w:tcW w:w="1831" w:type="dxa"/>
            <w:tcBorders>
              <w:top w:val="nil"/>
              <w:bottom w:val="nil"/>
            </w:tcBorders>
          </w:tcPr>
          <w:p w14:paraId="191FE69E" w14:textId="1BDEAD0B" w:rsidR="001D7179" w:rsidRPr="00AA30B6" w:rsidRDefault="00A17038" w:rsidP="002A4F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-</w:t>
            </w:r>
          </w:p>
        </w:tc>
      </w:tr>
      <w:tr w:rsidR="001D7179" w14:paraId="2A564013" w14:textId="6F972821" w:rsidTr="00D85FF1">
        <w:tc>
          <w:tcPr>
            <w:tcW w:w="4167" w:type="dxa"/>
            <w:tcBorders>
              <w:top w:val="nil"/>
              <w:bottom w:val="single" w:sz="4" w:space="0" w:color="auto"/>
            </w:tcBorders>
          </w:tcPr>
          <w:p w14:paraId="2DE22EEF" w14:textId="2E2BBC17" w:rsidR="001D7179" w:rsidRPr="00AA30B6" w:rsidRDefault="001D7179" w:rsidP="00EC4340">
            <w:pPr>
              <w:spacing w:line="360" w:lineRule="auto"/>
              <w:ind w:left="227"/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Full scale</w:t>
            </w:r>
            <w:r w:rsidR="00FA678C"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 xml:space="preserve"> (T1)</w:t>
            </w:r>
          </w:p>
        </w:tc>
        <w:tc>
          <w:tcPr>
            <w:tcW w:w="1831" w:type="dxa"/>
            <w:tcBorders>
              <w:top w:val="nil"/>
              <w:bottom w:val="single" w:sz="4" w:space="0" w:color="auto"/>
            </w:tcBorders>
          </w:tcPr>
          <w:p w14:paraId="592F46D0" w14:textId="461729AC" w:rsidR="001D7179" w:rsidRPr="00AA30B6" w:rsidRDefault="002A4F04" w:rsidP="002A4F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-</w:t>
            </w:r>
          </w:p>
        </w:tc>
        <w:tc>
          <w:tcPr>
            <w:tcW w:w="1831" w:type="dxa"/>
            <w:tcBorders>
              <w:top w:val="nil"/>
              <w:bottom w:val="single" w:sz="4" w:space="0" w:color="auto"/>
            </w:tcBorders>
          </w:tcPr>
          <w:p w14:paraId="05BC780D" w14:textId="01A68960" w:rsidR="001D7179" w:rsidRPr="00AA30B6" w:rsidRDefault="002A4F04" w:rsidP="002A4F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-</w:t>
            </w:r>
          </w:p>
        </w:tc>
        <w:tc>
          <w:tcPr>
            <w:tcW w:w="1831" w:type="dxa"/>
            <w:tcBorders>
              <w:top w:val="nil"/>
              <w:bottom w:val="single" w:sz="4" w:space="0" w:color="auto"/>
            </w:tcBorders>
          </w:tcPr>
          <w:p w14:paraId="14EB727A" w14:textId="1520F02B" w:rsidR="001D7179" w:rsidRPr="00AA30B6" w:rsidRDefault="009142B6" w:rsidP="002A4F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0.81 (0.78, 0.84)</w:t>
            </w:r>
          </w:p>
        </w:tc>
      </w:tr>
      <w:tr w:rsidR="0022662A" w14:paraId="6AF8639A" w14:textId="77777777" w:rsidTr="00D85FF1">
        <w:tc>
          <w:tcPr>
            <w:tcW w:w="4167" w:type="dxa"/>
            <w:tcBorders>
              <w:top w:val="single" w:sz="4" w:space="0" w:color="auto"/>
              <w:bottom w:val="nil"/>
            </w:tcBorders>
          </w:tcPr>
          <w:p w14:paraId="5F156560" w14:textId="1925C65A" w:rsidR="0022662A" w:rsidRDefault="0022662A" w:rsidP="008940C6">
            <w:pPr>
              <w:spacing w:line="360" w:lineRule="auto"/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</w:pPr>
            <w:r w:rsidRPr="002625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ide how many drinks and stick to it</w:t>
            </w:r>
          </w:p>
        </w:tc>
        <w:tc>
          <w:tcPr>
            <w:tcW w:w="1831" w:type="dxa"/>
            <w:tcBorders>
              <w:top w:val="single" w:sz="4" w:space="0" w:color="auto"/>
              <w:bottom w:val="nil"/>
            </w:tcBorders>
          </w:tcPr>
          <w:p w14:paraId="52DF0996" w14:textId="77777777" w:rsidR="0022662A" w:rsidRPr="00AA30B6" w:rsidRDefault="0022662A" w:rsidP="002A4F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</w:pPr>
          </w:p>
        </w:tc>
        <w:tc>
          <w:tcPr>
            <w:tcW w:w="1831" w:type="dxa"/>
            <w:tcBorders>
              <w:top w:val="single" w:sz="4" w:space="0" w:color="auto"/>
              <w:bottom w:val="nil"/>
            </w:tcBorders>
          </w:tcPr>
          <w:p w14:paraId="517FA70B" w14:textId="77777777" w:rsidR="0022662A" w:rsidRPr="00AA30B6" w:rsidRDefault="0022662A" w:rsidP="002A4F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</w:pPr>
          </w:p>
        </w:tc>
        <w:tc>
          <w:tcPr>
            <w:tcW w:w="1831" w:type="dxa"/>
            <w:tcBorders>
              <w:top w:val="single" w:sz="4" w:space="0" w:color="auto"/>
              <w:bottom w:val="nil"/>
            </w:tcBorders>
          </w:tcPr>
          <w:p w14:paraId="29382BE3" w14:textId="77777777" w:rsidR="0022662A" w:rsidRPr="00AA30B6" w:rsidRDefault="0022662A" w:rsidP="002A4F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</w:pPr>
          </w:p>
        </w:tc>
      </w:tr>
      <w:tr w:rsidR="00FA678C" w14:paraId="34B256A7" w14:textId="77777777" w:rsidTr="00D85FF1">
        <w:tc>
          <w:tcPr>
            <w:tcW w:w="4167" w:type="dxa"/>
            <w:tcBorders>
              <w:top w:val="nil"/>
              <w:bottom w:val="nil"/>
            </w:tcBorders>
          </w:tcPr>
          <w:p w14:paraId="28C652DE" w14:textId="0AADA009" w:rsidR="00FA678C" w:rsidRPr="0026250E" w:rsidRDefault="00FA678C" w:rsidP="00EC4340">
            <w:pPr>
              <w:spacing w:line="360" w:lineRule="auto"/>
              <w:ind w:left="22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Factor 1 (T1)</w:t>
            </w:r>
          </w:p>
        </w:tc>
        <w:tc>
          <w:tcPr>
            <w:tcW w:w="1831" w:type="dxa"/>
            <w:tcBorders>
              <w:top w:val="nil"/>
              <w:bottom w:val="nil"/>
            </w:tcBorders>
          </w:tcPr>
          <w:p w14:paraId="5B65D9E0" w14:textId="5D50269F" w:rsidR="00FA678C" w:rsidRPr="00AA30B6" w:rsidRDefault="00866997" w:rsidP="002A4F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0.84 (0.81, 0.86)</w:t>
            </w:r>
          </w:p>
        </w:tc>
        <w:tc>
          <w:tcPr>
            <w:tcW w:w="1831" w:type="dxa"/>
            <w:tcBorders>
              <w:top w:val="nil"/>
              <w:bottom w:val="nil"/>
            </w:tcBorders>
          </w:tcPr>
          <w:p w14:paraId="6D644E4C" w14:textId="2FFB612F" w:rsidR="00FA678C" w:rsidRPr="00AA30B6" w:rsidRDefault="002A4F04" w:rsidP="002A4F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-</w:t>
            </w:r>
          </w:p>
        </w:tc>
        <w:tc>
          <w:tcPr>
            <w:tcW w:w="1831" w:type="dxa"/>
            <w:tcBorders>
              <w:top w:val="nil"/>
              <w:bottom w:val="nil"/>
            </w:tcBorders>
          </w:tcPr>
          <w:p w14:paraId="3C1CB757" w14:textId="48A131B9" w:rsidR="00FA678C" w:rsidRPr="00AA30B6" w:rsidRDefault="00A17038" w:rsidP="002A4F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-</w:t>
            </w:r>
          </w:p>
        </w:tc>
      </w:tr>
      <w:tr w:rsidR="002A4F04" w14:paraId="308CFBB0" w14:textId="77777777" w:rsidTr="00D85FF1">
        <w:tc>
          <w:tcPr>
            <w:tcW w:w="4167" w:type="dxa"/>
            <w:tcBorders>
              <w:top w:val="nil"/>
              <w:bottom w:val="nil"/>
            </w:tcBorders>
          </w:tcPr>
          <w:p w14:paraId="64EF4AE2" w14:textId="7672ED93" w:rsidR="002A4F04" w:rsidRPr="0026250E" w:rsidRDefault="002A4F04" w:rsidP="00EC4340">
            <w:pPr>
              <w:spacing w:line="360" w:lineRule="auto"/>
              <w:ind w:left="22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Factor 2 (T1)</w:t>
            </w:r>
          </w:p>
        </w:tc>
        <w:tc>
          <w:tcPr>
            <w:tcW w:w="1831" w:type="dxa"/>
            <w:tcBorders>
              <w:top w:val="nil"/>
              <w:bottom w:val="nil"/>
            </w:tcBorders>
          </w:tcPr>
          <w:p w14:paraId="4B18B9DC" w14:textId="412D33CA" w:rsidR="002A4F04" w:rsidRPr="00AA30B6" w:rsidRDefault="002A4F04" w:rsidP="002A4F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-</w:t>
            </w:r>
          </w:p>
        </w:tc>
        <w:tc>
          <w:tcPr>
            <w:tcW w:w="1831" w:type="dxa"/>
            <w:tcBorders>
              <w:top w:val="nil"/>
              <w:bottom w:val="nil"/>
            </w:tcBorders>
          </w:tcPr>
          <w:p w14:paraId="0E9F0D22" w14:textId="51729047" w:rsidR="002A4F04" w:rsidRPr="00AA30B6" w:rsidRDefault="00CF11F0" w:rsidP="002A4F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0</w:t>
            </w:r>
            <w:r w:rsidR="00991CB0"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.</w:t>
            </w: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69 (0.63, 0.73)</w:t>
            </w:r>
          </w:p>
        </w:tc>
        <w:tc>
          <w:tcPr>
            <w:tcW w:w="1831" w:type="dxa"/>
            <w:tcBorders>
              <w:top w:val="nil"/>
              <w:bottom w:val="nil"/>
            </w:tcBorders>
          </w:tcPr>
          <w:p w14:paraId="06C78D86" w14:textId="6AFD5EEB" w:rsidR="002A4F04" w:rsidRPr="00AA30B6" w:rsidRDefault="00A17038" w:rsidP="002A4F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-</w:t>
            </w:r>
          </w:p>
        </w:tc>
      </w:tr>
      <w:tr w:rsidR="002A4F04" w14:paraId="0CE72FA3" w14:textId="77777777" w:rsidTr="00D85FF1">
        <w:tc>
          <w:tcPr>
            <w:tcW w:w="4167" w:type="dxa"/>
            <w:tcBorders>
              <w:top w:val="nil"/>
              <w:bottom w:val="single" w:sz="4" w:space="0" w:color="auto"/>
            </w:tcBorders>
          </w:tcPr>
          <w:p w14:paraId="33AA70BF" w14:textId="52C41298" w:rsidR="002A4F04" w:rsidRPr="0026250E" w:rsidRDefault="002A4F04" w:rsidP="00EC4340">
            <w:pPr>
              <w:spacing w:line="360" w:lineRule="auto"/>
              <w:ind w:left="22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Full scale (T1)</w:t>
            </w:r>
          </w:p>
        </w:tc>
        <w:tc>
          <w:tcPr>
            <w:tcW w:w="1831" w:type="dxa"/>
            <w:tcBorders>
              <w:top w:val="nil"/>
              <w:bottom w:val="single" w:sz="4" w:space="0" w:color="auto"/>
            </w:tcBorders>
          </w:tcPr>
          <w:p w14:paraId="2CB43152" w14:textId="7E28A8FE" w:rsidR="002A4F04" w:rsidRPr="00AA30B6" w:rsidRDefault="002A4F04" w:rsidP="002A4F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-</w:t>
            </w:r>
          </w:p>
        </w:tc>
        <w:tc>
          <w:tcPr>
            <w:tcW w:w="1831" w:type="dxa"/>
            <w:tcBorders>
              <w:top w:val="nil"/>
              <w:bottom w:val="single" w:sz="4" w:space="0" w:color="auto"/>
            </w:tcBorders>
          </w:tcPr>
          <w:p w14:paraId="17D4D9C7" w14:textId="07F8B747" w:rsidR="002A4F04" w:rsidRPr="00AA30B6" w:rsidRDefault="002A4F04" w:rsidP="002A4F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-</w:t>
            </w:r>
          </w:p>
        </w:tc>
        <w:tc>
          <w:tcPr>
            <w:tcW w:w="1831" w:type="dxa"/>
            <w:tcBorders>
              <w:top w:val="nil"/>
              <w:bottom w:val="single" w:sz="4" w:space="0" w:color="auto"/>
            </w:tcBorders>
          </w:tcPr>
          <w:p w14:paraId="5BB3699A" w14:textId="51AE9AED" w:rsidR="002A4F04" w:rsidRPr="00AA30B6" w:rsidRDefault="009F13E7" w:rsidP="002A4F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0.82</w:t>
            </w:r>
            <w:r w:rsidR="00500EEE"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 xml:space="preserve"> (0.79, 0.85)</w:t>
            </w:r>
          </w:p>
        </w:tc>
      </w:tr>
      <w:tr w:rsidR="002A4F04" w14:paraId="1DE4A7E8" w14:textId="77777777" w:rsidTr="00D85FF1">
        <w:tc>
          <w:tcPr>
            <w:tcW w:w="4167" w:type="dxa"/>
            <w:tcBorders>
              <w:top w:val="single" w:sz="4" w:space="0" w:color="auto"/>
            </w:tcBorders>
          </w:tcPr>
          <w:p w14:paraId="270EE6B2" w14:textId="2645C584" w:rsidR="002A4F04" w:rsidRPr="0026250E" w:rsidRDefault="002A4F04" w:rsidP="002A4F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25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’s ok to say no if you’re offered a drink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01B4F38A" w14:textId="77777777" w:rsidR="002A4F04" w:rsidRPr="00AA30B6" w:rsidRDefault="002A4F04" w:rsidP="002A4F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</w:pP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15EFA371" w14:textId="77777777" w:rsidR="002A4F04" w:rsidRPr="00AA30B6" w:rsidRDefault="002A4F04" w:rsidP="002A4F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</w:pP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255DE346" w14:textId="77777777" w:rsidR="002A4F04" w:rsidRPr="00AA30B6" w:rsidRDefault="002A4F04" w:rsidP="002A4F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</w:pPr>
          </w:p>
        </w:tc>
      </w:tr>
      <w:tr w:rsidR="002373D2" w14:paraId="7A3818F6" w14:textId="77777777" w:rsidTr="00D85FF1">
        <w:tc>
          <w:tcPr>
            <w:tcW w:w="4167" w:type="dxa"/>
          </w:tcPr>
          <w:p w14:paraId="339680F7" w14:textId="6AC83FBB" w:rsidR="002373D2" w:rsidRPr="0026250E" w:rsidRDefault="002373D2" w:rsidP="002373D2">
            <w:pPr>
              <w:spacing w:line="360" w:lineRule="auto"/>
              <w:ind w:left="22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Factor 1 (T1)</w:t>
            </w:r>
          </w:p>
        </w:tc>
        <w:tc>
          <w:tcPr>
            <w:tcW w:w="1831" w:type="dxa"/>
          </w:tcPr>
          <w:p w14:paraId="2FDE437F" w14:textId="53BF5A39" w:rsidR="002373D2" w:rsidRPr="00AA30B6" w:rsidRDefault="002373D2" w:rsidP="002373D2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0.83 (0.79, 0.85)</w:t>
            </w:r>
          </w:p>
        </w:tc>
        <w:tc>
          <w:tcPr>
            <w:tcW w:w="1831" w:type="dxa"/>
          </w:tcPr>
          <w:p w14:paraId="7CD028B7" w14:textId="59CC26C8" w:rsidR="002373D2" w:rsidRPr="00AA30B6" w:rsidRDefault="002373D2" w:rsidP="002373D2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-</w:t>
            </w:r>
          </w:p>
        </w:tc>
        <w:tc>
          <w:tcPr>
            <w:tcW w:w="1831" w:type="dxa"/>
          </w:tcPr>
          <w:p w14:paraId="58B6DC8E" w14:textId="152F5FF9" w:rsidR="002373D2" w:rsidRPr="00AA30B6" w:rsidRDefault="002373D2" w:rsidP="002373D2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-</w:t>
            </w:r>
          </w:p>
        </w:tc>
      </w:tr>
      <w:tr w:rsidR="002373D2" w14:paraId="436B7C47" w14:textId="77777777" w:rsidTr="00D85FF1">
        <w:tc>
          <w:tcPr>
            <w:tcW w:w="4167" w:type="dxa"/>
          </w:tcPr>
          <w:p w14:paraId="3A296B00" w14:textId="3DA28096" w:rsidR="002373D2" w:rsidRPr="0026250E" w:rsidRDefault="002373D2" w:rsidP="002373D2">
            <w:pPr>
              <w:spacing w:line="360" w:lineRule="auto"/>
              <w:ind w:left="22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Factor 2 (T1)</w:t>
            </w:r>
          </w:p>
        </w:tc>
        <w:tc>
          <w:tcPr>
            <w:tcW w:w="1831" w:type="dxa"/>
          </w:tcPr>
          <w:p w14:paraId="61FA9FE3" w14:textId="5CC86C89" w:rsidR="002373D2" w:rsidRPr="00AA30B6" w:rsidRDefault="002373D2" w:rsidP="002373D2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-</w:t>
            </w:r>
          </w:p>
        </w:tc>
        <w:tc>
          <w:tcPr>
            <w:tcW w:w="1831" w:type="dxa"/>
          </w:tcPr>
          <w:p w14:paraId="66D4ACD7" w14:textId="5B6DA5CF" w:rsidR="002373D2" w:rsidRPr="00AA30B6" w:rsidRDefault="002373D2" w:rsidP="002373D2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0.</w:t>
            </w:r>
            <w:r w:rsidR="00EF2012"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59</w:t>
            </w: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 xml:space="preserve"> (0.</w:t>
            </w:r>
            <w:r w:rsidR="00EF2012"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52</w:t>
            </w: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, 0.</w:t>
            </w:r>
            <w:r w:rsidR="00EF2012"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66</w:t>
            </w: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)</w:t>
            </w:r>
          </w:p>
        </w:tc>
        <w:tc>
          <w:tcPr>
            <w:tcW w:w="1831" w:type="dxa"/>
          </w:tcPr>
          <w:p w14:paraId="07F7AB18" w14:textId="55819E02" w:rsidR="002373D2" w:rsidRPr="00AA30B6" w:rsidRDefault="002373D2" w:rsidP="002373D2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-</w:t>
            </w:r>
          </w:p>
        </w:tc>
      </w:tr>
      <w:tr w:rsidR="002373D2" w14:paraId="7C8AE27F" w14:textId="77777777" w:rsidTr="00D85FF1">
        <w:tc>
          <w:tcPr>
            <w:tcW w:w="4167" w:type="dxa"/>
          </w:tcPr>
          <w:p w14:paraId="0CFDB14E" w14:textId="0F1699BD" w:rsidR="002373D2" w:rsidRPr="0026250E" w:rsidRDefault="002373D2" w:rsidP="002373D2">
            <w:pPr>
              <w:spacing w:line="360" w:lineRule="auto"/>
              <w:ind w:left="22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Full scale (T1)</w:t>
            </w:r>
          </w:p>
        </w:tc>
        <w:tc>
          <w:tcPr>
            <w:tcW w:w="1831" w:type="dxa"/>
          </w:tcPr>
          <w:p w14:paraId="7B87C3B1" w14:textId="0FF8A87A" w:rsidR="002373D2" w:rsidRPr="00AA30B6" w:rsidRDefault="002373D2" w:rsidP="002373D2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-</w:t>
            </w:r>
          </w:p>
        </w:tc>
        <w:tc>
          <w:tcPr>
            <w:tcW w:w="1831" w:type="dxa"/>
          </w:tcPr>
          <w:p w14:paraId="226B4CA5" w14:textId="6B9BD27E" w:rsidR="002373D2" w:rsidRPr="00AA30B6" w:rsidRDefault="002373D2" w:rsidP="002373D2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-</w:t>
            </w:r>
          </w:p>
        </w:tc>
        <w:tc>
          <w:tcPr>
            <w:tcW w:w="1831" w:type="dxa"/>
          </w:tcPr>
          <w:p w14:paraId="09682CC9" w14:textId="2514C858" w:rsidR="002373D2" w:rsidRPr="00AA30B6" w:rsidRDefault="002373D2" w:rsidP="002373D2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0.</w:t>
            </w:r>
            <w:r w:rsidR="00C62698"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78</w:t>
            </w: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 xml:space="preserve"> (0.</w:t>
            </w:r>
            <w:r w:rsidR="00C62698"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74</w:t>
            </w: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, 0.</w:t>
            </w:r>
            <w:r w:rsidR="00C62698"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81</w:t>
            </w:r>
            <w:r>
              <w:rPr>
                <w:rFonts w:ascii="Times New Roman" w:hAnsi="Times New Roman"/>
                <w:bCs/>
                <w:sz w:val="24"/>
                <w:shd w:val="clear" w:color="auto" w:fill="FFFFFF"/>
                <w:lang w:val="en-US"/>
              </w:rPr>
              <w:t>)</w:t>
            </w:r>
          </w:p>
        </w:tc>
      </w:tr>
    </w:tbl>
    <w:p w14:paraId="62B7D3CB" w14:textId="73852155" w:rsidR="002A4F04" w:rsidRPr="00235DBB" w:rsidRDefault="001A34C6" w:rsidP="002A4F04">
      <w:pPr>
        <w:spacing w:after="0" w:line="360" w:lineRule="auto"/>
        <w:rPr>
          <w:rFonts w:ascii="Times New Roman" w:hAnsi="Times New Roman" w:cs="Times New Roman"/>
          <w:iCs/>
          <w:sz w:val="24"/>
          <w:lang w:val="en-US"/>
        </w:rPr>
      </w:pPr>
      <w:r w:rsidRPr="001A34C6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2316AA">
        <w:rPr>
          <w:rFonts w:ascii="Times New Roman" w:hAnsi="Times New Roman" w:cs="Times New Roman"/>
          <w:sz w:val="24"/>
          <w:szCs w:val="24"/>
        </w:rPr>
        <w:t>T1 = Time 1. T2 = Time 2.</w:t>
      </w:r>
      <w:r w:rsidR="00700A6B">
        <w:rPr>
          <w:rFonts w:ascii="Times New Roman" w:hAnsi="Times New Roman" w:cs="Times New Roman"/>
          <w:sz w:val="24"/>
          <w:szCs w:val="24"/>
        </w:rPr>
        <w:t xml:space="preserve"> ICC = </w:t>
      </w:r>
      <w:r w:rsidR="00700A6B">
        <w:rPr>
          <w:rFonts w:ascii="Times New Roman" w:hAnsi="Times New Roman"/>
          <w:bCs/>
          <w:sz w:val="24"/>
          <w:shd w:val="clear" w:color="auto" w:fill="FFFFFF"/>
          <w:lang w:val="en-US"/>
        </w:rPr>
        <w:t>intraclass correlation coefficient.</w:t>
      </w:r>
    </w:p>
    <w:p w14:paraId="1D5152B8" w14:textId="77777777" w:rsidR="00866997" w:rsidRPr="00866997" w:rsidRDefault="00866997" w:rsidP="0086699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2D096E" w14:textId="77777777" w:rsidR="00C62698" w:rsidRPr="00C62698" w:rsidRDefault="00C62698" w:rsidP="00C62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039C37" w14:textId="77777777" w:rsidR="00C62698" w:rsidRPr="00C62698" w:rsidRDefault="00C62698" w:rsidP="00C6269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C3A6556" w14:textId="77777777" w:rsidR="00EF2012" w:rsidRPr="00EF2012" w:rsidRDefault="00EF2012" w:rsidP="00EF20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974362" w14:textId="77777777" w:rsidR="00EF2012" w:rsidRPr="00EF2012" w:rsidRDefault="00EF2012" w:rsidP="00EF201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EC35A60" w14:textId="77777777" w:rsidR="00866997" w:rsidRPr="00866997" w:rsidRDefault="00866997" w:rsidP="0086699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B2642BF" w14:textId="77777777" w:rsidR="002373D2" w:rsidRPr="002373D2" w:rsidRDefault="002373D2" w:rsidP="002373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2BAAA6" w14:textId="77777777" w:rsidR="002373D2" w:rsidRPr="002373D2" w:rsidRDefault="002373D2" w:rsidP="002373D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C8A85A2" w14:textId="77777777" w:rsidR="009F13E7" w:rsidRPr="009F13E7" w:rsidRDefault="009F13E7" w:rsidP="009F13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7C66D4" w14:textId="77777777" w:rsidR="00CF11F0" w:rsidRPr="00CF11F0" w:rsidRDefault="00CF11F0" w:rsidP="00CF11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362D29" w14:textId="77777777" w:rsidR="00CF11F0" w:rsidRPr="00CF11F0" w:rsidRDefault="00CF11F0" w:rsidP="00CF11F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4B7F7E4" w14:textId="77777777" w:rsidR="009F13E7" w:rsidRPr="009F13E7" w:rsidRDefault="009F13E7" w:rsidP="009F13E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B18A8EC" w14:textId="70A0196F" w:rsidR="002E353A" w:rsidRDefault="002E353A" w:rsidP="002E35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FE3461" w14:textId="77777777" w:rsidR="009142B6" w:rsidRPr="009142B6" w:rsidRDefault="009142B6" w:rsidP="009142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6F458A" w14:textId="77777777" w:rsidR="009142B6" w:rsidRPr="009142B6" w:rsidRDefault="009142B6" w:rsidP="009142B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6ED1718" w14:textId="77777777" w:rsidR="00D13E3E" w:rsidRPr="00D13E3E" w:rsidRDefault="00D13E3E" w:rsidP="00D13E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016364" w14:textId="77777777" w:rsidR="00D13E3E" w:rsidRPr="00D13E3E" w:rsidRDefault="00D13E3E" w:rsidP="00D13E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10FC314" w14:textId="77777777" w:rsidR="006A7237" w:rsidRPr="006A7237" w:rsidRDefault="006A7237" w:rsidP="006A72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E4E4A5" w14:textId="2C7088C5" w:rsidR="00C7475C" w:rsidRDefault="00C7475C" w:rsidP="008940C6">
      <w:pPr>
        <w:spacing w:after="0" w:line="360" w:lineRule="auto"/>
        <w:rPr>
          <w:rFonts w:ascii="Times New Roman" w:hAnsi="Times New Roman"/>
          <w:bCs/>
          <w:i/>
          <w:iCs/>
          <w:sz w:val="24"/>
          <w:shd w:val="clear" w:color="auto" w:fill="FFFFFF"/>
          <w:lang w:val="en-US"/>
        </w:rPr>
      </w:pPr>
    </w:p>
    <w:p w14:paraId="047B4BE6" w14:textId="7653BC28" w:rsidR="003B1CB6" w:rsidRPr="00894501" w:rsidRDefault="003B1CB6" w:rsidP="008940C6">
      <w:pPr>
        <w:spacing w:after="0" w:line="360" w:lineRule="auto"/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  <w:lang w:val="en-US"/>
        </w:rPr>
      </w:pPr>
      <w:r w:rsidRPr="00894501">
        <w:rPr>
          <w:rFonts w:ascii="Times New Roman" w:hAnsi="Times New Roman"/>
          <w:bCs/>
          <w:i/>
          <w:iCs/>
          <w:sz w:val="24"/>
          <w:shd w:val="clear" w:color="auto" w:fill="FFFFFF"/>
          <w:lang w:val="en-US"/>
        </w:rPr>
        <w:lastRenderedPageBreak/>
        <w:t>Table S</w:t>
      </w:r>
      <w:r w:rsidR="00C7475C">
        <w:rPr>
          <w:rFonts w:ascii="Times New Roman" w:hAnsi="Times New Roman"/>
          <w:bCs/>
          <w:i/>
          <w:iCs/>
          <w:sz w:val="24"/>
          <w:shd w:val="clear" w:color="auto" w:fill="FFFFFF"/>
          <w:lang w:val="en-US"/>
        </w:rPr>
        <w:t>5</w:t>
      </w:r>
    </w:p>
    <w:p w14:paraId="091B7473" w14:textId="32B96789" w:rsidR="003B1CB6" w:rsidRPr="00FB7337" w:rsidRDefault="002818EF" w:rsidP="008940C6">
      <w:pPr>
        <w:spacing w:after="0" w:line="36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R</w:t>
      </w:r>
      <w:r w:rsidR="003B1CB6" w:rsidRPr="00FB7337">
        <w:rPr>
          <w:rFonts w:ascii="Times New Roman" w:hAnsi="Times New Roman"/>
          <w:sz w:val="24"/>
          <w:lang w:val="en-US"/>
        </w:rPr>
        <w:t xml:space="preserve">egression analyses assessing the relationship between </w:t>
      </w:r>
      <w:r w:rsidR="003B1CB6" w:rsidRPr="00FB7337">
        <w:rPr>
          <w:rFonts w:ascii="Times New Roman" w:hAnsi="Times New Roman" w:cs="Times New Roman"/>
          <w:sz w:val="24"/>
          <w:szCs w:val="24"/>
          <w:lang w:val="en-US"/>
        </w:rPr>
        <w:t>AMPES</w:t>
      </w:r>
      <w:r w:rsidR="003B1CB6" w:rsidRPr="00FB7337">
        <w:rPr>
          <w:rFonts w:ascii="Times New Roman" w:hAnsi="Times New Roman"/>
          <w:sz w:val="24"/>
          <w:lang w:val="en-US"/>
        </w:rPr>
        <w:t xml:space="preserve"> factors and (i) T1 PBS enactment intentions and (ii) T2 PBS</w:t>
      </w:r>
      <w:r w:rsidR="00A57552" w:rsidRPr="00FB7337">
        <w:rPr>
          <w:rFonts w:ascii="Times New Roman" w:hAnsi="Times New Roman"/>
          <w:sz w:val="24"/>
          <w:lang w:val="en-US"/>
        </w:rPr>
        <w:t xml:space="preserve"> </w:t>
      </w:r>
      <w:r w:rsidR="003B1CB6" w:rsidRPr="00FB7337">
        <w:rPr>
          <w:rFonts w:ascii="Times New Roman" w:hAnsi="Times New Roman"/>
          <w:sz w:val="24"/>
          <w:lang w:val="en-US"/>
        </w:rPr>
        <w:t>enactment</w:t>
      </w:r>
      <w:r w:rsidR="00A57552" w:rsidRPr="00FB7337">
        <w:rPr>
          <w:rFonts w:ascii="Times New Roman" w:hAnsi="Times New Roman"/>
          <w:sz w:val="24"/>
          <w:lang w:val="en-US"/>
        </w:rPr>
        <w:t xml:space="preserve"> for the message ‘</w:t>
      </w:r>
      <w:r w:rsidR="00A57552" w:rsidRPr="00FB7337">
        <w:rPr>
          <w:rFonts w:ascii="Times New Roman" w:hAnsi="Times New Roman" w:cs="Times New Roman"/>
          <w:sz w:val="24"/>
          <w:szCs w:val="24"/>
          <w:lang w:val="en-US"/>
        </w:rPr>
        <w:t>Keep count of your drinks’</w:t>
      </w:r>
    </w:p>
    <w:tbl>
      <w:tblPr>
        <w:tblStyle w:val="TableGrid"/>
        <w:tblpPr w:leftFromText="180" w:rightFromText="180" w:vertAnchor="text" w:tblpX="-10" w:tblpY="1"/>
        <w:tblOverlap w:val="never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4"/>
        <w:gridCol w:w="636"/>
        <w:gridCol w:w="636"/>
        <w:gridCol w:w="516"/>
        <w:gridCol w:w="822"/>
        <w:gridCol w:w="1246"/>
        <w:gridCol w:w="737"/>
        <w:gridCol w:w="636"/>
        <w:gridCol w:w="596"/>
        <w:gridCol w:w="794"/>
        <w:gridCol w:w="1376"/>
      </w:tblGrid>
      <w:tr w:rsidR="00BC023D" w:rsidRPr="00BC023D" w14:paraId="2018F83D" w14:textId="77777777" w:rsidTr="00C975C9">
        <w:trPr>
          <w:trHeight w:val="423"/>
        </w:trPr>
        <w:tc>
          <w:tcPr>
            <w:tcW w:w="1644" w:type="dxa"/>
          </w:tcPr>
          <w:p w14:paraId="7D4F1499" w14:textId="77777777" w:rsidR="003B1CB6" w:rsidRPr="00BC023D" w:rsidRDefault="003B1CB6" w:rsidP="008940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385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D9419F0" w14:textId="2D674C27" w:rsidR="003B1CB6" w:rsidRPr="00BC023D" w:rsidRDefault="003B1CB6" w:rsidP="004D4F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 Intentions</w:t>
            </w:r>
          </w:p>
        </w:tc>
        <w:tc>
          <w:tcPr>
            <w:tcW w:w="413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691528E" w14:textId="3E79578A" w:rsidR="003B1CB6" w:rsidRPr="00BC023D" w:rsidRDefault="003B1CB6" w:rsidP="004D4F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2 Enactment </w:t>
            </w:r>
          </w:p>
        </w:tc>
      </w:tr>
      <w:tr w:rsidR="00BC023D" w:rsidRPr="00BC023D" w14:paraId="5C494C37" w14:textId="77777777" w:rsidTr="00C975C9"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78F81027" w14:textId="77777777" w:rsidR="003B1CB6" w:rsidRPr="00BC023D" w:rsidRDefault="003B1CB6" w:rsidP="008940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V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5F9099C2" w14:textId="77777777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49678F67" w14:textId="77777777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24F539C9" w14:textId="77777777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6EB6A5EA" w14:textId="77777777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7007F04D" w14:textId="77777777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7B9AA232" w14:textId="77777777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764D4B7A" w14:textId="77777777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</w:tcPr>
          <w:p w14:paraId="0E557625" w14:textId="77777777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7FA20F6D" w14:textId="77777777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0736CC53" w14:textId="77777777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</w:tr>
      <w:tr w:rsidR="00BC023D" w:rsidRPr="00BC023D" w14:paraId="39AA09AC" w14:textId="77777777" w:rsidTr="00C975C9">
        <w:tc>
          <w:tcPr>
            <w:tcW w:w="1644" w:type="dxa"/>
            <w:tcBorders>
              <w:top w:val="nil"/>
              <w:bottom w:val="single" w:sz="4" w:space="0" w:color="auto"/>
            </w:tcBorders>
          </w:tcPr>
          <w:p w14:paraId="22334C04" w14:textId="77777777" w:rsidR="003B1CB6" w:rsidRPr="00BC023D" w:rsidRDefault="003B1CB6" w:rsidP="00FD28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 enactment</w:t>
            </w:r>
          </w:p>
          <w:p w14:paraId="24F80B53" w14:textId="77777777" w:rsidR="003B1CB6" w:rsidRPr="00BC023D" w:rsidRDefault="003B1CB6" w:rsidP="00FD28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 1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0B44018F" w14:textId="3FD387C1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860E97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4AFC8551" w14:textId="7B1B9D07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F3076F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350B5766" w14:textId="2E58D6E4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9E4D38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0F24AE63" w14:textId="1893F72D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9E4D38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</w:tcPr>
          <w:p w14:paraId="55CB174E" w14:textId="25F0C18C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E4D38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  <w:p w14:paraId="6B49FF19" w14:textId="02C784B5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  <w:r w:rsidR="009E4D38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</w:tcPr>
          <w:p w14:paraId="09C9D461" w14:textId="77777777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  <w:p w14:paraId="1EE543A3" w14:textId="77777777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</w:tcPr>
          <w:p w14:paraId="00DE994C" w14:textId="6AFA8549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E4D38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56</w:t>
            </w:r>
          </w:p>
          <w:p w14:paraId="76ABAF14" w14:textId="5F7E72ED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, 0.</w:t>
            </w:r>
            <w:r w:rsidR="00096CF7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14:paraId="4E157F50" w14:textId="0A254433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23415D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  <w:p w14:paraId="29C1FC3A" w14:textId="4763A9C7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3415D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258120DB" w14:textId="7E560A69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1B1D48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14:paraId="65D64B65" w14:textId="63B6016C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1B1D48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96" w:type="dxa"/>
            <w:tcBorders>
              <w:top w:val="nil"/>
              <w:bottom w:val="single" w:sz="4" w:space="0" w:color="auto"/>
            </w:tcBorders>
          </w:tcPr>
          <w:p w14:paraId="3FDA0DF6" w14:textId="2209BCA0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62A40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  <w:p w14:paraId="2B566498" w14:textId="09BEDAAC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62A40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2972AA70" w14:textId="77777777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  <w:p w14:paraId="2F014535" w14:textId="48C3625C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  <w:r w:rsidR="00062A40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</w:tcPr>
          <w:p w14:paraId="59E43F92" w14:textId="3291BA8B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  <w:r w:rsidR="00062A40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</w:t>
            </w:r>
            <w:r w:rsidR="001E338C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  <w:p w14:paraId="2467B57C" w14:textId="1E78DEE2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62A40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2</w:t>
            </w:r>
            <w:r w:rsidR="001E338C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BC023D" w:rsidRPr="00BC023D" w14:paraId="46AFDD68" w14:textId="77777777" w:rsidTr="00C975C9">
        <w:tc>
          <w:tcPr>
            <w:tcW w:w="1644" w:type="dxa"/>
            <w:tcBorders>
              <w:top w:val="nil"/>
              <w:bottom w:val="single" w:sz="4" w:space="0" w:color="auto"/>
            </w:tcBorders>
          </w:tcPr>
          <w:p w14:paraId="30F45F8F" w14:textId="77777777" w:rsidR="003B1CB6" w:rsidRPr="00BC023D" w:rsidRDefault="003B1CB6" w:rsidP="00FD28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 enactment</w:t>
            </w:r>
          </w:p>
          <w:p w14:paraId="2A02B463" w14:textId="77777777" w:rsidR="003B1CB6" w:rsidRPr="00BC023D" w:rsidRDefault="003B1CB6" w:rsidP="00FD28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 2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44CEFFB9" w14:textId="76165997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1A53CB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54353A2B" w14:textId="5BEE743C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1A53CB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190554EC" w14:textId="5B6CD6EC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821710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7C979847" w14:textId="73F76F65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821710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</w:tcPr>
          <w:p w14:paraId="5EB9E4FC" w14:textId="2A064276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  <w:r w:rsidR="00821710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  <w:p w14:paraId="1C9287DE" w14:textId="01589170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 w:rsidR="00821710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</w:tcPr>
          <w:p w14:paraId="3C730DD7" w14:textId="77777777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  <w:p w14:paraId="24E6C1CE" w14:textId="77777777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</w:tcPr>
          <w:p w14:paraId="43A5C75D" w14:textId="2CA2C27E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821710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56</w:t>
            </w:r>
          </w:p>
          <w:p w14:paraId="49DE1838" w14:textId="42240526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D32348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3</w:t>
            </w:r>
            <w:r w:rsidR="00D32348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14:paraId="68540996" w14:textId="3EE2B962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1113BC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  <w:p w14:paraId="7B00B93F" w14:textId="6DF1582C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113BC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65CFAC75" w14:textId="026930EA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1113BC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14:paraId="6B17E708" w14:textId="7086DFFC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1113BC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96" w:type="dxa"/>
            <w:tcBorders>
              <w:top w:val="nil"/>
              <w:bottom w:val="single" w:sz="4" w:space="0" w:color="auto"/>
            </w:tcBorders>
          </w:tcPr>
          <w:p w14:paraId="0F0718A4" w14:textId="245FF0A4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113BC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  <w:p w14:paraId="1E491370" w14:textId="7897ECDA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1113BC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747B6A94" w14:textId="77777777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  <w:p w14:paraId="3DB4A720" w14:textId="46FBBD90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113BC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2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</w:tcPr>
          <w:p w14:paraId="567C5E1A" w14:textId="252B980E" w:rsidR="003B1CB6" w:rsidRPr="00BC023D" w:rsidRDefault="003B1CB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113BC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</w:t>
            </w:r>
            <w:r w:rsidR="009E0CD6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  <w:p w14:paraId="7C32DF5D" w14:textId="49716FE2" w:rsidR="003B1CB6" w:rsidRPr="00BC023D" w:rsidRDefault="009E0CD6" w:rsidP="00894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3B1CB6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3B1CB6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</w:t>
            </w: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</w:tr>
      <w:tr w:rsidR="00BC023D" w:rsidRPr="00BC023D" w14:paraId="174D39A3" w14:textId="77777777" w:rsidTr="00C975C9">
        <w:tc>
          <w:tcPr>
            <w:tcW w:w="1644" w:type="dxa"/>
            <w:tcBorders>
              <w:top w:val="nil"/>
              <w:bottom w:val="single" w:sz="4" w:space="0" w:color="auto"/>
            </w:tcBorders>
          </w:tcPr>
          <w:p w14:paraId="2CA4A17D" w14:textId="77777777" w:rsidR="00B438B3" w:rsidRPr="00BC023D" w:rsidRDefault="00B438B3" w:rsidP="00FD28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 enactment</w:t>
            </w:r>
          </w:p>
          <w:p w14:paraId="5C5C5F0A" w14:textId="3846BDDD" w:rsidR="00E41225" w:rsidRPr="00BC023D" w:rsidRDefault="00E41225" w:rsidP="00FD28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 1</w:t>
            </w:r>
          </w:p>
          <w:p w14:paraId="3AB7B668" w14:textId="66296033" w:rsidR="00B438B3" w:rsidRPr="00BC023D" w:rsidRDefault="00B438B3" w:rsidP="00FD28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 2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58FB9EE4" w14:textId="685A7470" w:rsidR="00B438B3" w:rsidRPr="00BC023D" w:rsidRDefault="00B438B3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F4212E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2AA1C3B2" w14:textId="11195790" w:rsidR="00E41225" w:rsidRPr="00BC023D" w:rsidRDefault="008278A7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  <w:p w14:paraId="34DD7C03" w14:textId="5E67A633" w:rsidR="00B438B3" w:rsidRPr="00BC023D" w:rsidRDefault="00B438B3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8278A7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7BF911E8" w14:textId="1440EC3B" w:rsidR="00B438B3" w:rsidRPr="00BC023D" w:rsidRDefault="00B438B3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F4212E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381CBDC3" w14:textId="64221F5E" w:rsidR="00E41225" w:rsidRPr="00BC023D" w:rsidRDefault="008278A7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  <w:p w14:paraId="2FEB5CD4" w14:textId="7EB0DB78" w:rsidR="00B438B3" w:rsidRPr="00BC023D" w:rsidRDefault="00B438B3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8278A7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</w:tcPr>
          <w:p w14:paraId="78C6FE23" w14:textId="704FEC4F" w:rsidR="00B438B3" w:rsidRPr="00BC023D" w:rsidRDefault="00B438B3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  <w:r w:rsidR="00F4212E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  <w:p w14:paraId="001560D2" w14:textId="5CB6E576" w:rsidR="00E41225" w:rsidRPr="00BC023D" w:rsidRDefault="008278A7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</w:t>
            </w:r>
          </w:p>
          <w:p w14:paraId="7354ED68" w14:textId="7B3168C5" w:rsidR="00B438B3" w:rsidRPr="00BC023D" w:rsidRDefault="00B438B3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 w:rsidR="008278A7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</w:tcPr>
          <w:p w14:paraId="646C2CD7" w14:textId="77777777" w:rsidR="00B438B3" w:rsidRPr="00BC023D" w:rsidRDefault="00B438B3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  <w:p w14:paraId="7FB381B8" w14:textId="5A542912" w:rsidR="00E41225" w:rsidRPr="00BC023D" w:rsidRDefault="00F4212E" w:rsidP="00F421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  <w:p w14:paraId="1C24980F" w14:textId="4F30016D" w:rsidR="00B438B3" w:rsidRPr="00BC023D" w:rsidRDefault="00B438B3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</w:tcPr>
          <w:p w14:paraId="36835770" w14:textId="1CB2FC3D" w:rsidR="00B438B3" w:rsidRPr="00BC023D" w:rsidRDefault="00B438B3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A60E1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5</w:t>
            </w:r>
            <w:r w:rsidR="009A60E1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14:paraId="38D643BD" w14:textId="62A2DC9C" w:rsidR="00E41225" w:rsidRPr="00BC023D" w:rsidRDefault="009A60E1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, 0.29</w:t>
            </w:r>
          </w:p>
          <w:p w14:paraId="42EA32DE" w14:textId="2D2ADC58" w:rsidR="00B438B3" w:rsidRPr="00BC023D" w:rsidRDefault="00B438B3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A60E1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</w:t>
            </w:r>
            <w:r w:rsidR="009A60E1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14:paraId="06E9A5A0" w14:textId="04D8171D" w:rsidR="00B438B3" w:rsidRPr="00BC023D" w:rsidRDefault="00B438B3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7F639F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  <w:p w14:paraId="6154826C" w14:textId="51E77860" w:rsidR="00E41225" w:rsidRPr="00BC023D" w:rsidRDefault="007F639F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  <w:p w14:paraId="2DAE4A10" w14:textId="72C42C68" w:rsidR="00B438B3" w:rsidRPr="00BC023D" w:rsidRDefault="007F639F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B438B3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71905E4B" w14:textId="50E29DB1" w:rsidR="00B438B3" w:rsidRPr="00BC023D" w:rsidRDefault="00B438B3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20436D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14:paraId="13318B76" w14:textId="0B0F8343" w:rsidR="00E41225" w:rsidRPr="00BC023D" w:rsidRDefault="0020436D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  <w:p w14:paraId="125C125F" w14:textId="31B52F5C" w:rsidR="00B438B3" w:rsidRPr="00BC023D" w:rsidRDefault="00B438B3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20436D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96" w:type="dxa"/>
            <w:tcBorders>
              <w:top w:val="nil"/>
              <w:bottom w:val="single" w:sz="4" w:space="0" w:color="auto"/>
            </w:tcBorders>
          </w:tcPr>
          <w:p w14:paraId="6D49E97E" w14:textId="2FF9440D" w:rsidR="00B438B3" w:rsidRPr="00BC023D" w:rsidRDefault="00B438B3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E0671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  <w:p w14:paraId="55C40CA5" w14:textId="7B49838B" w:rsidR="00E41225" w:rsidRPr="00BC023D" w:rsidRDefault="004E0671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</w:t>
            </w:r>
          </w:p>
          <w:p w14:paraId="71396FB8" w14:textId="2356D281" w:rsidR="00B438B3" w:rsidRPr="00BC023D" w:rsidRDefault="004E0671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B438B3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637FCD16" w14:textId="77777777" w:rsidR="00B438B3" w:rsidRPr="00BC023D" w:rsidRDefault="00B438B3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  <w:p w14:paraId="17776EC6" w14:textId="6D6BD772" w:rsidR="00E41225" w:rsidRPr="00BC023D" w:rsidRDefault="004E0671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8</w:t>
            </w:r>
          </w:p>
          <w:p w14:paraId="437FE24D" w14:textId="48462EA8" w:rsidR="00B438B3" w:rsidRPr="00BC023D" w:rsidRDefault="00B438B3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E0671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1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</w:tcPr>
          <w:p w14:paraId="45891CE6" w14:textId="687C0EF3" w:rsidR="00B438B3" w:rsidRPr="00BC023D" w:rsidRDefault="00B438B3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, 0.</w:t>
            </w:r>
            <w:r w:rsidR="007D32AF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  <w:p w14:paraId="7067F380" w14:textId="012A561B" w:rsidR="00E41225" w:rsidRPr="00BC023D" w:rsidRDefault="007D32AF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, 0.22</w:t>
            </w:r>
          </w:p>
          <w:p w14:paraId="1C197293" w14:textId="6E4ECF75" w:rsidR="00B438B3" w:rsidRPr="00BC023D" w:rsidRDefault="007D32AF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B438B3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B438B3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 0.</w:t>
            </w: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</w:tr>
      <w:tr w:rsidR="00BC023D" w:rsidRPr="00BC023D" w14:paraId="3881AD87" w14:textId="77777777" w:rsidTr="00C975C9">
        <w:tc>
          <w:tcPr>
            <w:tcW w:w="1644" w:type="dxa"/>
            <w:tcBorders>
              <w:top w:val="nil"/>
              <w:bottom w:val="single" w:sz="4" w:space="0" w:color="auto"/>
            </w:tcBorders>
          </w:tcPr>
          <w:p w14:paraId="08CF48FE" w14:textId="77777777" w:rsidR="00B438B3" w:rsidRPr="00BC023D" w:rsidRDefault="00B438B3" w:rsidP="00FD28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 enactment</w:t>
            </w:r>
          </w:p>
          <w:p w14:paraId="132FFD6F" w14:textId="77777777" w:rsidR="00B438B3" w:rsidRPr="00BC023D" w:rsidRDefault="00B438B3" w:rsidP="00FD28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scale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331A57E7" w14:textId="68E29D08" w:rsidR="00B438B3" w:rsidRPr="00BC023D" w:rsidRDefault="00B438B3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183FE6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14AB04D3" w14:textId="1CD6D5AC" w:rsidR="00B438B3" w:rsidRPr="00BC023D" w:rsidRDefault="00B438B3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8B2EF2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7FE4C633" w14:textId="27454C9E" w:rsidR="00B438B3" w:rsidRPr="00BC023D" w:rsidRDefault="00B438B3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8B2EF2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</w:t>
            </w:r>
          </w:p>
          <w:p w14:paraId="06949189" w14:textId="1E1254DE" w:rsidR="00B438B3" w:rsidRPr="00BC023D" w:rsidRDefault="00B438B3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8B2EF2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</w:tcPr>
          <w:p w14:paraId="0C9FE3C1" w14:textId="5AC732E1" w:rsidR="00B438B3" w:rsidRPr="00BC023D" w:rsidRDefault="00B438B3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8B2EF2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  <w:p w14:paraId="6CF11251" w14:textId="4967872E" w:rsidR="00B438B3" w:rsidRPr="00BC023D" w:rsidRDefault="00B438B3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8B2EF2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</w:tcPr>
          <w:p w14:paraId="775897E5" w14:textId="77777777" w:rsidR="00B438B3" w:rsidRPr="00BC023D" w:rsidRDefault="00B438B3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  <w:p w14:paraId="1CC830BE" w14:textId="77777777" w:rsidR="00B438B3" w:rsidRPr="00BC023D" w:rsidRDefault="00B438B3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</w:tcPr>
          <w:p w14:paraId="4702A8F0" w14:textId="15AD33A5" w:rsidR="00B438B3" w:rsidRPr="00BC023D" w:rsidRDefault="00B438B3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D00CC5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</w:t>
            </w:r>
            <w:r w:rsidR="00D00CC5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  <w:p w14:paraId="4C17D6B4" w14:textId="7F38B3AC" w:rsidR="00B438B3" w:rsidRPr="00BC023D" w:rsidRDefault="00B438B3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D00CC5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</w:t>
            </w:r>
            <w:r w:rsidR="00D00CC5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14:paraId="49949739" w14:textId="26CF8B61" w:rsidR="00B438B3" w:rsidRPr="00BC023D" w:rsidRDefault="00B438B3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74E71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  <w:p w14:paraId="647A4BC2" w14:textId="3DF71803" w:rsidR="00B438B3" w:rsidRPr="00BC023D" w:rsidRDefault="00B438B3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92FFB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42B93A74" w14:textId="02054C10" w:rsidR="00B438B3" w:rsidRPr="00BC023D" w:rsidRDefault="00B438B3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8A150E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14:paraId="570439F9" w14:textId="1261E16C" w:rsidR="00B438B3" w:rsidRPr="00BC023D" w:rsidRDefault="00B438B3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92FFB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</w:p>
        </w:tc>
        <w:tc>
          <w:tcPr>
            <w:tcW w:w="596" w:type="dxa"/>
            <w:tcBorders>
              <w:top w:val="nil"/>
              <w:bottom w:val="single" w:sz="4" w:space="0" w:color="auto"/>
            </w:tcBorders>
          </w:tcPr>
          <w:p w14:paraId="5830EA62" w14:textId="320AA413" w:rsidR="00B438B3" w:rsidRPr="00BC023D" w:rsidRDefault="00B438B3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74E71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  <w:p w14:paraId="679CA524" w14:textId="2C89FBD9" w:rsidR="00B438B3" w:rsidRPr="00BC023D" w:rsidRDefault="00B438B3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792FFB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7F78335C" w14:textId="77777777" w:rsidR="00B438B3" w:rsidRPr="00BC023D" w:rsidRDefault="00B438B3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  <w:p w14:paraId="41575618" w14:textId="2782CEDC" w:rsidR="00B438B3" w:rsidRPr="00BC023D" w:rsidRDefault="00B438B3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74E71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0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</w:tcPr>
          <w:p w14:paraId="4E8EB25B" w14:textId="0A8E4693" w:rsidR="00B438B3" w:rsidRPr="00BC023D" w:rsidRDefault="00B438B3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8A150E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BC023D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</w:t>
            </w:r>
            <w:r w:rsidR="008A150E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BC023D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14:paraId="535D2C84" w14:textId="4924D6F0" w:rsidR="00B438B3" w:rsidRPr="00BC023D" w:rsidRDefault="00B438B3" w:rsidP="00B43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92FFB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  <w:r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</w:t>
            </w:r>
            <w:r w:rsidR="00792FFB" w:rsidRPr="00BC0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</w:tr>
    </w:tbl>
    <w:p w14:paraId="4EEFD697" w14:textId="77777777" w:rsidR="00DA3801" w:rsidRDefault="00DA3801" w:rsidP="00DA3801">
      <w:pPr>
        <w:pStyle w:val="EndNoteBibliography"/>
        <w:spacing w:line="36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3F2567">
        <w:rPr>
          <w:rFonts w:ascii="Times New Roman" w:hAnsi="Times New Roman" w:cs="Times New Roman"/>
          <w:i/>
          <w:noProof w:val="0"/>
          <w:sz w:val="24"/>
          <w:szCs w:val="24"/>
        </w:rPr>
        <w:t>Note</w:t>
      </w:r>
      <w:r w:rsidRPr="003F2567">
        <w:rPr>
          <w:rFonts w:ascii="Times New Roman" w:hAnsi="Times New Roman" w:cs="Times New Roman"/>
          <w:noProof w:val="0"/>
          <w:sz w:val="24"/>
          <w:szCs w:val="24"/>
        </w:rPr>
        <w:t>. Enactment intentions were measured on a scale of 1 (</w:t>
      </w:r>
      <w:r w:rsidRPr="003F2567">
        <w:rPr>
          <w:rFonts w:ascii="Times New Roman" w:hAnsi="Times New Roman" w:cs="Times New Roman"/>
          <w:i/>
          <w:noProof w:val="0"/>
          <w:sz w:val="24"/>
          <w:szCs w:val="24"/>
        </w:rPr>
        <w:t>Very unlikely</w:t>
      </w:r>
      <w:r w:rsidRPr="00201DF4">
        <w:rPr>
          <w:rFonts w:ascii="Times New Roman" w:hAnsi="Times New Roman" w:cs="Times New Roman"/>
          <w:iCs/>
          <w:noProof w:val="0"/>
          <w:sz w:val="24"/>
          <w:szCs w:val="24"/>
        </w:rPr>
        <w:t xml:space="preserve">) </w:t>
      </w:r>
      <w:r w:rsidRPr="003F2567">
        <w:rPr>
          <w:rFonts w:ascii="Times New Roman" w:hAnsi="Times New Roman" w:cs="Times New Roman"/>
          <w:noProof w:val="0"/>
          <w:sz w:val="24"/>
          <w:szCs w:val="24"/>
        </w:rPr>
        <w:t>to 5 (</w:t>
      </w:r>
      <w:r w:rsidRPr="003F2567">
        <w:rPr>
          <w:rFonts w:ascii="Times New Roman" w:hAnsi="Times New Roman" w:cs="Times New Roman"/>
          <w:i/>
          <w:noProof w:val="0"/>
          <w:sz w:val="24"/>
          <w:szCs w:val="24"/>
        </w:rPr>
        <w:t>Very likely</w:t>
      </w:r>
      <w:r w:rsidRPr="00201DF4">
        <w:rPr>
          <w:rFonts w:ascii="Times New Roman" w:hAnsi="Times New Roman" w:cs="Times New Roman"/>
          <w:iCs/>
          <w:noProof w:val="0"/>
          <w:sz w:val="24"/>
          <w:szCs w:val="24"/>
        </w:rPr>
        <w:t>).</w:t>
      </w:r>
      <w:r w:rsidRPr="003F2567">
        <w:rPr>
          <w:rFonts w:ascii="Times New Roman" w:hAnsi="Times New Roman" w:cs="Times New Roman"/>
          <w:i/>
          <w:noProof w:val="0"/>
          <w:sz w:val="24"/>
          <w:szCs w:val="24"/>
        </w:rPr>
        <w:t xml:space="preserve"> </w:t>
      </w:r>
      <w:r w:rsidRPr="003F2567">
        <w:rPr>
          <w:rFonts w:ascii="Times New Roman" w:hAnsi="Times New Roman" w:cs="Times New Roman"/>
          <w:noProof w:val="0"/>
          <w:sz w:val="24"/>
          <w:szCs w:val="24"/>
        </w:rPr>
        <w:t xml:space="preserve">A </w:t>
      </w:r>
      <w:r w:rsidRPr="003F2567">
        <w:rPr>
          <w:rFonts w:ascii="Times New Roman" w:hAnsi="Times New Roman" w:cs="Times New Roman"/>
          <w:i/>
          <w:noProof w:val="0"/>
          <w:sz w:val="24"/>
          <w:szCs w:val="24"/>
        </w:rPr>
        <w:t>Do not intend to drink alcohol</w:t>
      </w:r>
      <w:r w:rsidRPr="003F2567">
        <w:rPr>
          <w:rFonts w:ascii="Times New Roman" w:hAnsi="Times New Roman" w:cs="Times New Roman"/>
          <w:noProof w:val="0"/>
          <w:sz w:val="24"/>
          <w:szCs w:val="24"/>
        </w:rPr>
        <w:t xml:space="preserve"> option was also provided (treated listwise). Enactment was measured on a scale of 1 (</w:t>
      </w:r>
      <w:r w:rsidRPr="003F2567">
        <w:rPr>
          <w:rFonts w:ascii="Times New Roman" w:hAnsi="Times New Roman" w:cs="Times New Roman"/>
          <w:i/>
          <w:noProof w:val="0"/>
          <w:sz w:val="24"/>
          <w:szCs w:val="24"/>
        </w:rPr>
        <w:t>Never</w:t>
      </w:r>
      <w:r w:rsidRPr="003F2567">
        <w:rPr>
          <w:rFonts w:ascii="Times New Roman" w:hAnsi="Times New Roman" w:cs="Times New Roman"/>
          <w:noProof w:val="0"/>
          <w:sz w:val="24"/>
          <w:szCs w:val="24"/>
        </w:rPr>
        <w:t>) to 5 (</w:t>
      </w:r>
      <w:r w:rsidRPr="003F2567">
        <w:rPr>
          <w:rFonts w:ascii="Times New Roman" w:hAnsi="Times New Roman" w:cs="Times New Roman"/>
          <w:i/>
          <w:noProof w:val="0"/>
          <w:sz w:val="24"/>
          <w:szCs w:val="24"/>
        </w:rPr>
        <w:t>Always</w:t>
      </w:r>
      <w:r w:rsidRPr="003F2567">
        <w:rPr>
          <w:rFonts w:ascii="Times New Roman" w:hAnsi="Times New Roman" w:cs="Times New Roman"/>
          <w:noProof w:val="0"/>
          <w:sz w:val="24"/>
          <w:szCs w:val="24"/>
        </w:rPr>
        <w:t xml:space="preserve">). A </w:t>
      </w:r>
      <w:r w:rsidRPr="003F2567">
        <w:rPr>
          <w:rFonts w:ascii="Times New Roman" w:hAnsi="Times New Roman" w:cs="Times New Roman"/>
          <w:i/>
          <w:noProof w:val="0"/>
          <w:sz w:val="24"/>
          <w:szCs w:val="24"/>
        </w:rPr>
        <w:t>Not applicable</w:t>
      </w:r>
      <w:r w:rsidRPr="003F2567">
        <w:rPr>
          <w:rFonts w:ascii="Times New Roman" w:hAnsi="Times New Roman" w:cs="Times New Roman"/>
          <w:noProof w:val="0"/>
          <w:sz w:val="24"/>
          <w:szCs w:val="24"/>
        </w:rPr>
        <w:t xml:space="preserve"> option was also provided (treated listwise)</w:t>
      </w:r>
      <w:r>
        <w:rPr>
          <w:rFonts w:ascii="Times New Roman" w:hAnsi="Times New Roman" w:cs="Times New Roman"/>
          <w:noProof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1 = Time 1. T2 = Time 2.</w:t>
      </w:r>
    </w:p>
    <w:p w14:paraId="78308BEF" w14:textId="77777777" w:rsidR="00077555" w:rsidRPr="00077555" w:rsidRDefault="00077555" w:rsidP="000775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3C7758" w14:textId="77777777" w:rsidR="00077555" w:rsidRPr="00077555" w:rsidRDefault="00077555" w:rsidP="0007755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4AED0E1" w14:textId="77777777" w:rsidR="005E456F" w:rsidRPr="005E456F" w:rsidRDefault="005E456F" w:rsidP="005E456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DE510D6" w14:textId="77777777" w:rsidR="005D72B6" w:rsidRPr="005D72B6" w:rsidRDefault="005D72B6" w:rsidP="005D72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3AA882" w14:textId="77777777" w:rsidR="005D72B6" w:rsidRPr="005D72B6" w:rsidRDefault="005D72B6" w:rsidP="005D72B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CD6A261" w14:textId="77777777" w:rsidR="00567FED" w:rsidRPr="00567FED" w:rsidRDefault="00567FED" w:rsidP="00567F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622E2D" w14:textId="77777777" w:rsidR="00567FED" w:rsidRPr="00567FED" w:rsidRDefault="00567FED" w:rsidP="00567FE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AE4F011" w14:textId="5BDA6ADB" w:rsidR="00474E71" w:rsidRDefault="00474E71" w:rsidP="00FB7337">
      <w:pPr>
        <w:pStyle w:val="EndNoteBibliography"/>
        <w:spacing w:line="360" w:lineRule="auto"/>
        <w:rPr>
          <w:rFonts w:ascii="Times New Roman" w:hAnsi="Times New Roman" w:cs="Times New Roman"/>
          <w:noProof w:val="0"/>
          <w:sz w:val="24"/>
          <w:szCs w:val="24"/>
        </w:rPr>
      </w:pPr>
    </w:p>
    <w:p w14:paraId="74EA6F39" w14:textId="77777777" w:rsidR="00474E71" w:rsidRPr="00474E71" w:rsidRDefault="00474E71" w:rsidP="00474E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27A21D" w14:textId="77777777" w:rsidR="004B5276" w:rsidRPr="004B5276" w:rsidRDefault="004B5276" w:rsidP="004B52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71AF8E" w14:textId="77777777" w:rsidR="004B5276" w:rsidRPr="004B5276" w:rsidRDefault="004B5276" w:rsidP="004B527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86EAE14" w14:textId="77777777" w:rsidR="00474E71" w:rsidRPr="00474E71" w:rsidRDefault="00474E71" w:rsidP="00474E7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542339D" w14:textId="77777777" w:rsidR="00474E71" w:rsidRDefault="00474E71" w:rsidP="00FB7337">
      <w:pPr>
        <w:pStyle w:val="EndNoteBibliography"/>
        <w:spacing w:line="360" w:lineRule="auto"/>
        <w:rPr>
          <w:rFonts w:ascii="Times New Roman" w:hAnsi="Times New Roman" w:cs="Times New Roman"/>
          <w:noProof w:val="0"/>
          <w:sz w:val="24"/>
          <w:szCs w:val="24"/>
        </w:rPr>
      </w:pPr>
    </w:p>
    <w:p w14:paraId="0CC1F240" w14:textId="77777777" w:rsidR="008B2EF2" w:rsidRPr="008B2EF2" w:rsidRDefault="008B2EF2" w:rsidP="008B2EF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E6B95E" w14:textId="77777777" w:rsidR="008B2EF2" w:rsidRPr="008B2EF2" w:rsidRDefault="008B2EF2" w:rsidP="008B2EF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35C6F6F" w14:textId="15CECDD1" w:rsidR="005D6FF3" w:rsidRDefault="008940C6" w:rsidP="00FB7337">
      <w:pPr>
        <w:pStyle w:val="EndNoteBibliography"/>
        <w:spacing w:line="360" w:lineRule="auto"/>
        <w:rPr>
          <w:rFonts w:ascii="Times New Roman" w:hAnsi="Times New Roman"/>
          <w:b/>
          <w:color w:val="FF0000"/>
          <w:sz w:val="24"/>
          <w:shd w:val="clear" w:color="auto" w:fill="FFFFFF"/>
        </w:rPr>
      </w:pPr>
      <w:r w:rsidRPr="00C01DC0">
        <w:rPr>
          <w:rFonts w:ascii="Times New Roman" w:hAnsi="Times New Roman" w:cs="Times New Roman"/>
          <w:noProof w:val="0"/>
          <w:color w:val="FF0000"/>
          <w:sz w:val="24"/>
          <w:szCs w:val="24"/>
        </w:rPr>
        <w:br w:type="page"/>
      </w:r>
    </w:p>
    <w:p w14:paraId="0832A9E5" w14:textId="40595F87" w:rsidR="008940C6" w:rsidRPr="007E19FF" w:rsidRDefault="008940C6" w:rsidP="008940C6">
      <w:pPr>
        <w:spacing w:after="0" w:line="360" w:lineRule="auto"/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  <w:lang w:val="en-US"/>
        </w:rPr>
      </w:pPr>
      <w:r w:rsidRPr="007E19FF">
        <w:rPr>
          <w:rFonts w:ascii="Times New Roman" w:hAnsi="Times New Roman"/>
          <w:bCs/>
          <w:i/>
          <w:iCs/>
          <w:sz w:val="24"/>
          <w:shd w:val="clear" w:color="auto" w:fill="FFFFFF"/>
          <w:lang w:val="en-US"/>
        </w:rPr>
        <w:lastRenderedPageBreak/>
        <w:t>Table S</w:t>
      </w:r>
      <w:r w:rsidR="00C7475C" w:rsidRPr="007E19FF">
        <w:rPr>
          <w:rFonts w:ascii="Times New Roman" w:hAnsi="Times New Roman"/>
          <w:bCs/>
          <w:i/>
          <w:iCs/>
          <w:sz w:val="24"/>
          <w:shd w:val="clear" w:color="auto" w:fill="FFFFFF"/>
          <w:lang w:val="en-US"/>
        </w:rPr>
        <w:t>6</w:t>
      </w:r>
    </w:p>
    <w:p w14:paraId="1AAC6087" w14:textId="1A3AAB0C" w:rsidR="008940C6" w:rsidRPr="007E19FF" w:rsidRDefault="00702ABF" w:rsidP="008940C6">
      <w:pPr>
        <w:spacing w:after="0" w:line="360" w:lineRule="auto"/>
        <w:rPr>
          <w:rFonts w:ascii="Times New Roman" w:hAnsi="Times New Roman"/>
          <w:sz w:val="24"/>
          <w:lang w:val="en-US"/>
        </w:rPr>
      </w:pPr>
      <w:r w:rsidRPr="007E19FF">
        <w:rPr>
          <w:rFonts w:ascii="Times New Roman" w:hAnsi="Times New Roman"/>
          <w:sz w:val="24"/>
          <w:lang w:val="en-US"/>
        </w:rPr>
        <w:t>R</w:t>
      </w:r>
      <w:r w:rsidR="008940C6" w:rsidRPr="007E19FF">
        <w:rPr>
          <w:rFonts w:ascii="Times New Roman" w:hAnsi="Times New Roman"/>
          <w:sz w:val="24"/>
          <w:lang w:val="en-US"/>
        </w:rPr>
        <w:t xml:space="preserve">egression analyses assessing the relationship between </w:t>
      </w:r>
      <w:r w:rsidR="008940C6" w:rsidRPr="007E19FF">
        <w:rPr>
          <w:rFonts w:ascii="Times New Roman" w:hAnsi="Times New Roman" w:cs="Times New Roman"/>
          <w:sz w:val="24"/>
          <w:szCs w:val="24"/>
          <w:lang w:val="en-US"/>
        </w:rPr>
        <w:t>AMPES</w:t>
      </w:r>
      <w:r w:rsidR="008940C6" w:rsidRPr="007E19FF">
        <w:rPr>
          <w:rFonts w:ascii="Times New Roman" w:hAnsi="Times New Roman"/>
          <w:sz w:val="24"/>
          <w:lang w:val="en-US"/>
        </w:rPr>
        <w:t xml:space="preserve"> factors and (i) T1 PBS enactment intentions and (ii) T2 PBS enactment for the message ‘</w:t>
      </w:r>
      <w:r w:rsidR="008940C6" w:rsidRPr="007E19FF">
        <w:rPr>
          <w:rFonts w:ascii="Times New Roman" w:hAnsi="Times New Roman" w:cs="Times New Roman"/>
          <w:sz w:val="24"/>
          <w:szCs w:val="24"/>
          <w:lang w:val="en-US"/>
        </w:rPr>
        <w:t>Decide how many drinks and stick to it’</w:t>
      </w:r>
    </w:p>
    <w:tbl>
      <w:tblPr>
        <w:tblStyle w:val="TableGrid"/>
        <w:tblpPr w:leftFromText="180" w:rightFromText="180" w:vertAnchor="text" w:tblpX="-10" w:tblpY="1"/>
        <w:tblOverlap w:val="never"/>
        <w:tblW w:w="94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9"/>
        <w:gridCol w:w="636"/>
        <w:gridCol w:w="636"/>
        <w:gridCol w:w="516"/>
        <w:gridCol w:w="892"/>
        <w:gridCol w:w="1183"/>
        <w:gridCol w:w="130"/>
        <w:gridCol w:w="506"/>
        <w:gridCol w:w="636"/>
        <w:gridCol w:w="516"/>
        <w:gridCol w:w="892"/>
        <w:gridCol w:w="1183"/>
      </w:tblGrid>
      <w:tr w:rsidR="0026250E" w:rsidRPr="007E19FF" w14:paraId="0D65F8CD" w14:textId="77777777" w:rsidTr="00FA1C81">
        <w:trPr>
          <w:trHeight w:val="423"/>
        </w:trPr>
        <w:tc>
          <w:tcPr>
            <w:tcW w:w="1749" w:type="dxa"/>
          </w:tcPr>
          <w:p w14:paraId="56E0C7BD" w14:textId="77777777" w:rsidR="00860E97" w:rsidRPr="007E19FF" w:rsidRDefault="00860E97" w:rsidP="00FA1C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399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85B7B53" w14:textId="77777777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 Intentions</w:t>
            </w:r>
          </w:p>
        </w:tc>
        <w:tc>
          <w:tcPr>
            <w:tcW w:w="373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896D494" w14:textId="77777777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2 Enactment </w:t>
            </w:r>
          </w:p>
        </w:tc>
      </w:tr>
      <w:tr w:rsidR="0026250E" w:rsidRPr="007E19FF" w14:paraId="0EDFA86C" w14:textId="77777777" w:rsidTr="00FA1C81"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1C068B72" w14:textId="77777777" w:rsidR="00860E97" w:rsidRPr="007E19FF" w:rsidRDefault="00860E97" w:rsidP="00FA1C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V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42204604" w14:textId="77777777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6B2AEABB" w14:textId="77777777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687BFB9F" w14:textId="77777777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7770EDFB" w14:textId="77777777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4266B39D" w14:textId="77777777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6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056A92" w14:textId="77777777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5FD64964" w14:textId="77777777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3ACA5FF7" w14:textId="77777777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00D04A05" w14:textId="77777777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51B459A3" w14:textId="77777777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</w:tr>
      <w:tr w:rsidR="0026250E" w:rsidRPr="007E19FF" w14:paraId="28614811" w14:textId="77777777" w:rsidTr="00FA1C81">
        <w:tc>
          <w:tcPr>
            <w:tcW w:w="1749" w:type="dxa"/>
            <w:tcBorders>
              <w:top w:val="nil"/>
              <w:bottom w:val="single" w:sz="4" w:space="0" w:color="auto"/>
            </w:tcBorders>
          </w:tcPr>
          <w:p w14:paraId="354CECE2" w14:textId="77777777" w:rsidR="00860E97" w:rsidRPr="007E19FF" w:rsidRDefault="00860E97" w:rsidP="00D938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 enactment</w:t>
            </w:r>
          </w:p>
          <w:p w14:paraId="63287609" w14:textId="77777777" w:rsidR="00860E97" w:rsidRPr="007E19FF" w:rsidRDefault="00860E97" w:rsidP="00D938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 1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2245329B" w14:textId="6A04D016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EB7BCC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14:paraId="53B31709" w14:textId="56E438BB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EB7BCC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18878CFD" w14:textId="23C5DDC3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3776CB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23387BC9" w14:textId="44712176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3776CB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</w:tcPr>
          <w:p w14:paraId="48F1987F" w14:textId="2D887C1E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776CB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  <w:p w14:paraId="77742F1A" w14:textId="459237A4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776CB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14:paraId="3F3FF906" w14:textId="77777777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  <w:p w14:paraId="14412955" w14:textId="77777777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</w:tcPr>
          <w:p w14:paraId="22DB66AA" w14:textId="714B944B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3776CB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5</w:t>
            </w:r>
            <w:r w:rsidR="003776CB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  <w:p w14:paraId="55FE57DB" w14:textId="290DDC80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, 0.</w:t>
            </w:r>
            <w:r w:rsidR="003776CB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636" w:type="dxa"/>
            <w:gridSpan w:val="2"/>
            <w:tcBorders>
              <w:top w:val="nil"/>
              <w:bottom w:val="single" w:sz="4" w:space="0" w:color="auto"/>
            </w:tcBorders>
          </w:tcPr>
          <w:p w14:paraId="197D4D12" w14:textId="2ECB59BE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68744B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  <w:p w14:paraId="77025D37" w14:textId="7C56ABB5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68744B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30BEF13B" w14:textId="1BE40E9F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68744B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14:paraId="28392DCA" w14:textId="1CC97C4E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68744B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</w:tcPr>
          <w:p w14:paraId="349E718E" w14:textId="723B9BED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</w:t>
            </w:r>
            <w:r w:rsidR="0068744B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14:paraId="3D771FE4" w14:textId="4C56DAD8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8744B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14:paraId="1E0F365C" w14:textId="77777777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  <w:p w14:paraId="48A53AAB" w14:textId="77777777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</w:tcPr>
          <w:p w14:paraId="05C88465" w14:textId="015CF546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68744B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</w:t>
            </w:r>
            <w:r w:rsidR="0068744B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  <w:p w14:paraId="788BDB19" w14:textId="5CA8C70C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68744B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</w:t>
            </w:r>
            <w:r w:rsidR="0068744B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</w:tr>
      <w:tr w:rsidR="0026250E" w:rsidRPr="007E19FF" w14:paraId="372F6F29" w14:textId="77777777" w:rsidTr="00FA1C81">
        <w:tc>
          <w:tcPr>
            <w:tcW w:w="1749" w:type="dxa"/>
            <w:tcBorders>
              <w:top w:val="nil"/>
              <w:bottom w:val="single" w:sz="4" w:space="0" w:color="auto"/>
            </w:tcBorders>
          </w:tcPr>
          <w:p w14:paraId="371682ED" w14:textId="77777777" w:rsidR="00860E97" w:rsidRPr="007E19FF" w:rsidRDefault="00860E97" w:rsidP="00D938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 enactment</w:t>
            </w:r>
          </w:p>
          <w:p w14:paraId="75A99443" w14:textId="77777777" w:rsidR="00860E97" w:rsidRPr="007E19FF" w:rsidRDefault="00860E97" w:rsidP="00D938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 2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05A9CA33" w14:textId="3946736D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A8251A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5DBEC3BE" w14:textId="08CC7C66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A8251A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7A683938" w14:textId="01DE0349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A8251A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0B681A73" w14:textId="12CA4B92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A8251A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</w:tcPr>
          <w:p w14:paraId="33CB600E" w14:textId="297A7EF5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  <w:r w:rsidR="004B044B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  <w:p w14:paraId="1C30CE5B" w14:textId="09440FC2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B044B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14:paraId="176947A9" w14:textId="77777777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  <w:p w14:paraId="3CEEE6A0" w14:textId="77777777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</w:tcPr>
          <w:p w14:paraId="341265DD" w14:textId="0627CD7A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B044B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56</w:t>
            </w:r>
          </w:p>
          <w:p w14:paraId="40DA8BAD" w14:textId="078679A6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, 0.3</w:t>
            </w:r>
            <w:r w:rsidR="00B42CD1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636" w:type="dxa"/>
            <w:gridSpan w:val="2"/>
            <w:tcBorders>
              <w:top w:val="nil"/>
              <w:bottom w:val="single" w:sz="4" w:space="0" w:color="auto"/>
            </w:tcBorders>
          </w:tcPr>
          <w:p w14:paraId="1B2D5520" w14:textId="30DE04F1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6F252B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  <w:p w14:paraId="352767F8" w14:textId="1885A6CE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6F252B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43CC698A" w14:textId="43A37E25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5A32CB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14:paraId="13F9A1CF" w14:textId="7B762E5A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5A32CB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</w:tcPr>
          <w:p w14:paraId="6AC15165" w14:textId="652CE555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</w:t>
            </w:r>
            <w:r w:rsidR="005A32CB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14:paraId="155C8FAC" w14:textId="41EA5D67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5A32CB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14:paraId="1B007641" w14:textId="77777777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  <w:p w14:paraId="7BC55B00" w14:textId="570E0BAA" w:rsidR="00860E97" w:rsidRPr="007E19FF" w:rsidRDefault="005A32CB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860E97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</w:tcPr>
          <w:p w14:paraId="5D410277" w14:textId="397EC68D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5A32CB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5</w:t>
            </w:r>
            <w:r w:rsidR="001E2B66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14:paraId="220865A0" w14:textId="455389B9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5A32CB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</w:t>
            </w:r>
            <w:r w:rsidR="001E2B66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</w:tr>
      <w:tr w:rsidR="0026250E" w:rsidRPr="007E19FF" w14:paraId="28522C54" w14:textId="77777777" w:rsidTr="00FA1C81">
        <w:tc>
          <w:tcPr>
            <w:tcW w:w="1749" w:type="dxa"/>
            <w:tcBorders>
              <w:top w:val="nil"/>
              <w:bottom w:val="single" w:sz="4" w:space="0" w:color="auto"/>
            </w:tcBorders>
          </w:tcPr>
          <w:p w14:paraId="31C84F0A" w14:textId="77777777" w:rsidR="00860E97" w:rsidRPr="007E19FF" w:rsidRDefault="00860E97" w:rsidP="00D938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 enactment</w:t>
            </w:r>
          </w:p>
          <w:p w14:paraId="6C8CEF9F" w14:textId="77777777" w:rsidR="00860E97" w:rsidRPr="007E19FF" w:rsidRDefault="00860E97" w:rsidP="00D938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 1</w:t>
            </w:r>
          </w:p>
          <w:p w14:paraId="75D1A16B" w14:textId="77777777" w:rsidR="00860E97" w:rsidRPr="007E19FF" w:rsidRDefault="00860E97" w:rsidP="00D938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 2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062A6D0D" w14:textId="6E991611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7F15E3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24A643D9" w14:textId="2B610623" w:rsidR="00860E97" w:rsidRPr="007E19FF" w:rsidRDefault="007F15E3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  <w:p w14:paraId="1985912F" w14:textId="47D2AA6F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7F15E3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341F7824" w14:textId="6C03F1C3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B00A49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3650BC2B" w14:textId="09594138" w:rsidR="00860E97" w:rsidRPr="007E19FF" w:rsidRDefault="00B00A49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  <w:p w14:paraId="524F9536" w14:textId="51028EEC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B00A49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</w:tcPr>
          <w:p w14:paraId="521C1F6B" w14:textId="14D9045E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  <w:r w:rsidR="00B00A49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  <w:p w14:paraId="1BEE2DCE" w14:textId="5F2C75D2" w:rsidR="00860E97" w:rsidRPr="007E19FF" w:rsidRDefault="00B00A49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</w:t>
            </w:r>
          </w:p>
          <w:p w14:paraId="1B5FFAD3" w14:textId="69AE1BF9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 w:rsidR="00B00A49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14:paraId="4C2632F7" w14:textId="77777777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  <w:p w14:paraId="707DFE0D" w14:textId="57596C28" w:rsidR="00860E97" w:rsidRPr="007E19FF" w:rsidRDefault="00D518D2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  <w:p w14:paraId="2C882E23" w14:textId="77777777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</w:tcPr>
          <w:p w14:paraId="7F5EC077" w14:textId="5B98A04E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D518D2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5</w:t>
            </w:r>
            <w:r w:rsidR="00D518D2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  <w:p w14:paraId="710A8792" w14:textId="0D32DAD9" w:rsidR="00860E97" w:rsidRPr="007E19FF" w:rsidRDefault="00D518D2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, 0.28</w:t>
            </w:r>
          </w:p>
          <w:p w14:paraId="3BFFCD12" w14:textId="2CE91BA1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01ED5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</w:t>
            </w:r>
            <w:r w:rsidR="00E01ED5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636" w:type="dxa"/>
            <w:gridSpan w:val="2"/>
            <w:tcBorders>
              <w:top w:val="nil"/>
              <w:bottom w:val="single" w:sz="4" w:space="0" w:color="auto"/>
            </w:tcBorders>
          </w:tcPr>
          <w:p w14:paraId="5F6B0E11" w14:textId="51E2CA66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D34D4A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  <w:p w14:paraId="29079CE9" w14:textId="59FCEE52" w:rsidR="00860E97" w:rsidRPr="007E19FF" w:rsidRDefault="00D34D4A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  <w:p w14:paraId="241B5E5A" w14:textId="25ED6E55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D34D4A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48FF7604" w14:textId="20BA8A73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105274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14:paraId="0B5F50B2" w14:textId="3C573CBF" w:rsidR="00860E97" w:rsidRPr="007E19FF" w:rsidRDefault="00105274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  <w:p w14:paraId="62A77CF3" w14:textId="2C009E17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105274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</w:tcPr>
          <w:p w14:paraId="4E7170A2" w14:textId="3C089541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</w:t>
            </w:r>
            <w:r w:rsidR="00105274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70FAE871" w14:textId="2DF28D4B" w:rsidR="00860E97" w:rsidRPr="007E19FF" w:rsidRDefault="00105274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</w:t>
            </w:r>
          </w:p>
          <w:p w14:paraId="64B41EF9" w14:textId="5BEFCE41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105274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14:paraId="6D153442" w14:textId="77777777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  <w:p w14:paraId="6182C734" w14:textId="6C2C2AB3" w:rsidR="00860E97" w:rsidRPr="007E19FF" w:rsidRDefault="00105274" w:rsidP="005055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  <w:p w14:paraId="71210036" w14:textId="69EB553A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5055FE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</w:tcPr>
          <w:p w14:paraId="1A120E28" w14:textId="4E35FEA8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5055FE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5</w:t>
            </w:r>
            <w:r w:rsidR="005055FE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41B5D5CB" w14:textId="474CA61F" w:rsidR="00860E97" w:rsidRPr="007E19FF" w:rsidRDefault="005055FE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, 0.37</w:t>
            </w:r>
          </w:p>
          <w:p w14:paraId="77D7AE99" w14:textId="40ED3628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2B6694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</w:t>
            </w:r>
            <w:r w:rsidR="002B6694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</w:tr>
      <w:tr w:rsidR="0026250E" w:rsidRPr="007E19FF" w14:paraId="7ED49EA8" w14:textId="77777777" w:rsidTr="00FA1C81">
        <w:tc>
          <w:tcPr>
            <w:tcW w:w="1749" w:type="dxa"/>
            <w:tcBorders>
              <w:top w:val="nil"/>
              <w:bottom w:val="single" w:sz="4" w:space="0" w:color="auto"/>
            </w:tcBorders>
          </w:tcPr>
          <w:p w14:paraId="54767770" w14:textId="77777777" w:rsidR="00860E97" w:rsidRPr="007E19FF" w:rsidRDefault="00860E97" w:rsidP="00D938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 enactment</w:t>
            </w:r>
          </w:p>
          <w:p w14:paraId="5FD0E10C" w14:textId="77777777" w:rsidR="00860E97" w:rsidRPr="007E19FF" w:rsidRDefault="00860E97" w:rsidP="00D938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scale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6B566FA2" w14:textId="13C7F13F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9045B0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6E0597BB" w14:textId="31A5F498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07028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9045B0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679AC0C4" w14:textId="04EC9761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9045B0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36E20555" w14:textId="2805E783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A25A61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</w:tcPr>
          <w:p w14:paraId="17F35776" w14:textId="1B59AD33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045B0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  <w:p w14:paraId="6D6F0B94" w14:textId="53D37F97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25A61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14:paraId="581C1211" w14:textId="77777777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  <w:p w14:paraId="47EE0632" w14:textId="77777777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</w:tcPr>
          <w:p w14:paraId="117074D9" w14:textId="2FF41A39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A25A61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5</w:t>
            </w:r>
            <w:r w:rsidR="00A25A61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  <w:p w14:paraId="223F63A7" w14:textId="1636F84B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A25A61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</w:t>
            </w:r>
            <w:r w:rsidR="00B23F76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636" w:type="dxa"/>
            <w:gridSpan w:val="2"/>
            <w:tcBorders>
              <w:top w:val="nil"/>
              <w:bottom w:val="single" w:sz="4" w:space="0" w:color="auto"/>
            </w:tcBorders>
          </w:tcPr>
          <w:p w14:paraId="74DEC7B2" w14:textId="1BA78D05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F400E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  <w:p w14:paraId="219FE330" w14:textId="2AB8FC10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F400E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0DDB7518" w14:textId="4174D828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36A60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</w:p>
          <w:p w14:paraId="3727C63A" w14:textId="44DACB91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36A60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</w:tcPr>
          <w:p w14:paraId="0BEC74DE" w14:textId="280904A0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36A60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  <w:p w14:paraId="094C1B4E" w14:textId="7422A69B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36A60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14:paraId="47C02AB8" w14:textId="77777777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  <w:p w14:paraId="3233B534" w14:textId="77777777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</w:tcPr>
          <w:p w14:paraId="04BB5600" w14:textId="43F25924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36A60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</w:t>
            </w:r>
            <w:r w:rsidR="00036A60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  <w:p w14:paraId="21DEE3C4" w14:textId="547BB05D" w:rsidR="00860E97" w:rsidRPr="007E19F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36A60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</w:t>
            </w:r>
            <w:r w:rsidR="00036A60" w:rsidRPr="007E1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</w:tr>
    </w:tbl>
    <w:p w14:paraId="4DC81F94" w14:textId="77777777" w:rsidR="005D253A" w:rsidRDefault="005D253A" w:rsidP="005D253A">
      <w:pPr>
        <w:pStyle w:val="EndNoteBibliography"/>
        <w:spacing w:line="36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3F2567">
        <w:rPr>
          <w:rFonts w:ascii="Times New Roman" w:hAnsi="Times New Roman" w:cs="Times New Roman"/>
          <w:i/>
          <w:noProof w:val="0"/>
          <w:sz w:val="24"/>
          <w:szCs w:val="24"/>
        </w:rPr>
        <w:t>Note</w:t>
      </w:r>
      <w:r w:rsidRPr="003F2567">
        <w:rPr>
          <w:rFonts w:ascii="Times New Roman" w:hAnsi="Times New Roman" w:cs="Times New Roman"/>
          <w:noProof w:val="0"/>
          <w:sz w:val="24"/>
          <w:szCs w:val="24"/>
        </w:rPr>
        <w:t>. Enactment intentions were measured on a scale of 1 (</w:t>
      </w:r>
      <w:r w:rsidRPr="003F2567">
        <w:rPr>
          <w:rFonts w:ascii="Times New Roman" w:hAnsi="Times New Roman" w:cs="Times New Roman"/>
          <w:i/>
          <w:noProof w:val="0"/>
          <w:sz w:val="24"/>
          <w:szCs w:val="24"/>
        </w:rPr>
        <w:t>Very unlikely</w:t>
      </w:r>
      <w:r w:rsidRPr="00201DF4">
        <w:rPr>
          <w:rFonts w:ascii="Times New Roman" w:hAnsi="Times New Roman" w:cs="Times New Roman"/>
          <w:iCs/>
          <w:noProof w:val="0"/>
          <w:sz w:val="24"/>
          <w:szCs w:val="24"/>
        </w:rPr>
        <w:t xml:space="preserve">) </w:t>
      </w:r>
      <w:r w:rsidRPr="003F2567">
        <w:rPr>
          <w:rFonts w:ascii="Times New Roman" w:hAnsi="Times New Roman" w:cs="Times New Roman"/>
          <w:noProof w:val="0"/>
          <w:sz w:val="24"/>
          <w:szCs w:val="24"/>
        </w:rPr>
        <w:t>to 5 (</w:t>
      </w:r>
      <w:r w:rsidRPr="003F2567">
        <w:rPr>
          <w:rFonts w:ascii="Times New Roman" w:hAnsi="Times New Roman" w:cs="Times New Roman"/>
          <w:i/>
          <w:noProof w:val="0"/>
          <w:sz w:val="24"/>
          <w:szCs w:val="24"/>
        </w:rPr>
        <w:t>Very likely</w:t>
      </w:r>
      <w:r w:rsidRPr="00201DF4">
        <w:rPr>
          <w:rFonts w:ascii="Times New Roman" w:hAnsi="Times New Roman" w:cs="Times New Roman"/>
          <w:iCs/>
          <w:noProof w:val="0"/>
          <w:sz w:val="24"/>
          <w:szCs w:val="24"/>
        </w:rPr>
        <w:t>).</w:t>
      </w:r>
      <w:r w:rsidRPr="003F2567">
        <w:rPr>
          <w:rFonts w:ascii="Times New Roman" w:hAnsi="Times New Roman" w:cs="Times New Roman"/>
          <w:i/>
          <w:noProof w:val="0"/>
          <w:sz w:val="24"/>
          <w:szCs w:val="24"/>
        </w:rPr>
        <w:t xml:space="preserve"> </w:t>
      </w:r>
      <w:r w:rsidRPr="003F2567">
        <w:rPr>
          <w:rFonts w:ascii="Times New Roman" w:hAnsi="Times New Roman" w:cs="Times New Roman"/>
          <w:noProof w:val="0"/>
          <w:sz w:val="24"/>
          <w:szCs w:val="24"/>
        </w:rPr>
        <w:t xml:space="preserve">A </w:t>
      </w:r>
      <w:r w:rsidRPr="003F2567">
        <w:rPr>
          <w:rFonts w:ascii="Times New Roman" w:hAnsi="Times New Roman" w:cs="Times New Roman"/>
          <w:i/>
          <w:noProof w:val="0"/>
          <w:sz w:val="24"/>
          <w:szCs w:val="24"/>
        </w:rPr>
        <w:t>Do not intend to drink alcohol</w:t>
      </w:r>
      <w:r w:rsidRPr="003F2567">
        <w:rPr>
          <w:rFonts w:ascii="Times New Roman" w:hAnsi="Times New Roman" w:cs="Times New Roman"/>
          <w:noProof w:val="0"/>
          <w:sz w:val="24"/>
          <w:szCs w:val="24"/>
        </w:rPr>
        <w:t xml:space="preserve"> option was also provided (treated listwise). Enactment was measured on a scale of 1 (</w:t>
      </w:r>
      <w:r w:rsidRPr="003F2567">
        <w:rPr>
          <w:rFonts w:ascii="Times New Roman" w:hAnsi="Times New Roman" w:cs="Times New Roman"/>
          <w:i/>
          <w:noProof w:val="0"/>
          <w:sz w:val="24"/>
          <w:szCs w:val="24"/>
        </w:rPr>
        <w:t>Never</w:t>
      </w:r>
      <w:r w:rsidRPr="003F2567">
        <w:rPr>
          <w:rFonts w:ascii="Times New Roman" w:hAnsi="Times New Roman" w:cs="Times New Roman"/>
          <w:noProof w:val="0"/>
          <w:sz w:val="24"/>
          <w:szCs w:val="24"/>
        </w:rPr>
        <w:t>) to 5 (</w:t>
      </w:r>
      <w:r w:rsidRPr="003F2567">
        <w:rPr>
          <w:rFonts w:ascii="Times New Roman" w:hAnsi="Times New Roman" w:cs="Times New Roman"/>
          <w:i/>
          <w:noProof w:val="0"/>
          <w:sz w:val="24"/>
          <w:szCs w:val="24"/>
        </w:rPr>
        <w:t>Always</w:t>
      </w:r>
      <w:r w:rsidRPr="003F2567">
        <w:rPr>
          <w:rFonts w:ascii="Times New Roman" w:hAnsi="Times New Roman" w:cs="Times New Roman"/>
          <w:noProof w:val="0"/>
          <w:sz w:val="24"/>
          <w:szCs w:val="24"/>
        </w:rPr>
        <w:t xml:space="preserve">). A </w:t>
      </w:r>
      <w:r w:rsidRPr="003F2567">
        <w:rPr>
          <w:rFonts w:ascii="Times New Roman" w:hAnsi="Times New Roman" w:cs="Times New Roman"/>
          <w:i/>
          <w:noProof w:val="0"/>
          <w:sz w:val="24"/>
          <w:szCs w:val="24"/>
        </w:rPr>
        <w:t>Not applicable</w:t>
      </w:r>
      <w:r w:rsidRPr="003F2567">
        <w:rPr>
          <w:rFonts w:ascii="Times New Roman" w:hAnsi="Times New Roman" w:cs="Times New Roman"/>
          <w:noProof w:val="0"/>
          <w:sz w:val="24"/>
          <w:szCs w:val="24"/>
        </w:rPr>
        <w:t xml:space="preserve"> option was also provided (treated listwise)</w:t>
      </w:r>
      <w:r>
        <w:rPr>
          <w:rFonts w:ascii="Times New Roman" w:hAnsi="Times New Roman" w:cs="Times New Roman"/>
          <w:noProof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1 = Time 1. T2 = Time 2.</w:t>
      </w:r>
    </w:p>
    <w:p w14:paraId="66C41204" w14:textId="77777777" w:rsidR="00101BA9" w:rsidRPr="00101BA9" w:rsidRDefault="00101BA9" w:rsidP="00101B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8F57367" w14:textId="77777777" w:rsidR="00634D44" w:rsidRPr="00634D44" w:rsidRDefault="00634D44" w:rsidP="00634D4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1E59055" w14:textId="77777777" w:rsidR="00634D44" w:rsidRPr="0023361E" w:rsidRDefault="00634D44" w:rsidP="0023361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E7E2A0" w14:textId="77777777" w:rsidR="00A8251A" w:rsidRPr="00A8251A" w:rsidRDefault="00A8251A" w:rsidP="00A8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4B669A" w14:textId="77777777" w:rsidR="006F252B" w:rsidRPr="006F252B" w:rsidRDefault="006F252B" w:rsidP="006F252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9EA692" w14:textId="77777777" w:rsidR="006F252B" w:rsidRPr="006F252B" w:rsidRDefault="006F252B" w:rsidP="006F252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9A89103" w14:textId="77777777" w:rsidR="00A8251A" w:rsidRPr="00A8251A" w:rsidRDefault="00A8251A" w:rsidP="00A8251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862FD11" w14:textId="77777777" w:rsidR="00A8251A" w:rsidRDefault="00A8251A" w:rsidP="008940C6">
      <w:pPr>
        <w:pStyle w:val="EndNoteBibliography"/>
        <w:spacing w:line="360" w:lineRule="auto"/>
        <w:rPr>
          <w:rFonts w:ascii="Times New Roman" w:hAnsi="Times New Roman" w:cs="Times New Roman"/>
          <w:noProof w:val="0"/>
          <w:sz w:val="24"/>
          <w:szCs w:val="24"/>
        </w:rPr>
      </w:pPr>
    </w:p>
    <w:p w14:paraId="36D3999C" w14:textId="77777777" w:rsidR="00EB7BCC" w:rsidRDefault="00EB7BCC" w:rsidP="008940C6">
      <w:pPr>
        <w:pStyle w:val="EndNoteBibliography"/>
        <w:spacing w:line="360" w:lineRule="auto"/>
        <w:rPr>
          <w:rFonts w:ascii="Times New Roman" w:hAnsi="Times New Roman" w:cs="Times New Roman"/>
          <w:noProof w:val="0"/>
          <w:sz w:val="24"/>
          <w:szCs w:val="24"/>
        </w:rPr>
      </w:pPr>
    </w:p>
    <w:p w14:paraId="1FEEB212" w14:textId="77777777" w:rsidR="006A0259" w:rsidRPr="006A0259" w:rsidRDefault="006A0259" w:rsidP="006A02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4D77A5" w14:textId="77777777" w:rsidR="006A0259" w:rsidRPr="006A0259" w:rsidRDefault="006A0259" w:rsidP="006A025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EC8D50C" w14:textId="77777777" w:rsidR="00EB7BCC" w:rsidRDefault="00EB7BCC" w:rsidP="00EB7BCC">
      <w:pPr>
        <w:rPr>
          <w:rFonts w:ascii="Times New Roman" w:hAnsi="Times New Roman" w:cs="Times New Roman"/>
          <w:sz w:val="24"/>
          <w:szCs w:val="24"/>
        </w:rPr>
      </w:pPr>
    </w:p>
    <w:p w14:paraId="0FC38231" w14:textId="77777777" w:rsidR="00EB7BCC" w:rsidRDefault="00EB7BCC" w:rsidP="00EB7BCC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14:paraId="79DE39F0" w14:textId="40D497E2" w:rsidR="008940C6" w:rsidRDefault="008940C6" w:rsidP="008940C6">
      <w:pPr>
        <w:pStyle w:val="EndNoteBibliography"/>
        <w:spacing w:line="360" w:lineRule="auto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br w:type="page"/>
      </w:r>
    </w:p>
    <w:p w14:paraId="53DBFB33" w14:textId="3FFB3BF9" w:rsidR="008940C6" w:rsidRPr="00894501" w:rsidRDefault="008940C6" w:rsidP="008940C6">
      <w:pPr>
        <w:spacing w:after="0" w:line="360" w:lineRule="auto"/>
        <w:rPr>
          <w:rFonts w:ascii="Times New Roman" w:hAnsi="Times New Roman" w:cs="Times New Roman"/>
          <w:bCs/>
          <w:i/>
          <w:iCs/>
          <w:color w:val="000000"/>
          <w:sz w:val="24"/>
          <w:szCs w:val="24"/>
          <w:shd w:val="clear" w:color="auto" w:fill="FFFFFF"/>
          <w:lang w:val="en-US"/>
        </w:rPr>
      </w:pPr>
      <w:r w:rsidRPr="00894501">
        <w:rPr>
          <w:rFonts w:ascii="Times New Roman" w:hAnsi="Times New Roman"/>
          <w:bCs/>
          <w:i/>
          <w:iCs/>
          <w:color w:val="000000"/>
          <w:sz w:val="24"/>
          <w:shd w:val="clear" w:color="auto" w:fill="FFFFFF"/>
          <w:lang w:val="en-US"/>
        </w:rPr>
        <w:lastRenderedPageBreak/>
        <w:t>Table S</w:t>
      </w:r>
      <w:r w:rsidR="00C7475C">
        <w:rPr>
          <w:rFonts w:ascii="Times New Roman" w:hAnsi="Times New Roman"/>
          <w:bCs/>
          <w:i/>
          <w:iCs/>
          <w:color w:val="000000"/>
          <w:sz w:val="24"/>
          <w:shd w:val="clear" w:color="auto" w:fill="FFFFFF"/>
          <w:lang w:val="en-US"/>
        </w:rPr>
        <w:t>7</w:t>
      </w:r>
    </w:p>
    <w:p w14:paraId="3940BF46" w14:textId="74509BFE" w:rsidR="008940C6" w:rsidRPr="003F2567" w:rsidRDefault="008940C6" w:rsidP="008940C6">
      <w:pPr>
        <w:spacing w:after="0" w:line="360" w:lineRule="auto"/>
        <w:rPr>
          <w:rFonts w:ascii="Times New Roman" w:hAnsi="Times New Roman"/>
          <w:sz w:val="24"/>
          <w:lang w:val="en-US"/>
        </w:rPr>
      </w:pPr>
      <w:r w:rsidRPr="003F2567">
        <w:rPr>
          <w:rFonts w:ascii="Times New Roman" w:hAnsi="Times New Roman"/>
          <w:sz w:val="24"/>
          <w:lang w:val="en-US"/>
        </w:rPr>
        <w:t xml:space="preserve">Hierarchical regression analyses assessing the relationship between </w:t>
      </w:r>
      <w:r w:rsidRPr="003F2567">
        <w:rPr>
          <w:rFonts w:ascii="Times New Roman" w:hAnsi="Times New Roman" w:cs="Times New Roman"/>
          <w:sz w:val="24"/>
          <w:szCs w:val="24"/>
          <w:lang w:val="en-US"/>
        </w:rPr>
        <w:t>AMPES</w:t>
      </w:r>
      <w:r w:rsidRPr="003F2567">
        <w:rPr>
          <w:rFonts w:ascii="Times New Roman" w:hAnsi="Times New Roman"/>
          <w:sz w:val="24"/>
          <w:lang w:val="en-US"/>
        </w:rPr>
        <w:t xml:space="preserve"> factors and (i) T1 PBS enactment intentions and (ii) T2 PBS</w:t>
      </w:r>
      <w:r>
        <w:rPr>
          <w:rFonts w:ascii="Times New Roman" w:hAnsi="Times New Roman"/>
          <w:sz w:val="24"/>
          <w:lang w:val="en-US"/>
        </w:rPr>
        <w:t xml:space="preserve"> </w:t>
      </w:r>
      <w:r w:rsidRPr="003F2567">
        <w:rPr>
          <w:rFonts w:ascii="Times New Roman" w:hAnsi="Times New Roman"/>
          <w:sz w:val="24"/>
          <w:lang w:val="en-US"/>
        </w:rPr>
        <w:t>enactment</w:t>
      </w:r>
      <w:r>
        <w:rPr>
          <w:rFonts w:ascii="Times New Roman" w:hAnsi="Times New Roman"/>
          <w:sz w:val="24"/>
          <w:lang w:val="en-US"/>
        </w:rPr>
        <w:t xml:space="preserve"> for the message: ‘</w:t>
      </w:r>
      <w:r w:rsidRPr="003F2567">
        <w:rPr>
          <w:rFonts w:ascii="Times New Roman" w:hAnsi="Times New Roman" w:cs="Times New Roman"/>
          <w:sz w:val="24"/>
          <w:szCs w:val="24"/>
          <w:lang w:val="en-US"/>
        </w:rPr>
        <w:t>It’s ok to say no if you’re offered a drink</w:t>
      </w:r>
      <w:r>
        <w:rPr>
          <w:rFonts w:ascii="Times New Roman" w:hAnsi="Times New Roman" w:cs="Times New Roman"/>
          <w:sz w:val="24"/>
          <w:szCs w:val="24"/>
          <w:lang w:val="en-US"/>
        </w:rPr>
        <w:t>’</w:t>
      </w:r>
    </w:p>
    <w:tbl>
      <w:tblPr>
        <w:tblStyle w:val="TableGrid"/>
        <w:tblpPr w:leftFromText="180" w:rightFromText="180" w:vertAnchor="text" w:tblpX="-10" w:tblpY="1"/>
        <w:tblOverlap w:val="never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9"/>
        <w:gridCol w:w="636"/>
        <w:gridCol w:w="636"/>
        <w:gridCol w:w="516"/>
        <w:gridCol w:w="892"/>
        <w:gridCol w:w="1183"/>
        <w:gridCol w:w="130"/>
        <w:gridCol w:w="506"/>
        <w:gridCol w:w="636"/>
        <w:gridCol w:w="516"/>
        <w:gridCol w:w="892"/>
        <w:gridCol w:w="1347"/>
      </w:tblGrid>
      <w:tr w:rsidR="00860E97" w:rsidRPr="00892428" w14:paraId="7F3895FA" w14:textId="77777777" w:rsidTr="00D75161">
        <w:trPr>
          <w:trHeight w:val="423"/>
        </w:trPr>
        <w:tc>
          <w:tcPr>
            <w:tcW w:w="1749" w:type="dxa"/>
          </w:tcPr>
          <w:p w14:paraId="0235DD9B" w14:textId="77777777" w:rsidR="00860E97" w:rsidRPr="00ED2807" w:rsidRDefault="00860E97" w:rsidP="00FA1C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399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7833E20" w14:textId="77777777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 Intentions</w:t>
            </w:r>
          </w:p>
        </w:tc>
        <w:tc>
          <w:tcPr>
            <w:tcW w:w="389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0F34205" w14:textId="77777777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2 Enactment </w:t>
            </w:r>
          </w:p>
        </w:tc>
      </w:tr>
      <w:tr w:rsidR="00860E97" w:rsidRPr="00892428" w14:paraId="54BF416A" w14:textId="77777777" w:rsidTr="00D75161"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38DE81B2" w14:textId="77777777" w:rsidR="00860E97" w:rsidRPr="00892428" w:rsidRDefault="00860E97" w:rsidP="00FA1C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V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4B225677" w14:textId="77777777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7F5BF409" w14:textId="77777777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05ADF130" w14:textId="77777777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7D0A71E9" w14:textId="77777777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14C0EFAF" w14:textId="77777777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6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B7BFC0" w14:textId="77777777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4C4404E9" w14:textId="77777777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687D4884" w14:textId="77777777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2953E30B" w14:textId="77777777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1239F6D7" w14:textId="77777777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</w:tr>
      <w:tr w:rsidR="00860E97" w:rsidRPr="00892428" w14:paraId="4FEF02FE" w14:textId="77777777" w:rsidTr="00D75161">
        <w:tc>
          <w:tcPr>
            <w:tcW w:w="1749" w:type="dxa"/>
            <w:tcBorders>
              <w:top w:val="nil"/>
              <w:bottom w:val="single" w:sz="4" w:space="0" w:color="auto"/>
            </w:tcBorders>
          </w:tcPr>
          <w:p w14:paraId="483D58E6" w14:textId="77777777" w:rsidR="00860E97" w:rsidRPr="00892428" w:rsidRDefault="00860E97" w:rsidP="00D938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 enactment</w:t>
            </w:r>
          </w:p>
          <w:p w14:paraId="74883DC7" w14:textId="77777777" w:rsidR="00860E97" w:rsidRPr="00892428" w:rsidRDefault="00860E97" w:rsidP="00D938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 1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29B6ED69" w14:textId="33121D2D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B63594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  <w:p w14:paraId="69BEA132" w14:textId="7261A2C4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B63594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513AE304" w14:textId="03956B46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B63594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5B23E0DA" w14:textId="5B704D68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B63594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</w:tcPr>
          <w:p w14:paraId="0A75E137" w14:textId="54968652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</w:t>
            </w:r>
            <w:r w:rsidR="00B63594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14:paraId="674DC289" w14:textId="54864443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B63594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14:paraId="2D2CED85" w14:textId="77777777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  <w:p w14:paraId="2FA0C270" w14:textId="77777777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</w:tcPr>
          <w:p w14:paraId="4550023A" w14:textId="7535D441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B63594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</w:t>
            </w:r>
            <w:r w:rsidR="00B63594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  <w:p w14:paraId="2972461C" w14:textId="0F8D109B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81D4C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2</w:t>
            </w:r>
            <w:r w:rsidR="00C81D4C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636" w:type="dxa"/>
            <w:gridSpan w:val="2"/>
            <w:tcBorders>
              <w:top w:val="nil"/>
              <w:bottom w:val="single" w:sz="4" w:space="0" w:color="auto"/>
            </w:tcBorders>
          </w:tcPr>
          <w:p w14:paraId="1FF86E40" w14:textId="6A186950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C81D4C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  <w:p w14:paraId="18AA4B12" w14:textId="77777777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580E9F65" w14:textId="15A7DA12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8E161E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14:paraId="4405C5D3" w14:textId="4BB0C12F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8E161E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</w:tcPr>
          <w:p w14:paraId="2C830B37" w14:textId="12C28C4F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8E161E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  <w:p w14:paraId="3A521579" w14:textId="671CE373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 w:rsidR="008E161E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14:paraId="7A0E8A49" w14:textId="77777777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  <w:p w14:paraId="1ADC0FBA" w14:textId="77777777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</w:tcPr>
          <w:p w14:paraId="07541A21" w14:textId="3EFF1ED4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  <w:r w:rsidR="008E161E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</w:t>
            </w:r>
            <w:r w:rsidR="008E161E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  <w:p w14:paraId="407B295F" w14:textId="38A667AA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8E161E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</w:t>
            </w:r>
            <w:r w:rsidR="008E161E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</w:tr>
      <w:tr w:rsidR="00860E97" w:rsidRPr="00892428" w14:paraId="7110EB36" w14:textId="77777777" w:rsidTr="00D75161">
        <w:tc>
          <w:tcPr>
            <w:tcW w:w="1749" w:type="dxa"/>
            <w:tcBorders>
              <w:top w:val="nil"/>
              <w:bottom w:val="single" w:sz="4" w:space="0" w:color="auto"/>
            </w:tcBorders>
          </w:tcPr>
          <w:p w14:paraId="1F52B02E" w14:textId="77777777" w:rsidR="00860E97" w:rsidRPr="00892428" w:rsidRDefault="00860E97" w:rsidP="00D938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 enactment</w:t>
            </w:r>
          </w:p>
          <w:p w14:paraId="423D8963" w14:textId="77777777" w:rsidR="00860E97" w:rsidRPr="00892428" w:rsidRDefault="00860E97" w:rsidP="00D938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 2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4DCC690A" w14:textId="150669ED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D045B0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  <w:p w14:paraId="35E688D0" w14:textId="3AD6A8A0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D045B0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681B67C8" w14:textId="36070BF7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643C76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7E6943C9" w14:textId="3295AE2D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643C76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</w:tcPr>
          <w:p w14:paraId="275A77F2" w14:textId="407F7581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43C76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  <w:p w14:paraId="54B8578E" w14:textId="46A46C9A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 w:rsidR="00643C76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14:paraId="3F03B7DB" w14:textId="77777777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  <w:p w14:paraId="0CB11B29" w14:textId="77777777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</w:tcPr>
          <w:p w14:paraId="016BBC21" w14:textId="43DB826A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643C76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</w:t>
            </w:r>
            <w:r w:rsidR="00643C76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  <w:p w14:paraId="1D1CF55D" w14:textId="14B1F96D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643C76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</w:t>
            </w:r>
            <w:r w:rsidR="00643C76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636" w:type="dxa"/>
            <w:gridSpan w:val="2"/>
            <w:tcBorders>
              <w:top w:val="nil"/>
              <w:bottom w:val="single" w:sz="4" w:space="0" w:color="auto"/>
            </w:tcBorders>
          </w:tcPr>
          <w:p w14:paraId="7AFDAD2D" w14:textId="71EBE85D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FA7A82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  <w:p w14:paraId="70E98C1F" w14:textId="271960B1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FA7A82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4AB171BB" w14:textId="5D41C6B6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FA7A82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14:paraId="1464DF23" w14:textId="71FA219A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FA7A82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</w:tcPr>
          <w:p w14:paraId="7CD11123" w14:textId="62230782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A7A82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  <w:p w14:paraId="7B8B5A3B" w14:textId="66D549CD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FA7A82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14:paraId="2C1186A4" w14:textId="77777777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  <w:p w14:paraId="37670923" w14:textId="151FAEB1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7E2DF7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</w:tcPr>
          <w:p w14:paraId="06D6491A" w14:textId="4A12A541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05B9E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</w:t>
            </w:r>
            <w:r w:rsidR="00105B9E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  <w:p w14:paraId="65BF2590" w14:textId="68C8963E" w:rsidR="00860E97" w:rsidRPr="00892428" w:rsidRDefault="00105B9E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860E97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860E97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2</w:t>
            </w: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860E97" w:rsidRPr="00892428" w14:paraId="17C8AF9A" w14:textId="77777777" w:rsidTr="00D75161">
        <w:tc>
          <w:tcPr>
            <w:tcW w:w="1749" w:type="dxa"/>
            <w:tcBorders>
              <w:top w:val="nil"/>
              <w:bottom w:val="single" w:sz="4" w:space="0" w:color="auto"/>
            </w:tcBorders>
          </w:tcPr>
          <w:p w14:paraId="311C7805" w14:textId="77777777" w:rsidR="00860E97" w:rsidRPr="00892428" w:rsidRDefault="00860E97" w:rsidP="00D938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 enactment</w:t>
            </w:r>
          </w:p>
          <w:p w14:paraId="2C3525F8" w14:textId="77777777" w:rsidR="00860E97" w:rsidRPr="00892428" w:rsidRDefault="00860E97" w:rsidP="00D938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 1</w:t>
            </w:r>
          </w:p>
          <w:p w14:paraId="0DFE5FE2" w14:textId="77777777" w:rsidR="00860E97" w:rsidRPr="00892428" w:rsidRDefault="00860E97" w:rsidP="00D938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 2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72B10AD5" w14:textId="7E1F270E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0C2BB6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  <w:p w14:paraId="0CF99441" w14:textId="552C2A4B" w:rsidR="00860E97" w:rsidRPr="00892428" w:rsidRDefault="008C5E39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  <w:p w14:paraId="5DB9334A" w14:textId="55AD40E4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8C5E39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24F18822" w14:textId="61FAB2B9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8C5E39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6100498E" w14:textId="471C9913" w:rsidR="00860E97" w:rsidRPr="00892428" w:rsidRDefault="008C5E39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  <w:p w14:paraId="6312B82E" w14:textId="5E5E9966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8C5E39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</w:tcPr>
          <w:p w14:paraId="6030B69E" w14:textId="46822D9E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8C5E39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  <w:p w14:paraId="47DAB98B" w14:textId="0FB45F02" w:rsidR="00860E97" w:rsidRPr="00892428" w:rsidRDefault="008C5E39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</w:t>
            </w:r>
          </w:p>
          <w:p w14:paraId="2D0CE3C9" w14:textId="3C97D32D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 w:rsidR="008C5E39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14:paraId="628B6B23" w14:textId="77777777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  <w:p w14:paraId="199A04BE" w14:textId="1E14A5C0" w:rsidR="00860E97" w:rsidRPr="00892428" w:rsidRDefault="001C23ED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  <w:p w14:paraId="44B4BD7F" w14:textId="77777777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</w:tcPr>
          <w:p w14:paraId="64D68E1F" w14:textId="5AD8AE20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, 0.</w:t>
            </w:r>
            <w:r w:rsidR="001C23ED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  <w:p w14:paraId="16172510" w14:textId="3F069B70" w:rsidR="00860E97" w:rsidRPr="00892428" w:rsidRDefault="001C23ED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, 0.25</w:t>
            </w:r>
          </w:p>
          <w:p w14:paraId="10F59C93" w14:textId="3B0D4812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841FED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3</w:t>
            </w:r>
            <w:r w:rsidR="00841FED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36" w:type="dxa"/>
            <w:gridSpan w:val="2"/>
            <w:tcBorders>
              <w:top w:val="nil"/>
              <w:bottom w:val="single" w:sz="4" w:space="0" w:color="auto"/>
            </w:tcBorders>
          </w:tcPr>
          <w:p w14:paraId="39846B00" w14:textId="13116B14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D75161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14:paraId="2809B04D" w14:textId="76680E27" w:rsidR="00860E97" w:rsidRPr="00892428" w:rsidRDefault="00D75161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  <w:p w14:paraId="16BD3086" w14:textId="64699573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D75161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72FB4125" w14:textId="6E842FA5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F656E6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14:paraId="2BFF18B0" w14:textId="0782BCB6" w:rsidR="00860E97" w:rsidRPr="00892428" w:rsidRDefault="00F656E6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  <w:p w14:paraId="7462CF4E" w14:textId="18A8AC05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F656E6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</w:tcPr>
          <w:p w14:paraId="0DB7EC75" w14:textId="0EC4621D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656E6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  <w:p w14:paraId="63F70790" w14:textId="44E82451" w:rsidR="00860E97" w:rsidRPr="00892428" w:rsidRDefault="00F656E6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</w:t>
            </w:r>
          </w:p>
          <w:p w14:paraId="16EA0EF5" w14:textId="01A26E9A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F656E6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14:paraId="2C4C9935" w14:textId="77777777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  <w:p w14:paraId="3743DF4C" w14:textId="77777777" w:rsidR="000C2BB6" w:rsidRPr="00892428" w:rsidRDefault="000C2BB6" w:rsidP="000C2B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  <w:p w14:paraId="0249BC5F" w14:textId="13ADEA9E" w:rsidR="00860E97" w:rsidRPr="00892428" w:rsidRDefault="00D75161" w:rsidP="000C2B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55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</w:tcPr>
          <w:p w14:paraId="61CC38EA" w14:textId="637810F0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  <w:r w:rsidR="00426161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</w:t>
            </w:r>
            <w:r w:rsidR="00426161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  <w:p w14:paraId="72B04FE2" w14:textId="67CC4CB9" w:rsidR="00860E97" w:rsidRPr="00892428" w:rsidRDefault="00426161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, 0.31</w:t>
            </w:r>
          </w:p>
          <w:p w14:paraId="70F59100" w14:textId="23F9AFA0" w:rsidR="00860E97" w:rsidRPr="00892428" w:rsidRDefault="0031427E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860E97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426161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860E97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2</w:t>
            </w:r>
            <w:r w:rsidR="00426161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860E97" w:rsidRPr="00C01DC0" w14:paraId="78826274" w14:textId="77777777" w:rsidTr="00D75161">
        <w:tc>
          <w:tcPr>
            <w:tcW w:w="1749" w:type="dxa"/>
            <w:tcBorders>
              <w:top w:val="nil"/>
              <w:bottom w:val="single" w:sz="4" w:space="0" w:color="auto"/>
            </w:tcBorders>
          </w:tcPr>
          <w:p w14:paraId="5A95FD3D" w14:textId="77777777" w:rsidR="00860E97" w:rsidRPr="00892428" w:rsidRDefault="00860E97" w:rsidP="00D938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 enactment</w:t>
            </w:r>
          </w:p>
          <w:p w14:paraId="4720FC6E" w14:textId="77777777" w:rsidR="00860E97" w:rsidRPr="00892428" w:rsidRDefault="00860E97" w:rsidP="00D938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scale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5780D7AF" w14:textId="1378D7B7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168CC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  <w:p w14:paraId="04DF389C" w14:textId="35AF90D0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A1FC1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028B5898" w14:textId="7E1DA337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168CC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</w:t>
            </w:r>
          </w:p>
          <w:p w14:paraId="36D2813B" w14:textId="4C2A48A0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A1FC1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</w:tcPr>
          <w:p w14:paraId="44B48F40" w14:textId="2C6F4927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A1FC1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  <w:p w14:paraId="5DE85A6C" w14:textId="4F2B0622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A1FC1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14:paraId="35E1C8B6" w14:textId="77777777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  <w:p w14:paraId="31DDC20A" w14:textId="77777777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</w:tcPr>
          <w:p w14:paraId="2369BDE5" w14:textId="098FC6BE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A1FC1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</w:t>
            </w:r>
            <w:r w:rsidR="004A1FC1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  <w:p w14:paraId="2AA6BFE0" w14:textId="2FAFA0D9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A1FC1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</w:t>
            </w:r>
            <w:r w:rsidR="00083388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636" w:type="dxa"/>
            <w:gridSpan w:val="2"/>
            <w:tcBorders>
              <w:top w:val="nil"/>
              <w:bottom w:val="single" w:sz="4" w:space="0" w:color="auto"/>
            </w:tcBorders>
          </w:tcPr>
          <w:p w14:paraId="5A1BCB5E" w14:textId="2C7337DA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54652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  <w:p w14:paraId="7755AA90" w14:textId="6AF0F1FB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54652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2C7D5937" w14:textId="3AA91C16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CC5B93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14:paraId="5FD4530B" w14:textId="38CBBFB7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A51ADF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</w:tcPr>
          <w:p w14:paraId="6F82B272" w14:textId="1FEB93A9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E54652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  <w:p w14:paraId="0404BD5F" w14:textId="68F00FDF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E54652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14:paraId="44E1A606" w14:textId="77777777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  <w:p w14:paraId="1FAB1D15" w14:textId="77777777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</w:tcPr>
          <w:p w14:paraId="02876D7F" w14:textId="7BA4057D" w:rsidR="00860E97" w:rsidRPr="00892428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5475EE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</w:t>
            </w:r>
            <w:r w:rsidR="001A1CE7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  <w:p w14:paraId="208063D3" w14:textId="08772F0D" w:rsidR="00860E97" w:rsidRPr="00A51ADF" w:rsidRDefault="00860E97" w:rsidP="00FA1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A1CE7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</w:t>
            </w:r>
            <w:r w:rsidR="001A1CE7" w:rsidRPr="00892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</w:tr>
    </w:tbl>
    <w:p w14:paraId="57510F0A" w14:textId="77777777" w:rsidR="005D253A" w:rsidRDefault="005D253A" w:rsidP="005D253A">
      <w:pPr>
        <w:pStyle w:val="EndNoteBibliography"/>
        <w:spacing w:line="36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3F2567">
        <w:rPr>
          <w:rFonts w:ascii="Times New Roman" w:hAnsi="Times New Roman" w:cs="Times New Roman"/>
          <w:i/>
          <w:noProof w:val="0"/>
          <w:sz w:val="24"/>
          <w:szCs w:val="24"/>
        </w:rPr>
        <w:t>Note</w:t>
      </w:r>
      <w:r w:rsidRPr="003F2567">
        <w:rPr>
          <w:rFonts w:ascii="Times New Roman" w:hAnsi="Times New Roman" w:cs="Times New Roman"/>
          <w:noProof w:val="0"/>
          <w:sz w:val="24"/>
          <w:szCs w:val="24"/>
        </w:rPr>
        <w:t>. Enactment intentions were measured on a scale of 1 (</w:t>
      </w:r>
      <w:r w:rsidRPr="003F2567">
        <w:rPr>
          <w:rFonts w:ascii="Times New Roman" w:hAnsi="Times New Roman" w:cs="Times New Roman"/>
          <w:i/>
          <w:noProof w:val="0"/>
          <w:sz w:val="24"/>
          <w:szCs w:val="24"/>
        </w:rPr>
        <w:t>Very unlikely</w:t>
      </w:r>
      <w:r w:rsidRPr="00201DF4">
        <w:rPr>
          <w:rFonts w:ascii="Times New Roman" w:hAnsi="Times New Roman" w:cs="Times New Roman"/>
          <w:iCs/>
          <w:noProof w:val="0"/>
          <w:sz w:val="24"/>
          <w:szCs w:val="24"/>
        </w:rPr>
        <w:t xml:space="preserve">) </w:t>
      </w:r>
      <w:r w:rsidRPr="003F2567">
        <w:rPr>
          <w:rFonts w:ascii="Times New Roman" w:hAnsi="Times New Roman" w:cs="Times New Roman"/>
          <w:noProof w:val="0"/>
          <w:sz w:val="24"/>
          <w:szCs w:val="24"/>
        </w:rPr>
        <w:t>to 5 (</w:t>
      </w:r>
      <w:r w:rsidRPr="003F2567">
        <w:rPr>
          <w:rFonts w:ascii="Times New Roman" w:hAnsi="Times New Roman" w:cs="Times New Roman"/>
          <w:i/>
          <w:noProof w:val="0"/>
          <w:sz w:val="24"/>
          <w:szCs w:val="24"/>
        </w:rPr>
        <w:t>Very likely</w:t>
      </w:r>
      <w:r w:rsidRPr="00201DF4">
        <w:rPr>
          <w:rFonts w:ascii="Times New Roman" w:hAnsi="Times New Roman" w:cs="Times New Roman"/>
          <w:iCs/>
          <w:noProof w:val="0"/>
          <w:sz w:val="24"/>
          <w:szCs w:val="24"/>
        </w:rPr>
        <w:t>).</w:t>
      </w:r>
      <w:r w:rsidRPr="003F2567">
        <w:rPr>
          <w:rFonts w:ascii="Times New Roman" w:hAnsi="Times New Roman" w:cs="Times New Roman"/>
          <w:i/>
          <w:noProof w:val="0"/>
          <w:sz w:val="24"/>
          <w:szCs w:val="24"/>
        </w:rPr>
        <w:t xml:space="preserve"> </w:t>
      </w:r>
      <w:r w:rsidRPr="003F2567">
        <w:rPr>
          <w:rFonts w:ascii="Times New Roman" w:hAnsi="Times New Roman" w:cs="Times New Roman"/>
          <w:noProof w:val="0"/>
          <w:sz w:val="24"/>
          <w:szCs w:val="24"/>
        </w:rPr>
        <w:t xml:space="preserve">A </w:t>
      </w:r>
      <w:r w:rsidRPr="003F2567">
        <w:rPr>
          <w:rFonts w:ascii="Times New Roman" w:hAnsi="Times New Roman" w:cs="Times New Roman"/>
          <w:i/>
          <w:noProof w:val="0"/>
          <w:sz w:val="24"/>
          <w:szCs w:val="24"/>
        </w:rPr>
        <w:t>Do not intend to drink alcohol</w:t>
      </w:r>
      <w:r w:rsidRPr="003F2567">
        <w:rPr>
          <w:rFonts w:ascii="Times New Roman" w:hAnsi="Times New Roman" w:cs="Times New Roman"/>
          <w:noProof w:val="0"/>
          <w:sz w:val="24"/>
          <w:szCs w:val="24"/>
        </w:rPr>
        <w:t xml:space="preserve"> option was also provided (treated listwise). Enactment was measured on a scale of 1 (</w:t>
      </w:r>
      <w:r w:rsidRPr="003F2567">
        <w:rPr>
          <w:rFonts w:ascii="Times New Roman" w:hAnsi="Times New Roman" w:cs="Times New Roman"/>
          <w:i/>
          <w:noProof w:val="0"/>
          <w:sz w:val="24"/>
          <w:szCs w:val="24"/>
        </w:rPr>
        <w:t>Never</w:t>
      </w:r>
      <w:r w:rsidRPr="003F2567">
        <w:rPr>
          <w:rFonts w:ascii="Times New Roman" w:hAnsi="Times New Roman" w:cs="Times New Roman"/>
          <w:noProof w:val="0"/>
          <w:sz w:val="24"/>
          <w:szCs w:val="24"/>
        </w:rPr>
        <w:t>) to 5 (</w:t>
      </w:r>
      <w:r w:rsidRPr="003F2567">
        <w:rPr>
          <w:rFonts w:ascii="Times New Roman" w:hAnsi="Times New Roman" w:cs="Times New Roman"/>
          <w:i/>
          <w:noProof w:val="0"/>
          <w:sz w:val="24"/>
          <w:szCs w:val="24"/>
        </w:rPr>
        <w:t>Always</w:t>
      </w:r>
      <w:r w:rsidRPr="003F2567">
        <w:rPr>
          <w:rFonts w:ascii="Times New Roman" w:hAnsi="Times New Roman" w:cs="Times New Roman"/>
          <w:noProof w:val="0"/>
          <w:sz w:val="24"/>
          <w:szCs w:val="24"/>
        </w:rPr>
        <w:t xml:space="preserve">). A </w:t>
      </w:r>
      <w:r w:rsidRPr="003F2567">
        <w:rPr>
          <w:rFonts w:ascii="Times New Roman" w:hAnsi="Times New Roman" w:cs="Times New Roman"/>
          <w:i/>
          <w:noProof w:val="0"/>
          <w:sz w:val="24"/>
          <w:szCs w:val="24"/>
        </w:rPr>
        <w:t>Not applicable</w:t>
      </w:r>
      <w:r w:rsidRPr="003F2567">
        <w:rPr>
          <w:rFonts w:ascii="Times New Roman" w:hAnsi="Times New Roman" w:cs="Times New Roman"/>
          <w:noProof w:val="0"/>
          <w:sz w:val="24"/>
          <w:szCs w:val="24"/>
        </w:rPr>
        <w:t xml:space="preserve"> option was also provided (treated listwise)</w:t>
      </w:r>
      <w:r>
        <w:rPr>
          <w:rFonts w:ascii="Times New Roman" w:hAnsi="Times New Roman" w:cs="Times New Roman"/>
          <w:noProof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1 = Time 1. T2 = Time 2.</w:t>
      </w:r>
    </w:p>
    <w:p w14:paraId="0F36B4AB" w14:textId="77777777" w:rsidR="00FA3764" w:rsidRPr="00FA3764" w:rsidRDefault="00FA3764" w:rsidP="00FA37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3E2266" w14:textId="77777777" w:rsidR="00E54652" w:rsidRPr="00E54652" w:rsidRDefault="00E54652" w:rsidP="00E546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048309" w14:textId="77777777" w:rsidR="00E54652" w:rsidRPr="00E54652" w:rsidRDefault="00E54652" w:rsidP="00E5465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890CD9A" w14:textId="77777777" w:rsidR="00203013" w:rsidRPr="00203013" w:rsidRDefault="00203013" w:rsidP="002030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DFA56F" w14:textId="77777777" w:rsidR="00203013" w:rsidRPr="00203013" w:rsidRDefault="00203013" w:rsidP="0020301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1631863" w14:textId="77777777" w:rsidR="00FA3764" w:rsidRPr="00FA3764" w:rsidRDefault="00FA3764" w:rsidP="00FA376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9F029BC" w14:textId="77777777" w:rsidR="00DB3CB5" w:rsidRPr="00DB3CB5" w:rsidRDefault="00DB3CB5" w:rsidP="00DB3CB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660005" w14:textId="77777777" w:rsidR="00DB3CB5" w:rsidRPr="00DB3CB5" w:rsidRDefault="00DB3CB5" w:rsidP="00DB3CB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29016F6" w14:textId="77777777" w:rsidR="00E168CC" w:rsidRPr="00E168CC" w:rsidRDefault="00E168CC" w:rsidP="00E168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3FBE859" w14:textId="77777777" w:rsidR="00E168CC" w:rsidRDefault="00E168CC" w:rsidP="008940C6">
      <w:pPr>
        <w:pStyle w:val="EndNoteBibliography"/>
        <w:spacing w:line="360" w:lineRule="auto"/>
        <w:rPr>
          <w:rFonts w:ascii="Times New Roman" w:hAnsi="Times New Roman" w:cs="Times New Roman"/>
          <w:noProof w:val="0"/>
          <w:sz w:val="24"/>
          <w:szCs w:val="24"/>
        </w:rPr>
      </w:pPr>
    </w:p>
    <w:p w14:paraId="73BC3D6A" w14:textId="77777777" w:rsidR="007C7910" w:rsidRPr="007C7910" w:rsidRDefault="007C7910" w:rsidP="007C79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537471" w14:textId="77777777" w:rsidR="00C62CCA" w:rsidRPr="00C62CCA" w:rsidRDefault="00C62CCA" w:rsidP="00C62C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5A18B6" w14:textId="77777777" w:rsidR="00C62CCA" w:rsidRPr="00C62CCA" w:rsidRDefault="00C62CCA" w:rsidP="00C62CC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C9CB915" w14:textId="77777777" w:rsidR="007C7910" w:rsidRPr="007C7910" w:rsidRDefault="007C7910" w:rsidP="007C791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02E5F96" w14:textId="58FDD203" w:rsidR="00894501" w:rsidRDefault="00894501" w:rsidP="008940C6">
      <w:pPr>
        <w:pStyle w:val="EndNoteBibliography"/>
        <w:spacing w:line="360" w:lineRule="auto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br w:type="page"/>
      </w:r>
    </w:p>
    <w:p w14:paraId="5C24DD2A" w14:textId="2BF3180C" w:rsidR="00894501" w:rsidRPr="00B422E7" w:rsidRDefault="00894501" w:rsidP="00894501">
      <w:pPr>
        <w:spacing w:after="0" w:line="360" w:lineRule="auto"/>
        <w:rPr>
          <w:rFonts w:ascii="Times New Roman" w:hAnsi="Times New Roman" w:cs="Times New Roman"/>
          <w:bCs/>
          <w:i/>
          <w:iCs/>
          <w:color w:val="000000"/>
          <w:sz w:val="24"/>
          <w:szCs w:val="24"/>
          <w:shd w:val="clear" w:color="auto" w:fill="FFFFFF"/>
          <w:lang w:val="en-US"/>
        </w:rPr>
      </w:pPr>
      <w:r w:rsidRPr="00B422E7">
        <w:rPr>
          <w:rFonts w:ascii="Times New Roman" w:hAnsi="Times New Roman"/>
          <w:bCs/>
          <w:i/>
          <w:iCs/>
          <w:color w:val="000000"/>
          <w:sz w:val="24"/>
          <w:shd w:val="clear" w:color="auto" w:fill="FFFFFF"/>
          <w:lang w:val="en-US"/>
        </w:rPr>
        <w:lastRenderedPageBreak/>
        <w:t xml:space="preserve">Table </w:t>
      </w:r>
      <w:r>
        <w:rPr>
          <w:rFonts w:ascii="Times New Roman" w:hAnsi="Times New Roman"/>
          <w:bCs/>
          <w:i/>
          <w:iCs/>
          <w:color w:val="000000"/>
          <w:sz w:val="24"/>
          <w:shd w:val="clear" w:color="auto" w:fill="FFFFFF"/>
          <w:lang w:val="en-US"/>
        </w:rPr>
        <w:t>S</w:t>
      </w:r>
      <w:r w:rsidR="00C7475C">
        <w:rPr>
          <w:rFonts w:ascii="Times New Roman" w:hAnsi="Times New Roman"/>
          <w:bCs/>
          <w:i/>
          <w:iCs/>
          <w:color w:val="000000"/>
          <w:sz w:val="24"/>
          <w:shd w:val="clear" w:color="auto" w:fill="FFFFFF"/>
          <w:lang w:val="en-US"/>
        </w:rPr>
        <w:t>8</w:t>
      </w:r>
    </w:p>
    <w:p w14:paraId="0D456B41" w14:textId="2D65CBE3" w:rsidR="00894501" w:rsidRPr="003F2567" w:rsidRDefault="00894501" w:rsidP="00894501">
      <w:pPr>
        <w:spacing w:after="0" w:line="36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R</w:t>
      </w:r>
      <w:r w:rsidRPr="003F2567">
        <w:rPr>
          <w:rFonts w:ascii="Times New Roman" w:hAnsi="Times New Roman"/>
          <w:sz w:val="24"/>
          <w:lang w:val="en-US"/>
        </w:rPr>
        <w:t xml:space="preserve">egression analyses assessing the relationship between </w:t>
      </w:r>
      <w:r w:rsidRPr="003F2567">
        <w:rPr>
          <w:rFonts w:ascii="Times New Roman" w:hAnsi="Times New Roman" w:cs="Times New Roman"/>
          <w:sz w:val="24"/>
          <w:szCs w:val="24"/>
          <w:lang w:val="en-US"/>
        </w:rPr>
        <w:t>AMPES</w:t>
      </w:r>
      <w:r w:rsidRPr="003F2567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>items</w:t>
      </w:r>
      <w:r w:rsidRPr="003F2567">
        <w:rPr>
          <w:rFonts w:ascii="Times New Roman" w:hAnsi="Times New Roman"/>
          <w:sz w:val="24"/>
          <w:lang w:val="en-US"/>
        </w:rPr>
        <w:t xml:space="preserve"> and (i) T1 PBS enactment intentions and (ii) T2 PBS enactment</w:t>
      </w:r>
      <w:r>
        <w:rPr>
          <w:rFonts w:ascii="Times New Roman" w:hAnsi="Times New Roman"/>
          <w:sz w:val="24"/>
          <w:lang w:val="en-US"/>
        </w:rPr>
        <w:t xml:space="preserve"> for </w:t>
      </w:r>
      <w:r w:rsidRPr="00FB7337">
        <w:rPr>
          <w:rFonts w:ascii="Times New Roman" w:hAnsi="Times New Roman"/>
          <w:sz w:val="24"/>
          <w:lang w:val="en-US"/>
        </w:rPr>
        <w:t>the message ‘</w:t>
      </w:r>
      <w:r w:rsidRPr="00FB7337">
        <w:rPr>
          <w:rFonts w:ascii="Times New Roman" w:hAnsi="Times New Roman" w:cs="Times New Roman"/>
          <w:sz w:val="24"/>
          <w:szCs w:val="24"/>
          <w:lang w:val="en-US"/>
        </w:rPr>
        <w:t>Keep count of your drinks’</w:t>
      </w:r>
    </w:p>
    <w:tbl>
      <w:tblPr>
        <w:tblStyle w:val="TableGrid"/>
        <w:tblpPr w:leftFromText="180" w:rightFromText="180" w:vertAnchor="text" w:tblpX="-719" w:tblpY="1"/>
        <w:tblOverlap w:val="never"/>
        <w:tblW w:w="110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1"/>
        <w:gridCol w:w="56"/>
        <w:gridCol w:w="580"/>
        <w:gridCol w:w="636"/>
        <w:gridCol w:w="516"/>
        <w:gridCol w:w="889"/>
        <w:gridCol w:w="1173"/>
        <w:gridCol w:w="186"/>
        <w:gridCol w:w="664"/>
        <w:gridCol w:w="636"/>
        <w:gridCol w:w="581"/>
        <w:gridCol w:w="889"/>
        <w:gridCol w:w="1334"/>
        <w:gridCol w:w="6"/>
      </w:tblGrid>
      <w:tr w:rsidR="00F64DBE" w:rsidRPr="00F64DBE" w14:paraId="110F4817" w14:textId="77777777" w:rsidTr="00F64DBE">
        <w:trPr>
          <w:trHeight w:val="274"/>
        </w:trPr>
        <w:tc>
          <w:tcPr>
            <w:tcW w:w="2947" w:type="dxa"/>
            <w:gridSpan w:val="2"/>
          </w:tcPr>
          <w:p w14:paraId="3B304BAB" w14:textId="77777777" w:rsidR="00894501" w:rsidRPr="00F64DBE" w:rsidRDefault="00894501" w:rsidP="00581F1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</w:p>
        </w:tc>
        <w:tc>
          <w:tcPr>
            <w:tcW w:w="398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6D3BBA8" w14:textId="77777777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T1 Intentions</w:t>
            </w:r>
          </w:p>
        </w:tc>
        <w:tc>
          <w:tcPr>
            <w:tcW w:w="411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3D30262" w14:textId="77777777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T2 Enactment </w:t>
            </w:r>
          </w:p>
        </w:tc>
      </w:tr>
      <w:tr w:rsidR="00F64DBE" w:rsidRPr="00F64DBE" w14:paraId="694CA661" w14:textId="77777777" w:rsidTr="00F64DBE">
        <w:trPr>
          <w:gridAfter w:val="1"/>
          <w:wAfter w:w="6" w:type="dxa"/>
        </w:trPr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</w:tcPr>
          <w:p w14:paraId="124D4FB5" w14:textId="77777777" w:rsidR="00894501" w:rsidRPr="00F64DBE" w:rsidRDefault="00894501" w:rsidP="00581F1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IV</w:t>
            </w:r>
          </w:p>
        </w:tc>
        <w:tc>
          <w:tcPr>
            <w:tcW w:w="6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F792D1" w14:textId="77777777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B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46C84161" w14:textId="77777777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E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0B80FDD5" w14:textId="77777777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β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6E9694D1" w14:textId="77777777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p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21D7F7DC" w14:textId="77777777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95% CI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4C75FB" w14:textId="77777777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B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11570DD4" w14:textId="77777777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E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</w:tcPr>
          <w:p w14:paraId="53BA4A5E" w14:textId="77777777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β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2CC3D583" w14:textId="77777777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p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6FE2C280" w14:textId="77777777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95% CI</w:t>
            </w:r>
          </w:p>
        </w:tc>
      </w:tr>
      <w:tr w:rsidR="00F64DBE" w:rsidRPr="00F64DBE" w14:paraId="600FBE11" w14:textId="77777777" w:rsidTr="00F64DBE">
        <w:trPr>
          <w:gridAfter w:val="1"/>
          <w:wAfter w:w="6" w:type="dxa"/>
        </w:trPr>
        <w:tc>
          <w:tcPr>
            <w:tcW w:w="2891" w:type="dxa"/>
            <w:tcBorders>
              <w:top w:val="nil"/>
              <w:bottom w:val="single" w:sz="4" w:space="0" w:color="auto"/>
            </w:tcBorders>
          </w:tcPr>
          <w:p w14:paraId="3C97B712" w14:textId="77777777" w:rsidR="00894501" w:rsidRPr="00F64DBE" w:rsidRDefault="00894501" w:rsidP="00581F19">
            <w:pPr>
              <w:spacing w:line="360" w:lineRule="auto"/>
              <w:ind w:left="175" w:hanging="175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T1 enactment</w:t>
            </w:r>
          </w:p>
          <w:p w14:paraId="23571398" w14:textId="77777777" w:rsidR="00894501" w:rsidRPr="00F64DBE" w:rsidRDefault="00894501" w:rsidP="00581F19">
            <w:pPr>
              <w:spacing w:line="360" w:lineRule="auto"/>
              <w:ind w:left="175" w:hanging="175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 w:rsidRPr="00F64DBE">
              <w:rPr>
                <w:rFonts w:ascii="Times New Roman" w:hAnsi="Times New Roman"/>
                <w:bCs/>
                <w:sz w:val="23"/>
                <w:szCs w:val="23"/>
                <w:lang w:val="en-US"/>
              </w:rPr>
              <w:t>Makes me stop and think about my drinking</w:t>
            </w:r>
          </w:p>
        </w:tc>
        <w:tc>
          <w:tcPr>
            <w:tcW w:w="636" w:type="dxa"/>
            <w:gridSpan w:val="2"/>
            <w:tcBorders>
              <w:top w:val="nil"/>
              <w:bottom w:val="single" w:sz="4" w:space="0" w:color="auto"/>
            </w:tcBorders>
          </w:tcPr>
          <w:p w14:paraId="5E9770D4" w14:textId="03F6B6F4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5</w:t>
            </w:r>
            <w:r w:rsidR="00EF557E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</w:t>
            </w:r>
          </w:p>
          <w:p w14:paraId="72D06136" w14:textId="55C61A38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2</w:t>
            </w:r>
            <w:r w:rsidR="00EF557E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3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3F2E398C" w14:textId="18A7ADA7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</w:t>
            </w:r>
            <w:r w:rsidR="00EF557E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</w:t>
            </w:r>
          </w:p>
          <w:p w14:paraId="6B627D1C" w14:textId="4F043319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</w:t>
            </w:r>
            <w:r w:rsidR="00EF557E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</w:tcPr>
          <w:p w14:paraId="3C667F6D" w14:textId="7DBE6738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7240D8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8</w:t>
            </w:r>
          </w:p>
          <w:p w14:paraId="433353EF" w14:textId="47BE576A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7240D8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</w:t>
            </w:r>
            <w:r w:rsidR="00DB1874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</w:tcPr>
          <w:p w14:paraId="2327E1C6" w14:textId="77777777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  <w:p w14:paraId="4C0D3CA0" w14:textId="77777777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</w:tcPr>
          <w:p w14:paraId="32DB9BD8" w14:textId="77F3C337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473728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8</w:t>
            </w: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56</w:t>
            </w:r>
          </w:p>
          <w:p w14:paraId="2DF67F84" w14:textId="427B6CE9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1</w:t>
            </w:r>
            <w:r w:rsidR="00473728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8</w:t>
            </w: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2</w:t>
            </w:r>
            <w:r w:rsidR="00473728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7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</w:tcPr>
          <w:p w14:paraId="6486C0D2" w14:textId="63C2DEDB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5</w:t>
            </w:r>
            <w:r w:rsidR="00372928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</w:t>
            </w:r>
          </w:p>
          <w:p w14:paraId="20A01846" w14:textId="03F1AE6E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372928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0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38D0030E" w14:textId="586BB1E2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</w:t>
            </w:r>
            <w:r w:rsidR="00E83279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</w:t>
            </w:r>
          </w:p>
          <w:p w14:paraId="1F1210D2" w14:textId="6ABEBE7E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</w:t>
            </w:r>
            <w:r w:rsidR="00E83279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</w:tcPr>
          <w:p w14:paraId="131C0EE0" w14:textId="1FA3F6ED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4920AE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2</w:t>
            </w:r>
          </w:p>
          <w:p w14:paraId="36735EE6" w14:textId="307B24D2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4920AE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9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</w:tcPr>
          <w:p w14:paraId="030C67E3" w14:textId="77777777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  <w:p w14:paraId="0DFA2A23" w14:textId="2EACA1E6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245529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12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512F3CCF" w14:textId="64F49F0B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245529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9</w:t>
            </w: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="00B84954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</w:t>
            </w:r>
            <w:r w:rsidR="00245529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</w:t>
            </w:r>
          </w:p>
          <w:p w14:paraId="1C3CB59B" w14:textId="56FA4C59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0B62A1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2</w:t>
            </w: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="000B62A1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8</w:t>
            </w:r>
          </w:p>
        </w:tc>
      </w:tr>
      <w:tr w:rsidR="00F64DBE" w:rsidRPr="00F64DBE" w14:paraId="40906FA8" w14:textId="77777777" w:rsidTr="00F64DBE">
        <w:trPr>
          <w:gridAfter w:val="1"/>
          <w:wAfter w:w="6" w:type="dxa"/>
        </w:trPr>
        <w:tc>
          <w:tcPr>
            <w:tcW w:w="2891" w:type="dxa"/>
            <w:tcBorders>
              <w:top w:val="nil"/>
              <w:bottom w:val="single" w:sz="4" w:space="0" w:color="auto"/>
            </w:tcBorders>
          </w:tcPr>
          <w:p w14:paraId="56FB8C4F" w14:textId="77777777" w:rsidR="00894501" w:rsidRPr="00F64DBE" w:rsidRDefault="00894501" w:rsidP="00581F19">
            <w:pPr>
              <w:spacing w:line="360" w:lineRule="auto"/>
              <w:ind w:left="175" w:hanging="175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T1 enactment</w:t>
            </w:r>
          </w:p>
          <w:p w14:paraId="0B428F64" w14:textId="77777777" w:rsidR="00894501" w:rsidRPr="00F64DBE" w:rsidRDefault="00894501" w:rsidP="00581F19">
            <w:pPr>
              <w:spacing w:line="360" w:lineRule="auto"/>
              <w:ind w:left="175" w:hanging="175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I</w:t>
            </w:r>
            <w:r w:rsidRPr="00F64DBE">
              <w:rPr>
                <w:rFonts w:ascii="Times New Roman" w:hAnsi="Times New Roman"/>
                <w:bCs/>
                <w:sz w:val="23"/>
                <w:lang w:val="en-US"/>
              </w:rPr>
              <w:t>s personally relevant</w:t>
            </w:r>
          </w:p>
        </w:tc>
        <w:tc>
          <w:tcPr>
            <w:tcW w:w="636" w:type="dxa"/>
            <w:gridSpan w:val="2"/>
            <w:tcBorders>
              <w:top w:val="nil"/>
              <w:bottom w:val="single" w:sz="4" w:space="0" w:color="auto"/>
            </w:tcBorders>
          </w:tcPr>
          <w:p w14:paraId="138396E5" w14:textId="4DEE3A62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5</w:t>
            </w:r>
            <w:r w:rsidR="00D21835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</w:t>
            </w:r>
          </w:p>
          <w:p w14:paraId="3A407F12" w14:textId="612131EB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1</w:t>
            </w:r>
            <w:r w:rsidR="00D21835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3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5757B200" w14:textId="75FC395B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</w:t>
            </w:r>
            <w:r w:rsidR="00D21835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</w:t>
            </w:r>
          </w:p>
          <w:p w14:paraId="5A548962" w14:textId="726124C3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</w:t>
            </w:r>
            <w:r w:rsidR="00D21835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</w:tcPr>
          <w:p w14:paraId="78275734" w14:textId="1D336D83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6</w:t>
            </w:r>
            <w:r w:rsidR="00D21835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</w:t>
            </w:r>
          </w:p>
          <w:p w14:paraId="18496798" w14:textId="79F27798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1</w:t>
            </w:r>
            <w:r w:rsidR="00D21835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</w:tcPr>
          <w:p w14:paraId="5317F5E1" w14:textId="77777777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  <w:p w14:paraId="59409366" w14:textId="77777777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</w:tcPr>
          <w:p w14:paraId="1D63A804" w14:textId="580FA3B3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8C0207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0</w:t>
            </w: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58</w:t>
            </w:r>
          </w:p>
          <w:p w14:paraId="133173E1" w14:textId="5CC41038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8C0207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9</w:t>
            </w: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="008C0207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8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</w:tcPr>
          <w:p w14:paraId="6B372AB8" w14:textId="4675A3DF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5</w:t>
            </w:r>
            <w:r w:rsidR="00393E04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8</w:t>
            </w:r>
          </w:p>
          <w:p w14:paraId="3E6EC696" w14:textId="7756CA57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393E04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0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3AC53824" w14:textId="6278A9F1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</w:t>
            </w:r>
            <w:r w:rsidR="008B71EC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</w:t>
            </w:r>
          </w:p>
          <w:p w14:paraId="3B079A24" w14:textId="3D5916C4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</w:t>
            </w:r>
            <w:r w:rsidR="008B71EC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</w:tcPr>
          <w:p w14:paraId="2DB1217C" w14:textId="769900FE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5</w:t>
            </w:r>
            <w:r w:rsidR="00E13FFE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</w:t>
            </w:r>
          </w:p>
          <w:p w14:paraId="7F5E53AE" w14:textId="23B42F80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8B71EC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</w:t>
            </w:r>
            <w:r w:rsidR="00E13FFE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</w:tcPr>
          <w:p w14:paraId="60BD3EE8" w14:textId="77777777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  <w:p w14:paraId="57233E7E" w14:textId="76F18ECB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734372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9</w:t>
            </w:r>
            <w:r w:rsidR="00A5776E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4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7E215D68" w14:textId="3FF2DA44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E11CD1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0</w:t>
            </w: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="00E11CD1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5</w:t>
            </w:r>
          </w:p>
          <w:p w14:paraId="610965BA" w14:textId="6BEFCB10" w:rsidR="00894501" w:rsidRPr="00F64DBE" w:rsidRDefault="00C40187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</w:t>
            </w:r>
            <w:r w:rsidR="00894501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7</w:t>
            </w:r>
            <w:r w:rsidR="00894501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8</w:t>
            </w:r>
          </w:p>
        </w:tc>
      </w:tr>
      <w:tr w:rsidR="00F64DBE" w:rsidRPr="00F64DBE" w14:paraId="0E40FAE9" w14:textId="77777777" w:rsidTr="00F64DBE">
        <w:trPr>
          <w:gridAfter w:val="1"/>
          <w:wAfter w:w="6" w:type="dxa"/>
        </w:trPr>
        <w:tc>
          <w:tcPr>
            <w:tcW w:w="2891" w:type="dxa"/>
            <w:tcBorders>
              <w:top w:val="nil"/>
              <w:bottom w:val="single" w:sz="4" w:space="0" w:color="auto"/>
            </w:tcBorders>
          </w:tcPr>
          <w:p w14:paraId="001846C5" w14:textId="77777777" w:rsidR="00894501" w:rsidRPr="00F64DBE" w:rsidRDefault="00894501" w:rsidP="00581F19">
            <w:pPr>
              <w:spacing w:line="360" w:lineRule="auto"/>
              <w:ind w:left="175" w:hanging="175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T1 enactment</w:t>
            </w:r>
          </w:p>
          <w:p w14:paraId="3E5F92A9" w14:textId="77777777" w:rsidR="00894501" w:rsidRPr="00F64DBE" w:rsidRDefault="00894501" w:rsidP="00581F19">
            <w:pPr>
              <w:spacing w:line="360" w:lineRule="auto"/>
              <w:ind w:left="175" w:hanging="175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/>
                <w:bCs/>
                <w:sz w:val="23"/>
                <w:lang w:val="en-US"/>
              </w:rPr>
              <w:t>Motivates me to reduce the amount of alcohol I drink</w:t>
            </w:r>
          </w:p>
        </w:tc>
        <w:tc>
          <w:tcPr>
            <w:tcW w:w="636" w:type="dxa"/>
            <w:gridSpan w:val="2"/>
            <w:tcBorders>
              <w:top w:val="nil"/>
              <w:bottom w:val="single" w:sz="4" w:space="0" w:color="auto"/>
            </w:tcBorders>
          </w:tcPr>
          <w:p w14:paraId="738A45D8" w14:textId="5A79F049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5</w:t>
            </w:r>
            <w:r w:rsidR="007B5CC0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</w:t>
            </w:r>
          </w:p>
          <w:p w14:paraId="1AA65EE4" w14:textId="65F4EC04" w:rsidR="00894501" w:rsidRPr="00F64DBE" w:rsidRDefault="00894501" w:rsidP="00581F1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2</w:t>
            </w:r>
            <w:r w:rsidR="00A708E7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7B930832" w14:textId="1ADC41C5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</w:t>
            </w:r>
            <w:r w:rsidR="007B5CC0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</w:t>
            </w:r>
          </w:p>
          <w:p w14:paraId="52AE6F48" w14:textId="747B9F7A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</w:t>
            </w:r>
            <w:r w:rsidR="007B5CC0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</w:tcPr>
          <w:p w14:paraId="08F00696" w14:textId="748146C5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5</w:t>
            </w:r>
            <w:r w:rsidR="007B5CC0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</w:t>
            </w:r>
          </w:p>
          <w:p w14:paraId="7B394B68" w14:textId="6E82B322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2</w:t>
            </w:r>
            <w:r w:rsidR="007B5CC0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8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</w:tcPr>
          <w:p w14:paraId="600EC758" w14:textId="77777777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  <w:p w14:paraId="320270D5" w14:textId="77777777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</w:tcPr>
          <w:p w14:paraId="22AF6A81" w14:textId="6ECA2631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7B5CC0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6</w:t>
            </w: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="007B5CC0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4</w:t>
            </w:r>
          </w:p>
          <w:p w14:paraId="3E95A982" w14:textId="04A5D215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7B5CC0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1</w:t>
            </w: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="007B5CC0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30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</w:tcPr>
          <w:p w14:paraId="0E94C77B" w14:textId="1D874E26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5</w:t>
            </w:r>
            <w:r w:rsidR="003B0512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</w:t>
            </w:r>
          </w:p>
          <w:p w14:paraId="7CB578B2" w14:textId="55772C14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0126A9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5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58E43BA6" w14:textId="20B6F3A2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</w:t>
            </w:r>
            <w:r w:rsidR="00CF668C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</w:t>
            </w:r>
          </w:p>
          <w:p w14:paraId="46D13A3A" w14:textId="07FFA805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</w:t>
            </w:r>
            <w:r w:rsidR="00CF668C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</w:tcPr>
          <w:p w14:paraId="63B3A4A0" w14:textId="5F657B16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3B0512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1</w:t>
            </w:r>
          </w:p>
          <w:p w14:paraId="7DBF7AFE" w14:textId="35BCCB78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0126A9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</w:t>
            </w:r>
            <w:r w:rsidR="00CF668C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3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</w:tcPr>
          <w:p w14:paraId="35DE5F8E" w14:textId="77777777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  <w:p w14:paraId="2F04990A" w14:textId="77777777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5E6FCEED" w14:textId="40C9BAFA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567753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7</w:t>
            </w: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="00567753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2</w:t>
            </w:r>
          </w:p>
          <w:p w14:paraId="02624014" w14:textId="66B93E6E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0126A9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7</w:t>
            </w: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="000126A9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3</w:t>
            </w:r>
          </w:p>
        </w:tc>
      </w:tr>
      <w:tr w:rsidR="00F64DBE" w:rsidRPr="00F64DBE" w14:paraId="5C740BBF" w14:textId="77777777" w:rsidTr="00F64DBE">
        <w:trPr>
          <w:gridAfter w:val="1"/>
          <w:wAfter w:w="6" w:type="dxa"/>
        </w:trPr>
        <w:tc>
          <w:tcPr>
            <w:tcW w:w="2891" w:type="dxa"/>
            <w:tcBorders>
              <w:top w:val="nil"/>
              <w:bottom w:val="single" w:sz="4" w:space="0" w:color="auto"/>
            </w:tcBorders>
          </w:tcPr>
          <w:p w14:paraId="6DE68699" w14:textId="77777777" w:rsidR="00894501" w:rsidRPr="00F64DBE" w:rsidRDefault="00894501" w:rsidP="00581F19">
            <w:pPr>
              <w:spacing w:line="360" w:lineRule="auto"/>
              <w:ind w:left="175" w:hanging="175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T1 enactment</w:t>
            </w:r>
          </w:p>
          <w:p w14:paraId="3FC69724" w14:textId="77777777" w:rsidR="00894501" w:rsidRPr="00F64DBE" w:rsidRDefault="00894501" w:rsidP="00581F19">
            <w:pPr>
              <w:spacing w:line="360" w:lineRule="auto"/>
              <w:ind w:left="175" w:hanging="175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 w:rsidRPr="00F64DBE">
              <w:rPr>
                <w:rFonts w:ascii="Times New Roman" w:hAnsi="Times New Roman"/>
                <w:bCs/>
                <w:sz w:val="23"/>
                <w:lang w:val="en-US"/>
              </w:rPr>
              <w:t>Makes me feel concerned about my drinking</w:t>
            </w:r>
          </w:p>
        </w:tc>
        <w:tc>
          <w:tcPr>
            <w:tcW w:w="636" w:type="dxa"/>
            <w:gridSpan w:val="2"/>
            <w:tcBorders>
              <w:top w:val="nil"/>
              <w:bottom w:val="single" w:sz="4" w:space="0" w:color="auto"/>
            </w:tcBorders>
          </w:tcPr>
          <w:p w14:paraId="40A107C9" w14:textId="1AEF9E88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5</w:t>
            </w:r>
            <w:r w:rsidR="00373658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</w:t>
            </w:r>
          </w:p>
          <w:p w14:paraId="7CB47D56" w14:textId="77777777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13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33394BD9" w14:textId="76525BD9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</w:t>
            </w:r>
            <w:r w:rsidR="00C87745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</w:t>
            </w:r>
          </w:p>
          <w:p w14:paraId="381F8432" w14:textId="55141041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</w:t>
            </w:r>
            <w:r w:rsidR="00C87745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</w:tcPr>
          <w:p w14:paraId="2C1F4D21" w14:textId="5B2229BB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6</w:t>
            </w:r>
            <w:r w:rsidR="00C87745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</w:t>
            </w:r>
          </w:p>
          <w:p w14:paraId="47DEB218" w14:textId="69F7D1C9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1</w:t>
            </w:r>
            <w:r w:rsidR="00C87745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</w:tcPr>
          <w:p w14:paraId="45632B05" w14:textId="77777777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  <w:p w14:paraId="087632AA" w14:textId="77777777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</w:tcPr>
          <w:p w14:paraId="3982610D" w14:textId="350AACBF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C87745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0</w:t>
            </w: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5</w:t>
            </w:r>
            <w:r w:rsidR="00C87745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8</w:t>
            </w:r>
          </w:p>
          <w:p w14:paraId="59D1F987" w14:textId="4191D1B1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C87745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9</w:t>
            </w: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="00C87745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8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</w:tcPr>
          <w:p w14:paraId="675E86A8" w14:textId="27694038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5</w:t>
            </w:r>
            <w:r w:rsidR="00D85432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7</w:t>
            </w:r>
          </w:p>
          <w:p w14:paraId="3060DA56" w14:textId="2E0173A4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B5273B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1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0EA4E006" w14:textId="63AB63F3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</w:t>
            </w:r>
            <w:r w:rsidR="00D85432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</w:t>
            </w:r>
          </w:p>
          <w:p w14:paraId="6633044B" w14:textId="76E9CF33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</w:t>
            </w:r>
            <w:r w:rsidR="00D85432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</w:tcPr>
          <w:p w14:paraId="4E38A157" w14:textId="1BF4DC1C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5</w:t>
            </w:r>
            <w:r w:rsidR="00547E77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3</w:t>
            </w:r>
          </w:p>
          <w:p w14:paraId="6D925640" w14:textId="6AF7C307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547E77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1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</w:tcPr>
          <w:p w14:paraId="2203D8AD" w14:textId="77777777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  <w:p w14:paraId="089C2F68" w14:textId="38B175B6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1B4781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02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6AD351FD" w14:textId="4C66FB4C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547E77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9,</w:t>
            </w: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0.</w:t>
            </w:r>
            <w:r w:rsidR="00647F4D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</w:t>
            </w:r>
            <w:r w:rsidR="00547E77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</w:t>
            </w:r>
          </w:p>
          <w:p w14:paraId="47FD535E" w14:textId="64D8A510" w:rsidR="00894501" w:rsidRPr="00F64DBE" w:rsidRDefault="006B3A86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</w:t>
            </w:r>
            <w:r w:rsidR="00894501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0</w:t>
            </w: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</w:t>
            </w:r>
            <w:r w:rsidR="00894501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1</w:t>
            </w: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9</w:t>
            </w:r>
          </w:p>
        </w:tc>
      </w:tr>
      <w:tr w:rsidR="00F64DBE" w:rsidRPr="00F64DBE" w14:paraId="5003C550" w14:textId="77777777" w:rsidTr="00F64DBE">
        <w:trPr>
          <w:gridAfter w:val="1"/>
          <w:wAfter w:w="6" w:type="dxa"/>
        </w:trPr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</w:tcPr>
          <w:p w14:paraId="6AF38CFB" w14:textId="77777777" w:rsidR="00894501" w:rsidRPr="00F64DBE" w:rsidRDefault="00894501" w:rsidP="00581F19">
            <w:pPr>
              <w:spacing w:line="360" w:lineRule="auto"/>
              <w:ind w:left="175" w:hanging="175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T1 enactment</w:t>
            </w:r>
          </w:p>
          <w:p w14:paraId="1C7456EC" w14:textId="77777777" w:rsidR="00894501" w:rsidRPr="00F64DBE" w:rsidRDefault="00894501" w:rsidP="00581F19">
            <w:pPr>
              <w:spacing w:line="360" w:lineRule="auto"/>
              <w:ind w:left="175" w:hanging="175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/>
                <w:sz w:val="23"/>
                <w:lang w:val="en-US"/>
              </w:rPr>
              <w:t>Is easy to understand</w:t>
            </w:r>
          </w:p>
        </w:tc>
        <w:tc>
          <w:tcPr>
            <w:tcW w:w="6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375834" w14:textId="3C5A8F5A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5</w:t>
            </w:r>
            <w:r w:rsidR="000825DE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3</w:t>
            </w:r>
          </w:p>
          <w:p w14:paraId="043F8CC6" w14:textId="77777777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18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15083F28" w14:textId="3FAEED4E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</w:t>
            </w:r>
            <w:r w:rsidR="00976B3A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</w:t>
            </w:r>
          </w:p>
          <w:p w14:paraId="786B8FFC" w14:textId="0EBF730D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</w:t>
            </w:r>
            <w:r w:rsidR="00976B3A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517FA810" w14:textId="5523709F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6</w:t>
            </w:r>
            <w:r w:rsidR="00976B3A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</w:t>
            </w:r>
          </w:p>
          <w:p w14:paraId="295F4ED9" w14:textId="7CA1C35D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1</w:t>
            </w:r>
            <w:r w:rsidR="00976B3A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3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486096ED" w14:textId="77777777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  <w:p w14:paraId="3C8ACF80" w14:textId="77777777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34472D54" w14:textId="1A27ACA3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976B3A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9</w:t>
            </w: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58</w:t>
            </w:r>
          </w:p>
          <w:p w14:paraId="29A2C277" w14:textId="6126AA1A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976B3A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1</w:t>
            </w: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="005E4801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0B05A0" w14:textId="74FA6452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5</w:t>
            </w:r>
            <w:r w:rsidR="00750DA1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8</w:t>
            </w:r>
          </w:p>
          <w:p w14:paraId="15E3C663" w14:textId="605F8B6B" w:rsidR="00894501" w:rsidRPr="00F64DBE" w:rsidRDefault="00B3237F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</w:t>
            </w:r>
            <w:r w:rsidR="00894501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</w:t>
            </w:r>
            <w:r w:rsidR="00D04C12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5E3E6FB9" w14:textId="0506A6A1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</w:t>
            </w:r>
            <w:r w:rsidR="00750DA1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</w:t>
            </w:r>
          </w:p>
          <w:p w14:paraId="1C50E90C" w14:textId="2C033213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</w:t>
            </w:r>
            <w:r w:rsidR="00B3237F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</w:tcPr>
          <w:p w14:paraId="670926DB" w14:textId="20E4D259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5</w:t>
            </w:r>
            <w:r w:rsidR="00750DA1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</w:t>
            </w:r>
          </w:p>
          <w:p w14:paraId="652493EC" w14:textId="40861C3C" w:rsidR="00894501" w:rsidRPr="00F64DBE" w:rsidRDefault="00FF1B6F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</w:t>
            </w:r>
            <w:r w:rsidR="00894501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0</w:t>
            </w: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474BA1F2" w14:textId="77777777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  <w:p w14:paraId="3B909941" w14:textId="6C44DD69" w:rsidR="00894501" w:rsidRPr="00F64DBE" w:rsidRDefault="00750DA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FF1B6F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927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3554325F" w14:textId="4F1B3FB4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872EBA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0</w:t>
            </w: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="00872EBA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</w:t>
            </w:r>
            <w:r w:rsidR="0082795C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</w:t>
            </w:r>
          </w:p>
          <w:p w14:paraId="7A1D4598" w14:textId="2AE59849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0.</w:t>
            </w:r>
            <w:r w:rsidR="00872EBA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</w:t>
            </w:r>
            <w:r w:rsidR="0082795C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3</w:t>
            </w: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="00872EBA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</w:t>
            </w:r>
            <w:r w:rsidR="0082795C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</w:t>
            </w:r>
          </w:p>
        </w:tc>
      </w:tr>
      <w:tr w:rsidR="00F64DBE" w:rsidRPr="00F64DBE" w14:paraId="6C150CC3" w14:textId="77777777" w:rsidTr="00F64DBE">
        <w:trPr>
          <w:gridAfter w:val="1"/>
          <w:wAfter w:w="6" w:type="dxa"/>
        </w:trPr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</w:tcPr>
          <w:p w14:paraId="3BB579E3" w14:textId="77777777" w:rsidR="00894501" w:rsidRPr="00F64DBE" w:rsidRDefault="00894501" w:rsidP="00581F19">
            <w:pPr>
              <w:spacing w:line="360" w:lineRule="auto"/>
              <w:ind w:left="175" w:hanging="175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T1 enactment</w:t>
            </w:r>
          </w:p>
          <w:p w14:paraId="3C11BB8D" w14:textId="77777777" w:rsidR="00894501" w:rsidRPr="00F64DBE" w:rsidRDefault="00894501" w:rsidP="00581F19">
            <w:pPr>
              <w:spacing w:line="360" w:lineRule="auto"/>
              <w:ind w:left="175" w:hanging="175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Is believable</w:t>
            </w:r>
          </w:p>
        </w:tc>
        <w:tc>
          <w:tcPr>
            <w:tcW w:w="6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54F202" w14:textId="60E0DE17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5</w:t>
            </w:r>
            <w:r w:rsidR="00D63F9D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</w:t>
            </w:r>
          </w:p>
          <w:p w14:paraId="48D4EBC7" w14:textId="31D30B24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D63F9D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9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2B65FBD9" w14:textId="2C6B1355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D63F9D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2</w:t>
            </w:r>
          </w:p>
          <w:p w14:paraId="027B8369" w14:textId="603F9F0D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D63F9D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3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576D02DF" w14:textId="347BF67B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3A39A4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9</w:t>
            </w:r>
          </w:p>
          <w:p w14:paraId="0C1419E8" w14:textId="0CCA8CBA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3A39A4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5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7A328B2E" w14:textId="77777777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  <w:p w14:paraId="001262DE" w14:textId="77777777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5C679B90" w14:textId="38219010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3A39A4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8</w:t>
            </w: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5</w:t>
            </w:r>
            <w:r w:rsidR="003A39A4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7</w:t>
            </w:r>
          </w:p>
          <w:p w14:paraId="0DC7D702" w14:textId="618C04C5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3A39A4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2</w:t>
            </w: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2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9013DC" w14:textId="5AD600C4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5</w:t>
            </w:r>
            <w:r w:rsidR="002B2362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7</w:t>
            </w:r>
          </w:p>
          <w:p w14:paraId="2056B83D" w14:textId="0271F343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A16AEA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6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39E6C36B" w14:textId="7CBED52E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</w:t>
            </w:r>
            <w:r w:rsidR="00B14D77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</w:t>
            </w:r>
          </w:p>
          <w:p w14:paraId="64E3AFBE" w14:textId="26FBA0E0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</w:t>
            </w:r>
            <w:r w:rsidR="00B14D77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</w:tcPr>
          <w:p w14:paraId="0DD9FDFE" w14:textId="2D1083F2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B14D77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</w:t>
            </w:r>
            <w:r w:rsidR="00A16AEA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3</w:t>
            </w:r>
          </w:p>
          <w:p w14:paraId="7EF1B750" w14:textId="09D04A59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A16AEA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4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1A126131" w14:textId="77777777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  <w:p w14:paraId="4E274248" w14:textId="549623BB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A16AEA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85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5326A7CF" w14:textId="1325BDCD" w:rsidR="00894501" w:rsidRPr="00F64DBE" w:rsidRDefault="008945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4</w:t>
            </w:r>
            <w:r w:rsidR="00A16AEA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9</w:t>
            </w: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="00B14D77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</w:t>
            </w:r>
            <w:r w:rsidR="00A16AEA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</w:t>
            </w:r>
          </w:p>
          <w:p w14:paraId="0D00A05F" w14:textId="38EF6827" w:rsidR="00894501" w:rsidRPr="00F64DBE" w:rsidRDefault="00A16AE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</w:t>
            </w:r>
            <w:r w:rsidR="00894501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</w:t>
            </w:r>
            <w:r w:rsidR="00B14D77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</w:t>
            </w:r>
            <w:r w:rsidR="00894501"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Pr="00F64DB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7</w:t>
            </w:r>
          </w:p>
        </w:tc>
      </w:tr>
    </w:tbl>
    <w:p w14:paraId="00E638A7" w14:textId="77777777" w:rsidR="00140DEF" w:rsidRDefault="00140DEF" w:rsidP="00140DEF">
      <w:pPr>
        <w:pStyle w:val="EndNoteBibliography"/>
        <w:spacing w:line="36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3F2567">
        <w:rPr>
          <w:rFonts w:ascii="Times New Roman" w:hAnsi="Times New Roman" w:cs="Times New Roman"/>
          <w:i/>
          <w:noProof w:val="0"/>
          <w:sz w:val="24"/>
          <w:szCs w:val="24"/>
        </w:rPr>
        <w:t>Note</w:t>
      </w:r>
      <w:r w:rsidRPr="003F2567">
        <w:rPr>
          <w:rFonts w:ascii="Times New Roman" w:hAnsi="Times New Roman" w:cs="Times New Roman"/>
          <w:noProof w:val="0"/>
          <w:sz w:val="24"/>
          <w:szCs w:val="24"/>
        </w:rPr>
        <w:t>. Enactment intentions were measured on a scale of 1 (</w:t>
      </w:r>
      <w:r w:rsidRPr="003F2567">
        <w:rPr>
          <w:rFonts w:ascii="Times New Roman" w:hAnsi="Times New Roman" w:cs="Times New Roman"/>
          <w:i/>
          <w:noProof w:val="0"/>
          <w:sz w:val="24"/>
          <w:szCs w:val="24"/>
        </w:rPr>
        <w:t>Very unlikely</w:t>
      </w:r>
      <w:r w:rsidRPr="00201DF4">
        <w:rPr>
          <w:rFonts w:ascii="Times New Roman" w:hAnsi="Times New Roman" w:cs="Times New Roman"/>
          <w:iCs/>
          <w:noProof w:val="0"/>
          <w:sz w:val="24"/>
          <w:szCs w:val="24"/>
        </w:rPr>
        <w:t xml:space="preserve">) </w:t>
      </w:r>
      <w:r w:rsidRPr="003F2567">
        <w:rPr>
          <w:rFonts w:ascii="Times New Roman" w:hAnsi="Times New Roman" w:cs="Times New Roman"/>
          <w:noProof w:val="0"/>
          <w:sz w:val="24"/>
          <w:szCs w:val="24"/>
        </w:rPr>
        <w:t>to 5 (</w:t>
      </w:r>
      <w:r w:rsidRPr="003F2567">
        <w:rPr>
          <w:rFonts w:ascii="Times New Roman" w:hAnsi="Times New Roman" w:cs="Times New Roman"/>
          <w:i/>
          <w:noProof w:val="0"/>
          <w:sz w:val="24"/>
          <w:szCs w:val="24"/>
        </w:rPr>
        <w:t>Very likely</w:t>
      </w:r>
      <w:r w:rsidRPr="00201DF4">
        <w:rPr>
          <w:rFonts w:ascii="Times New Roman" w:hAnsi="Times New Roman" w:cs="Times New Roman"/>
          <w:iCs/>
          <w:noProof w:val="0"/>
          <w:sz w:val="24"/>
          <w:szCs w:val="24"/>
        </w:rPr>
        <w:t>).</w:t>
      </w:r>
      <w:r w:rsidRPr="003F2567">
        <w:rPr>
          <w:rFonts w:ascii="Times New Roman" w:hAnsi="Times New Roman" w:cs="Times New Roman"/>
          <w:i/>
          <w:noProof w:val="0"/>
          <w:sz w:val="24"/>
          <w:szCs w:val="24"/>
        </w:rPr>
        <w:t xml:space="preserve"> </w:t>
      </w:r>
      <w:r w:rsidRPr="003F2567">
        <w:rPr>
          <w:rFonts w:ascii="Times New Roman" w:hAnsi="Times New Roman" w:cs="Times New Roman"/>
          <w:noProof w:val="0"/>
          <w:sz w:val="24"/>
          <w:szCs w:val="24"/>
        </w:rPr>
        <w:t xml:space="preserve">A </w:t>
      </w:r>
      <w:r w:rsidRPr="003F2567">
        <w:rPr>
          <w:rFonts w:ascii="Times New Roman" w:hAnsi="Times New Roman" w:cs="Times New Roman"/>
          <w:i/>
          <w:noProof w:val="0"/>
          <w:sz w:val="24"/>
          <w:szCs w:val="24"/>
        </w:rPr>
        <w:t>Do not intend to drink alcohol</w:t>
      </w:r>
      <w:r w:rsidRPr="003F2567">
        <w:rPr>
          <w:rFonts w:ascii="Times New Roman" w:hAnsi="Times New Roman" w:cs="Times New Roman"/>
          <w:noProof w:val="0"/>
          <w:sz w:val="24"/>
          <w:szCs w:val="24"/>
        </w:rPr>
        <w:t xml:space="preserve"> option was also provided (treated listwise). Enactment was measured on a scale of 1 (</w:t>
      </w:r>
      <w:r w:rsidRPr="003F2567">
        <w:rPr>
          <w:rFonts w:ascii="Times New Roman" w:hAnsi="Times New Roman" w:cs="Times New Roman"/>
          <w:i/>
          <w:noProof w:val="0"/>
          <w:sz w:val="24"/>
          <w:szCs w:val="24"/>
        </w:rPr>
        <w:t>Never</w:t>
      </w:r>
      <w:r w:rsidRPr="003F2567">
        <w:rPr>
          <w:rFonts w:ascii="Times New Roman" w:hAnsi="Times New Roman" w:cs="Times New Roman"/>
          <w:noProof w:val="0"/>
          <w:sz w:val="24"/>
          <w:szCs w:val="24"/>
        </w:rPr>
        <w:t>) to 5 (</w:t>
      </w:r>
      <w:r w:rsidRPr="003F2567">
        <w:rPr>
          <w:rFonts w:ascii="Times New Roman" w:hAnsi="Times New Roman" w:cs="Times New Roman"/>
          <w:i/>
          <w:noProof w:val="0"/>
          <w:sz w:val="24"/>
          <w:szCs w:val="24"/>
        </w:rPr>
        <w:t>Always</w:t>
      </w:r>
      <w:r w:rsidRPr="003F2567">
        <w:rPr>
          <w:rFonts w:ascii="Times New Roman" w:hAnsi="Times New Roman" w:cs="Times New Roman"/>
          <w:noProof w:val="0"/>
          <w:sz w:val="24"/>
          <w:szCs w:val="24"/>
        </w:rPr>
        <w:t xml:space="preserve">). A </w:t>
      </w:r>
      <w:r w:rsidRPr="003F2567">
        <w:rPr>
          <w:rFonts w:ascii="Times New Roman" w:hAnsi="Times New Roman" w:cs="Times New Roman"/>
          <w:i/>
          <w:noProof w:val="0"/>
          <w:sz w:val="24"/>
          <w:szCs w:val="24"/>
        </w:rPr>
        <w:t>Not applicable</w:t>
      </w:r>
      <w:r w:rsidRPr="003F2567">
        <w:rPr>
          <w:rFonts w:ascii="Times New Roman" w:hAnsi="Times New Roman" w:cs="Times New Roman"/>
          <w:noProof w:val="0"/>
          <w:sz w:val="24"/>
          <w:szCs w:val="24"/>
        </w:rPr>
        <w:t xml:space="preserve"> option was also provided (treated listwise)</w:t>
      </w:r>
      <w:r>
        <w:rPr>
          <w:rFonts w:ascii="Times New Roman" w:hAnsi="Times New Roman" w:cs="Times New Roman"/>
          <w:noProof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1 = Time 1. T2 = Time 2.</w:t>
      </w:r>
    </w:p>
    <w:p w14:paraId="03B72113" w14:textId="77777777" w:rsidR="00DF133A" w:rsidRPr="00DF133A" w:rsidRDefault="00DF133A" w:rsidP="00DF13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3B9561" w14:textId="77777777" w:rsidR="00E37FF7" w:rsidRPr="00E37FF7" w:rsidRDefault="00E37FF7" w:rsidP="00E37F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846B30" w14:textId="77777777" w:rsidR="00E37FF7" w:rsidRPr="00E37FF7" w:rsidRDefault="00E37FF7" w:rsidP="00E37FF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9F8DB88" w14:textId="77777777" w:rsidR="00DF133A" w:rsidRPr="00DF133A" w:rsidRDefault="00DF133A" w:rsidP="00DF133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4E87C32" w14:textId="77777777" w:rsidR="006948CB" w:rsidRPr="006948CB" w:rsidRDefault="006948CB" w:rsidP="006948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1007D7" w14:textId="77777777" w:rsidR="006948CB" w:rsidRPr="006948CB" w:rsidRDefault="006948CB" w:rsidP="006948C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91F427B" w14:textId="77777777" w:rsidR="006948CB" w:rsidRPr="00936230" w:rsidRDefault="006948CB" w:rsidP="009362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3D8FE4" w14:textId="77777777" w:rsidR="00936230" w:rsidRPr="00936230" w:rsidRDefault="00936230" w:rsidP="0093623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90E510E" w14:textId="77777777" w:rsidR="003C7F68" w:rsidRPr="003C7F68" w:rsidRDefault="003C7F68" w:rsidP="003C7F6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FBC8812" w14:textId="77777777" w:rsidR="003C7F68" w:rsidRPr="007C1EFF" w:rsidRDefault="003C7F68" w:rsidP="007C1EFF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B3CB38" w14:textId="77777777" w:rsidR="005C0FD1" w:rsidRPr="005C0FD1" w:rsidRDefault="005C0FD1" w:rsidP="005C0F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DCB306" w14:textId="7DB7C6AC" w:rsidR="00F01E7A" w:rsidRPr="00B422E7" w:rsidRDefault="00F01E7A" w:rsidP="00F01E7A">
      <w:pPr>
        <w:spacing w:after="0" w:line="360" w:lineRule="auto"/>
        <w:rPr>
          <w:rFonts w:ascii="Times New Roman" w:hAnsi="Times New Roman" w:cs="Times New Roman"/>
          <w:bCs/>
          <w:i/>
          <w:iCs/>
          <w:color w:val="000000"/>
          <w:sz w:val="24"/>
          <w:szCs w:val="24"/>
          <w:shd w:val="clear" w:color="auto" w:fill="FFFFFF"/>
          <w:lang w:val="en-US"/>
        </w:rPr>
      </w:pPr>
      <w:r w:rsidRPr="00B422E7">
        <w:rPr>
          <w:rFonts w:ascii="Times New Roman" w:hAnsi="Times New Roman"/>
          <w:bCs/>
          <w:i/>
          <w:iCs/>
          <w:color w:val="000000"/>
          <w:sz w:val="24"/>
          <w:shd w:val="clear" w:color="auto" w:fill="FFFFFF"/>
          <w:lang w:val="en-US"/>
        </w:rPr>
        <w:lastRenderedPageBreak/>
        <w:t xml:space="preserve">Table </w:t>
      </w:r>
      <w:r>
        <w:rPr>
          <w:rFonts w:ascii="Times New Roman" w:hAnsi="Times New Roman"/>
          <w:bCs/>
          <w:i/>
          <w:iCs/>
          <w:color w:val="000000"/>
          <w:sz w:val="24"/>
          <w:shd w:val="clear" w:color="auto" w:fill="FFFFFF"/>
          <w:lang w:val="en-US"/>
        </w:rPr>
        <w:t>S</w:t>
      </w:r>
      <w:r w:rsidR="00C7475C">
        <w:rPr>
          <w:rFonts w:ascii="Times New Roman" w:hAnsi="Times New Roman"/>
          <w:bCs/>
          <w:i/>
          <w:iCs/>
          <w:color w:val="000000"/>
          <w:sz w:val="24"/>
          <w:shd w:val="clear" w:color="auto" w:fill="FFFFFF"/>
          <w:lang w:val="en-US"/>
        </w:rPr>
        <w:t>9</w:t>
      </w:r>
    </w:p>
    <w:p w14:paraId="43CCB8DB" w14:textId="5314C798" w:rsidR="00F01E7A" w:rsidRPr="003F2567" w:rsidRDefault="00F01E7A" w:rsidP="00F01E7A">
      <w:pPr>
        <w:spacing w:after="0" w:line="36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R</w:t>
      </w:r>
      <w:r w:rsidRPr="003F2567">
        <w:rPr>
          <w:rFonts w:ascii="Times New Roman" w:hAnsi="Times New Roman"/>
          <w:sz w:val="24"/>
          <w:lang w:val="en-US"/>
        </w:rPr>
        <w:t xml:space="preserve">egression analyses assessing the relationship between </w:t>
      </w:r>
      <w:r w:rsidRPr="003F2567">
        <w:rPr>
          <w:rFonts w:ascii="Times New Roman" w:hAnsi="Times New Roman" w:cs="Times New Roman"/>
          <w:sz w:val="24"/>
          <w:szCs w:val="24"/>
          <w:lang w:val="en-US"/>
        </w:rPr>
        <w:t>AMPES</w:t>
      </w:r>
      <w:r w:rsidRPr="003F2567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>items</w:t>
      </w:r>
      <w:r w:rsidRPr="003F2567">
        <w:rPr>
          <w:rFonts w:ascii="Times New Roman" w:hAnsi="Times New Roman"/>
          <w:sz w:val="24"/>
          <w:lang w:val="en-US"/>
        </w:rPr>
        <w:t xml:space="preserve"> and (i) T1 PBS enactment intentions and (ii) T2 PBS enactment</w:t>
      </w:r>
      <w:r>
        <w:rPr>
          <w:rFonts w:ascii="Times New Roman" w:hAnsi="Times New Roman"/>
          <w:sz w:val="24"/>
          <w:lang w:val="en-US"/>
        </w:rPr>
        <w:t xml:space="preserve"> for </w:t>
      </w:r>
      <w:r w:rsidRPr="00FB7337">
        <w:rPr>
          <w:rFonts w:ascii="Times New Roman" w:hAnsi="Times New Roman"/>
          <w:sz w:val="24"/>
          <w:lang w:val="en-US"/>
        </w:rPr>
        <w:t xml:space="preserve">the message </w:t>
      </w:r>
      <w:r w:rsidRPr="0026250E">
        <w:rPr>
          <w:rFonts w:ascii="Times New Roman" w:hAnsi="Times New Roman"/>
          <w:sz w:val="24"/>
          <w:lang w:val="en-US"/>
        </w:rPr>
        <w:t>‘</w:t>
      </w:r>
      <w:r w:rsidRPr="0026250E">
        <w:rPr>
          <w:rFonts w:ascii="Times New Roman" w:hAnsi="Times New Roman" w:cs="Times New Roman"/>
          <w:sz w:val="24"/>
          <w:szCs w:val="24"/>
          <w:lang w:val="en-US"/>
        </w:rPr>
        <w:t>Decide how many drinks and stick to it’</w:t>
      </w:r>
    </w:p>
    <w:tbl>
      <w:tblPr>
        <w:tblStyle w:val="TableGrid"/>
        <w:tblpPr w:leftFromText="180" w:rightFromText="180" w:vertAnchor="text" w:tblpX="-719" w:tblpY="1"/>
        <w:tblOverlap w:val="never"/>
        <w:tblW w:w="108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636"/>
        <w:gridCol w:w="636"/>
        <w:gridCol w:w="516"/>
        <w:gridCol w:w="892"/>
        <w:gridCol w:w="1183"/>
        <w:gridCol w:w="130"/>
        <w:gridCol w:w="506"/>
        <w:gridCol w:w="636"/>
        <w:gridCol w:w="516"/>
        <w:gridCol w:w="892"/>
        <w:gridCol w:w="1347"/>
      </w:tblGrid>
      <w:tr w:rsidR="00F15081" w:rsidRPr="00F15081" w14:paraId="54F6CC1D" w14:textId="77777777" w:rsidTr="00581F19">
        <w:trPr>
          <w:trHeight w:val="274"/>
        </w:trPr>
        <w:tc>
          <w:tcPr>
            <w:tcW w:w="2977" w:type="dxa"/>
          </w:tcPr>
          <w:p w14:paraId="1FDC94EF" w14:textId="77777777" w:rsidR="00F01E7A" w:rsidRPr="00F15081" w:rsidRDefault="00F01E7A" w:rsidP="00581F1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</w:p>
        </w:tc>
        <w:tc>
          <w:tcPr>
            <w:tcW w:w="399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C4A5376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T1 Intentions</w:t>
            </w:r>
          </w:p>
        </w:tc>
        <w:tc>
          <w:tcPr>
            <w:tcW w:w="389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A70D05F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T2 Enactment </w:t>
            </w:r>
          </w:p>
        </w:tc>
      </w:tr>
      <w:tr w:rsidR="00F15081" w:rsidRPr="00F15081" w14:paraId="7C7A53AF" w14:textId="77777777" w:rsidTr="00581F19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B015B44" w14:textId="77777777" w:rsidR="00F01E7A" w:rsidRPr="00F15081" w:rsidRDefault="00F01E7A" w:rsidP="00581F1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IV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1E16F44E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B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71A71B71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E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32D4A65A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β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22FE9E8B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p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1D14F7CA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95% CI</w:t>
            </w:r>
          </w:p>
        </w:tc>
        <w:tc>
          <w:tcPr>
            <w:tcW w:w="6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72CA30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B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76C36A0D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E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41C87407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β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4217FB66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p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2D143D24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95% CI</w:t>
            </w:r>
          </w:p>
        </w:tc>
      </w:tr>
      <w:tr w:rsidR="00F15081" w:rsidRPr="00F15081" w14:paraId="5E6671BF" w14:textId="77777777" w:rsidTr="00581F19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7BE956F5" w14:textId="77777777" w:rsidR="00F01E7A" w:rsidRPr="00F15081" w:rsidRDefault="00F01E7A" w:rsidP="00581F19">
            <w:pPr>
              <w:spacing w:line="360" w:lineRule="auto"/>
              <w:ind w:left="175" w:hanging="175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T1 enactment</w:t>
            </w:r>
          </w:p>
          <w:p w14:paraId="41B9F4E8" w14:textId="77777777" w:rsidR="00F01E7A" w:rsidRPr="00F15081" w:rsidRDefault="00F01E7A" w:rsidP="00581F19">
            <w:pPr>
              <w:spacing w:line="360" w:lineRule="auto"/>
              <w:ind w:left="175" w:hanging="175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 w:rsidRPr="00F15081">
              <w:rPr>
                <w:rFonts w:ascii="Times New Roman" w:hAnsi="Times New Roman"/>
                <w:bCs/>
                <w:sz w:val="23"/>
                <w:szCs w:val="23"/>
                <w:lang w:val="en-US"/>
              </w:rPr>
              <w:t>Makes me stop and think about my drinking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15F54485" w14:textId="7759F6B4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5</w:t>
            </w:r>
            <w:r w:rsidR="009547F5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3</w:t>
            </w:r>
          </w:p>
          <w:p w14:paraId="7D526CCB" w14:textId="58A1351A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2</w:t>
            </w:r>
            <w:r w:rsidR="00D36CFF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5E2496B7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2</w:t>
            </w:r>
          </w:p>
          <w:p w14:paraId="3CB6C4C5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2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</w:tcPr>
          <w:p w14:paraId="4AA78EAF" w14:textId="6AE3227A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5</w:t>
            </w:r>
            <w:r w:rsidR="00D36CFF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9</w:t>
            </w:r>
          </w:p>
          <w:p w14:paraId="1919B69A" w14:textId="0BB95908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2</w:t>
            </w:r>
            <w:r w:rsidR="009C35BF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3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14:paraId="0A7F026C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  <w:p w14:paraId="458C9FDB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</w:tcPr>
          <w:p w14:paraId="3EDD7E5C" w14:textId="32FC4F74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48, 0.5</w:t>
            </w:r>
            <w:r w:rsidR="009C35BF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7</w:t>
            </w:r>
          </w:p>
          <w:p w14:paraId="5245552E" w14:textId="1F447BE0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1</w:t>
            </w:r>
            <w:r w:rsidR="00D21BE2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7</w:t>
            </w: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2</w:t>
            </w:r>
            <w:r w:rsidR="00D21BE2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</w:t>
            </w:r>
          </w:p>
        </w:tc>
        <w:tc>
          <w:tcPr>
            <w:tcW w:w="636" w:type="dxa"/>
            <w:gridSpan w:val="2"/>
            <w:tcBorders>
              <w:top w:val="nil"/>
              <w:bottom w:val="single" w:sz="4" w:space="0" w:color="auto"/>
            </w:tcBorders>
          </w:tcPr>
          <w:p w14:paraId="48E1A3AC" w14:textId="151EB801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FF5CD3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6</w:t>
            </w:r>
          </w:p>
          <w:p w14:paraId="1350CEC9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26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1E19AB92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4</w:t>
            </w:r>
          </w:p>
          <w:p w14:paraId="59D7BC81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4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</w:tcPr>
          <w:p w14:paraId="4467911B" w14:textId="33EF77BA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4</w:t>
            </w:r>
            <w:r w:rsidR="001307DE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</w:t>
            </w:r>
          </w:p>
          <w:p w14:paraId="54369665" w14:textId="7AE6B4D9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1307DE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4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14:paraId="4D347582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  <w:p w14:paraId="708CEDBE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</w:tcPr>
          <w:p w14:paraId="698972FA" w14:textId="23C8D039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1307DE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39</w:t>
            </w: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="001307DE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4</w:t>
            </w:r>
          </w:p>
          <w:p w14:paraId="590CE2D2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18, 0.34</w:t>
            </w:r>
          </w:p>
        </w:tc>
      </w:tr>
      <w:tr w:rsidR="00F15081" w:rsidRPr="00F15081" w14:paraId="33E71E7B" w14:textId="77777777" w:rsidTr="00581F19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1B2695F7" w14:textId="77777777" w:rsidR="00F01E7A" w:rsidRPr="00F15081" w:rsidRDefault="00F01E7A" w:rsidP="00581F19">
            <w:pPr>
              <w:spacing w:line="360" w:lineRule="auto"/>
              <w:ind w:left="175" w:hanging="175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T1 enactment</w:t>
            </w:r>
          </w:p>
          <w:p w14:paraId="3253D596" w14:textId="77777777" w:rsidR="00F01E7A" w:rsidRPr="00F15081" w:rsidRDefault="00F01E7A" w:rsidP="00581F19">
            <w:pPr>
              <w:spacing w:line="360" w:lineRule="auto"/>
              <w:ind w:left="175" w:hanging="175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I</w:t>
            </w:r>
            <w:r w:rsidRPr="00F15081">
              <w:rPr>
                <w:rFonts w:ascii="Times New Roman" w:hAnsi="Times New Roman"/>
                <w:bCs/>
                <w:sz w:val="23"/>
                <w:lang w:val="en-US"/>
              </w:rPr>
              <w:t>s personally relevant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55359F74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54</w:t>
            </w:r>
          </w:p>
          <w:p w14:paraId="0532F551" w14:textId="5DBB3466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1</w:t>
            </w:r>
            <w:r w:rsidR="00D21BE2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0EF9E58B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2</w:t>
            </w:r>
          </w:p>
          <w:p w14:paraId="23E7B30E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2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</w:tcPr>
          <w:p w14:paraId="0ACCE459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61</w:t>
            </w:r>
          </w:p>
          <w:p w14:paraId="7160F003" w14:textId="7DB5683C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1</w:t>
            </w:r>
            <w:r w:rsidR="005B38EF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8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14:paraId="2EE4A072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  <w:p w14:paraId="13EC0AE9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</w:tcPr>
          <w:p w14:paraId="616B49C9" w14:textId="53EDA5AF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50, 0.5</w:t>
            </w:r>
            <w:r w:rsidR="005B38EF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9</w:t>
            </w:r>
          </w:p>
          <w:p w14:paraId="6BFA8640" w14:textId="0185FD78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C264CC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2</w:t>
            </w: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="00C264CC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0</w:t>
            </w:r>
          </w:p>
        </w:tc>
        <w:tc>
          <w:tcPr>
            <w:tcW w:w="636" w:type="dxa"/>
            <w:gridSpan w:val="2"/>
            <w:tcBorders>
              <w:top w:val="nil"/>
              <w:bottom w:val="single" w:sz="4" w:space="0" w:color="auto"/>
            </w:tcBorders>
          </w:tcPr>
          <w:p w14:paraId="04FD241D" w14:textId="19EC3CAA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773C29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8</w:t>
            </w:r>
          </w:p>
          <w:p w14:paraId="7E5F1E82" w14:textId="2CA2EE31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773C29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7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2222675A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4</w:t>
            </w:r>
          </w:p>
          <w:p w14:paraId="1CE3A091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4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</w:tcPr>
          <w:p w14:paraId="6393AF58" w14:textId="4F16E74C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0B4F01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6</w:t>
            </w:r>
          </w:p>
          <w:p w14:paraId="33BAA68D" w14:textId="65BB1460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0B4F01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6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14:paraId="1A943210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  <w:p w14:paraId="42514430" w14:textId="0FB9E6C2" w:rsidR="00F01E7A" w:rsidRPr="00F15081" w:rsidRDefault="000B4F01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</w:tcPr>
          <w:p w14:paraId="42B1BE01" w14:textId="4E9B2906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0B4F01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0</w:t>
            </w: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="000B4F01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5</w:t>
            </w:r>
          </w:p>
          <w:p w14:paraId="37D2FAAA" w14:textId="061D5AB0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F3644E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9</w:t>
            </w: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="00F3644E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4</w:t>
            </w:r>
          </w:p>
        </w:tc>
      </w:tr>
      <w:tr w:rsidR="00F15081" w:rsidRPr="00F15081" w14:paraId="632038DD" w14:textId="77777777" w:rsidTr="00581F19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44891C8A" w14:textId="77777777" w:rsidR="00F01E7A" w:rsidRPr="00F15081" w:rsidRDefault="00F01E7A" w:rsidP="00581F19">
            <w:pPr>
              <w:spacing w:line="360" w:lineRule="auto"/>
              <w:ind w:left="175" w:hanging="175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T1 enactment</w:t>
            </w:r>
          </w:p>
          <w:p w14:paraId="5B18BB63" w14:textId="77777777" w:rsidR="00F01E7A" w:rsidRPr="00F15081" w:rsidRDefault="00F01E7A" w:rsidP="00581F19">
            <w:pPr>
              <w:spacing w:line="360" w:lineRule="auto"/>
              <w:ind w:left="175" w:hanging="175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/>
                <w:bCs/>
                <w:sz w:val="23"/>
                <w:lang w:val="en-US"/>
              </w:rPr>
              <w:t>Motivates me to reduce the amount of alcohol I drink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5ED9BC53" w14:textId="43FBCB83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5</w:t>
            </w:r>
            <w:r w:rsidR="007C29F6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</w:t>
            </w:r>
          </w:p>
          <w:p w14:paraId="621AA38D" w14:textId="77777777" w:rsidR="00F01E7A" w:rsidRPr="00F15081" w:rsidRDefault="00F01E7A" w:rsidP="00581F1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26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33014B8A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2</w:t>
            </w:r>
          </w:p>
          <w:p w14:paraId="53BBB583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2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</w:tcPr>
          <w:p w14:paraId="632F4E43" w14:textId="4CB748F1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5</w:t>
            </w:r>
            <w:r w:rsidR="006A3A8A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8</w:t>
            </w:r>
          </w:p>
          <w:p w14:paraId="28DA3ADB" w14:textId="06767BCB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2</w:t>
            </w:r>
            <w:r w:rsidR="006A3A8A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7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14:paraId="5710A738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  <w:p w14:paraId="34EBEA02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</w:tcPr>
          <w:p w14:paraId="597D2052" w14:textId="3093F14D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4</w:t>
            </w:r>
            <w:r w:rsidR="000900C8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8</w:t>
            </w: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5</w:t>
            </w:r>
            <w:r w:rsidR="000900C8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</w:t>
            </w:r>
          </w:p>
          <w:p w14:paraId="304DE293" w14:textId="39B31C91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2</w:t>
            </w:r>
            <w:r w:rsidR="000900C8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</w:t>
            </w: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3</w:t>
            </w:r>
            <w:r w:rsidR="000900C8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</w:t>
            </w:r>
          </w:p>
        </w:tc>
        <w:tc>
          <w:tcPr>
            <w:tcW w:w="636" w:type="dxa"/>
            <w:gridSpan w:val="2"/>
            <w:tcBorders>
              <w:top w:val="nil"/>
              <w:bottom w:val="single" w:sz="4" w:space="0" w:color="auto"/>
            </w:tcBorders>
          </w:tcPr>
          <w:p w14:paraId="36F9F3C0" w14:textId="6C99D473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331A57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4</w:t>
            </w:r>
          </w:p>
          <w:p w14:paraId="2E08D821" w14:textId="0BEBA3A2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811D8D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30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2458397D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4</w:t>
            </w:r>
          </w:p>
          <w:p w14:paraId="67A23F88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4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</w:tcPr>
          <w:p w14:paraId="566C3D6A" w14:textId="5A5032C4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331A57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2</w:t>
            </w:r>
          </w:p>
          <w:p w14:paraId="117CF2C3" w14:textId="7515414A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811D8D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7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14:paraId="0179E1DC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  <w:p w14:paraId="3BDA5F2F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</w:tcPr>
          <w:p w14:paraId="438252A3" w14:textId="507636A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331A57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37</w:t>
            </w: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="00811D8D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</w:t>
            </w:r>
            <w:r w:rsidR="000A1F14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</w:t>
            </w:r>
          </w:p>
          <w:p w14:paraId="79A8FDDE" w14:textId="0B590BB6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0A1F14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2</w:t>
            </w: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="000A1F14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38</w:t>
            </w:r>
          </w:p>
        </w:tc>
      </w:tr>
      <w:tr w:rsidR="00F15081" w:rsidRPr="00F15081" w14:paraId="1F85E933" w14:textId="77777777" w:rsidTr="00581F19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66326301" w14:textId="77777777" w:rsidR="00F01E7A" w:rsidRPr="00F15081" w:rsidRDefault="00F01E7A" w:rsidP="00581F19">
            <w:pPr>
              <w:spacing w:line="360" w:lineRule="auto"/>
              <w:ind w:left="175" w:hanging="175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T1 enactment</w:t>
            </w:r>
          </w:p>
          <w:p w14:paraId="360D0CB5" w14:textId="77777777" w:rsidR="00F01E7A" w:rsidRPr="00F15081" w:rsidRDefault="00F01E7A" w:rsidP="00581F19">
            <w:pPr>
              <w:spacing w:line="360" w:lineRule="auto"/>
              <w:ind w:left="175" w:hanging="175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 w:rsidRPr="00F15081">
              <w:rPr>
                <w:rFonts w:ascii="Times New Roman" w:hAnsi="Times New Roman"/>
                <w:bCs/>
                <w:sz w:val="23"/>
                <w:lang w:val="en-US"/>
              </w:rPr>
              <w:t>Makes me feel concerned about my drinking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2DAD5273" w14:textId="0E18885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5</w:t>
            </w:r>
            <w:r w:rsidR="001C076C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</w:t>
            </w:r>
          </w:p>
          <w:p w14:paraId="6D40BF52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13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67F899CF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2</w:t>
            </w:r>
          </w:p>
          <w:p w14:paraId="47317F21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2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</w:tcPr>
          <w:p w14:paraId="50E6E22A" w14:textId="69145FF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6</w:t>
            </w:r>
            <w:r w:rsidR="001C076C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</w:t>
            </w:r>
          </w:p>
          <w:p w14:paraId="447F428B" w14:textId="40D93795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1</w:t>
            </w:r>
            <w:r w:rsidR="001918D8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14:paraId="6128ADCE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  <w:p w14:paraId="70A09378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</w:tcPr>
          <w:p w14:paraId="5B46686A" w14:textId="198F98A9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5</w:t>
            </w:r>
            <w:r w:rsidR="001918D8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</w:t>
            </w: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="001918D8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0</w:t>
            </w:r>
          </w:p>
          <w:p w14:paraId="3720943C" w14:textId="1A265F32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9, 0.1</w:t>
            </w:r>
            <w:r w:rsidR="001918D8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7</w:t>
            </w:r>
          </w:p>
        </w:tc>
        <w:tc>
          <w:tcPr>
            <w:tcW w:w="636" w:type="dxa"/>
            <w:gridSpan w:val="2"/>
            <w:tcBorders>
              <w:top w:val="nil"/>
              <w:bottom w:val="single" w:sz="4" w:space="0" w:color="auto"/>
            </w:tcBorders>
          </w:tcPr>
          <w:p w14:paraId="77E38095" w14:textId="22105636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1862CA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9</w:t>
            </w:r>
          </w:p>
          <w:p w14:paraId="6DC8DC92" w14:textId="606D1E2A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1862CA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5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4DC2C466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4</w:t>
            </w:r>
          </w:p>
          <w:p w14:paraId="43F56488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4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</w:tcPr>
          <w:p w14:paraId="381E8954" w14:textId="7CC496A8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1862CA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7</w:t>
            </w:r>
          </w:p>
          <w:p w14:paraId="06871FC7" w14:textId="7B181848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1862CA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4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14:paraId="08DADAFB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  <w:p w14:paraId="4F0F7FD0" w14:textId="051FB478" w:rsidR="00F01E7A" w:rsidRPr="00F15081" w:rsidRDefault="0004539B" w:rsidP="001A4E2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</w:tcPr>
          <w:p w14:paraId="20A723FC" w14:textId="45294B55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04539B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1</w:t>
            </w: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="0004539B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7</w:t>
            </w:r>
          </w:p>
          <w:p w14:paraId="471C30B8" w14:textId="55D804F8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04539B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7</w:t>
            </w: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="0004539B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2</w:t>
            </w:r>
          </w:p>
        </w:tc>
      </w:tr>
      <w:tr w:rsidR="00F15081" w:rsidRPr="00F15081" w14:paraId="1353C566" w14:textId="77777777" w:rsidTr="00581F19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F5001A5" w14:textId="77777777" w:rsidR="00F01E7A" w:rsidRPr="00F15081" w:rsidRDefault="00F01E7A" w:rsidP="00581F19">
            <w:pPr>
              <w:spacing w:line="360" w:lineRule="auto"/>
              <w:ind w:left="175" w:hanging="175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T1 enactment</w:t>
            </w:r>
          </w:p>
          <w:p w14:paraId="6B5C1904" w14:textId="77777777" w:rsidR="00F01E7A" w:rsidRPr="00F15081" w:rsidRDefault="00F01E7A" w:rsidP="00581F19">
            <w:pPr>
              <w:spacing w:line="360" w:lineRule="auto"/>
              <w:ind w:left="175" w:hanging="175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/>
                <w:sz w:val="23"/>
                <w:lang w:val="en-US"/>
              </w:rPr>
              <w:t>Is easy to understand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473894E1" w14:textId="0BFFC186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5</w:t>
            </w:r>
            <w:r w:rsidR="002B133E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</w:t>
            </w:r>
          </w:p>
          <w:p w14:paraId="60B46144" w14:textId="4EA12009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2B133E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1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03044C44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2</w:t>
            </w:r>
          </w:p>
          <w:p w14:paraId="56EE8905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4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180B6721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60</w:t>
            </w:r>
          </w:p>
          <w:p w14:paraId="08800D19" w14:textId="741EE5D4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1</w:t>
            </w:r>
            <w:r w:rsidR="0098575C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33831CB9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  <w:p w14:paraId="47F1B83A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1F356CCD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49, 0.58</w:t>
            </w:r>
          </w:p>
          <w:p w14:paraId="5F9BC53E" w14:textId="6BED6E13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1</w:t>
            </w:r>
            <w:r w:rsidR="0098575C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</w:t>
            </w: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2</w:t>
            </w:r>
            <w:r w:rsidR="0098575C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8</w:t>
            </w:r>
          </w:p>
        </w:tc>
        <w:tc>
          <w:tcPr>
            <w:tcW w:w="6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EAD461" w14:textId="708BAA61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D6766A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7</w:t>
            </w:r>
          </w:p>
          <w:p w14:paraId="4CE28CEA" w14:textId="364258D5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D6766A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4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2A44DAA1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4</w:t>
            </w:r>
          </w:p>
          <w:p w14:paraId="2E84225D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7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1E271564" w14:textId="58AD2450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A96BA2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5</w:t>
            </w:r>
          </w:p>
          <w:p w14:paraId="5C6C5B5E" w14:textId="076CFF15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A96BA2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8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43FA0E46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  <w:p w14:paraId="6B026732" w14:textId="4D98B18B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D6766A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37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563DEC36" w14:textId="192D8092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A96BA2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39</w:t>
            </w: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="00A96BA2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5</w:t>
            </w:r>
          </w:p>
          <w:p w14:paraId="209BC7FC" w14:textId="299A9585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A96BA2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1</w:t>
            </w: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="00A96BA2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8</w:t>
            </w:r>
          </w:p>
        </w:tc>
      </w:tr>
      <w:tr w:rsidR="00F15081" w:rsidRPr="00F15081" w14:paraId="4E21CB0D" w14:textId="77777777" w:rsidTr="00581F19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FC88C09" w14:textId="77777777" w:rsidR="00F01E7A" w:rsidRPr="00F15081" w:rsidRDefault="00F01E7A" w:rsidP="00581F19">
            <w:pPr>
              <w:spacing w:line="360" w:lineRule="auto"/>
              <w:ind w:left="175" w:hanging="175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T1 enactment</w:t>
            </w:r>
          </w:p>
          <w:p w14:paraId="1BB0EEAB" w14:textId="77777777" w:rsidR="00F01E7A" w:rsidRPr="00F15081" w:rsidRDefault="00F01E7A" w:rsidP="00581F19">
            <w:pPr>
              <w:spacing w:line="360" w:lineRule="auto"/>
              <w:ind w:left="175" w:hanging="175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Is believable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6DC0CED7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52</w:t>
            </w:r>
          </w:p>
          <w:p w14:paraId="18CBFB34" w14:textId="1A5171B2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2E2489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2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6470BF59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2</w:t>
            </w:r>
          </w:p>
          <w:p w14:paraId="5469A1C8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3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7370576F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59</w:t>
            </w:r>
          </w:p>
          <w:p w14:paraId="37D73F1A" w14:textId="60107969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1</w:t>
            </w:r>
            <w:r w:rsidR="005647D7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8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579C92FF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  <w:p w14:paraId="2CC03693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64FA7B7E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48, 0.57</w:t>
            </w:r>
          </w:p>
          <w:p w14:paraId="786085A9" w14:textId="670FEB2A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1</w:t>
            </w:r>
            <w:r w:rsidR="005647D7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</w:t>
            </w: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2</w:t>
            </w:r>
            <w:r w:rsidR="005647D7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9</w:t>
            </w:r>
          </w:p>
        </w:tc>
        <w:tc>
          <w:tcPr>
            <w:tcW w:w="6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F48C06" w14:textId="23D29632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545F9B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5</w:t>
            </w:r>
          </w:p>
          <w:p w14:paraId="25AC7DC0" w14:textId="0C5E0D31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545F9B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9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6560F1BC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4</w:t>
            </w:r>
          </w:p>
          <w:p w14:paraId="5326A1F9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6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0C209DC9" w14:textId="219A8D60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067399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3</w:t>
            </w:r>
          </w:p>
          <w:p w14:paraId="5A51D0B4" w14:textId="76A66E45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067399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4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0FC07B6F" w14:textId="77777777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  <w:p w14:paraId="664C1655" w14:textId="3618ED12" w:rsidR="00F01E7A" w:rsidRPr="00F15081" w:rsidRDefault="00067399" w:rsidP="0006739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10019FE3" w14:textId="23B05CE5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067399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37</w:t>
            </w: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="00067399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3</w:t>
            </w:r>
          </w:p>
          <w:p w14:paraId="295F753F" w14:textId="0EBC9C75" w:rsidR="00F01E7A" w:rsidRPr="00F15081" w:rsidRDefault="00F01E7A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067399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8</w:t>
            </w:r>
            <w:r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="00067399" w:rsidRPr="00F15081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30</w:t>
            </w:r>
          </w:p>
        </w:tc>
      </w:tr>
    </w:tbl>
    <w:p w14:paraId="74DFC74D" w14:textId="77777777" w:rsidR="00140DEF" w:rsidRDefault="00140DEF" w:rsidP="00140DEF">
      <w:pPr>
        <w:pStyle w:val="EndNoteBibliography"/>
        <w:spacing w:line="36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3F2567">
        <w:rPr>
          <w:rFonts w:ascii="Times New Roman" w:hAnsi="Times New Roman" w:cs="Times New Roman"/>
          <w:i/>
          <w:noProof w:val="0"/>
          <w:sz w:val="24"/>
          <w:szCs w:val="24"/>
        </w:rPr>
        <w:t>Note</w:t>
      </w:r>
      <w:r w:rsidRPr="003F2567">
        <w:rPr>
          <w:rFonts w:ascii="Times New Roman" w:hAnsi="Times New Roman" w:cs="Times New Roman"/>
          <w:noProof w:val="0"/>
          <w:sz w:val="24"/>
          <w:szCs w:val="24"/>
        </w:rPr>
        <w:t>. Enactment intentions were measured on a scale of 1 (</w:t>
      </w:r>
      <w:r w:rsidRPr="003F2567">
        <w:rPr>
          <w:rFonts w:ascii="Times New Roman" w:hAnsi="Times New Roman" w:cs="Times New Roman"/>
          <w:i/>
          <w:noProof w:val="0"/>
          <w:sz w:val="24"/>
          <w:szCs w:val="24"/>
        </w:rPr>
        <w:t>Very unlikely</w:t>
      </w:r>
      <w:r w:rsidRPr="00201DF4">
        <w:rPr>
          <w:rFonts w:ascii="Times New Roman" w:hAnsi="Times New Roman" w:cs="Times New Roman"/>
          <w:iCs/>
          <w:noProof w:val="0"/>
          <w:sz w:val="24"/>
          <w:szCs w:val="24"/>
        </w:rPr>
        <w:t xml:space="preserve">) </w:t>
      </w:r>
      <w:r w:rsidRPr="003F2567">
        <w:rPr>
          <w:rFonts w:ascii="Times New Roman" w:hAnsi="Times New Roman" w:cs="Times New Roman"/>
          <w:noProof w:val="0"/>
          <w:sz w:val="24"/>
          <w:szCs w:val="24"/>
        </w:rPr>
        <w:t>to 5 (</w:t>
      </w:r>
      <w:r w:rsidRPr="003F2567">
        <w:rPr>
          <w:rFonts w:ascii="Times New Roman" w:hAnsi="Times New Roman" w:cs="Times New Roman"/>
          <w:i/>
          <w:noProof w:val="0"/>
          <w:sz w:val="24"/>
          <w:szCs w:val="24"/>
        </w:rPr>
        <w:t>Very likely</w:t>
      </w:r>
      <w:r w:rsidRPr="00201DF4">
        <w:rPr>
          <w:rFonts w:ascii="Times New Roman" w:hAnsi="Times New Roman" w:cs="Times New Roman"/>
          <w:iCs/>
          <w:noProof w:val="0"/>
          <w:sz w:val="24"/>
          <w:szCs w:val="24"/>
        </w:rPr>
        <w:t>).</w:t>
      </w:r>
      <w:r w:rsidRPr="003F2567">
        <w:rPr>
          <w:rFonts w:ascii="Times New Roman" w:hAnsi="Times New Roman" w:cs="Times New Roman"/>
          <w:i/>
          <w:noProof w:val="0"/>
          <w:sz w:val="24"/>
          <w:szCs w:val="24"/>
        </w:rPr>
        <w:t xml:space="preserve"> </w:t>
      </w:r>
      <w:r w:rsidRPr="003F2567">
        <w:rPr>
          <w:rFonts w:ascii="Times New Roman" w:hAnsi="Times New Roman" w:cs="Times New Roman"/>
          <w:noProof w:val="0"/>
          <w:sz w:val="24"/>
          <w:szCs w:val="24"/>
        </w:rPr>
        <w:t xml:space="preserve">A </w:t>
      </w:r>
      <w:r w:rsidRPr="003F2567">
        <w:rPr>
          <w:rFonts w:ascii="Times New Roman" w:hAnsi="Times New Roman" w:cs="Times New Roman"/>
          <w:i/>
          <w:noProof w:val="0"/>
          <w:sz w:val="24"/>
          <w:szCs w:val="24"/>
        </w:rPr>
        <w:t>Do not intend to drink alcohol</w:t>
      </w:r>
      <w:r w:rsidRPr="003F2567">
        <w:rPr>
          <w:rFonts w:ascii="Times New Roman" w:hAnsi="Times New Roman" w:cs="Times New Roman"/>
          <w:noProof w:val="0"/>
          <w:sz w:val="24"/>
          <w:szCs w:val="24"/>
        </w:rPr>
        <w:t xml:space="preserve"> option was also provided (treated listwise). Enactment was measured on a scale of 1 (</w:t>
      </w:r>
      <w:r w:rsidRPr="003F2567">
        <w:rPr>
          <w:rFonts w:ascii="Times New Roman" w:hAnsi="Times New Roman" w:cs="Times New Roman"/>
          <w:i/>
          <w:noProof w:val="0"/>
          <w:sz w:val="24"/>
          <w:szCs w:val="24"/>
        </w:rPr>
        <w:t>Never</w:t>
      </w:r>
      <w:r w:rsidRPr="003F2567">
        <w:rPr>
          <w:rFonts w:ascii="Times New Roman" w:hAnsi="Times New Roman" w:cs="Times New Roman"/>
          <w:noProof w:val="0"/>
          <w:sz w:val="24"/>
          <w:szCs w:val="24"/>
        </w:rPr>
        <w:t>) to 5 (</w:t>
      </w:r>
      <w:r w:rsidRPr="003F2567">
        <w:rPr>
          <w:rFonts w:ascii="Times New Roman" w:hAnsi="Times New Roman" w:cs="Times New Roman"/>
          <w:i/>
          <w:noProof w:val="0"/>
          <w:sz w:val="24"/>
          <w:szCs w:val="24"/>
        </w:rPr>
        <w:t>Always</w:t>
      </w:r>
      <w:r w:rsidRPr="003F2567">
        <w:rPr>
          <w:rFonts w:ascii="Times New Roman" w:hAnsi="Times New Roman" w:cs="Times New Roman"/>
          <w:noProof w:val="0"/>
          <w:sz w:val="24"/>
          <w:szCs w:val="24"/>
        </w:rPr>
        <w:t xml:space="preserve">). A </w:t>
      </w:r>
      <w:r w:rsidRPr="003F2567">
        <w:rPr>
          <w:rFonts w:ascii="Times New Roman" w:hAnsi="Times New Roman" w:cs="Times New Roman"/>
          <w:i/>
          <w:noProof w:val="0"/>
          <w:sz w:val="24"/>
          <w:szCs w:val="24"/>
        </w:rPr>
        <w:t>Not applicable</w:t>
      </w:r>
      <w:r w:rsidRPr="003F2567">
        <w:rPr>
          <w:rFonts w:ascii="Times New Roman" w:hAnsi="Times New Roman" w:cs="Times New Roman"/>
          <w:noProof w:val="0"/>
          <w:sz w:val="24"/>
          <w:szCs w:val="24"/>
        </w:rPr>
        <w:t xml:space="preserve"> option was also provided (treated listwise)</w:t>
      </w:r>
      <w:r>
        <w:rPr>
          <w:rFonts w:ascii="Times New Roman" w:hAnsi="Times New Roman" w:cs="Times New Roman"/>
          <w:noProof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1 = Time 1. T2 = Time 2.</w:t>
      </w:r>
    </w:p>
    <w:p w14:paraId="6E4D0E7C" w14:textId="77777777" w:rsidR="00E15F1E" w:rsidRPr="00E15F1E" w:rsidRDefault="00E15F1E" w:rsidP="00E15F1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1DB69E0" w14:textId="77777777" w:rsidR="006D182C" w:rsidRPr="006D182C" w:rsidRDefault="006D182C" w:rsidP="006D182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7470CA7" w14:textId="77777777" w:rsidR="006D182C" w:rsidRPr="00FB6BC8" w:rsidRDefault="006D182C" w:rsidP="00FB6BC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D8730B7" w14:textId="77777777" w:rsidR="00C81D4C" w:rsidRPr="00C81D4C" w:rsidRDefault="00C81D4C" w:rsidP="00C81D4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4B2B0E" w14:textId="1D735790" w:rsidR="003F50D9" w:rsidRDefault="003F50D9" w:rsidP="003A437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br w:type="page"/>
      </w:r>
    </w:p>
    <w:p w14:paraId="41CFD90F" w14:textId="30D19672" w:rsidR="003F50D9" w:rsidRPr="00B422E7" w:rsidRDefault="003F50D9" w:rsidP="003F50D9">
      <w:pPr>
        <w:spacing w:after="0" w:line="360" w:lineRule="auto"/>
        <w:rPr>
          <w:rFonts w:ascii="Times New Roman" w:hAnsi="Times New Roman" w:cs="Times New Roman"/>
          <w:bCs/>
          <w:i/>
          <w:iCs/>
          <w:color w:val="000000"/>
          <w:sz w:val="24"/>
          <w:szCs w:val="24"/>
          <w:shd w:val="clear" w:color="auto" w:fill="FFFFFF"/>
          <w:lang w:val="en-US"/>
        </w:rPr>
      </w:pPr>
      <w:r w:rsidRPr="00B422E7">
        <w:rPr>
          <w:rFonts w:ascii="Times New Roman" w:hAnsi="Times New Roman"/>
          <w:bCs/>
          <w:i/>
          <w:iCs/>
          <w:color w:val="000000"/>
          <w:sz w:val="24"/>
          <w:shd w:val="clear" w:color="auto" w:fill="FFFFFF"/>
          <w:lang w:val="en-US"/>
        </w:rPr>
        <w:lastRenderedPageBreak/>
        <w:t xml:space="preserve">Table </w:t>
      </w:r>
      <w:r>
        <w:rPr>
          <w:rFonts w:ascii="Times New Roman" w:hAnsi="Times New Roman"/>
          <w:bCs/>
          <w:i/>
          <w:iCs/>
          <w:color w:val="000000"/>
          <w:sz w:val="24"/>
          <w:shd w:val="clear" w:color="auto" w:fill="FFFFFF"/>
          <w:lang w:val="en-US"/>
        </w:rPr>
        <w:t>S</w:t>
      </w:r>
      <w:r w:rsidR="00C7475C">
        <w:rPr>
          <w:rFonts w:ascii="Times New Roman" w:hAnsi="Times New Roman"/>
          <w:bCs/>
          <w:i/>
          <w:iCs/>
          <w:color w:val="000000"/>
          <w:sz w:val="24"/>
          <w:shd w:val="clear" w:color="auto" w:fill="FFFFFF"/>
          <w:lang w:val="en-US"/>
        </w:rPr>
        <w:t>10</w:t>
      </w:r>
    </w:p>
    <w:p w14:paraId="5DC6DA35" w14:textId="589C2ACA" w:rsidR="003F50D9" w:rsidRPr="003F2567" w:rsidRDefault="003F50D9" w:rsidP="003F50D9">
      <w:pPr>
        <w:spacing w:after="0" w:line="36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R</w:t>
      </w:r>
      <w:r w:rsidRPr="003F2567">
        <w:rPr>
          <w:rFonts w:ascii="Times New Roman" w:hAnsi="Times New Roman"/>
          <w:sz w:val="24"/>
          <w:lang w:val="en-US"/>
        </w:rPr>
        <w:t xml:space="preserve">egression analyses assessing the relationship between </w:t>
      </w:r>
      <w:r w:rsidRPr="003F2567">
        <w:rPr>
          <w:rFonts w:ascii="Times New Roman" w:hAnsi="Times New Roman" w:cs="Times New Roman"/>
          <w:sz w:val="24"/>
          <w:szCs w:val="24"/>
          <w:lang w:val="en-US"/>
        </w:rPr>
        <w:t>AMPES</w:t>
      </w:r>
      <w:r w:rsidRPr="003F2567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>items</w:t>
      </w:r>
      <w:r w:rsidRPr="003F2567">
        <w:rPr>
          <w:rFonts w:ascii="Times New Roman" w:hAnsi="Times New Roman"/>
          <w:sz w:val="24"/>
          <w:lang w:val="en-US"/>
        </w:rPr>
        <w:t xml:space="preserve"> and (i) T1 PBS enactment intentions and (ii) T2 PBS enactment</w:t>
      </w:r>
      <w:r>
        <w:rPr>
          <w:rFonts w:ascii="Times New Roman" w:hAnsi="Times New Roman"/>
          <w:sz w:val="24"/>
          <w:lang w:val="en-US"/>
        </w:rPr>
        <w:t xml:space="preserve"> for </w:t>
      </w:r>
      <w:r w:rsidRPr="00FB7337">
        <w:rPr>
          <w:rFonts w:ascii="Times New Roman" w:hAnsi="Times New Roman"/>
          <w:sz w:val="24"/>
          <w:lang w:val="en-US"/>
        </w:rPr>
        <w:t xml:space="preserve">the message </w:t>
      </w:r>
      <w:r>
        <w:rPr>
          <w:rFonts w:ascii="Times New Roman" w:hAnsi="Times New Roman"/>
          <w:sz w:val="24"/>
          <w:lang w:val="en-US"/>
        </w:rPr>
        <w:t>‘</w:t>
      </w:r>
      <w:r w:rsidRPr="003F2567">
        <w:rPr>
          <w:rFonts w:ascii="Times New Roman" w:hAnsi="Times New Roman" w:cs="Times New Roman"/>
          <w:sz w:val="24"/>
          <w:szCs w:val="24"/>
          <w:lang w:val="en-US"/>
        </w:rPr>
        <w:t>It’s ok to say no if you’re offered a drink</w:t>
      </w:r>
      <w:r>
        <w:rPr>
          <w:rFonts w:ascii="Times New Roman" w:hAnsi="Times New Roman" w:cs="Times New Roman"/>
          <w:sz w:val="24"/>
          <w:szCs w:val="24"/>
          <w:lang w:val="en-US"/>
        </w:rPr>
        <w:t>’</w:t>
      </w:r>
    </w:p>
    <w:tbl>
      <w:tblPr>
        <w:tblStyle w:val="TableGrid"/>
        <w:tblpPr w:leftFromText="180" w:rightFromText="180" w:vertAnchor="text" w:tblpX="-719" w:tblpY="1"/>
        <w:tblOverlap w:val="never"/>
        <w:tblW w:w="108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636"/>
        <w:gridCol w:w="636"/>
        <w:gridCol w:w="516"/>
        <w:gridCol w:w="892"/>
        <w:gridCol w:w="1183"/>
        <w:gridCol w:w="130"/>
        <w:gridCol w:w="506"/>
        <w:gridCol w:w="636"/>
        <w:gridCol w:w="516"/>
        <w:gridCol w:w="892"/>
        <w:gridCol w:w="1347"/>
      </w:tblGrid>
      <w:tr w:rsidR="00D24B9B" w:rsidRPr="00D24B9B" w14:paraId="277B2839" w14:textId="77777777" w:rsidTr="00581F19">
        <w:trPr>
          <w:trHeight w:val="274"/>
        </w:trPr>
        <w:tc>
          <w:tcPr>
            <w:tcW w:w="2977" w:type="dxa"/>
          </w:tcPr>
          <w:p w14:paraId="30AE0137" w14:textId="77777777" w:rsidR="003F50D9" w:rsidRPr="00D24B9B" w:rsidRDefault="003F50D9" w:rsidP="00581F1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</w:p>
        </w:tc>
        <w:tc>
          <w:tcPr>
            <w:tcW w:w="399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E716C48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T1 Intentions</w:t>
            </w:r>
          </w:p>
        </w:tc>
        <w:tc>
          <w:tcPr>
            <w:tcW w:w="389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053BCB5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T2 Enactment </w:t>
            </w:r>
          </w:p>
        </w:tc>
      </w:tr>
      <w:tr w:rsidR="00D24B9B" w:rsidRPr="00D24B9B" w14:paraId="78F77A54" w14:textId="77777777" w:rsidTr="00581F19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AC2DC97" w14:textId="77777777" w:rsidR="003F50D9" w:rsidRPr="00D24B9B" w:rsidRDefault="003F50D9" w:rsidP="00581F1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IV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60955276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B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5B896F41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E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427DEA27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β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738CB654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p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783B9E63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95% CI</w:t>
            </w:r>
          </w:p>
        </w:tc>
        <w:tc>
          <w:tcPr>
            <w:tcW w:w="6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382F22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B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6074E5DE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E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7FA37087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β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3C20E70D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p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554CA8E0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95% CI</w:t>
            </w:r>
          </w:p>
        </w:tc>
      </w:tr>
      <w:tr w:rsidR="00D24B9B" w:rsidRPr="00D24B9B" w14:paraId="6D4CAACA" w14:textId="77777777" w:rsidTr="00581F19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491CEA5E" w14:textId="77777777" w:rsidR="003F50D9" w:rsidRPr="00D24B9B" w:rsidRDefault="003F50D9" w:rsidP="00581F19">
            <w:pPr>
              <w:spacing w:line="360" w:lineRule="auto"/>
              <w:ind w:left="175" w:hanging="175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T1 enactment</w:t>
            </w:r>
          </w:p>
          <w:p w14:paraId="7557E9BE" w14:textId="77777777" w:rsidR="003F50D9" w:rsidRPr="00D24B9B" w:rsidRDefault="003F50D9" w:rsidP="00581F19">
            <w:pPr>
              <w:spacing w:line="360" w:lineRule="auto"/>
              <w:ind w:left="175" w:hanging="175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 w:rsidRPr="00D24B9B">
              <w:rPr>
                <w:rFonts w:ascii="Times New Roman" w:hAnsi="Times New Roman"/>
                <w:bCs/>
                <w:sz w:val="23"/>
                <w:szCs w:val="23"/>
                <w:lang w:val="en-US"/>
              </w:rPr>
              <w:t>Makes me stop and think about my drinking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48AF16CF" w14:textId="7634BD6C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5</w:t>
            </w:r>
            <w:r w:rsidR="00893655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7</w:t>
            </w:r>
          </w:p>
          <w:p w14:paraId="000AD58D" w14:textId="2EF4E268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FF30F6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5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3AAF273D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2</w:t>
            </w:r>
          </w:p>
          <w:p w14:paraId="6C811EA8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2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</w:tcPr>
          <w:p w14:paraId="30821628" w14:textId="4973D1D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893655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3</w:t>
            </w:r>
          </w:p>
          <w:p w14:paraId="0998D194" w14:textId="2D800D00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FF30F6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7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14:paraId="46ACD476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  <w:p w14:paraId="6F5F8775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</w:tcPr>
          <w:p w14:paraId="3EDC967B" w14:textId="213E2B19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FF30F6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3</w:t>
            </w: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="00FF30F6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2</w:t>
            </w:r>
          </w:p>
          <w:p w14:paraId="2F85B3A4" w14:textId="2688AEC2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FF30F6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1</w:t>
            </w: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="00C94958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0</w:t>
            </w:r>
          </w:p>
        </w:tc>
        <w:tc>
          <w:tcPr>
            <w:tcW w:w="636" w:type="dxa"/>
            <w:gridSpan w:val="2"/>
            <w:tcBorders>
              <w:top w:val="nil"/>
              <w:bottom w:val="single" w:sz="4" w:space="0" w:color="auto"/>
            </w:tcBorders>
          </w:tcPr>
          <w:p w14:paraId="374974F1" w14:textId="2F90A631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917D69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5</w:t>
            </w:r>
          </w:p>
          <w:p w14:paraId="18181DA4" w14:textId="28A0F4BC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CD65B3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5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7035D91E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4</w:t>
            </w:r>
          </w:p>
          <w:p w14:paraId="5CD74B1C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4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</w:tcPr>
          <w:p w14:paraId="4A694AB6" w14:textId="6ED899D9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917D69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1</w:t>
            </w:r>
          </w:p>
          <w:p w14:paraId="44640447" w14:textId="17856E75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405E92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5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14:paraId="4C0501AB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  <w:p w14:paraId="771DC9D8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</w:tcPr>
          <w:p w14:paraId="4CD563AC" w14:textId="417DC245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405E92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7</w:t>
            </w: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="00405E92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2</w:t>
            </w:r>
          </w:p>
          <w:p w14:paraId="315D8F3B" w14:textId="28935A03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405E92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8</w:t>
            </w: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="00405E92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3</w:t>
            </w:r>
          </w:p>
        </w:tc>
      </w:tr>
      <w:tr w:rsidR="00D24B9B" w:rsidRPr="00D24B9B" w14:paraId="4A4238ED" w14:textId="77777777" w:rsidTr="00581F19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3140F7DA" w14:textId="77777777" w:rsidR="003F50D9" w:rsidRPr="00D24B9B" w:rsidRDefault="003F50D9" w:rsidP="00581F19">
            <w:pPr>
              <w:spacing w:line="360" w:lineRule="auto"/>
              <w:ind w:left="175" w:hanging="175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T1 enactment</w:t>
            </w:r>
          </w:p>
          <w:p w14:paraId="24713266" w14:textId="77777777" w:rsidR="003F50D9" w:rsidRPr="00D24B9B" w:rsidRDefault="003F50D9" w:rsidP="00581F19">
            <w:pPr>
              <w:spacing w:line="360" w:lineRule="auto"/>
              <w:ind w:left="175" w:hanging="175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I</w:t>
            </w:r>
            <w:r w:rsidRPr="00D24B9B">
              <w:rPr>
                <w:rFonts w:ascii="Times New Roman" w:hAnsi="Times New Roman"/>
                <w:bCs/>
                <w:sz w:val="23"/>
                <w:lang w:val="en-US"/>
              </w:rPr>
              <w:t>s personally relevant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25A7427B" w14:textId="57D43B13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5</w:t>
            </w:r>
            <w:r w:rsidR="00813CC6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9</w:t>
            </w:r>
          </w:p>
          <w:p w14:paraId="1CAE30D8" w14:textId="6F887B89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1</w:t>
            </w:r>
            <w:r w:rsidR="00813CC6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61947EDF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2</w:t>
            </w:r>
          </w:p>
          <w:p w14:paraId="18D417E4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2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</w:tcPr>
          <w:p w14:paraId="1BA5485E" w14:textId="09C0C773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6</w:t>
            </w:r>
            <w:r w:rsidR="00813CC6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</w:t>
            </w:r>
          </w:p>
          <w:p w14:paraId="2ED5FD04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16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14:paraId="62584523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  <w:p w14:paraId="6F6142E1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</w:tcPr>
          <w:p w14:paraId="014F928D" w14:textId="2CBD9D59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813CC6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5</w:t>
            </w: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="00813CC6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3</w:t>
            </w:r>
          </w:p>
          <w:p w14:paraId="64B5D269" w14:textId="41B89231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813CC6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0</w:t>
            </w: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18</w:t>
            </w:r>
          </w:p>
        </w:tc>
        <w:tc>
          <w:tcPr>
            <w:tcW w:w="636" w:type="dxa"/>
            <w:gridSpan w:val="2"/>
            <w:tcBorders>
              <w:top w:val="nil"/>
              <w:bottom w:val="single" w:sz="4" w:space="0" w:color="auto"/>
            </w:tcBorders>
          </w:tcPr>
          <w:p w14:paraId="2E55DFE9" w14:textId="35F3817D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5</w:t>
            </w:r>
            <w:r w:rsidR="002356DA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</w:t>
            </w:r>
          </w:p>
          <w:p w14:paraId="2F7BC3D0" w14:textId="0F620245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2356DA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5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3A13D80E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4</w:t>
            </w:r>
          </w:p>
          <w:p w14:paraId="26547498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4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</w:tcPr>
          <w:p w14:paraId="1109A717" w14:textId="4E3879D6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5</w:t>
            </w:r>
            <w:r w:rsidR="002356DA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</w:t>
            </w:r>
          </w:p>
          <w:p w14:paraId="3A5BD5DA" w14:textId="2E88036E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2356DA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5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14:paraId="7027E462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  <w:p w14:paraId="45717BC9" w14:textId="6A7AC869" w:rsidR="003F50D9" w:rsidRPr="00D24B9B" w:rsidRDefault="0019762E" w:rsidP="0019762E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</w:tcPr>
          <w:p w14:paraId="2DA6B559" w14:textId="08C7F01F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2321FE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8</w:t>
            </w: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="007C6D3B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4</w:t>
            </w:r>
          </w:p>
          <w:p w14:paraId="6F87DD50" w14:textId="25D74158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8F7B7E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8</w:t>
            </w: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="00C97C9D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2</w:t>
            </w:r>
          </w:p>
        </w:tc>
      </w:tr>
      <w:tr w:rsidR="00D24B9B" w:rsidRPr="00D24B9B" w14:paraId="5E2C58DD" w14:textId="77777777" w:rsidTr="00581F19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698EC778" w14:textId="77777777" w:rsidR="003F50D9" w:rsidRPr="00D24B9B" w:rsidRDefault="003F50D9" w:rsidP="00581F19">
            <w:pPr>
              <w:spacing w:line="360" w:lineRule="auto"/>
              <w:ind w:left="175" w:hanging="175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T1 enactment</w:t>
            </w:r>
          </w:p>
          <w:p w14:paraId="25872B99" w14:textId="77777777" w:rsidR="003F50D9" w:rsidRPr="00D24B9B" w:rsidRDefault="003F50D9" w:rsidP="00581F19">
            <w:pPr>
              <w:spacing w:line="360" w:lineRule="auto"/>
              <w:ind w:left="175" w:hanging="175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/>
                <w:bCs/>
                <w:sz w:val="23"/>
                <w:lang w:val="en-US"/>
              </w:rPr>
              <w:t>Motivates me to reduce the amount of alcohol I drink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4DA060BA" w14:textId="662AD7A9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6C1F41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6</w:t>
            </w:r>
          </w:p>
          <w:p w14:paraId="1CAB98BD" w14:textId="297C4358" w:rsidR="003F50D9" w:rsidRPr="00D24B9B" w:rsidRDefault="003F50D9" w:rsidP="00581F1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CA0141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1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7E0F43FA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2</w:t>
            </w:r>
          </w:p>
          <w:p w14:paraId="2AAFCC4D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2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</w:tcPr>
          <w:p w14:paraId="353D70D4" w14:textId="0F862BD1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CA0141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1</w:t>
            </w:r>
          </w:p>
          <w:p w14:paraId="111E3A1A" w14:textId="1CB2BE5A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CA0141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2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14:paraId="4FA7BD0E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  <w:p w14:paraId="710C921B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</w:tcPr>
          <w:p w14:paraId="0A4E15B7" w14:textId="58B3887C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CA0141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1</w:t>
            </w: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="00E877DF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0</w:t>
            </w:r>
          </w:p>
          <w:p w14:paraId="70A3C35A" w14:textId="076CD938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E877DF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7</w:t>
            </w: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="00E877DF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6</w:t>
            </w:r>
          </w:p>
        </w:tc>
        <w:tc>
          <w:tcPr>
            <w:tcW w:w="636" w:type="dxa"/>
            <w:gridSpan w:val="2"/>
            <w:tcBorders>
              <w:top w:val="nil"/>
              <w:bottom w:val="single" w:sz="4" w:space="0" w:color="auto"/>
            </w:tcBorders>
          </w:tcPr>
          <w:p w14:paraId="558A4489" w14:textId="3BCE892D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B4266C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3</w:t>
            </w:r>
          </w:p>
          <w:p w14:paraId="34742AE4" w14:textId="4D7785ED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B4266C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0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679E2E9D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4</w:t>
            </w:r>
          </w:p>
          <w:p w14:paraId="3A6F294F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4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</w:tcPr>
          <w:p w14:paraId="5590813B" w14:textId="2F39805E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6F3055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0</w:t>
            </w:r>
          </w:p>
          <w:p w14:paraId="23BAA3DB" w14:textId="6A414E0E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6F3055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9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14:paraId="4A2CBFDB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  <w:p w14:paraId="31C91059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</w:tcPr>
          <w:p w14:paraId="0984ED5E" w14:textId="1986B0A8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5763A1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5</w:t>
            </w: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="005763A1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1</w:t>
            </w:r>
          </w:p>
          <w:p w14:paraId="4B92EA1E" w14:textId="04B45FCD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5763A1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2</w:t>
            </w: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="005763A1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8</w:t>
            </w:r>
          </w:p>
        </w:tc>
      </w:tr>
      <w:tr w:rsidR="00D24B9B" w:rsidRPr="00D24B9B" w14:paraId="73CBC3FB" w14:textId="77777777" w:rsidTr="00581F19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6659F990" w14:textId="77777777" w:rsidR="003F50D9" w:rsidRPr="00D24B9B" w:rsidRDefault="003F50D9" w:rsidP="00581F19">
            <w:pPr>
              <w:spacing w:line="360" w:lineRule="auto"/>
              <w:ind w:left="175" w:hanging="175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T1 enactment</w:t>
            </w:r>
          </w:p>
          <w:p w14:paraId="24C7FD01" w14:textId="77777777" w:rsidR="003F50D9" w:rsidRPr="00D24B9B" w:rsidRDefault="003F50D9" w:rsidP="00581F19">
            <w:pPr>
              <w:spacing w:line="360" w:lineRule="auto"/>
              <w:ind w:left="175" w:hanging="175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 w:rsidRPr="00D24B9B">
              <w:rPr>
                <w:rFonts w:ascii="Times New Roman" w:hAnsi="Times New Roman"/>
                <w:bCs/>
                <w:sz w:val="23"/>
                <w:lang w:val="en-US"/>
              </w:rPr>
              <w:t>Makes me feel concerned about my drinking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2741D439" w14:textId="34BA8B93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5</w:t>
            </w:r>
            <w:r w:rsidR="00901061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9</w:t>
            </w:r>
          </w:p>
          <w:p w14:paraId="237765C7" w14:textId="7691AF76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1</w:t>
            </w:r>
            <w:r w:rsidR="00901061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36883951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2</w:t>
            </w:r>
          </w:p>
          <w:p w14:paraId="230BB0D8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2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</w:tcPr>
          <w:p w14:paraId="128C0ED6" w14:textId="4AF41683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6</w:t>
            </w:r>
            <w:r w:rsidR="003D2101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</w:t>
            </w:r>
          </w:p>
          <w:p w14:paraId="2221DC58" w14:textId="1C44F874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3D2101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4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14:paraId="080EE314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  <w:p w14:paraId="3E2A3834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</w:tcPr>
          <w:p w14:paraId="74BAF6BC" w14:textId="506576DD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3D2101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5</w:t>
            </w: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="003D2101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3</w:t>
            </w:r>
          </w:p>
          <w:p w14:paraId="43986DF4" w14:textId="7F2634BE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3D2101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8</w:t>
            </w: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="003D2101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6</w:t>
            </w:r>
          </w:p>
        </w:tc>
        <w:tc>
          <w:tcPr>
            <w:tcW w:w="636" w:type="dxa"/>
            <w:gridSpan w:val="2"/>
            <w:tcBorders>
              <w:top w:val="nil"/>
              <w:bottom w:val="single" w:sz="4" w:space="0" w:color="auto"/>
            </w:tcBorders>
          </w:tcPr>
          <w:p w14:paraId="49BEF398" w14:textId="6EF49F1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2578E1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6</w:t>
            </w:r>
          </w:p>
          <w:p w14:paraId="3D93F2C6" w14:textId="7A00B002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2578E1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3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6FD566A0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4</w:t>
            </w:r>
          </w:p>
          <w:p w14:paraId="68CEFA04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4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</w:tcPr>
          <w:p w14:paraId="675A48E3" w14:textId="64CCA391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2578E1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2</w:t>
            </w:r>
          </w:p>
          <w:p w14:paraId="0DAB19B7" w14:textId="5A9FD8A4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2578E1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3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14:paraId="78062E82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  <w:p w14:paraId="2EA693C3" w14:textId="7B8AE212" w:rsidR="007C1B00" w:rsidRPr="00D24B9B" w:rsidRDefault="007C1B00" w:rsidP="007C1B00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  <w:p w14:paraId="203337CD" w14:textId="477F591F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</w:tcPr>
          <w:p w14:paraId="67F06FA3" w14:textId="3936B4D0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7C1B00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8</w:t>
            </w: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="007C1B00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4</w:t>
            </w:r>
          </w:p>
          <w:p w14:paraId="0DF7BAF3" w14:textId="08669E65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7C1B00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5</w:t>
            </w: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="007C1B00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0</w:t>
            </w:r>
          </w:p>
        </w:tc>
      </w:tr>
      <w:tr w:rsidR="00D24B9B" w:rsidRPr="00D24B9B" w14:paraId="4AD0A819" w14:textId="77777777" w:rsidTr="00581F19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B2A6DDD" w14:textId="77777777" w:rsidR="003F50D9" w:rsidRPr="00D24B9B" w:rsidRDefault="003F50D9" w:rsidP="00581F19">
            <w:pPr>
              <w:spacing w:line="360" w:lineRule="auto"/>
              <w:ind w:left="175" w:hanging="175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T1 enactment</w:t>
            </w:r>
          </w:p>
          <w:p w14:paraId="55C5B6E3" w14:textId="77777777" w:rsidR="003F50D9" w:rsidRPr="00D24B9B" w:rsidRDefault="003F50D9" w:rsidP="00581F19">
            <w:pPr>
              <w:spacing w:line="360" w:lineRule="auto"/>
              <w:ind w:left="175" w:hanging="175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/>
                <w:sz w:val="23"/>
                <w:lang w:val="en-US"/>
              </w:rPr>
              <w:t>Is easy to understand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1D060932" w14:textId="1F1A25D5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5</w:t>
            </w:r>
            <w:r w:rsidR="00905CFF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8</w:t>
            </w:r>
          </w:p>
          <w:p w14:paraId="0B9B77C4" w14:textId="70F39098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1</w:t>
            </w:r>
            <w:r w:rsidR="00905CFF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664E614F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2</w:t>
            </w:r>
          </w:p>
          <w:p w14:paraId="67F7FBFF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4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2F8B5FD9" w14:textId="35A2CDE2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6</w:t>
            </w:r>
            <w:r w:rsidR="00905CFF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</w:t>
            </w:r>
          </w:p>
          <w:p w14:paraId="10E8C520" w14:textId="272DF195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905CFF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0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4CDF266E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  <w:p w14:paraId="27D22094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4338A6B5" w14:textId="6FA7DBE8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EB26B9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4</w:t>
            </w: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="00EB26B9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3</w:t>
            </w:r>
          </w:p>
          <w:p w14:paraId="6F603888" w14:textId="55ADE02F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EB26B9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7</w:t>
            </w: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="00EB26B9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1</w:t>
            </w:r>
          </w:p>
        </w:tc>
        <w:tc>
          <w:tcPr>
            <w:tcW w:w="6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659DE2" w14:textId="4E04B33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A3381F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6</w:t>
            </w:r>
          </w:p>
          <w:p w14:paraId="2A66D745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4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465D48AF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4</w:t>
            </w:r>
          </w:p>
          <w:p w14:paraId="03BA3A85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7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1A63A4BC" w14:textId="40C3579C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A3381F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2</w:t>
            </w:r>
          </w:p>
          <w:p w14:paraId="7BB37E69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02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3005723D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  <w:p w14:paraId="5BFC5DCF" w14:textId="3DC27B86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1E4238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91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7BA7AB42" w14:textId="33CFAC73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1E4238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8</w:t>
            </w: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="001E4238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4</w:t>
            </w:r>
          </w:p>
          <w:p w14:paraId="6A61F3BE" w14:textId="10DCE9AB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0.</w:t>
            </w:r>
            <w:r w:rsidR="00763A7D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9</w:t>
            </w: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="00763A7D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6</w:t>
            </w:r>
          </w:p>
        </w:tc>
      </w:tr>
      <w:tr w:rsidR="00D24B9B" w:rsidRPr="00D24B9B" w14:paraId="3C06C983" w14:textId="77777777" w:rsidTr="00581F19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1CDAC63" w14:textId="77777777" w:rsidR="003F50D9" w:rsidRPr="00D24B9B" w:rsidRDefault="003F50D9" w:rsidP="00581F19">
            <w:pPr>
              <w:spacing w:line="360" w:lineRule="auto"/>
              <w:ind w:left="175" w:hanging="175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T1 enactment</w:t>
            </w:r>
          </w:p>
          <w:p w14:paraId="0A5B1B9F" w14:textId="77777777" w:rsidR="003F50D9" w:rsidRPr="00D24B9B" w:rsidRDefault="003F50D9" w:rsidP="00581F19">
            <w:pPr>
              <w:spacing w:line="360" w:lineRule="auto"/>
              <w:ind w:left="175" w:hanging="175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Is believable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643F6B71" w14:textId="13E47081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1A64AF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7</w:t>
            </w:r>
          </w:p>
          <w:p w14:paraId="7009AF3B" w14:textId="4EF197EC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1A64AF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3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3E945AD4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2</w:t>
            </w:r>
          </w:p>
          <w:p w14:paraId="5C6D3C2C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3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65AA56EC" w14:textId="075866A6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1A64AF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3</w:t>
            </w:r>
          </w:p>
          <w:p w14:paraId="52D58E00" w14:textId="5369910E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1A64AF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7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65B56FE9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  <w:p w14:paraId="7C933CA5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378A8193" w14:textId="47E9253B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E62DB1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3</w:t>
            </w: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="00E62DB1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2</w:t>
            </w:r>
          </w:p>
          <w:p w14:paraId="5799B327" w14:textId="65F209CD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E62DB1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6</w:t>
            </w: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="00E62DB1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30</w:t>
            </w:r>
          </w:p>
        </w:tc>
        <w:tc>
          <w:tcPr>
            <w:tcW w:w="6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7AB556" w14:textId="49E09901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A74A17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5</w:t>
            </w:r>
          </w:p>
          <w:p w14:paraId="048B79BD" w14:textId="72047532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C22C3C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0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75CA04CC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4</w:t>
            </w:r>
          </w:p>
          <w:p w14:paraId="62270EB4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6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0F6BEE54" w14:textId="73F039C1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515055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1</w:t>
            </w:r>
          </w:p>
          <w:p w14:paraId="3AA2C550" w14:textId="7DC2B301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515055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7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11785BC4" w14:textId="77777777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.001</w:t>
            </w:r>
          </w:p>
          <w:p w14:paraId="51652F8A" w14:textId="7053F9F0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 w:rsidR="00245D00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73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31DDA9F5" w14:textId="3A6B5234" w:rsidR="003F50D9" w:rsidRPr="00D24B9B" w:rsidRDefault="003F50D9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245D00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7</w:t>
            </w: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="009801FB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3</w:t>
            </w:r>
          </w:p>
          <w:p w14:paraId="1FCDFA44" w14:textId="2393631B" w:rsidR="003F50D9" w:rsidRPr="00D24B9B" w:rsidRDefault="009801FB" w:rsidP="00581F19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</w:t>
            </w:r>
            <w:r w:rsidR="003F50D9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</w:t>
            </w: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</w:t>
            </w:r>
            <w:r w:rsidR="003F50D9"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0.</w:t>
            </w:r>
            <w:r w:rsidRPr="00D24B9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2</w:t>
            </w:r>
          </w:p>
        </w:tc>
      </w:tr>
    </w:tbl>
    <w:p w14:paraId="37E9BC30" w14:textId="77777777" w:rsidR="002E7C31" w:rsidRDefault="002E7C31" w:rsidP="002E7C31">
      <w:pPr>
        <w:pStyle w:val="EndNoteBibliography"/>
        <w:spacing w:line="36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3F2567">
        <w:rPr>
          <w:rFonts w:ascii="Times New Roman" w:hAnsi="Times New Roman" w:cs="Times New Roman"/>
          <w:i/>
          <w:noProof w:val="0"/>
          <w:sz w:val="24"/>
          <w:szCs w:val="24"/>
        </w:rPr>
        <w:t>Note</w:t>
      </w:r>
      <w:r w:rsidRPr="003F2567">
        <w:rPr>
          <w:rFonts w:ascii="Times New Roman" w:hAnsi="Times New Roman" w:cs="Times New Roman"/>
          <w:noProof w:val="0"/>
          <w:sz w:val="24"/>
          <w:szCs w:val="24"/>
        </w:rPr>
        <w:t>. Enactment intentions were measured on a scale of 1 (</w:t>
      </w:r>
      <w:r w:rsidRPr="003F2567">
        <w:rPr>
          <w:rFonts w:ascii="Times New Roman" w:hAnsi="Times New Roman" w:cs="Times New Roman"/>
          <w:i/>
          <w:noProof w:val="0"/>
          <w:sz w:val="24"/>
          <w:szCs w:val="24"/>
        </w:rPr>
        <w:t>Very unlikely</w:t>
      </w:r>
      <w:r w:rsidRPr="00201DF4">
        <w:rPr>
          <w:rFonts w:ascii="Times New Roman" w:hAnsi="Times New Roman" w:cs="Times New Roman"/>
          <w:iCs/>
          <w:noProof w:val="0"/>
          <w:sz w:val="24"/>
          <w:szCs w:val="24"/>
        </w:rPr>
        <w:t xml:space="preserve">) </w:t>
      </w:r>
      <w:r w:rsidRPr="003F2567">
        <w:rPr>
          <w:rFonts w:ascii="Times New Roman" w:hAnsi="Times New Roman" w:cs="Times New Roman"/>
          <w:noProof w:val="0"/>
          <w:sz w:val="24"/>
          <w:szCs w:val="24"/>
        </w:rPr>
        <w:t>to 5 (</w:t>
      </w:r>
      <w:r w:rsidRPr="003F2567">
        <w:rPr>
          <w:rFonts w:ascii="Times New Roman" w:hAnsi="Times New Roman" w:cs="Times New Roman"/>
          <w:i/>
          <w:noProof w:val="0"/>
          <w:sz w:val="24"/>
          <w:szCs w:val="24"/>
        </w:rPr>
        <w:t>Very likely</w:t>
      </w:r>
      <w:r w:rsidRPr="00201DF4">
        <w:rPr>
          <w:rFonts w:ascii="Times New Roman" w:hAnsi="Times New Roman" w:cs="Times New Roman"/>
          <w:iCs/>
          <w:noProof w:val="0"/>
          <w:sz w:val="24"/>
          <w:szCs w:val="24"/>
        </w:rPr>
        <w:t>).</w:t>
      </w:r>
      <w:r w:rsidRPr="003F2567">
        <w:rPr>
          <w:rFonts w:ascii="Times New Roman" w:hAnsi="Times New Roman" w:cs="Times New Roman"/>
          <w:i/>
          <w:noProof w:val="0"/>
          <w:sz w:val="24"/>
          <w:szCs w:val="24"/>
        </w:rPr>
        <w:t xml:space="preserve"> </w:t>
      </w:r>
      <w:r w:rsidRPr="003F2567">
        <w:rPr>
          <w:rFonts w:ascii="Times New Roman" w:hAnsi="Times New Roman" w:cs="Times New Roman"/>
          <w:noProof w:val="0"/>
          <w:sz w:val="24"/>
          <w:szCs w:val="24"/>
        </w:rPr>
        <w:t xml:space="preserve">A </w:t>
      </w:r>
      <w:r w:rsidRPr="003F2567">
        <w:rPr>
          <w:rFonts w:ascii="Times New Roman" w:hAnsi="Times New Roman" w:cs="Times New Roman"/>
          <w:i/>
          <w:noProof w:val="0"/>
          <w:sz w:val="24"/>
          <w:szCs w:val="24"/>
        </w:rPr>
        <w:t>Do not intend to drink alcohol</w:t>
      </w:r>
      <w:r w:rsidRPr="003F2567">
        <w:rPr>
          <w:rFonts w:ascii="Times New Roman" w:hAnsi="Times New Roman" w:cs="Times New Roman"/>
          <w:noProof w:val="0"/>
          <w:sz w:val="24"/>
          <w:szCs w:val="24"/>
        </w:rPr>
        <w:t xml:space="preserve"> option was also provided (treated listwise). Enactment was measured on a scale of 1 (</w:t>
      </w:r>
      <w:r w:rsidRPr="003F2567">
        <w:rPr>
          <w:rFonts w:ascii="Times New Roman" w:hAnsi="Times New Roman" w:cs="Times New Roman"/>
          <w:i/>
          <w:noProof w:val="0"/>
          <w:sz w:val="24"/>
          <w:szCs w:val="24"/>
        </w:rPr>
        <w:t>Never</w:t>
      </w:r>
      <w:r w:rsidRPr="003F2567">
        <w:rPr>
          <w:rFonts w:ascii="Times New Roman" w:hAnsi="Times New Roman" w:cs="Times New Roman"/>
          <w:noProof w:val="0"/>
          <w:sz w:val="24"/>
          <w:szCs w:val="24"/>
        </w:rPr>
        <w:t>) to 5 (</w:t>
      </w:r>
      <w:r w:rsidRPr="003F2567">
        <w:rPr>
          <w:rFonts w:ascii="Times New Roman" w:hAnsi="Times New Roman" w:cs="Times New Roman"/>
          <w:i/>
          <w:noProof w:val="0"/>
          <w:sz w:val="24"/>
          <w:szCs w:val="24"/>
        </w:rPr>
        <w:t>Always</w:t>
      </w:r>
      <w:r w:rsidRPr="003F2567">
        <w:rPr>
          <w:rFonts w:ascii="Times New Roman" w:hAnsi="Times New Roman" w:cs="Times New Roman"/>
          <w:noProof w:val="0"/>
          <w:sz w:val="24"/>
          <w:szCs w:val="24"/>
        </w:rPr>
        <w:t xml:space="preserve">). A </w:t>
      </w:r>
      <w:r w:rsidRPr="003F2567">
        <w:rPr>
          <w:rFonts w:ascii="Times New Roman" w:hAnsi="Times New Roman" w:cs="Times New Roman"/>
          <w:i/>
          <w:noProof w:val="0"/>
          <w:sz w:val="24"/>
          <w:szCs w:val="24"/>
        </w:rPr>
        <w:t>Not applicable</w:t>
      </w:r>
      <w:r w:rsidRPr="003F2567">
        <w:rPr>
          <w:rFonts w:ascii="Times New Roman" w:hAnsi="Times New Roman" w:cs="Times New Roman"/>
          <w:noProof w:val="0"/>
          <w:sz w:val="24"/>
          <w:szCs w:val="24"/>
        </w:rPr>
        <w:t xml:space="preserve"> option was also provided (treated listwise)</w:t>
      </w:r>
      <w:r>
        <w:rPr>
          <w:rFonts w:ascii="Times New Roman" w:hAnsi="Times New Roman" w:cs="Times New Roman"/>
          <w:noProof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1 = Time 1. T2 = Time 2.</w:t>
      </w:r>
    </w:p>
    <w:p w14:paraId="52D6F650" w14:textId="1BB43940" w:rsidR="00F94727" w:rsidRDefault="00F94727" w:rsidP="009801FB">
      <w:pPr>
        <w:pStyle w:val="EndNoteBibliography"/>
        <w:spacing w:after="0" w:line="360" w:lineRule="auto"/>
        <w:rPr>
          <w:rFonts w:ascii="Times New Roman" w:hAnsi="Times New Roman" w:cs="Times New Roman"/>
          <w:noProof w:val="0"/>
          <w:sz w:val="24"/>
          <w:szCs w:val="24"/>
        </w:rPr>
      </w:pPr>
    </w:p>
    <w:p w14:paraId="5E1B012C" w14:textId="77777777" w:rsidR="00F94727" w:rsidRPr="00F94727" w:rsidRDefault="00F94727" w:rsidP="00F947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1338DF" w14:textId="77777777" w:rsidR="00F94727" w:rsidRPr="00F94727" w:rsidRDefault="00F94727" w:rsidP="00F9472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F3D71A7" w14:textId="77777777" w:rsidR="00A3381F" w:rsidRPr="00A3381F" w:rsidRDefault="00A3381F" w:rsidP="00A3381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sectPr w:rsidR="00A3381F" w:rsidRPr="00A3381F" w:rsidSect="00A5755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80D5D1" w14:textId="77777777" w:rsidR="00BC796F" w:rsidRDefault="00BC796F" w:rsidP="002473E7">
      <w:pPr>
        <w:spacing w:after="0" w:line="240" w:lineRule="auto"/>
      </w:pPr>
      <w:r>
        <w:separator/>
      </w:r>
    </w:p>
  </w:endnote>
  <w:endnote w:type="continuationSeparator" w:id="0">
    <w:p w14:paraId="329A97ED" w14:textId="77777777" w:rsidR="00BC796F" w:rsidRDefault="00BC796F" w:rsidP="002473E7">
      <w:pPr>
        <w:spacing w:after="0" w:line="240" w:lineRule="auto"/>
      </w:pPr>
      <w:r>
        <w:continuationSeparator/>
      </w:r>
    </w:p>
  </w:endnote>
  <w:endnote w:type="continuationNotice" w:id="1">
    <w:p w14:paraId="302703F5" w14:textId="77777777" w:rsidR="00BC796F" w:rsidRDefault="00BC796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2105B1" w14:textId="77777777" w:rsidR="00BC796F" w:rsidRDefault="00BC796F" w:rsidP="002473E7">
      <w:pPr>
        <w:spacing w:after="0" w:line="240" w:lineRule="auto"/>
      </w:pPr>
      <w:r>
        <w:separator/>
      </w:r>
    </w:p>
  </w:footnote>
  <w:footnote w:type="continuationSeparator" w:id="0">
    <w:p w14:paraId="7A964643" w14:textId="77777777" w:rsidR="00BC796F" w:rsidRDefault="00BC796F" w:rsidP="002473E7">
      <w:pPr>
        <w:spacing w:after="0" w:line="240" w:lineRule="auto"/>
      </w:pPr>
      <w:r>
        <w:continuationSeparator/>
      </w:r>
    </w:p>
  </w:footnote>
  <w:footnote w:type="continuationNotice" w:id="1">
    <w:p w14:paraId="49DDDBDC" w14:textId="77777777" w:rsidR="00BC796F" w:rsidRDefault="00BC796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39498784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FF054B1" w14:textId="206A590E" w:rsidR="00C82B6B" w:rsidRPr="00C82B6B" w:rsidRDefault="00C82B6B">
        <w:pPr>
          <w:pStyle w:val="Header"/>
          <w:jc w:val="right"/>
          <w:rPr>
            <w:rFonts w:ascii="Times New Roman" w:hAnsi="Times New Roman" w:cs="Times New Roman"/>
          </w:rPr>
        </w:pPr>
        <w:r w:rsidRPr="00C82B6B">
          <w:rPr>
            <w:rFonts w:ascii="Times New Roman" w:hAnsi="Times New Roman" w:cs="Times New Roman"/>
          </w:rPr>
          <w:fldChar w:fldCharType="begin"/>
        </w:r>
        <w:r w:rsidRPr="00C82B6B">
          <w:rPr>
            <w:rFonts w:ascii="Times New Roman" w:hAnsi="Times New Roman" w:cs="Times New Roman"/>
          </w:rPr>
          <w:instrText xml:space="preserve"> PAGE   \* MERGEFORMAT </w:instrText>
        </w:r>
        <w:r w:rsidRPr="00C82B6B">
          <w:rPr>
            <w:rFonts w:ascii="Times New Roman" w:hAnsi="Times New Roman" w:cs="Times New Roman"/>
          </w:rPr>
          <w:fldChar w:fldCharType="separate"/>
        </w:r>
        <w:r w:rsidRPr="00C82B6B">
          <w:rPr>
            <w:rFonts w:ascii="Times New Roman" w:hAnsi="Times New Roman" w:cs="Times New Roman"/>
            <w:noProof/>
          </w:rPr>
          <w:t>2</w:t>
        </w:r>
        <w:r w:rsidRPr="00C82B6B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495C045" w14:textId="77777777" w:rsidR="00C82B6B" w:rsidRDefault="00C82B6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351E3"/>
    <w:multiLevelType w:val="hybridMultilevel"/>
    <w:tmpl w:val="5FEE9F34"/>
    <w:lvl w:ilvl="0" w:tplc="4BA687CE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47925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3E7"/>
    <w:rsid w:val="00010F7A"/>
    <w:rsid w:val="000126A9"/>
    <w:rsid w:val="000159AB"/>
    <w:rsid w:val="00022C0D"/>
    <w:rsid w:val="00033ACB"/>
    <w:rsid w:val="00036A60"/>
    <w:rsid w:val="000378A1"/>
    <w:rsid w:val="00044FB3"/>
    <w:rsid w:val="0004539B"/>
    <w:rsid w:val="00050793"/>
    <w:rsid w:val="00054BAC"/>
    <w:rsid w:val="00054C16"/>
    <w:rsid w:val="00056DC7"/>
    <w:rsid w:val="00062A40"/>
    <w:rsid w:val="00067399"/>
    <w:rsid w:val="00071B91"/>
    <w:rsid w:val="00074B5D"/>
    <w:rsid w:val="00077555"/>
    <w:rsid w:val="000823ED"/>
    <w:rsid w:val="000825DE"/>
    <w:rsid w:val="00083388"/>
    <w:rsid w:val="00084C81"/>
    <w:rsid w:val="000874FB"/>
    <w:rsid w:val="000900C8"/>
    <w:rsid w:val="00096CF7"/>
    <w:rsid w:val="000A1995"/>
    <w:rsid w:val="000A1F14"/>
    <w:rsid w:val="000B4F01"/>
    <w:rsid w:val="000B62A1"/>
    <w:rsid w:val="000C2BB6"/>
    <w:rsid w:val="000C3779"/>
    <w:rsid w:val="000C6D85"/>
    <w:rsid w:val="000D0A4D"/>
    <w:rsid w:val="000D3401"/>
    <w:rsid w:val="000E677E"/>
    <w:rsid w:val="000F18DC"/>
    <w:rsid w:val="00101BA9"/>
    <w:rsid w:val="001044B7"/>
    <w:rsid w:val="00105274"/>
    <w:rsid w:val="00105B9E"/>
    <w:rsid w:val="00107B57"/>
    <w:rsid w:val="001113BC"/>
    <w:rsid w:val="00116110"/>
    <w:rsid w:val="00120CB6"/>
    <w:rsid w:val="00121E5B"/>
    <w:rsid w:val="00126A84"/>
    <w:rsid w:val="001307DE"/>
    <w:rsid w:val="0013182B"/>
    <w:rsid w:val="00140DEF"/>
    <w:rsid w:val="00147C12"/>
    <w:rsid w:val="00154E5C"/>
    <w:rsid w:val="00164F76"/>
    <w:rsid w:val="00173CEA"/>
    <w:rsid w:val="00183FE6"/>
    <w:rsid w:val="001862CA"/>
    <w:rsid w:val="001918D8"/>
    <w:rsid w:val="0019762E"/>
    <w:rsid w:val="001A1CE7"/>
    <w:rsid w:val="001A26DF"/>
    <w:rsid w:val="001A34C6"/>
    <w:rsid w:val="001A4E24"/>
    <w:rsid w:val="001A53CB"/>
    <w:rsid w:val="001A5F5B"/>
    <w:rsid w:val="001A64AF"/>
    <w:rsid w:val="001B1D48"/>
    <w:rsid w:val="001B4781"/>
    <w:rsid w:val="001B4B72"/>
    <w:rsid w:val="001C0346"/>
    <w:rsid w:val="001C076C"/>
    <w:rsid w:val="001C23ED"/>
    <w:rsid w:val="001C69AC"/>
    <w:rsid w:val="001D6E6F"/>
    <w:rsid w:val="001D7179"/>
    <w:rsid w:val="001E2A66"/>
    <w:rsid w:val="001E2B66"/>
    <w:rsid w:val="001E338C"/>
    <w:rsid w:val="001E4238"/>
    <w:rsid w:val="001F4304"/>
    <w:rsid w:val="002023A1"/>
    <w:rsid w:val="00203013"/>
    <w:rsid w:val="0020436D"/>
    <w:rsid w:val="00206F67"/>
    <w:rsid w:val="002156FD"/>
    <w:rsid w:val="0022662A"/>
    <w:rsid w:val="002316AA"/>
    <w:rsid w:val="002321FE"/>
    <w:rsid w:val="0023361E"/>
    <w:rsid w:val="0023415D"/>
    <w:rsid w:val="002356DA"/>
    <w:rsid w:val="00235DBB"/>
    <w:rsid w:val="002373D2"/>
    <w:rsid w:val="00244A68"/>
    <w:rsid w:val="00245529"/>
    <w:rsid w:val="00245D00"/>
    <w:rsid w:val="002468A4"/>
    <w:rsid w:val="002473E7"/>
    <w:rsid w:val="002502BD"/>
    <w:rsid w:val="0025256C"/>
    <w:rsid w:val="002537EE"/>
    <w:rsid w:val="002578E1"/>
    <w:rsid w:val="0026250E"/>
    <w:rsid w:val="00273226"/>
    <w:rsid w:val="002818EF"/>
    <w:rsid w:val="00282F28"/>
    <w:rsid w:val="00283985"/>
    <w:rsid w:val="002859F6"/>
    <w:rsid w:val="00287F36"/>
    <w:rsid w:val="00290EE2"/>
    <w:rsid w:val="002A3FB8"/>
    <w:rsid w:val="002A4F04"/>
    <w:rsid w:val="002A58A9"/>
    <w:rsid w:val="002B03A3"/>
    <w:rsid w:val="002B133E"/>
    <w:rsid w:val="002B2362"/>
    <w:rsid w:val="002B6694"/>
    <w:rsid w:val="002B7483"/>
    <w:rsid w:val="002D0FE4"/>
    <w:rsid w:val="002D6E66"/>
    <w:rsid w:val="002E21E1"/>
    <w:rsid w:val="002E2489"/>
    <w:rsid w:val="002E353A"/>
    <w:rsid w:val="002E7975"/>
    <w:rsid w:val="002E7C31"/>
    <w:rsid w:val="002F23F4"/>
    <w:rsid w:val="0031258C"/>
    <w:rsid w:val="0031427E"/>
    <w:rsid w:val="00326DF3"/>
    <w:rsid w:val="00331A57"/>
    <w:rsid w:val="00332246"/>
    <w:rsid w:val="00332EA2"/>
    <w:rsid w:val="00342957"/>
    <w:rsid w:val="00362AEC"/>
    <w:rsid w:val="00367C83"/>
    <w:rsid w:val="00372928"/>
    <w:rsid w:val="00373658"/>
    <w:rsid w:val="003752E9"/>
    <w:rsid w:val="003776CB"/>
    <w:rsid w:val="00393E04"/>
    <w:rsid w:val="003A3296"/>
    <w:rsid w:val="003A39A4"/>
    <w:rsid w:val="003A4372"/>
    <w:rsid w:val="003B0512"/>
    <w:rsid w:val="003B1CB6"/>
    <w:rsid w:val="003C2494"/>
    <w:rsid w:val="003C2D14"/>
    <w:rsid w:val="003C7F68"/>
    <w:rsid w:val="003D2101"/>
    <w:rsid w:val="003E291F"/>
    <w:rsid w:val="003F1F40"/>
    <w:rsid w:val="003F50D9"/>
    <w:rsid w:val="0040388C"/>
    <w:rsid w:val="00405E92"/>
    <w:rsid w:val="00411F06"/>
    <w:rsid w:val="00415989"/>
    <w:rsid w:val="00420241"/>
    <w:rsid w:val="00421742"/>
    <w:rsid w:val="00422357"/>
    <w:rsid w:val="00422C2F"/>
    <w:rsid w:val="00422EAF"/>
    <w:rsid w:val="00426161"/>
    <w:rsid w:val="00426E5B"/>
    <w:rsid w:val="00427DD2"/>
    <w:rsid w:val="00431D8D"/>
    <w:rsid w:val="004348EF"/>
    <w:rsid w:val="00446E6F"/>
    <w:rsid w:val="00451742"/>
    <w:rsid w:val="00457C02"/>
    <w:rsid w:val="0046645F"/>
    <w:rsid w:val="004719E4"/>
    <w:rsid w:val="00473728"/>
    <w:rsid w:val="00474E71"/>
    <w:rsid w:val="00477260"/>
    <w:rsid w:val="004920AE"/>
    <w:rsid w:val="004928A5"/>
    <w:rsid w:val="00496DF1"/>
    <w:rsid w:val="004A1FC1"/>
    <w:rsid w:val="004A4072"/>
    <w:rsid w:val="004B044B"/>
    <w:rsid w:val="004B1354"/>
    <w:rsid w:val="004B3293"/>
    <w:rsid w:val="004B5276"/>
    <w:rsid w:val="004C477A"/>
    <w:rsid w:val="004C67D3"/>
    <w:rsid w:val="004D2C0C"/>
    <w:rsid w:val="004D4F71"/>
    <w:rsid w:val="004E0671"/>
    <w:rsid w:val="004E3EE3"/>
    <w:rsid w:val="004E4F74"/>
    <w:rsid w:val="004F29BB"/>
    <w:rsid w:val="004F400E"/>
    <w:rsid w:val="00500EEE"/>
    <w:rsid w:val="00501561"/>
    <w:rsid w:val="005055FE"/>
    <w:rsid w:val="00510960"/>
    <w:rsid w:val="00515055"/>
    <w:rsid w:val="0051613B"/>
    <w:rsid w:val="00532932"/>
    <w:rsid w:val="00542127"/>
    <w:rsid w:val="00543A02"/>
    <w:rsid w:val="00545F9B"/>
    <w:rsid w:val="005475EE"/>
    <w:rsid w:val="00547CB0"/>
    <w:rsid w:val="00547E77"/>
    <w:rsid w:val="00552989"/>
    <w:rsid w:val="00556B66"/>
    <w:rsid w:val="00562A72"/>
    <w:rsid w:val="005647D7"/>
    <w:rsid w:val="00567753"/>
    <w:rsid w:val="00567FED"/>
    <w:rsid w:val="005763A1"/>
    <w:rsid w:val="005A183C"/>
    <w:rsid w:val="005A32A2"/>
    <w:rsid w:val="005A32CB"/>
    <w:rsid w:val="005B34E5"/>
    <w:rsid w:val="005B38EF"/>
    <w:rsid w:val="005C0FD1"/>
    <w:rsid w:val="005D253A"/>
    <w:rsid w:val="005D6FF3"/>
    <w:rsid w:val="005D72B6"/>
    <w:rsid w:val="005E3764"/>
    <w:rsid w:val="005E456F"/>
    <w:rsid w:val="005E4801"/>
    <w:rsid w:val="005E78F1"/>
    <w:rsid w:val="005F1461"/>
    <w:rsid w:val="005F4EE0"/>
    <w:rsid w:val="00601DBB"/>
    <w:rsid w:val="006321C2"/>
    <w:rsid w:val="00634D44"/>
    <w:rsid w:val="00641A1B"/>
    <w:rsid w:val="00641DA3"/>
    <w:rsid w:val="00643C76"/>
    <w:rsid w:val="00647F4D"/>
    <w:rsid w:val="006612E2"/>
    <w:rsid w:val="006627FB"/>
    <w:rsid w:val="0066634D"/>
    <w:rsid w:val="006743EA"/>
    <w:rsid w:val="00676381"/>
    <w:rsid w:val="0068744B"/>
    <w:rsid w:val="00693E1F"/>
    <w:rsid w:val="006948CB"/>
    <w:rsid w:val="006A0259"/>
    <w:rsid w:val="006A3A8A"/>
    <w:rsid w:val="006A7237"/>
    <w:rsid w:val="006B3A86"/>
    <w:rsid w:val="006B3D3C"/>
    <w:rsid w:val="006B697A"/>
    <w:rsid w:val="006C009C"/>
    <w:rsid w:val="006C1F41"/>
    <w:rsid w:val="006C7AD5"/>
    <w:rsid w:val="006D182C"/>
    <w:rsid w:val="006D2282"/>
    <w:rsid w:val="006E084B"/>
    <w:rsid w:val="006E1BDE"/>
    <w:rsid w:val="006F252B"/>
    <w:rsid w:val="006F3055"/>
    <w:rsid w:val="006F3F77"/>
    <w:rsid w:val="00700A6B"/>
    <w:rsid w:val="00702ABF"/>
    <w:rsid w:val="00705E95"/>
    <w:rsid w:val="007117D8"/>
    <w:rsid w:val="00722970"/>
    <w:rsid w:val="007240D8"/>
    <w:rsid w:val="007265A7"/>
    <w:rsid w:val="00727374"/>
    <w:rsid w:val="00734372"/>
    <w:rsid w:val="00746F1F"/>
    <w:rsid w:val="00750DA1"/>
    <w:rsid w:val="007540DF"/>
    <w:rsid w:val="00763A7D"/>
    <w:rsid w:val="0076771D"/>
    <w:rsid w:val="00773C29"/>
    <w:rsid w:val="00781246"/>
    <w:rsid w:val="00783F9B"/>
    <w:rsid w:val="00792FFB"/>
    <w:rsid w:val="007A74BA"/>
    <w:rsid w:val="007B3289"/>
    <w:rsid w:val="007B5CC0"/>
    <w:rsid w:val="007C0D83"/>
    <w:rsid w:val="007C1B00"/>
    <w:rsid w:val="007C1EFF"/>
    <w:rsid w:val="007C29F6"/>
    <w:rsid w:val="007C6D3B"/>
    <w:rsid w:val="007C7910"/>
    <w:rsid w:val="007D32AF"/>
    <w:rsid w:val="007E02F9"/>
    <w:rsid w:val="007E135F"/>
    <w:rsid w:val="007E19FF"/>
    <w:rsid w:val="007E2DF7"/>
    <w:rsid w:val="007F15E3"/>
    <w:rsid w:val="007F639F"/>
    <w:rsid w:val="008035A8"/>
    <w:rsid w:val="00803688"/>
    <w:rsid w:val="008053F1"/>
    <w:rsid w:val="00810BC4"/>
    <w:rsid w:val="00811D8D"/>
    <w:rsid w:val="0081313C"/>
    <w:rsid w:val="00813CC6"/>
    <w:rsid w:val="00816A25"/>
    <w:rsid w:val="00816F75"/>
    <w:rsid w:val="00821710"/>
    <w:rsid w:val="008278A7"/>
    <w:rsid w:val="0082795C"/>
    <w:rsid w:val="00836D46"/>
    <w:rsid w:val="008403F3"/>
    <w:rsid w:val="00841FED"/>
    <w:rsid w:val="00843624"/>
    <w:rsid w:val="008534D3"/>
    <w:rsid w:val="00860E97"/>
    <w:rsid w:val="00866997"/>
    <w:rsid w:val="008729F7"/>
    <w:rsid w:val="00872EBA"/>
    <w:rsid w:val="008750EA"/>
    <w:rsid w:val="00892428"/>
    <w:rsid w:val="00893655"/>
    <w:rsid w:val="008940C6"/>
    <w:rsid w:val="00894501"/>
    <w:rsid w:val="00894A3E"/>
    <w:rsid w:val="00894A78"/>
    <w:rsid w:val="008A150E"/>
    <w:rsid w:val="008B2EF2"/>
    <w:rsid w:val="008B71EC"/>
    <w:rsid w:val="008C0207"/>
    <w:rsid w:val="008C5E39"/>
    <w:rsid w:val="008D5517"/>
    <w:rsid w:val="008E161E"/>
    <w:rsid w:val="008F1495"/>
    <w:rsid w:val="008F5038"/>
    <w:rsid w:val="008F7B7E"/>
    <w:rsid w:val="00901061"/>
    <w:rsid w:val="00902523"/>
    <w:rsid w:val="009045B0"/>
    <w:rsid w:val="0090498E"/>
    <w:rsid w:val="00905CFF"/>
    <w:rsid w:val="009142B6"/>
    <w:rsid w:val="00915A26"/>
    <w:rsid w:val="00917908"/>
    <w:rsid w:val="00917D69"/>
    <w:rsid w:val="00936230"/>
    <w:rsid w:val="009448FD"/>
    <w:rsid w:val="0094492B"/>
    <w:rsid w:val="009547F5"/>
    <w:rsid w:val="00976B3A"/>
    <w:rsid w:val="009801FB"/>
    <w:rsid w:val="009819B7"/>
    <w:rsid w:val="00981F76"/>
    <w:rsid w:val="0098575C"/>
    <w:rsid w:val="009913C9"/>
    <w:rsid w:val="00991CB0"/>
    <w:rsid w:val="009A60E1"/>
    <w:rsid w:val="009A71B0"/>
    <w:rsid w:val="009C35BF"/>
    <w:rsid w:val="009C40A2"/>
    <w:rsid w:val="009C753D"/>
    <w:rsid w:val="009D0076"/>
    <w:rsid w:val="009D5592"/>
    <w:rsid w:val="009E0CD6"/>
    <w:rsid w:val="009E33EC"/>
    <w:rsid w:val="009E4D38"/>
    <w:rsid w:val="009E503E"/>
    <w:rsid w:val="009F13E7"/>
    <w:rsid w:val="009F38F6"/>
    <w:rsid w:val="009F48B5"/>
    <w:rsid w:val="00A041B7"/>
    <w:rsid w:val="00A04D88"/>
    <w:rsid w:val="00A15A8A"/>
    <w:rsid w:val="00A16AEA"/>
    <w:rsid w:val="00A17038"/>
    <w:rsid w:val="00A22232"/>
    <w:rsid w:val="00A23476"/>
    <w:rsid w:val="00A23AAD"/>
    <w:rsid w:val="00A23EFB"/>
    <w:rsid w:val="00A25A61"/>
    <w:rsid w:val="00A31349"/>
    <w:rsid w:val="00A3154D"/>
    <w:rsid w:val="00A3381F"/>
    <w:rsid w:val="00A45146"/>
    <w:rsid w:val="00A51ADF"/>
    <w:rsid w:val="00A53057"/>
    <w:rsid w:val="00A53944"/>
    <w:rsid w:val="00A57552"/>
    <w:rsid w:val="00A5776E"/>
    <w:rsid w:val="00A708E7"/>
    <w:rsid w:val="00A74130"/>
    <w:rsid w:val="00A74A17"/>
    <w:rsid w:val="00A768D8"/>
    <w:rsid w:val="00A8251A"/>
    <w:rsid w:val="00A825EC"/>
    <w:rsid w:val="00A90CBD"/>
    <w:rsid w:val="00A91DF5"/>
    <w:rsid w:val="00A96BA2"/>
    <w:rsid w:val="00AA30B6"/>
    <w:rsid w:val="00AC6942"/>
    <w:rsid w:val="00AC705D"/>
    <w:rsid w:val="00AD6733"/>
    <w:rsid w:val="00AE1896"/>
    <w:rsid w:val="00AF63F7"/>
    <w:rsid w:val="00B00A49"/>
    <w:rsid w:val="00B07E26"/>
    <w:rsid w:val="00B14D77"/>
    <w:rsid w:val="00B23F76"/>
    <w:rsid w:val="00B260EA"/>
    <w:rsid w:val="00B3237F"/>
    <w:rsid w:val="00B329ED"/>
    <w:rsid w:val="00B4266C"/>
    <w:rsid w:val="00B42725"/>
    <w:rsid w:val="00B42CD1"/>
    <w:rsid w:val="00B438B3"/>
    <w:rsid w:val="00B46F8F"/>
    <w:rsid w:val="00B47479"/>
    <w:rsid w:val="00B5273B"/>
    <w:rsid w:val="00B53D5D"/>
    <w:rsid w:val="00B63594"/>
    <w:rsid w:val="00B84954"/>
    <w:rsid w:val="00B92DE5"/>
    <w:rsid w:val="00B93303"/>
    <w:rsid w:val="00BC023D"/>
    <w:rsid w:val="00BC796F"/>
    <w:rsid w:val="00BD1BA4"/>
    <w:rsid w:val="00BD3AAF"/>
    <w:rsid w:val="00BD646D"/>
    <w:rsid w:val="00BE59ED"/>
    <w:rsid w:val="00BE7181"/>
    <w:rsid w:val="00BE7A49"/>
    <w:rsid w:val="00C008CA"/>
    <w:rsid w:val="00C01DC0"/>
    <w:rsid w:val="00C06361"/>
    <w:rsid w:val="00C14686"/>
    <w:rsid w:val="00C14DDA"/>
    <w:rsid w:val="00C22C3C"/>
    <w:rsid w:val="00C264CC"/>
    <w:rsid w:val="00C40187"/>
    <w:rsid w:val="00C414E4"/>
    <w:rsid w:val="00C6030A"/>
    <w:rsid w:val="00C62698"/>
    <w:rsid w:val="00C62CCA"/>
    <w:rsid w:val="00C7475C"/>
    <w:rsid w:val="00C76341"/>
    <w:rsid w:val="00C76DEB"/>
    <w:rsid w:val="00C77E86"/>
    <w:rsid w:val="00C81D4C"/>
    <w:rsid w:val="00C82B6B"/>
    <w:rsid w:val="00C87745"/>
    <w:rsid w:val="00C90C8F"/>
    <w:rsid w:val="00C94958"/>
    <w:rsid w:val="00C975C9"/>
    <w:rsid w:val="00C97C9D"/>
    <w:rsid w:val="00CA0141"/>
    <w:rsid w:val="00CC5B93"/>
    <w:rsid w:val="00CC6ABD"/>
    <w:rsid w:val="00CC6CA2"/>
    <w:rsid w:val="00CD45FB"/>
    <w:rsid w:val="00CD65B3"/>
    <w:rsid w:val="00CE385B"/>
    <w:rsid w:val="00CF11F0"/>
    <w:rsid w:val="00CF27E2"/>
    <w:rsid w:val="00CF2DF3"/>
    <w:rsid w:val="00CF4CBB"/>
    <w:rsid w:val="00CF54B9"/>
    <w:rsid w:val="00CF668C"/>
    <w:rsid w:val="00CF6BD9"/>
    <w:rsid w:val="00CF6F3C"/>
    <w:rsid w:val="00CF7E07"/>
    <w:rsid w:val="00D00CC5"/>
    <w:rsid w:val="00D045B0"/>
    <w:rsid w:val="00D04C12"/>
    <w:rsid w:val="00D13E3E"/>
    <w:rsid w:val="00D15E7A"/>
    <w:rsid w:val="00D21835"/>
    <w:rsid w:val="00D21BE2"/>
    <w:rsid w:val="00D23621"/>
    <w:rsid w:val="00D239E9"/>
    <w:rsid w:val="00D24B9B"/>
    <w:rsid w:val="00D32348"/>
    <w:rsid w:val="00D34D4A"/>
    <w:rsid w:val="00D36CFF"/>
    <w:rsid w:val="00D41B8E"/>
    <w:rsid w:val="00D43B09"/>
    <w:rsid w:val="00D518D2"/>
    <w:rsid w:val="00D519B0"/>
    <w:rsid w:val="00D51E97"/>
    <w:rsid w:val="00D53965"/>
    <w:rsid w:val="00D55E6B"/>
    <w:rsid w:val="00D63F9D"/>
    <w:rsid w:val="00D666B0"/>
    <w:rsid w:val="00D6766A"/>
    <w:rsid w:val="00D72B3B"/>
    <w:rsid w:val="00D75161"/>
    <w:rsid w:val="00D77CA5"/>
    <w:rsid w:val="00D81009"/>
    <w:rsid w:val="00D84866"/>
    <w:rsid w:val="00D85432"/>
    <w:rsid w:val="00D85FF1"/>
    <w:rsid w:val="00D863C4"/>
    <w:rsid w:val="00D938C2"/>
    <w:rsid w:val="00D94B66"/>
    <w:rsid w:val="00D953F2"/>
    <w:rsid w:val="00DA26CC"/>
    <w:rsid w:val="00DA3801"/>
    <w:rsid w:val="00DA715D"/>
    <w:rsid w:val="00DB1874"/>
    <w:rsid w:val="00DB2A65"/>
    <w:rsid w:val="00DB3CB5"/>
    <w:rsid w:val="00DB45CC"/>
    <w:rsid w:val="00DC1A46"/>
    <w:rsid w:val="00DC4C21"/>
    <w:rsid w:val="00DF0882"/>
    <w:rsid w:val="00DF133A"/>
    <w:rsid w:val="00DF2B59"/>
    <w:rsid w:val="00DF5E9B"/>
    <w:rsid w:val="00DF7F66"/>
    <w:rsid w:val="00E01ED5"/>
    <w:rsid w:val="00E11CD1"/>
    <w:rsid w:val="00E13FFE"/>
    <w:rsid w:val="00E15F1E"/>
    <w:rsid w:val="00E16683"/>
    <w:rsid w:val="00E168CC"/>
    <w:rsid w:val="00E20CB5"/>
    <w:rsid w:val="00E22822"/>
    <w:rsid w:val="00E22E98"/>
    <w:rsid w:val="00E3143F"/>
    <w:rsid w:val="00E32D02"/>
    <w:rsid w:val="00E35B37"/>
    <w:rsid w:val="00E36B6C"/>
    <w:rsid w:val="00E37FF7"/>
    <w:rsid w:val="00E41225"/>
    <w:rsid w:val="00E468D5"/>
    <w:rsid w:val="00E54652"/>
    <w:rsid w:val="00E62DB1"/>
    <w:rsid w:val="00E70E1C"/>
    <w:rsid w:val="00E724CF"/>
    <w:rsid w:val="00E74573"/>
    <w:rsid w:val="00E82744"/>
    <w:rsid w:val="00E83279"/>
    <w:rsid w:val="00E873FE"/>
    <w:rsid w:val="00E877DF"/>
    <w:rsid w:val="00E914CC"/>
    <w:rsid w:val="00E971BF"/>
    <w:rsid w:val="00EA6AD6"/>
    <w:rsid w:val="00EB1C09"/>
    <w:rsid w:val="00EB26B9"/>
    <w:rsid w:val="00EB76CA"/>
    <w:rsid w:val="00EB7BCC"/>
    <w:rsid w:val="00EC2175"/>
    <w:rsid w:val="00EC30C3"/>
    <w:rsid w:val="00EC4340"/>
    <w:rsid w:val="00ED2807"/>
    <w:rsid w:val="00EF2012"/>
    <w:rsid w:val="00EF557E"/>
    <w:rsid w:val="00F01E7A"/>
    <w:rsid w:val="00F06245"/>
    <w:rsid w:val="00F07028"/>
    <w:rsid w:val="00F15081"/>
    <w:rsid w:val="00F161C8"/>
    <w:rsid w:val="00F22984"/>
    <w:rsid w:val="00F3076F"/>
    <w:rsid w:val="00F33548"/>
    <w:rsid w:val="00F3644E"/>
    <w:rsid w:val="00F4212E"/>
    <w:rsid w:val="00F556C4"/>
    <w:rsid w:val="00F579A1"/>
    <w:rsid w:val="00F62AC4"/>
    <w:rsid w:val="00F64DBE"/>
    <w:rsid w:val="00F656E6"/>
    <w:rsid w:val="00F820A2"/>
    <w:rsid w:val="00F82E86"/>
    <w:rsid w:val="00F84C61"/>
    <w:rsid w:val="00F94727"/>
    <w:rsid w:val="00FA3764"/>
    <w:rsid w:val="00FA678C"/>
    <w:rsid w:val="00FA7A82"/>
    <w:rsid w:val="00FB0BF5"/>
    <w:rsid w:val="00FB6374"/>
    <w:rsid w:val="00FB6BC8"/>
    <w:rsid w:val="00FB7337"/>
    <w:rsid w:val="00FD28EC"/>
    <w:rsid w:val="00FD32A4"/>
    <w:rsid w:val="00FD68E4"/>
    <w:rsid w:val="00FE20AB"/>
    <w:rsid w:val="00FF1B6F"/>
    <w:rsid w:val="00FF30F6"/>
    <w:rsid w:val="00FF3488"/>
    <w:rsid w:val="00FF5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7DA80C"/>
  <w15:chartTrackingRefBased/>
  <w15:docId w15:val="{838CDFD4-A6FB-47FC-96C6-B6FD01EF9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3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473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73E7"/>
  </w:style>
  <w:style w:type="table" w:styleId="TableGrid">
    <w:name w:val="Table Grid"/>
    <w:basedOn w:val="TableNormal"/>
    <w:uiPriority w:val="39"/>
    <w:rsid w:val="002473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73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73E7"/>
  </w:style>
  <w:style w:type="paragraph" w:styleId="BalloonText">
    <w:name w:val="Balloon Text"/>
    <w:basedOn w:val="Normal"/>
    <w:link w:val="BalloonTextChar"/>
    <w:uiPriority w:val="99"/>
    <w:semiHidden/>
    <w:unhideWhenUsed/>
    <w:rsid w:val="00D863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3C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863C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56B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6B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6B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B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B66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3B1CB6"/>
    <w:pPr>
      <w:spacing w:line="240" w:lineRule="auto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B1CB6"/>
    <w:rPr>
      <w:rFonts w:ascii="Calibri" w:eastAsiaTheme="minorHAnsi" w:hAnsi="Calibri" w:cs="Calibri"/>
      <w:noProof/>
      <w:lang w:val="en-US" w:eastAsia="en-US"/>
    </w:rPr>
  </w:style>
  <w:style w:type="paragraph" w:styleId="Revision">
    <w:name w:val="Revision"/>
    <w:hidden/>
    <w:uiPriority w:val="99"/>
    <w:semiHidden/>
    <w:rsid w:val="00282F2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66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5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9</TotalTime>
  <Pages>11</Pages>
  <Words>1967</Words>
  <Characters>11215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Pettigrew</dc:creator>
  <cp:keywords/>
  <dc:description/>
  <cp:lastModifiedBy>Michelle Jongenelis</cp:lastModifiedBy>
  <cp:revision>551</cp:revision>
  <dcterms:created xsi:type="dcterms:W3CDTF">2021-05-26T04:44:00Z</dcterms:created>
  <dcterms:modified xsi:type="dcterms:W3CDTF">2022-12-06T03:15:00Z</dcterms:modified>
</cp:coreProperties>
</file>